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BAD766" w14:textId="1E58994C" w:rsidR="00BB7594" w:rsidRDefault="00BB7594" w:rsidP="00E674F6">
      <w:pPr>
        <w:rPr>
          <w:b/>
          <w:color w:val="000000"/>
          <w:sz w:val="36"/>
          <w:szCs w:val="36"/>
          <w:shd w:val="clear" w:color="auto" w:fill="FFFFFF"/>
        </w:rPr>
      </w:pPr>
      <w:r>
        <w:rPr>
          <w:b/>
          <w:color w:val="000000"/>
          <w:sz w:val="36"/>
          <w:szCs w:val="36"/>
          <w:shd w:val="clear" w:color="auto" w:fill="FFFFFF"/>
        </w:rPr>
        <w:t>Title:      I</w:t>
      </w:r>
      <w:r w:rsidRPr="0094054E">
        <w:rPr>
          <w:b/>
          <w:color w:val="000000"/>
          <w:sz w:val="36"/>
          <w:szCs w:val="36"/>
          <w:shd w:val="clear" w:color="auto" w:fill="FFFFFF"/>
        </w:rPr>
        <w:t xml:space="preserve">mpact of </w:t>
      </w:r>
      <w:r>
        <w:rPr>
          <w:b/>
          <w:color w:val="000000"/>
          <w:sz w:val="36"/>
          <w:szCs w:val="36"/>
          <w:shd w:val="clear" w:color="auto" w:fill="FFFFFF"/>
        </w:rPr>
        <w:t>P</w:t>
      </w:r>
      <w:r w:rsidRPr="0094054E">
        <w:rPr>
          <w:b/>
          <w:color w:val="000000"/>
          <w:sz w:val="36"/>
          <w:szCs w:val="36"/>
          <w:shd w:val="clear" w:color="auto" w:fill="FFFFFF"/>
        </w:rPr>
        <w:t xml:space="preserve">aramagnetic </w:t>
      </w:r>
      <w:r>
        <w:rPr>
          <w:b/>
          <w:color w:val="000000"/>
          <w:sz w:val="36"/>
          <w:szCs w:val="36"/>
          <w:shd w:val="clear" w:color="auto" w:fill="FFFFFF"/>
        </w:rPr>
        <w:t>R</w:t>
      </w:r>
      <w:r w:rsidRPr="0094054E">
        <w:rPr>
          <w:b/>
          <w:color w:val="000000"/>
          <w:sz w:val="36"/>
          <w:szCs w:val="36"/>
          <w:shd w:val="clear" w:color="auto" w:fill="FFFFFF"/>
        </w:rPr>
        <w:t xml:space="preserve">im </w:t>
      </w:r>
      <w:r>
        <w:rPr>
          <w:b/>
          <w:color w:val="000000"/>
          <w:sz w:val="36"/>
          <w:szCs w:val="36"/>
          <w:shd w:val="clear" w:color="auto" w:fill="FFFFFF"/>
        </w:rPr>
        <w:t>L</w:t>
      </w:r>
      <w:r w:rsidRPr="0094054E">
        <w:rPr>
          <w:b/>
          <w:color w:val="000000"/>
          <w:sz w:val="36"/>
          <w:szCs w:val="36"/>
          <w:shd w:val="clear" w:color="auto" w:fill="FFFFFF"/>
        </w:rPr>
        <w:t xml:space="preserve">esions </w:t>
      </w:r>
      <w:r>
        <w:rPr>
          <w:b/>
          <w:color w:val="000000"/>
          <w:sz w:val="36"/>
          <w:szCs w:val="36"/>
          <w:shd w:val="clear" w:color="auto" w:fill="FFFFFF"/>
        </w:rPr>
        <w:t>on</w:t>
      </w:r>
      <w:r w:rsidRPr="0094054E">
        <w:rPr>
          <w:b/>
          <w:color w:val="000000"/>
          <w:sz w:val="36"/>
          <w:szCs w:val="36"/>
          <w:shd w:val="clear" w:color="auto" w:fill="FFFFFF"/>
        </w:rPr>
        <w:t xml:space="preserve"> </w:t>
      </w:r>
      <w:r>
        <w:rPr>
          <w:b/>
          <w:color w:val="000000"/>
          <w:sz w:val="36"/>
          <w:szCs w:val="36"/>
          <w:shd w:val="clear" w:color="auto" w:fill="FFFFFF"/>
        </w:rPr>
        <w:t>D</w:t>
      </w:r>
      <w:r w:rsidRPr="0094054E">
        <w:rPr>
          <w:b/>
          <w:color w:val="000000"/>
          <w:sz w:val="36"/>
          <w:szCs w:val="36"/>
          <w:shd w:val="clear" w:color="auto" w:fill="FFFFFF"/>
        </w:rPr>
        <w:t>isability and</w:t>
      </w:r>
      <w:r>
        <w:rPr>
          <w:b/>
          <w:color w:val="000000"/>
          <w:sz w:val="36"/>
          <w:szCs w:val="36"/>
          <w:shd w:val="clear" w:color="auto" w:fill="FFFFFF"/>
        </w:rPr>
        <w:t xml:space="preserve"> R</w:t>
      </w:r>
      <w:r w:rsidRPr="0094054E">
        <w:rPr>
          <w:b/>
          <w:color w:val="000000"/>
          <w:sz w:val="36"/>
          <w:szCs w:val="36"/>
          <w:shd w:val="clear" w:color="auto" w:fill="FFFFFF"/>
        </w:rPr>
        <w:t xml:space="preserve">ace in </w:t>
      </w:r>
      <w:r>
        <w:rPr>
          <w:b/>
          <w:color w:val="000000"/>
          <w:sz w:val="36"/>
          <w:szCs w:val="36"/>
          <w:shd w:val="clear" w:color="auto" w:fill="FFFFFF"/>
        </w:rPr>
        <w:t>M</w:t>
      </w:r>
      <w:r w:rsidRPr="0094054E">
        <w:rPr>
          <w:b/>
          <w:color w:val="000000"/>
          <w:sz w:val="36"/>
          <w:szCs w:val="36"/>
          <w:shd w:val="clear" w:color="auto" w:fill="FFFFFF"/>
        </w:rPr>
        <w:t xml:space="preserve">ultiple </w:t>
      </w:r>
      <w:r>
        <w:rPr>
          <w:b/>
          <w:color w:val="000000"/>
          <w:sz w:val="36"/>
          <w:szCs w:val="36"/>
          <w:shd w:val="clear" w:color="auto" w:fill="FFFFFF"/>
        </w:rPr>
        <w:t>S</w:t>
      </w:r>
      <w:r w:rsidRPr="0094054E">
        <w:rPr>
          <w:b/>
          <w:color w:val="000000"/>
          <w:sz w:val="36"/>
          <w:szCs w:val="36"/>
          <w:shd w:val="clear" w:color="auto" w:fill="FFFFFF"/>
        </w:rPr>
        <w:t>clerosis:</w:t>
      </w:r>
      <w:r>
        <w:rPr>
          <w:b/>
          <w:color w:val="000000"/>
          <w:sz w:val="36"/>
          <w:szCs w:val="36"/>
          <w:shd w:val="clear" w:color="auto" w:fill="FFFFFF"/>
        </w:rPr>
        <w:t xml:space="preserve"> M</w:t>
      </w:r>
      <w:r w:rsidRPr="0094054E">
        <w:rPr>
          <w:b/>
          <w:color w:val="000000"/>
          <w:sz w:val="36"/>
          <w:szCs w:val="36"/>
          <w:shd w:val="clear" w:color="auto" w:fill="FFFFFF"/>
        </w:rPr>
        <w:t xml:space="preserve">ediation </w:t>
      </w:r>
      <w:r>
        <w:rPr>
          <w:b/>
          <w:color w:val="000000"/>
          <w:sz w:val="36"/>
          <w:szCs w:val="36"/>
          <w:shd w:val="clear" w:color="auto" w:fill="FFFFFF"/>
        </w:rPr>
        <w:t>A</w:t>
      </w:r>
      <w:r w:rsidRPr="0094054E">
        <w:rPr>
          <w:b/>
          <w:color w:val="000000"/>
          <w:sz w:val="36"/>
          <w:szCs w:val="36"/>
          <w:shd w:val="clear" w:color="auto" w:fill="FFFFFF"/>
        </w:rPr>
        <w:t>nalysis</w:t>
      </w:r>
    </w:p>
    <w:p w14:paraId="1D5EC79F" w14:textId="77777777" w:rsidR="00404FC9" w:rsidRDefault="00404FC9" w:rsidP="00E674F6">
      <w:pPr>
        <w:rPr>
          <w:b/>
          <w:color w:val="000000"/>
          <w:sz w:val="36"/>
          <w:szCs w:val="36"/>
          <w:shd w:val="clear" w:color="auto" w:fill="FFFFFF"/>
        </w:rPr>
      </w:pPr>
    </w:p>
    <w:p w14:paraId="6538BA24" w14:textId="297BE155" w:rsidR="00404FC9" w:rsidRPr="00404FC9" w:rsidRDefault="00404FC9" w:rsidP="00404FC9">
      <w:pPr>
        <w:jc w:val="center"/>
        <w:rPr>
          <w:b/>
          <w:color w:val="000000"/>
          <w:sz w:val="36"/>
          <w:szCs w:val="36"/>
          <w:shd w:val="clear" w:color="auto" w:fill="FFFFFF"/>
        </w:rPr>
      </w:pPr>
      <w:r>
        <w:rPr>
          <w:b/>
          <w:color w:val="000000"/>
          <w:sz w:val="36"/>
          <w:szCs w:val="36"/>
          <w:shd w:val="clear" w:color="auto" w:fill="FFFFFF"/>
        </w:rPr>
        <w:t>Supplementary Material</w:t>
      </w:r>
    </w:p>
    <w:p w14:paraId="77E61D26" w14:textId="77777777" w:rsidR="00BB7594" w:rsidRDefault="00BB7594" w:rsidP="00BB7594">
      <w:pPr>
        <w:jc w:val="center"/>
        <w:rPr>
          <w:b/>
          <w:color w:val="000000"/>
          <w:sz w:val="36"/>
          <w:szCs w:val="36"/>
          <w:shd w:val="clear" w:color="auto" w:fill="FFFFFF"/>
        </w:rPr>
      </w:pPr>
    </w:p>
    <w:p w14:paraId="51F92461" w14:textId="77777777" w:rsidR="00BB7594" w:rsidRPr="0094054E" w:rsidRDefault="00BB7594" w:rsidP="00BB7594">
      <w:pPr>
        <w:rPr>
          <w:b/>
          <w:color w:val="000000"/>
          <w:sz w:val="36"/>
          <w:szCs w:val="36"/>
          <w:shd w:val="clear" w:color="auto" w:fill="FFFFFF"/>
        </w:rPr>
      </w:pPr>
      <w:r>
        <w:rPr>
          <w:b/>
          <w:color w:val="000000"/>
          <w:sz w:val="36"/>
          <w:szCs w:val="36"/>
          <w:shd w:val="clear" w:color="auto" w:fill="FFFFFF"/>
        </w:rPr>
        <w:t>Running Title: I</w:t>
      </w:r>
      <w:r w:rsidRPr="0094054E">
        <w:rPr>
          <w:b/>
          <w:color w:val="000000"/>
          <w:sz w:val="36"/>
          <w:szCs w:val="36"/>
          <w:shd w:val="clear" w:color="auto" w:fill="FFFFFF"/>
        </w:rPr>
        <w:t xml:space="preserve">mpact of </w:t>
      </w:r>
      <w:r>
        <w:rPr>
          <w:b/>
          <w:color w:val="000000"/>
          <w:sz w:val="36"/>
          <w:szCs w:val="36"/>
          <w:shd w:val="clear" w:color="auto" w:fill="FFFFFF"/>
        </w:rPr>
        <w:t>P</w:t>
      </w:r>
      <w:r w:rsidRPr="0094054E">
        <w:rPr>
          <w:b/>
          <w:color w:val="000000"/>
          <w:sz w:val="36"/>
          <w:szCs w:val="36"/>
          <w:shd w:val="clear" w:color="auto" w:fill="FFFFFF"/>
        </w:rPr>
        <w:t xml:space="preserve">aramagnetic </w:t>
      </w:r>
      <w:r>
        <w:rPr>
          <w:b/>
          <w:color w:val="000000"/>
          <w:sz w:val="36"/>
          <w:szCs w:val="36"/>
          <w:shd w:val="clear" w:color="auto" w:fill="FFFFFF"/>
        </w:rPr>
        <w:t>R</w:t>
      </w:r>
      <w:r w:rsidRPr="0094054E">
        <w:rPr>
          <w:b/>
          <w:color w:val="000000"/>
          <w:sz w:val="36"/>
          <w:szCs w:val="36"/>
          <w:shd w:val="clear" w:color="auto" w:fill="FFFFFF"/>
        </w:rPr>
        <w:t xml:space="preserve">im </w:t>
      </w:r>
      <w:r>
        <w:rPr>
          <w:b/>
          <w:color w:val="000000"/>
          <w:sz w:val="36"/>
          <w:szCs w:val="36"/>
          <w:shd w:val="clear" w:color="auto" w:fill="FFFFFF"/>
        </w:rPr>
        <w:t>L</w:t>
      </w:r>
      <w:r w:rsidRPr="0094054E">
        <w:rPr>
          <w:b/>
          <w:color w:val="000000"/>
          <w:sz w:val="36"/>
          <w:szCs w:val="36"/>
          <w:shd w:val="clear" w:color="auto" w:fill="FFFFFF"/>
        </w:rPr>
        <w:t xml:space="preserve">esions </w:t>
      </w:r>
      <w:r>
        <w:rPr>
          <w:b/>
          <w:color w:val="000000"/>
          <w:sz w:val="36"/>
          <w:szCs w:val="36"/>
          <w:shd w:val="clear" w:color="auto" w:fill="FFFFFF"/>
        </w:rPr>
        <w:t>on</w:t>
      </w:r>
      <w:r w:rsidRPr="0094054E">
        <w:rPr>
          <w:b/>
          <w:color w:val="000000"/>
          <w:sz w:val="36"/>
          <w:szCs w:val="36"/>
          <w:shd w:val="clear" w:color="auto" w:fill="FFFFFF"/>
        </w:rPr>
        <w:t xml:space="preserve"> </w:t>
      </w:r>
      <w:r>
        <w:rPr>
          <w:b/>
          <w:color w:val="000000"/>
          <w:sz w:val="36"/>
          <w:szCs w:val="36"/>
          <w:shd w:val="clear" w:color="auto" w:fill="FFFFFF"/>
        </w:rPr>
        <w:t>D</w:t>
      </w:r>
      <w:r w:rsidRPr="0094054E">
        <w:rPr>
          <w:b/>
          <w:color w:val="000000"/>
          <w:sz w:val="36"/>
          <w:szCs w:val="36"/>
          <w:shd w:val="clear" w:color="auto" w:fill="FFFFFF"/>
        </w:rPr>
        <w:t>isability</w:t>
      </w:r>
    </w:p>
    <w:p w14:paraId="5DF58B75" w14:textId="77777777" w:rsidR="00BB7594" w:rsidRPr="00BB129F" w:rsidRDefault="00BB7594" w:rsidP="00BB7594">
      <w:pPr>
        <w:rPr>
          <w:rFonts w:asciiTheme="minorHAnsi" w:hAnsiTheme="minorHAnsi" w:cstheme="minorHAnsi"/>
          <w:bCs/>
          <w:sz w:val="22"/>
          <w:szCs w:val="22"/>
        </w:rPr>
      </w:pPr>
    </w:p>
    <w:p w14:paraId="2FF3E8C3" w14:textId="4EF95EB4" w:rsidR="00BB7594" w:rsidRPr="004773E1" w:rsidRDefault="00BB7594" w:rsidP="00BB7594">
      <w:pPr>
        <w:rPr>
          <w:color w:val="222222"/>
        </w:rPr>
      </w:pPr>
      <w:r>
        <w:t>Nara Miriam Michaelson, MD, MS</w:t>
      </w:r>
      <w:r>
        <w:rPr>
          <w:color w:val="222222"/>
          <w:vertAlign w:val="superscript"/>
        </w:rPr>
        <w:t>1</w:t>
      </w:r>
      <w:r>
        <w:t xml:space="preserve">, </w:t>
      </w:r>
      <w:r w:rsidRPr="000D0CD8">
        <w:t>Sandra Hurtado Rúa</w:t>
      </w:r>
      <w:r>
        <w:t>, PhD</w:t>
      </w:r>
      <w:r>
        <w:rPr>
          <w:color w:val="222222"/>
          <w:vertAlign w:val="superscript"/>
        </w:rPr>
        <w:t>2</w:t>
      </w:r>
      <w:r>
        <w:t xml:space="preserve">, </w:t>
      </w:r>
      <w:r w:rsidRPr="000D0CD8">
        <w:t xml:space="preserve">Ulrike W. </w:t>
      </w:r>
      <w:proofErr w:type="spellStart"/>
      <w:r w:rsidRPr="000D0CD8">
        <w:t>Kaunzner</w:t>
      </w:r>
      <w:proofErr w:type="spellEnd"/>
      <w:r>
        <w:t>, MD, PhD</w:t>
      </w:r>
      <w:r>
        <w:rPr>
          <w:color w:val="222222"/>
          <w:vertAlign w:val="superscript"/>
        </w:rPr>
        <w:t>1</w:t>
      </w:r>
      <w:r w:rsidRPr="007D37A3">
        <w:rPr>
          <w:color w:val="000000"/>
        </w:rPr>
        <w:t>,</w:t>
      </w:r>
      <w:r>
        <w:rPr>
          <w:color w:val="000000"/>
        </w:rPr>
        <w:t xml:space="preserve"> Melanie </w:t>
      </w:r>
      <w:proofErr w:type="spellStart"/>
      <w:r>
        <w:rPr>
          <w:color w:val="000000"/>
        </w:rPr>
        <w:t>Marcille</w:t>
      </w:r>
      <w:proofErr w:type="spellEnd"/>
      <w:r>
        <w:rPr>
          <w:color w:val="000000"/>
        </w:rPr>
        <w:t>, BS</w:t>
      </w:r>
      <w:r>
        <w:rPr>
          <w:color w:val="222222"/>
          <w:vertAlign w:val="superscript"/>
        </w:rPr>
        <w:t>1</w:t>
      </w:r>
      <w:r w:rsidRPr="009F551E">
        <w:rPr>
          <w:color w:val="222222"/>
        </w:rPr>
        <w:t>,</w:t>
      </w:r>
      <w:r>
        <w:rPr>
          <w:color w:val="000000"/>
        </w:rPr>
        <w:t xml:space="preserve"> </w:t>
      </w:r>
      <w:r w:rsidR="00A61354">
        <w:rPr>
          <w:color w:val="000000"/>
        </w:rPr>
        <w:t xml:space="preserve">Iliana </w:t>
      </w:r>
      <w:proofErr w:type="spellStart"/>
      <w:r w:rsidR="00A61354">
        <w:rPr>
          <w:color w:val="000000"/>
        </w:rPr>
        <w:t>Pliska</w:t>
      </w:r>
      <w:proofErr w:type="spellEnd"/>
      <w:r w:rsidR="00A61354">
        <w:rPr>
          <w:color w:val="000000"/>
        </w:rPr>
        <w:t>-Bloch, B</w:t>
      </w:r>
      <w:r w:rsidR="00112705">
        <w:rPr>
          <w:color w:val="000000"/>
        </w:rPr>
        <w:t>A</w:t>
      </w:r>
      <w:r w:rsidR="00613ED3">
        <w:rPr>
          <w:color w:val="222222"/>
          <w:vertAlign w:val="superscript"/>
        </w:rPr>
        <w:t>1</w:t>
      </w:r>
      <w:r w:rsidR="00A61354">
        <w:rPr>
          <w:color w:val="000000"/>
        </w:rPr>
        <w:t>, Kimberly Markowitz, B</w:t>
      </w:r>
      <w:r w:rsidR="00112705">
        <w:rPr>
          <w:color w:val="000000"/>
        </w:rPr>
        <w:t>A</w:t>
      </w:r>
      <w:r w:rsidR="00235761">
        <w:rPr>
          <w:color w:val="222222"/>
          <w:vertAlign w:val="superscript"/>
        </w:rPr>
        <w:t>1</w:t>
      </w:r>
      <w:r w:rsidR="00235761">
        <w:rPr>
          <w:color w:val="000000"/>
        </w:rPr>
        <w:t>,</w:t>
      </w:r>
      <w:r w:rsidR="00235761" w:rsidRPr="000D0CD8">
        <w:t xml:space="preserve"> Thanh</w:t>
      </w:r>
      <w:r w:rsidRPr="000D0CD8">
        <w:t xml:space="preserve"> D. Nguyen</w:t>
      </w:r>
      <w:r>
        <w:t>, PhD</w:t>
      </w:r>
      <w:r>
        <w:rPr>
          <w:color w:val="222222"/>
          <w:vertAlign w:val="superscript"/>
        </w:rPr>
        <w:t>3</w:t>
      </w:r>
      <w:r>
        <w:rPr>
          <w:color w:val="222222"/>
        </w:rPr>
        <w:t>,</w:t>
      </w:r>
      <w:r>
        <w:rPr>
          <w:color w:val="222222"/>
          <w:vertAlign w:val="superscript"/>
        </w:rPr>
        <w:t xml:space="preserve"> </w:t>
      </w:r>
      <w:r>
        <w:rPr>
          <w:color w:val="222222"/>
        </w:rPr>
        <w:t xml:space="preserve">and </w:t>
      </w:r>
      <w:r w:rsidRPr="000D0CD8">
        <w:t>Susan A. Gauthier</w:t>
      </w:r>
      <w:r>
        <w:t>, DO, MPH</w:t>
      </w:r>
      <w:r>
        <w:rPr>
          <w:color w:val="222222"/>
          <w:vertAlign w:val="superscript"/>
        </w:rPr>
        <w:t>1,3,4</w:t>
      </w:r>
    </w:p>
    <w:p w14:paraId="3B3551D7" w14:textId="77777777" w:rsidR="00BB7594" w:rsidRDefault="00BB7594" w:rsidP="00BB7594">
      <w:pPr>
        <w:spacing w:line="480" w:lineRule="auto"/>
        <w:rPr>
          <w:b/>
        </w:rPr>
      </w:pPr>
    </w:p>
    <w:p w14:paraId="07916626" w14:textId="77777777" w:rsidR="00BB7594" w:rsidRDefault="00BB7594" w:rsidP="00BB7594">
      <w:pPr>
        <w:spacing w:after="200"/>
        <w:jc w:val="both"/>
        <w:rPr>
          <w:color w:val="222222"/>
        </w:rPr>
      </w:pPr>
      <w:r>
        <w:rPr>
          <w:color w:val="222222"/>
          <w:vertAlign w:val="superscript"/>
        </w:rPr>
        <w:t>1</w:t>
      </w:r>
      <w:r w:rsidRPr="007D37A3">
        <w:rPr>
          <w:color w:val="222222"/>
        </w:rPr>
        <w:t>Department of Neurology, Weill Cornell Medicine, New York, NY, USA</w:t>
      </w:r>
    </w:p>
    <w:p w14:paraId="70086664" w14:textId="77777777" w:rsidR="00BB7594" w:rsidRDefault="00BB7594" w:rsidP="00BB7594">
      <w:pPr>
        <w:spacing w:after="200"/>
        <w:rPr>
          <w:color w:val="020202"/>
          <w:shd w:val="clear" w:color="auto" w:fill="FFFFFF"/>
        </w:rPr>
      </w:pPr>
      <w:r>
        <w:rPr>
          <w:color w:val="222222"/>
          <w:vertAlign w:val="superscript"/>
        </w:rPr>
        <w:t>2</w:t>
      </w:r>
      <w:r w:rsidRPr="007D37A3">
        <w:rPr>
          <w:color w:val="020202"/>
          <w:shd w:val="clear" w:color="auto" w:fill="FFFFFF"/>
        </w:rPr>
        <w:t>Department of Mathematics and Statistics, Cleveland State University, Cleveland, OH, USA</w:t>
      </w:r>
    </w:p>
    <w:p w14:paraId="0D4CF913" w14:textId="77777777" w:rsidR="00BB7594" w:rsidRPr="007D37A3" w:rsidRDefault="00BB7594" w:rsidP="00BB7594">
      <w:pPr>
        <w:spacing w:after="200"/>
        <w:jc w:val="both"/>
        <w:rPr>
          <w:color w:val="222222"/>
        </w:rPr>
      </w:pPr>
      <w:r>
        <w:rPr>
          <w:color w:val="222222"/>
          <w:vertAlign w:val="superscript"/>
        </w:rPr>
        <w:t>3</w:t>
      </w:r>
      <w:r w:rsidRPr="007D37A3">
        <w:rPr>
          <w:color w:val="222222"/>
        </w:rPr>
        <w:t>Department of Radiology, Weil</w:t>
      </w:r>
      <w:r>
        <w:rPr>
          <w:color w:val="222222"/>
        </w:rPr>
        <w:t>l</w:t>
      </w:r>
      <w:r w:rsidRPr="007D37A3">
        <w:rPr>
          <w:color w:val="222222"/>
        </w:rPr>
        <w:t xml:space="preserve"> Cornell Medicine, New York, NY, USA</w:t>
      </w:r>
    </w:p>
    <w:p w14:paraId="5CFC1336" w14:textId="77777777" w:rsidR="00BB7594" w:rsidRDefault="00BB7594" w:rsidP="00BB7594">
      <w:pPr>
        <w:spacing w:after="200"/>
        <w:jc w:val="both"/>
      </w:pPr>
      <w:r>
        <w:rPr>
          <w:vertAlign w:val="superscript"/>
        </w:rPr>
        <w:t>4</w:t>
      </w:r>
      <w:r w:rsidRPr="007D37A3">
        <w:t>Feil Family Brain and Mind Institute, Weill Cornell Medicine, New York, NY USA</w:t>
      </w:r>
    </w:p>
    <w:p w14:paraId="4D79D921" w14:textId="77777777" w:rsidR="00BB7594" w:rsidRPr="00CA592C" w:rsidRDefault="00BB7594" w:rsidP="00BB7594">
      <w:pPr>
        <w:jc w:val="both"/>
        <w:rPr>
          <w:color w:val="222222"/>
        </w:rPr>
      </w:pPr>
      <w:r>
        <w:rPr>
          <w:color w:val="222222"/>
        </w:rPr>
        <w:t> </w:t>
      </w:r>
    </w:p>
    <w:p w14:paraId="568BB103" w14:textId="77777777" w:rsidR="00BB7594" w:rsidRPr="00CA592C" w:rsidRDefault="00BB7594" w:rsidP="00BB7594">
      <w:pPr>
        <w:jc w:val="both"/>
        <w:rPr>
          <w:u w:val="single"/>
        </w:rPr>
      </w:pPr>
      <w:r>
        <w:rPr>
          <w:u w:val="single"/>
        </w:rPr>
        <w:t>Corresponding Author:</w:t>
      </w:r>
    </w:p>
    <w:p w14:paraId="48129AC1" w14:textId="77777777" w:rsidR="00BB7594" w:rsidRDefault="00BB7594" w:rsidP="00BB7594">
      <w:pPr>
        <w:jc w:val="both"/>
        <w:rPr>
          <w:color w:val="222222"/>
        </w:rPr>
      </w:pPr>
      <w:r>
        <w:rPr>
          <w:color w:val="222222"/>
        </w:rPr>
        <w:t>Susan Gauthier, DO, MPH</w:t>
      </w:r>
    </w:p>
    <w:p w14:paraId="0CC7AFB7" w14:textId="77777777" w:rsidR="00BB7594" w:rsidRDefault="00BB7594" w:rsidP="00BB7594">
      <w:pPr>
        <w:jc w:val="both"/>
        <w:rPr>
          <w:color w:val="222222"/>
        </w:rPr>
      </w:pPr>
      <w:r>
        <w:rPr>
          <w:color w:val="222222"/>
        </w:rPr>
        <w:t>Judith Jaffe Multiple Sclerosis Center</w:t>
      </w:r>
    </w:p>
    <w:p w14:paraId="63ACAB89" w14:textId="77777777" w:rsidR="00BB7594" w:rsidRDefault="00BB7594" w:rsidP="00BB7594">
      <w:pPr>
        <w:jc w:val="both"/>
        <w:rPr>
          <w:color w:val="222222"/>
        </w:rPr>
      </w:pPr>
      <w:r>
        <w:rPr>
          <w:color w:val="222222"/>
        </w:rPr>
        <w:t>1305 York Avenue</w:t>
      </w:r>
    </w:p>
    <w:p w14:paraId="723D9F7A" w14:textId="77777777" w:rsidR="00BB7594" w:rsidRDefault="00BB7594" w:rsidP="00BB7594">
      <w:pPr>
        <w:jc w:val="both"/>
        <w:rPr>
          <w:color w:val="222222"/>
        </w:rPr>
      </w:pPr>
      <w:r>
        <w:rPr>
          <w:color w:val="222222"/>
        </w:rPr>
        <w:t>New York 10021, NY</w:t>
      </w:r>
    </w:p>
    <w:p w14:paraId="411BFD10" w14:textId="77777777" w:rsidR="00BB7594" w:rsidRDefault="00BB7594" w:rsidP="00BB7594">
      <w:pPr>
        <w:jc w:val="both"/>
        <w:rPr>
          <w:color w:val="222222"/>
        </w:rPr>
      </w:pPr>
      <w:r>
        <w:rPr>
          <w:color w:val="222222"/>
        </w:rPr>
        <w:t>Tel: (646) 962-9800</w:t>
      </w:r>
    </w:p>
    <w:p w14:paraId="69C81E4F" w14:textId="77777777" w:rsidR="00BB7594" w:rsidRDefault="00BB7594" w:rsidP="00BB7594">
      <w:pPr>
        <w:jc w:val="both"/>
        <w:rPr>
          <w:color w:val="222222"/>
        </w:rPr>
      </w:pPr>
      <w:r>
        <w:rPr>
          <w:color w:val="222222"/>
        </w:rPr>
        <w:t>Fax: (646) 962-0390</w:t>
      </w:r>
    </w:p>
    <w:p w14:paraId="3D3FB230" w14:textId="77777777" w:rsidR="00BB7594" w:rsidRPr="00345065" w:rsidRDefault="00BB7594" w:rsidP="00BB7594">
      <w:pPr>
        <w:jc w:val="both"/>
        <w:rPr>
          <w:color w:val="1155CC"/>
          <w:u w:val="single"/>
        </w:rPr>
      </w:pPr>
      <w:r w:rsidRPr="00345065">
        <w:rPr>
          <w:color w:val="222222"/>
        </w:rPr>
        <w:t>Email: </w:t>
      </w:r>
      <w:hyperlink r:id="rId8">
        <w:r w:rsidRPr="00345065">
          <w:rPr>
            <w:color w:val="1155CC"/>
            <w:u w:val="single"/>
          </w:rPr>
          <w:t>sag2015@med.cornell.edu</w:t>
        </w:r>
      </w:hyperlink>
    </w:p>
    <w:p w14:paraId="4FA3AE15" w14:textId="77777777" w:rsidR="00BB7594" w:rsidRPr="00345065" w:rsidRDefault="00BB7594" w:rsidP="00BB7594">
      <w:pPr>
        <w:spacing w:line="480" w:lineRule="auto"/>
        <w:rPr>
          <w:b/>
        </w:rPr>
      </w:pPr>
    </w:p>
    <w:p w14:paraId="555A42E1" w14:textId="77777777" w:rsidR="00BB7594" w:rsidRPr="00211EAD" w:rsidRDefault="00BB7594" w:rsidP="00BB7594">
      <w:pPr>
        <w:spacing w:line="480" w:lineRule="auto"/>
        <w:rPr>
          <w:bCs/>
        </w:rPr>
      </w:pPr>
      <w:r w:rsidRPr="00211EAD">
        <w:rPr>
          <w:bCs/>
        </w:rPr>
        <w:t>Number of characters in the title: 99</w:t>
      </w:r>
    </w:p>
    <w:p w14:paraId="02C4971F" w14:textId="77777777" w:rsidR="00BB7594" w:rsidRPr="00211EAD" w:rsidRDefault="00BB7594" w:rsidP="00BB7594">
      <w:pPr>
        <w:spacing w:line="480" w:lineRule="auto"/>
        <w:rPr>
          <w:bCs/>
        </w:rPr>
      </w:pPr>
      <w:r w:rsidRPr="00211EAD">
        <w:rPr>
          <w:bCs/>
        </w:rPr>
        <w:t>Number of characters in running head: 48</w:t>
      </w:r>
    </w:p>
    <w:p w14:paraId="4AE62A85" w14:textId="77777777" w:rsidR="00BB7594" w:rsidRPr="00211EAD" w:rsidRDefault="00BB7594" w:rsidP="00BB7594">
      <w:pPr>
        <w:spacing w:line="480" w:lineRule="auto"/>
        <w:rPr>
          <w:bCs/>
        </w:rPr>
      </w:pPr>
      <w:r w:rsidRPr="00211EAD">
        <w:rPr>
          <w:bCs/>
        </w:rPr>
        <w:t>Number of words in the abstract: 250</w:t>
      </w:r>
    </w:p>
    <w:p w14:paraId="7AFA1B3D" w14:textId="775F1046" w:rsidR="00BB7594" w:rsidRPr="00211EAD" w:rsidRDefault="00BB7594" w:rsidP="00BB7594">
      <w:pPr>
        <w:spacing w:line="480" w:lineRule="auto"/>
        <w:rPr>
          <w:bCs/>
        </w:rPr>
      </w:pPr>
      <w:r w:rsidRPr="00211EAD">
        <w:rPr>
          <w:bCs/>
        </w:rPr>
        <w:t xml:space="preserve">Number of words in body of the manuscript: </w:t>
      </w:r>
      <w:r w:rsidR="00223FC0" w:rsidRPr="00211EAD">
        <w:rPr>
          <w:bCs/>
        </w:rPr>
        <w:t>3,252</w:t>
      </w:r>
    </w:p>
    <w:p w14:paraId="67F3EBB8" w14:textId="77777777" w:rsidR="00BB7594" w:rsidRPr="001D6491" w:rsidRDefault="00BB7594" w:rsidP="00BB7594">
      <w:pPr>
        <w:spacing w:line="480" w:lineRule="auto"/>
        <w:rPr>
          <w:bCs/>
        </w:rPr>
      </w:pPr>
      <w:r w:rsidRPr="00211EAD">
        <w:rPr>
          <w:bCs/>
        </w:rPr>
        <w:t>Number of figures and tables: 5</w:t>
      </w:r>
    </w:p>
    <w:p w14:paraId="78852029" w14:textId="77777777" w:rsidR="00A44EFA" w:rsidRPr="00E674F6" w:rsidRDefault="00A44EFA" w:rsidP="00A44EFA">
      <w:pPr>
        <w:spacing w:line="480" w:lineRule="auto"/>
        <w:rPr>
          <w:b/>
        </w:rPr>
      </w:pPr>
    </w:p>
    <w:p w14:paraId="11A64209" w14:textId="77777777" w:rsidR="00A44EFA" w:rsidRPr="00E674F6" w:rsidRDefault="00A44EFA" w:rsidP="00A44EFA">
      <w:pPr>
        <w:spacing w:line="480" w:lineRule="auto"/>
        <w:rPr>
          <w:b/>
        </w:rPr>
      </w:pPr>
    </w:p>
    <w:p w14:paraId="5FF320AA" w14:textId="77777777" w:rsidR="00A44EFA" w:rsidRPr="00E674F6" w:rsidRDefault="00A44EFA" w:rsidP="00A44EFA">
      <w:pPr>
        <w:spacing w:line="480" w:lineRule="auto"/>
        <w:rPr>
          <w:b/>
        </w:rPr>
      </w:pPr>
    </w:p>
    <w:p w14:paraId="54D60309" w14:textId="77777777" w:rsidR="005C10A0" w:rsidRPr="00E674F6" w:rsidRDefault="005C10A0" w:rsidP="00A44EFA">
      <w:pPr>
        <w:rPr>
          <w:rFonts w:asciiTheme="minorHAnsi" w:hAnsiTheme="minorHAnsi" w:cstheme="minorHAnsi"/>
          <w:sz w:val="22"/>
          <w:szCs w:val="22"/>
        </w:rPr>
      </w:pPr>
    </w:p>
    <w:p w14:paraId="1CA5D529" w14:textId="77777777" w:rsidR="00396CFC" w:rsidRPr="00396CFC" w:rsidRDefault="00697150" w:rsidP="00851B59">
      <w:pPr>
        <w:pStyle w:val="NormalWeb"/>
        <w:numPr>
          <w:ilvl w:val="0"/>
          <w:numId w:val="15"/>
        </w:numPr>
        <w:spacing w:line="360" w:lineRule="auto"/>
      </w:pPr>
      <w:r w:rsidRPr="00396CFC">
        <w:rPr>
          <w:b/>
          <w:bCs/>
        </w:rPr>
        <w:t xml:space="preserve">Mediation Model </w:t>
      </w:r>
    </w:p>
    <w:p w14:paraId="1F822104" w14:textId="06422CC3" w:rsidR="00396CFC" w:rsidRDefault="0000209E" w:rsidP="00851B59">
      <w:pPr>
        <w:pStyle w:val="NormalWeb"/>
        <w:spacing w:line="360" w:lineRule="auto"/>
        <w:ind w:left="360"/>
        <w:rPr>
          <w:vertAlign w:val="superscript"/>
        </w:rPr>
      </w:pPr>
      <w:r>
        <w:rPr>
          <w:noProof/>
          <w14:ligatures w14:val="standardContextual"/>
        </w:rPr>
        <mc:AlternateContent>
          <mc:Choice Requires="wpi">
            <w:drawing>
              <wp:anchor distT="0" distB="0" distL="114300" distR="114300" simplePos="0" relativeHeight="251664384" behindDoc="0" locked="0" layoutInCell="1" allowOverlap="1" wp14:anchorId="25CEF2B0" wp14:editId="70E3E99E">
                <wp:simplePos x="0" y="0"/>
                <wp:positionH relativeFrom="column">
                  <wp:posOffset>6255600</wp:posOffset>
                </wp:positionH>
                <wp:positionV relativeFrom="paragraph">
                  <wp:posOffset>1650700</wp:posOffset>
                </wp:positionV>
                <wp:extent cx="360" cy="360"/>
                <wp:effectExtent l="38100" t="38100" r="38100" b="38100"/>
                <wp:wrapNone/>
                <wp:docPr id="1828600726" name="Ink 7"/>
                <wp:cNvGraphicFramePr/>
                <a:graphic xmlns:a="http://schemas.openxmlformats.org/drawingml/2006/main">
                  <a:graphicData uri="http://schemas.microsoft.com/office/word/2010/wordprocessingInk">
                    <w14:contentPart bwMode="auto" r:id="rId9">
                      <w14:nvContentPartPr>
                        <w14:cNvContentPartPr/>
                      </w14:nvContentPartPr>
                      <w14:xfrm>
                        <a:off x="0" y="0"/>
                        <a:ext cx="360" cy="360"/>
                      </w14:xfrm>
                    </w14:contentPart>
                  </a:graphicData>
                </a:graphic>
              </wp:anchor>
            </w:drawing>
          </mc:Choice>
          <mc:Fallback>
            <w:pict>
              <v:shapetype w14:anchorId="1425E0D7"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7" o:spid="_x0000_s1026" type="#_x0000_t75" style="position:absolute;margin-left:492.05pt;margin-top:129.5pt;width:1.05pt;height:1.0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">
                <v:imagedata r:id="rId13" o:title=""/>
              </v:shape>
            </w:pict>
          </mc:Fallback>
        </mc:AlternateContent>
      </w:r>
      <w:r w:rsidR="00697150" w:rsidRPr="00697150">
        <w:t xml:space="preserve">Causal mediation analysis is a statistical method used to explore the mechanisms through which an independent variable </w:t>
      </w:r>
      <w:r w:rsidR="00697150">
        <w:t xml:space="preserve">(Race) </w:t>
      </w:r>
      <w:r w:rsidR="00697150" w:rsidRPr="00697150">
        <w:t>influences a dependent variable</w:t>
      </w:r>
      <w:r w:rsidR="00697150">
        <w:t xml:space="preserve"> (EDSS)</w:t>
      </w:r>
      <w:r w:rsidR="00697150" w:rsidRPr="00697150">
        <w:t>. This type of analysis involves breaking down the total effect of the independent variable</w:t>
      </w:r>
      <w:r w:rsidR="00C4063E">
        <w:t xml:space="preserve"> </w:t>
      </w:r>
      <w:r w:rsidR="00697150" w:rsidRPr="00697150">
        <w:t xml:space="preserve">on the dependent variable into direct and indirect effects through </w:t>
      </w:r>
      <w:r w:rsidR="00697150">
        <w:t xml:space="preserve">a </w:t>
      </w:r>
      <w:r w:rsidR="00697150" w:rsidRPr="00697150">
        <w:t xml:space="preserve">mediator </w:t>
      </w:r>
      <w:r w:rsidR="0082227F" w:rsidRPr="00697150">
        <w:t>variable</w:t>
      </w:r>
      <w:r w:rsidR="00697150">
        <w:t xml:space="preserve"> (</w:t>
      </w:r>
      <w:r w:rsidR="00697150" w:rsidRPr="00697150">
        <w:t>percentage of PRLs</w:t>
      </w:r>
      <w:r w:rsidR="00697150">
        <w:t>)</w:t>
      </w:r>
      <w:r w:rsidR="00697150" w:rsidRPr="00697150">
        <w:t xml:space="preserve">. </w:t>
      </w:r>
      <w:r w:rsidR="0082227F">
        <w:t xml:space="preserve"> We follow a model-based inference approach, </w:t>
      </w:r>
      <w:r w:rsidR="009C062C">
        <w:t>the standard</w:t>
      </w:r>
      <w:r w:rsidR="0082227F">
        <w:t xml:space="preserve"> practice in the mediation analysis to date</w:t>
      </w:r>
      <w:r w:rsidR="000F5583">
        <w:t>.</w:t>
      </w:r>
      <w:r w:rsidR="002872EA" w:rsidRPr="002872EA">
        <w:rPr>
          <w:vertAlign w:val="superscript"/>
        </w:rPr>
        <w:t>36</w:t>
      </w:r>
    </w:p>
    <w:p w14:paraId="32501C5A" w14:textId="7D96C730" w:rsidR="00E458EB" w:rsidRDefault="00E458EB" w:rsidP="00851B59">
      <w:pPr>
        <w:pStyle w:val="NormalWeb"/>
        <w:spacing w:line="360" w:lineRule="auto"/>
        <w:ind w:left="360"/>
      </w:pPr>
      <w:r>
        <w:t>S</w:t>
      </w:r>
      <w:r w:rsidRPr="00FE442D">
        <w:t>electing a mediator variable in a mediation analysis involves careful theoretical and empirical considerations</w:t>
      </w:r>
      <w:r>
        <w:t>.</w:t>
      </w:r>
      <w:r w:rsidRPr="00FE442D">
        <w:t xml:space="preserve"> We used percentage of PRLs as </w:t>
      </w:r>
      <w:r>
        <w:t>the</w:t>
      </w:r>
      <w:r w:rsidRPr="00FE442D">
        <w:t xml:space="preserve"> mediator variable</w:t>
      </w:r>
      <w:r w:rsidR="0075234B">
        <w:t xml:space="preserve"> (see Section B of this document for rationale about mediator selection) representing</w:t>
      </w:r>
      <w:r>
        <w:t xml:space="preserve"> the </w:t>
      </w:r>
      <w:r w:rsidRPr="00E458EB">
        <w:t xml:space="preserve">contribution of paramagnetic rim lesions to the relationship between race and </w:t>
      </w:r>
      <w:r>
        <w:t>disability. S</w:t>
      </w:r>
      <w:r w:rsidRPr="00FE442D">
        <w:t>peci</w:t>
      </w:r>
      <w:r>
        <w:t>fically, after adjusting for other covariates, the hypotheses of interest are:</w:t>
      </w:r>
    </w:p>
    <w:p w14:paraId="465C65B0" w14:textId="77777777" w:rsidR="00E458EB" w:rsidRDefault="00E458EB" w:rsidP="0075234B">
      <w:pPr>
        <w:pStyle w:val="NormalWeb"/>
        <w:spacing w:before="0" w:beforeAutospacing="0" w:after="0" w:afterAutospacing="0"/>
        <w:ind w:left="720"/>
      </w:pPr>
      <w:r>
        <w:t>H1:  Race influences the</w:t>
      </w:r>
      <w:r w:rsidRPr="00FE442D">
        <w:t xml:space="preserve"> </w:t>
      </w:r>
      <w:r w:rsidRPr="003D6359">
        <w:t>percentage of PRL</w:t>
      </w:r>
      <w:r>
        <w:t xml:space="preserve"> (as measure of the </w:t>
      </w:r>
      <w:r w:rsidRPr="003D6359">
        <w:t>contribution of paramagnetic rim lesions</w:t>
      </w:r>
      <w:r>
        <w:t>)</w:t>
      </w:r>
    </w:p>
    <w:p w14:paraId="61B5E53B" w14:textId="77777777" w:rsidR="00E458EB" w:rsidRDefault="00E458EB" w:rsidP="0075234B">
      <w:pPr>
        <w:pStyle w:val="NormalWeb"/>
        <w:spacing w:before="0" w:beforeAutospacing="0" w:after="0" w:afterAutospacing="0"/>
        <w:ind w:left="720"/>
      </w:pPr>
      <w:r>
        <w:t xml:space="preserve">H2: The </w:t>
      </w:r>
      <w:r w:rsidRPr="00FE442D">
        <w:t>percentage of PRLs</w:t>
      </w:r>
      <w:r>
        <w:t xml:space="preserve"> influences disability as measured by EDSS</w:t>
      </w:r>
    </w:p>
    <w:p w14:paraId="1A27EF8A" w14:textId="77777777" w:rsidR="00E458EB" w:rsidRPr="00E458EB" w:rsidRDefault="00E458EB" w:rsidP="0075234B">
      <w:pPr>
        <w:pStyle w:val="NormalWeb"/>
        <w:spacing w:before="0" w:beforeAutospacing="0" w:after="0" w:afterAutospacing="0"/>
        <w:ind w:left="720"/>
      </w:pPr>
      <w:r>
        <w:t xml:space="preserve">H3: Race influences disability (EDSS) through the </w:t>
      </w:r>
      <w:r w:rsidRPr="00FE442D">
        <w:t>percentage of PRLs</w:t>
      </w:r>
    </w:p>
    <w:p w14:paraId="1386FBB2" w14:textId="16A44A4D" w:rsidR="005427D0" w:rsidRDefault="00FE3D77" w:rsidP="00851B59">
      <w:pPr>
        <w:pStyle w:val="NormalWeb"/>
      </w:pPr>
      <w:r w:rsidRPr="00EF2605">
        <w:rPr>
          <w:rFonts w:asciiTheme="minorHAnsi" w:hAnsiTheme="minorHAnsi" w:cstheme="minorHAnsi"/>
          <w:noProof/>
          <w:color w:val="000000" w:themeColor="text1"/>
        </w:rPr>
        <w:drawing>
          <wp:inline distT="0" distB="0" distL="0" distR="0" wp14:anchorId="2D8C6786" wp14:editId="0848606A">
            <wp:extent cx="6536690" cy="3115200"/>
            <wp:effectExtent l="0" t="0" r="0" b="9525"/>
            <wp:docPr id="1202218774"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218774" name="Picture 1" descr="A diagram of a diagram&#10;&#10;Description automatically generated"/>
                    <pic:cNvPicPr/>
                  </pic:nvPicPr>
                  <pic:blipFill rotWithShape="1">
                    <a:blip r:embed="rId14"/>
                    <a:srcRect b="4189"/>
                    <a:stretch/>
                  </pic:blipFill>
                  <pic:spPr bwMode="auto">
                    <a:xfrm>
                      <a:off x="0" y="0"/>
                      <a:ext cx="6547956" cy="3120569"/>
                    </a:xfrm>
                    <a:prstGeom prst="rect">
                      <a:avLst/>
                    </a:prstGeom>
                    <a:ln>
                      <a:noFill/>
                    </a:ln>
                    <a:extLst>
                      <a:ext uri="{53640926-AAD7-44D8-BBD7-CCE9431645EC}">
                        <a14:shadowObscured xmlns:a14="http://schemas.microsoft.com/office/drawing/2010/main"/>
                      </a:ext>
                    </a:extLst>
                  </pic:spPr>
                </pic:pic>
              </a:graphicData>
            </a:graphic>
          </wp:inline>
        </w:drawing>
      </w:r>
      <w:r w:rsidR="00BC2A80" w:rsidRPr="00BC2A80">
        <w:rPr>
          <w:noProof/>
          <w14:ligatures w14:val="standardContextual"/>
        </w:rPr>
        <w:t xml:space="preserve"> </w:t>
      </w:r>
      <w:r w:rsidR="007F2D0B" w:rsidRPr="00D84F54">
        <w:rPr>
          <w:b/>
          <w:bCs/>
        </w:rPr>
        <w:t>Figure S1</w:t>
      </w:r>
      <w:r w:rsidR="007F2D0B">
        <w:t xml:space="preserve">. </w:t>
      </w:r>
      <w:r w:rsidR="00D84F54" w:rsidRPr="00D84F54">
        <w:t xml:space="preserve">Proposed Causal Mediation Analysis </w:t>
      </w:r>
      <w:r w:rsidR="006F0ABE">
        <w:t xml:space="preserve">Path </w:t>
      </w:r>
      <w:r w:rsidR="00D84F54" w:rsidRPr="00D84F54">
        <w:t>to Assess the Impact of PRLs on the Observed Racial Disparities in Disability Based on EDSS. Path diagram for M</w:t>
      </w:r>
      <w:r w:rsidR="00D84F54">
        <w:t>e</w:t>
      </w:r>
      <w:r w:rsidR="00D84F54" w:rsidRPr="00D84F54">
        <w:t>diation including EDSS (Outcome), Race (Independent variable), PRLs (Mediator) and all possible covariates</w:t>
      </w:r>
      <w:r w:rsidR="00D84F54">
        <w:t xml:space="preserve">. </w:t>
      </w:r>
      <w:r w:rsidR="00795B37">
        <w:t xml:space="preserve">Total effect is represented by </w:t>
      </w:r>
      <w:r w:rsidR="00795B37" w:rsidRPr="00795B37">
        <w:rPr>
          <w:rFonts w:ascii="Cambria Math" w:hAnsi="Cambria Math"/>
          <w:i/>
        </w:rPr>
        <w:br/>
      </w:r>
      <m:oMath>
        <m:sSup>
          <m:sSupPr>
            <m:ctrlPr>
              <w:rPr>
                <w:rFonts w:ascii="Cambria Math" w:hAnsi="Cambria Math"/>
                <w:i/>
              </w:rPr>
            </m:ctrlPr>
          </m:sSupPr>
          <m:e>
            <m:r>
              <w:rPr>
                <w:rFonts w:ascii="Cambria Math" w:hAnsi="Cambria Math"/>
              </w:rPr>
              <m:t>γ</m:t>
            </m:r>
          </m:e>
          <m:sup>
            <m:r>
              <w:rPr>
                <w:rFonts w:ascii="Cambria Math" w:hAnsi="Cambria Math"/>
              </w:rPr>
              <m:t>'</m:t>
            </m:r>
          </m:sup>
        </m:sSup>
        <m:r>
          <w:rPr>
            <w:rFonts w:ascii="Cambria Math" w:hAnsi="Cambria Math"/>
          </w:rPr>
          <m:t>,</m:t>
        </m:r>
      </m:oMath>
      <w:r w:rsidR="00C4063E">
        <w:rPr>
          <w:rFonts w:ascii="Cambria Math" w:hAnsi="Cambria Math"/>
          <w:i/>
        </w:rPr>
        <w:t xml:space="preserve"> </w:t>
      </w:r>
      <w:r w:rsidR="00C4063E">
        <w:t>w</w:t>
      </w:r>
      <w:r w:rsidR="00C4063E" w:rsidRPr="00C4063E">
        <w:t xml:space="preserve">hile </w:t>
      </w:r>
      <m:oMath>
        <m:r>
          <w:rPr>
            <w:rFonts w:ascii="Cambria Math" w:hAnsi="Cambria Math"/>
          </w:rPr>
          <m:t xml:space="preserve">α, β,  </m:t>
        </m:r>
      </m:oMath>
      <w:r w:rsidR="00C4063E">
        <w:t>are</w:t>
      </w:r>
      <w:r w:rsidR="00795B37">
        <w:t xml:space="preserve"> the key parameters of the mediator and outcome models</w:t>
      </w:r>
      <w:r w:rsidR="00745A70">
        <w:t>,</w:t>
      </w:r>
      <w:r w:rsidR="00C4063E">
        <w:t xml:space="preserve"> respectively</w:t>
      </w:r>
      <w:r w:rsidR="00795B37">
        <w:t xml:space="preserve">. </w:t>
      </w:r>
      <w:r w:rsidR="00D84F54" w:rsidRPr="00D84F54">
        <w:t>Abbreviations: BA</w:t>
      </w:r>
      <w:r w:rsidR="00345566">
        <w:t>,</w:t>
      </w:r>
      <w:r w:rsidR="00D84F54" w:rsidRPr="00D84F54">
        <w:t xml:space="preserve"> </w:t>
      </w:r>
      <w:r w:rsidR="00D84F54" w:rsidRPr="00D84F54">
        <w:lastRenderedPageBreak/>
        <w:t>Black American</w:t>
      </w:r>
      <w:r w:rsidR="00345566">
        <w:t xml:space="preserve">; </w:t>
      </w:r>
      <w:r w:rsidR="00D84F54" w:rsidRPr="00D84F54">
        <w:t>PRLs</w:t>
      </w:r>
      <w:r w:rsidR="00345566">
        <w:t xml:space="preserve">, </w:t>
      </w:r>
      <w:r w:rsidR="00D84F54" w:rsidRPr="00D84F54">
        <w:t>paramagnetic rim lesions</w:t>
      </w:r>
      <w:r w:rsidR="00345566">
        <w:t xml:space="preserve">; </w:t>
      </w:r>
      <w:r w:rsidR="00D84F54" w:rsidRPr="00D84F54">
        <w:t>DMT</w:t>
      </w:r>
      <w:r w:rsidR="00345566">
        <w:t xml:space="preserve">, </w:t>
      </w:r>
      <w:r w:rsidR="00D84F54" w:rsidRPr="00D84F54">
        <w:t>disease modifying therapy</w:t>
      </w:r>
      <w:r w:rsidR="00345566">
        <w:t xml:space="preserve">; </w:t>
      </w:r>
      <w:r w:rsidR="00D84F54" w:rsidRPr="00D84F54">
        <w:t>EDSS</w:t>
      </w:r>
      <w:r w:rsidR="00345566">
        <w:t xml:space="preserve">, </w:t>
      </w:r>
      <w:r w:rsidR="00D84F54" w:rsidRPr="00D84F54">
        <w:t>expanded disability status scale.</w:t>
      </w:r>
    </w:p>
    <w:p w14:paraId="4001D1C4" w14:textId="223B943B" w:rsidR="004719BB" w:rsidRDefault="004719BB" w:rsidP="001D4F30">
      <w:pPr>
        <w:pStyle w:val="NormalWeb"/>
        <w:spacing w:line="360" w:lineRule="auto"/>
      </w:pPr>
      <w:r w:rsidRPr="00E458EB">
        <w:t>Model represented by figure S1 and parametrized by equations (1) to (3) is a traditional mediation model. Equation 1 represents the total effect model (race to EDSS) while Equations 2 and 3 represent the mediator and outcome models, respectively. Equation 2 models the direct path from race to PRLs accounting for all other covariates, while equation 3 models the association between race and EDSS while adjusting for percentage of PRLs as well as other covariates.</w:t>
      </w:r>
    </w:p>
    <w:p w14:paraId="381C413A" w14:textId="22B79243" w:rsidR="001D2AE9" w:rsidRDefault="001D2AE9" w:rsidP="004719BB">
      <w:pPr>
        <w:pStyle w:val="NormalWeb"/>
        <w:spacing w:line="360" w:lineRule="auto"/>
        <w:ind w:left="1440"/>
      </w:pPr>
      <m:oMath>
        <m:r>
          <w:rPr>
            <w:rFonts w:ascii="Cambria Math" w:hAnsi="Cambria Math"/>
          </w:rPr>
          <m:t xml:space="preserve">EDSS= </m:t>
        </m:r>
        <m:sSub>
          <m:sSubPr>
            <m:ctrlPr>
              <w:rPr>
                <w:rFonts w:ascii="Cambria Math" w:hAnsi="Cambria Math"/>
                <w:i/>
              </w:rPr>
            </m:ctrlPr>
          </m:sSubPr>
          <m:e>
            <m:r>
              <w:rPr>
                <w:rFonts w:ascii="Cambria Math" w:hAnsi="Cambria Math"/>
              </w:rPr>
              <m:t>γ'</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γ'</m:t>
            </m:r>
          </m:e>
          <m:sub>
            <m:r>
              <w:rPr>
                <w:rFonts w:ascii="Cambria Math" w:hAnsi="Cambria Math"/>
              </w:rPr>
              <m:t>8</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γ' Race+ε</m:t>
        </m:r>
      </m:oMath>
      <w:r>
        <w:t xml:space="preserve"> ,</w:t>
      </w:r>
      <w:r>
        <w:tab/>
        <w:t xml:space="preserve"> </w:t>
      </w:r>
      <w:r>
        <w:tab/>
      </w:r>
      <w:r w:rsidR="00E64497">
        <w:t xml:space="preserve">  </w:t>
      </w:r>
      <w:proofErr w:type="gramStart"/>
      <w:r w:rsidR="00E64497">
        <w:t xml:space="preserve"> </w:t>
      </w:r>
      <w:r w:rsidR="00D304EC">
        <w:t xml:space="preserve">  (</w:t>
      </w:r>
      <w:proofErr w:type="gramEnd"/>
      <w:r>
        <w:t>1)</w:t>
      </w:r>
    </w:p>
    <w:p w14:paraId="2EFF0DD6" w14:textId="23B6B41C" w:rsidR="001D2AE9" w:rsidRDefault="001D2AE9" w:rsidP="004719BB">
      <w:pPr>
        <w:pStyle w:val="NormalWeb"/>
        <w:spacing w:line="360" w:lineRule="auto"/>
        <w:jc w:val="center"/>
      </w:pPr>
      <m:oMath>
        <m:r>
          <w:rPr>
            <w:rFonts w:ascii="Cambria Math" w:hAnsi="Cambria Math"/>
          </w:rPr>
          <m:t xml:space="preserve">PRL%= </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8</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 xml:space="preserve">8 </m:t>
            </m:r>
          </m:sub>
        </m:sSub>
        <m:r>
          <w:rPr>
            <w:rFonts w:ascii="Cambria Math" w:hAnsi="Cambria Math"/>
          </w:rPr>
          <m:t xml:space="preserve">+ α Race+ </m:t>
        </m:r>
        <m:sSub>
          <m:sSubPr>
            <m:ctrlPr>
              <w:rPr>
                <w:rFonts w:ascii="Cambria Math" w:hAnsi="Cambria Math"/>
                <w:i/>
              </w:rPr>
            </m:ctrlPr>
          </m:sSubPr>
          <m:e>
            <m:r>
              <w:rPr>
                <w:rFonts w:ascii="Cambria Math" w:hAnsi="Cambria Math"/>
              </w:rPr>
              <m:t>ε</m:t>
            </m:r>
          </m:e>
          <m:sub>
            <m:r>
              <w:rPr>
                <w:rFonts w:ascii="Cambria Math" w:hAnsi="Cambria Math"/>
              </w:rPr>
              <m:t>PRL</m:t>
            </m:r>
          </m:sub>
        </m:sSub>
      </m:oMath>
      <w:r>
        <w:t xml:space="preserve"> ,</w:t>
      </w:r>
      <w:r>
        <w:tab/>
      </w:r>
      <w:r w:rsidR="00E64497">
        <w:t xml:space="preserve">    </w:t>
      </w:r>
      <w:r>
        <w:t xml:space="preserve"> </w:t>
      </w:r>
      <w:r w:rsidR="00E64497">
        <w:t xml:space="preserve">           </w:t>
      </w:r>
      <w:proofErr w:type="gramStart"/>
      <w:r w:rsidR="00E64497">
        <w:t xml:space="preserve"> </w:t>
      </w:r>
      <w:r w:rsidR="00D304EC">
        <w:t xml:space="preserve">  (</w:t>
      </w:r>
      <w:proofErr w:type="gramEnd"/>
      <w:r>
        <w:t>2)</w:t>
      </w:r>
    </w:p>
    <w:p w14:paraId="59E4ED28" w14:textId="7F34CC8B" w:rsidR="00311E2D" w:rsidRDefault="001D2AE9" w:rsidP="004719BB">
      <w:pPr>
        <w:pStyle w:val="NormalWeb"/>
        <w:spacing w:line="360" w:lineRule="auto"/>
        <w:jc w:val="center"/>
      </w:pPr>
      <m:oMath>
        <m:r>
          <w:rPr>
            <w:rFonts w:ascii="Cambria Math" w:hAnsi="Cambria Math"/>
          </w:rPr>
          <m:t xml:space="preserve">EDSS= </m:t>
        </m:r>
        <m:sSub>
          <m:sSubPr>
            <m:ctrlPr>
              <w:rPr>
                <w:rFonts w:ascii="Cambria Math" w:hAnsi="Cambria Math"/>
                <w:i/>
              </w:rPr>
            </m:ctrlPr>
          </m:sSubPr>
          <m:e>
            <m:r>
              <w:rPr>
                <w:rFonts w:ascii="Cambria Math" w:hAnsi="Cambria Math"/>
              </w:rPr>
              <m:t>γ</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γ</m:t>
            </m:r>
          </m:e>
          <m:sub>
            <m:r>
              <w:rPr>
                <w:rFonts w:ascii="Cambria Math" w:hAnsi="Cambria Math"/>
              </w:rPr>
              <m:t>8</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γRace</m:t>
        </m:r>
        <m:r>
          <m:rPr>
            <m:sty m:val="p"/>
          </m:rPr>
          <w:rPr>
            <w:rFonts w:ascii="Cambria Math" w:hAnsi="Cambria Math"/>
          </w:rPr>
          <m:t xml:space="preserve">+ β </m:t>
        </m:r>
        <m:r>
          <w:rPr>
            <w:rFonts w:ascii="Cambria Math" w:hAnsi="Cambria Math"/>
          </w:rPr>
          <m:t>PRL%+</m:t>
        </m:r>
        <m:sSub>
          <m:sSubPr>
            <m:ctrlPr>
              <w:rPr>
                <w:rFonts w:ascii="Cambria Math" w:hAnsi="Cambria Math"/>
                <w:i/>
              </w:rPr>
            </m:ctrlPr>
          </m:sSubPr>
          <m:e>
            <m:r>
              <w:rPr>
                <w:rFonts w:ascii="Cambria Math" w:hAnsi="Cambria Math"/>
              </w:rPr>
              <m:t>ε</m:t>
            </m:r>
          </m:e>
          <m:sub>
            <m:r>
              <w:rPr>
                <w:rFonts w:ascii="Cambria Math" w:hAnsi="Cambria Math"/>
              </w:rPr>
              <m:t>EDSS</m:t>
            </m:r>
          </m:sub>
        </m:sSub>
        <m:r>
          <w:rPr>
            <w:rFonts w:ascii="Cambria Math" w:hAnsi="Cambria Math"/>
          </w:rPr>
          <m:t xml:space="preserve">,        </m:t>
        </m:r>
      </m:oMath>
      <w:r w:rsidR="000F173B">
        <w:t xml:space="preserve"> </w:t>
      </w:r>
      <w:r w:rsidR="00E64497">
        <w:t xml:space="preserve">  </w:t>
      </w:r>
      <w:r w:rsidR="000F173B">
        <w:t>(3)</w:t>
      </w:r>
    </w:p>
    <w:p w14:paraId="6266003B" w14:textId="0A9544C5" w:rsidR="001D2AE9" w:rsidRDefault="001D2AE9" w:rsidP="004719BB">
      <w:pPr>
        <w:pStyle w:val="NormalWeb"/>
        <w:spacing w:line="360" w:lineRule="auto"/>
      </w:pPr>
      <w:r>
        <w:t xml:space="preserve">Where  </w:t>
      </w:r>
      <m:oMath>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 xml:space="preserve">8 </m:t>
            </m:r>
          </m:sub>
        </m:sSub>
      </m:oMath>
      <w:r>
        <w:t>represent</w:t>
      </w:r>
      <w:r w:rsidR="00C810B5">
        <w:t xml:space="preserve"> </w:t>
      </w:r>
      <w:r>
        <w:t>all observed clinical, socioeconomical and MRI patient level covariates</w:t>
      </w:r>
      <w:r w:rsidR="00E458EB">
        <w:t xml:space="preserve">, including </w:t>
      </w:r>
      <w:r w:rsidR="00C4063E">
        <w:t>sex</w:t>
      </w:r>
      <w:r>
        <w:t>, DD, age, MS subtypes, DMT, median income</w:t>
      </w:r>
      <w:r w:rsidR="00A81055">
        <w:t xml:space="preserve">, time to diagnosis, </w:t>
      </w:r>
      <w:r w:rsidR="00E458EB">
        <w:t>and time</w:t>
      </w:r>
      <w:r w:rsidR="00A81055">
        <w:t xml:space="preserve"> to treatment</w:t>
      </w:r>
      <w:r>
        <w:t>.</w:t>
      </w:r>
      <w:r w:rsidR="004027BC">
        <w:t xml:space="preserve"> The parameter  </w:t>
      </w:r>
      <m:oMath>
        <m:r>
          <w:rPr>
            <w:rFonts w:ascii="Cambria Math" w:hAnsi="Cambria Math"/>
          </w:rPr>
          <m:t>γ'</m:t>
        </m:r>
      </m:oMath>
      <w:r w:rsidR="004027BC">
        <w:t xml:space="preserve"> represents the total effect of Race on EDSS. </w:t>
      </w:r>
    </w:p>
    <w:p w14:paraId="610BE84B" w14:textId="1FE9967F" w:rsidR="0026334A" w:rsidRDefault="00137226" w:rsidP="004719BB">
      <w:pPr>
        <w:pStyle w:val="NormalWeb"/>
        <w:spacing w:line="360" w:lineRule="auto"/>
      </w:pPr>
      <w:r>
        <w:t>Equation 4</w:t>
      </w:r>
      <w:r w:rsidR="000946D9">
        <w:t xml:space="preserve"> </w:t>
      </w:r>
      <w:r w:rsidR="000946D9" w:rsidRPr="000946D9">
        <w:t xml:space="preserve">represents the mediation path from </w:t>
      </w:r>
      <w:r w:rsidR="005427D0">
        <w:t>r</w:t>
      </w:r>
      <w:r w:rsidR="000946D9" w:rsidRPr="000946D9">
        <w:t>ace to PRLs to EDSS.</w:t>
      </w:r>
      <w:r w:rsidR="000946D9">
        <w:t xml:space="preserve"> This </w:t>
      </w:r>
      <w:r>
        <w:t xml:space="preserve">mediation </w:t>
      </w:r>
      <w:r w:rsidR="000946D9">
        <w:t>model</w:t>
      </w:r>
      <w:r w:rsidR="000946D9" w:rsidRPr="000946D9">
        <w:t xml:space="preserve"> </w:t>
      </w:r>
      <w:r w:rsidR="0026334A">
        <w:t xml:space="preserve">assumes causal direction (additive effects and </w:t>
      </w:r>
      <w:r w:rsidR="0026334A" w:rsidRPr="00EC4426">
        <w:t xml:space="preserve">sequential </w:t>
      </w:r>
      <w:proofErr w:type="spellStart"/>
      <w:r w:rsidR="0026334A" w:rsidRPr="00EC4426">
        <w:t>ignorability</w:t>
      </w:r>
      <w:proofErr w:type="spellEnd"/>
      <w:r w:rsidR="0026334A" w:rsidRPr="00EC4426">
        <w:t xml:space="preserve"> assumption</w:t>
      </w:r>
      <w:r w:rsidR="0026334A">
        <w:t xml:space="preserve">), and standard regression assumptions (linearity, independence, normality, and no collinearity).  We check standard regression assumptions and perform </w:t>
      </w:r>
      <w:r w:rsidR="0026334A" w:rsidRPr="00EA4F73">
        <w:t xml:space="preserve">a sensitivity analysis </w:t>
      </w:r>
      <w:r w:rsidR="0026334A">
        <w:t xml:space="preserve">to the </w:t>
      </w:r>
      <w:bookmarkStart w:id="0" w:name="_Hlk172582257"/>
      <w:r w:rsidR="0026334A">
        <w:t>se</w:t>
      </w:r>
      <w:r w:rsidR="0026334A" w:rsidRPr="00B5173B">
        <w:t xml:space="preserve">quential </w:t>
      </w:r>
      <w:proofErr w:type="spellStart"/>
      <w:r w:rsidR="0026334A" w:rsidRPr="00B5173B">
        <w:t>ignorability</w:t>
      </w:r>
      <w:proofErr w:type="spellEnd"/>
      <w:r w:rsidR="0026334A" w:rsidRPr="00B5173B">
        <w:t xml:space="preserve"> assumption</w:t>
      </w:r>
      <w:r w:rsidR="0026334A">
        <w:t>.</w:t>
      </w:r>
    </w:p>
    <w:bookmarkEnd w:id="0"/>
    <w:p w14:paraId="1CD36ECA" w14:textId="00F62D4E" w:rsidR="000F173B" w:rsidRDefault="000F173B" w:rsidP="004719BB">
      <w:pPr>
        <w:pStyle w:val="NormalWeb"/>
        <w:spacing w:line="360" w:lineRule="auto"/>
        <w:jc w:val="both"/>
      </w:pPr>
      <m:oMath>
        <m:r>
          <w:rPr>
            <w:rFonts w:ascii="Cambria Math" w:hAnsi="Cambria Math"/>
          </w:rPr>
          <m:t xml:space="preserve">    EDSS = </m:t>
        </m:r>
        <m:sSub>
          <m:sSubPr>
            <m:ctrlPr>
              <w:rPr>
                <w:rFonts w:ascii="Cambria Math" w:hAnsi="Cambria Math"/>
                <w:i/>
              </w:rPr>
            </m:ctrlPr>
          </m:sSubPr>
          <m:e>
            <m:r>
              <w:rPr>
                <w:rFonts w:ascii="Cambria Math" w:hAnsi="Cambria Math"/>
              </w:rPr>
              <m:t>γ''</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γ''</m:t>
            </m:r>
          </m:e>
          <m:sub>
            <m:r>
              <w:rPr>
                <w:rFonts w:ascii="Cambria Math" w:hAnsi="Cambria Math"/>
              </w:rPr>
              <m:t>8</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m:t>
        </m:r>
        <m:d>
          <m:dPr>
            <m:ctrlPr>
              <w:rPr>
                <w:rFonts w:ascii="Cambria Math" w:hAnsi="Cambria Math"/>
                <w:i/>
              </w:rPr>
            </m:ctrlPr>
          </m:dPr>
          <m:e>
            <m:r>
              <w:rPr>
                <w:rFonts w:ascii="Cambria Math" w:hAnsi="Cambria Math"/>
              </w:rPr>
              <m:t>γ+α β</m:t>
            </m:r>
          </m:e>
        </m:d>
        <m:r>
          <w:rPr>
            <w:rFonts w:ascii="Cambria Math" w:hAnsi="Cambria Math"/>
          </w:rPr>
          <m:t>Race+ α</m:t>
        </m:r>
        <m:r>
          <m:rPr>
            <m:sty m:val="p"/>
          </m:rPr>
          <w:rPr>
            <w:rFonts w:ascii="Cambria Math" w:hAnsi="Cambria Math"/>
          </w:rPr>
          <m:t xml:space="preserve"> β </m:t>
        </m:r>
        <m:r>
          <w:rPr>
            <w:rFonts w:ascii="Cambria Math" w:hAnsi="Cambria Math"/>
          </w:rPr>
          <m:t>PRL%+  β</m:t>
        </m:r>
        <m:sSub>
          <m:sSubPr>
            <m:ctrlPr>
              <w:rPr>
                <w:rFonts w:ascii="Cambria Math" w:hAnsi="Cambria Math"/>
                <w:i/>
              </w:rPr>
            </m:ctrlPr>
          </m:sSubPr>
          <m:e>
            <m:r>
              <w:rPr>
                <w:rFonts w:ascii="Cambria Math" w:hAnsi="Cambria Math"/>
              </w:rPr>
              <m:t>ε</m:t>
            </m:r>
          </m:e>
          <m:sub>
            <m:r>
              <w:rPr>
                <w:rFonts w:ascii="Cambria Math" w:hAnsi="Cambria Math"/>
              </w:rPr>
              <m:t>PRL</m:t>
            </m:r>
          </m:sub>
        </m:sSub>
        <m:r>
          <m:rPr>
            <m:sty m:val="p"/>
          </m:rPr>
          <w:rPr>
            <w:rFonts w:ascii="Cambria Math" w:hAnsi="Cambria Math"/>
          </w:rPr>
          <m:t xml:space="preserve"> </m:t>
        </m:r>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EDSS</m:t>
            </m:r>
          </m:sub>
        </m:sSub>
      </m:oMath>
      <w:r>
        <w:t xml:space="preserve"> </w:t>
      </w:r>
      <w:proofErr w:type="gramStart"/>
      <w:r w:rsidR="003E3FAC" w:rsidRPr="003E3FAC">
        <w:t xml:space="preserve">,  </w:t>
      </w:r>
      <w:r w:rsidR="004027BC" w:rsidRPr="003E3FAC">
        <w:t xml:space="preserve"> </w:t>
      </w:r>
      <w:proofErr w:type="gramEnd"/>
      <w:r w:rsidR="004027BC" w:rsidRPr="003E3FAC">
        <w:t xml:space="preserve">   </w:t>
      </w:r>
      <w:r w:rsidRPr="003E3FAC">
        <w:t>(</w:t>
      </w:r>
      <w:r w:rsidR="00311E2D" w:rsidRPr="003E3FAC">
        <w:t>4</w:t>
      </w:r>
      <w:r w:rsidRPr="003E3FAC">
        <w:t>)</w:t>
      </w:r>
    </w:p>
    <w:p w14:paraId="6E0F4F9C" w14:textId="57617B20" w:rsidR="004027BC" w:rsidRDefault="004027BC" w:rsidP="004719BB">
      <w:pPr>
        <w:pStyle w:val="NormalWeb"/>
        <w:spacing w:line="360" w:lineRule="auto"/>
      </w:pPr>
      <w:r>
        <w:t xml:space="preserve">Where </w:t>
      </w:r>
      <m:oMath>
        <m:sSub>
          <m:sSubPr>
            <m:ctrlPr>
              <w:rPr>
                <w:rFonts w:ascii="Cambria Math" w:hAnsi="Cambria Math"/>
              </w:rPr>
            </m:ctrlPr>
          </m:sSubPr>
          <m:e>
            <m:r>
              <w:rPr>
                <w:rFonts w:ascii="Cambria Math" w:hAnsi="Cambria Math"/>
              </w:rPr>
              <m:t>X</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X</m:t>
            </m:r>
          </m:e>
          <m:sub>
            <m:r>
              <m:rPr>
                <m:sty m:val="p"/>
              </m:rPr>
              <w:rPr>
                <w:rFonts w:ascii="Cambria Math" w:hAnsi="Cambria Math"/>
              </w:rPr>
              <m:t xml:space="preserve">8 </m:t>
            </m:r>
          </m:sub>
        </m:sSub>
      </m:oMath>
      <w:r>
        <w:t xml:space="preserve">represent all observed clinical, socioeconomical and MRI patient level covariates, the parameter </w:t>
      </w:r>
      <w:r w:rsidRPr="00E76844">
        <w:t>γ</w:t>
      </w:r>
      <w:r>
        <w:t xml:space="preserve"> represents the direct effect of Race on EDSS and α</w:t>
      </w:r>
      <w:r w:rsidRPr="00E76844">
        <w:t>β</w:t>
      </w:r>
      <w:r>
        <w:t xml:space="preserve"> represents the indirect effect.</w:t>
      </w:r>
      <w:r w:rsidR="00175650">
        <w:t xml:space="preserve"> Note that some variables were transformed to improve normality and linearity when needed.</w:t>
      </w:r>
    </w:p>
    <w:p w14:paraId="456E142D" w14:textId="77777777" w:rsidR="0012084E" w:rsidRDefault="0012084E" w:rsidP="004719BB">
      <w:pPr>
        <w:pStyle w:val="NormalWeb"/>
        <w:spacing w:line="360" w:lineRule="auto"/>
      </w:pPr>
    </w:p>
    <w:p w14:paraId="26BB9054" w14:textId="79428A5A" w:rsidR="005873DD" w:rsidRDefault="005873DD" w:rsidP="004719BB">
      <w:pPr>
        <w:pStyle w:val="NormalWeb"/>
        <w:numPr>
          <w:ilvl w:val="0"/>
          <w:numId w:val="15"/>
        </w:numPr>
        <w:spacing w:line="360" w:lineRule="auto"/>
        <w:rPr>
          <w:b/>
          <w:bCs/>
        </w:rPr>
      </w:pPr>
      <w:r>
        <w:rPr>
          <w:b/>
          <w:bCs/>
        </w:rPr>
        <w:t xml:space="preserve">Possible </w:t>
      </w:r>
      <w:r w:rsidR="00181CC7">
        <w:rPr>
          <w:b/>
          <w:bCs/>
        </w:rPr>
        <w:t xml:space="preserve">PRL </w:t>
      </w:r>
      <w:r w:rsidR="00C72FC2">
        <w:rPr>
          <w:b/>
          <w:bCs/>
        </w:rPr>
        <w:t xml:space="preserve">Related </w:t>
      </w:r>
      <w:r>
        <w:rPr>
          <w:b/>
          <w:bCs/>
        </w:rPr>
        <w:t>Mediators:</w:t>
      </w:r>
    </w:p>
    <w:p w14:paraId="12E5837C" w14:textId="1B303A92" w:rsidR="00240C87" w:rsidRDefault="00BD22AF" w:rsidP="00C72FC2">
      <w:pPr>
        <w:pStyle w:val="NormalWeb"/>
        <w:spacing w:line="360" w:lineRule="auto"/>
      </w:pPr>
      <w:r>
        <w:t>S</w:t>
      </w:r>
      <w:r w:rsidRPr="00FE442D">
        <w:t>electing a mediator variable in a mediation analysis involves careful theoretical and empirical considerations</w:t>
      </w:r>
      <w:r>
        <w:t xml:space="preserve"> that answer a specific research question.</w:t>
      </w:r>
      <w:r w:rsidRPr="00FE442D">
        <w:t xml:space="preserve"> </w:t>
      </w:r>
      <w:r>
        <w:t xml:space="preserve">The goal of this research </w:t>
      </w:r>
      <w:r w:rsidRPr="00BD22AF">
        <w:t xml:space="preserve">is to study if paramagnetic rim lesions </w:t>
      </w:r>
      <w:r w:rsidRPr="00BD22AF">
        <w:lastRenderedPageBreak/>
        <w:t xml:space="preserve">contribute to the relationship between race and </w:t>
      </w:r>
      <w:r>
        <w:t xml:space="preserve">disability. In this context, several </w:t>
      </w:r>
      <w:r w:rsidRPr="00E674F6">
        <w:t xml:space="preserve">other possible </w:t>
      </w:r>
      <w:r>
        <w:t>MRI derived variables</w:t>
      </w:r>
      <w:r w:rsidRPr="00E674F6">
        <w:t xml:space="preserve"> </w:t>
      </w:r>
      <w:r w:rsidR="00240C87">
        <w:t xml:space="preserve">(percentage of PRLs, number of PRLs, presence of PRLs, or lesion volume of PRLs) </w:t>
      </w:r>
      <w:r>
        <w:t xml:space="preserve">could have been used to mediate the relationship between disability and race. </w:t>
      </w:r>
    </w:p>
    <w:p w14:paraId="46AB88F3" w14:textId="76F89000" w:rsidR="00520DF8" w:rsidRDefault="00BD22AF" w:rsidP="001D4F30">
      <w:pPr>
        <w:pStyle w:val="NormalWeb"/>
        <w:spacing w:line="360" w:lineRule="auto"/>
      </w:pPr>
      <w:r>
        <w:t xml:space="preserve">We used two statistical criteria to select the best mediator variable candidates: Correlational evidence and an </w:t>
      </w:r>
      <w:r w:rsidRPr="00D566BD">
        <w:t>initial path analysis</w:t>
      </w:r>
      <w:r>
        <w:t>. Correlational evidence was assessed by computing the Kendall coefficient and point-biserial correlation. The initial path analysis tests t</w:t>
      </w:r>
      <w:r w:rsidRPr="00D566BD">
        <w:t xml:space="preserve">he </w:t>
      </w:r>
      <w:r>
        <w:t xml:space="preserve">univariate linear </w:t>
      </w:r>
      <w:r w:rsidRPr="00D566BD">
        <w:t>relationships</w:t>
      </w:r>
      <w:r>
        <w:t xml:space="preserve"> without covariate adjustment.</w:t>
      </w:r>
      <w:r w:rsidR="00240C87">
        <w:t xml:space="preserve"> </w:t>
      </w:r>
      <w:r>
        <w:t>Based upon the results of Table S</w:t>
      </w:r>
      <w:r w:rsidR="00FD1200">
        <w:t>1</w:t>
      </w:r>
      <w:r>
        <w:t>, PRL’</w:t>
      </w:r>
      <w:r w:rsidR="00240C87">
        <w:t xml:space="preserve">s </w:t>
      </w:r>
      <w:r>
        <w:t>candidates to mediate the relationship between Race and EDSS are percentage of PRL and Presence of at least one PRL</w:t>
      </w:r>
      <w:r w:rsidR="00240C87">
        <w:t xml:space="preserve"> (All p-values &lt; 0.05)</w:t>
      </w:r>
      <w:r>
        <w:t xml:space="preserve">. </w:t>
      </w:r>
      <w:r w:rsidR="008F1F5F" w:rsidRPr="008F1F5F">
        <w:t xml:space="preserve">The percentage of PRLs was selected as the mediator given that the </w:t>
      </w:r>
      <w:r w:rsidR="008F1F5F">
        <w:t>“</w:t>
      </w:r>
      <w:r w:rsidR="008F1F5F" w:rsidRPr="008F1F5F">
        <w:t>Presence of at least one PRL</w:t>
      </w:r>
      <w:r w:rsidR="008F1F5F">
        <w:t>”</w:t>
      </w:r>
      <w:r w:rsidR="008F1F5F" w:rsidRPr="008F1F5F">
        <w:t xml:space="preserve"> (a binary variable) would require a generalized linear model, a technique that has more assumptions, is more computational demanding, less robust to outliers, and less simple to interpret.</w:t>
      </w:r>
      <w:r w:rsidR="008F1F5F">
        <w:t xml:space="preserve"> </w:t>
      </w:r>
    </w:p>
    <w:tbl>
      <w:tblPr>
        <w:tblStyle w:val="TableGrid"/>
        <w:tblpPr w:leftFromText="180" w:rightFromText="180" w:vertAnchor="text" w:horzAnchor="margin" w:tblpY="10"/>
        <w:tblW w:w="10795" w:type="dxa"/>
        <w:tblBorders>
          <w:left w:val="none" w:sz="0" w:space="0" w:color="auto"/>
          <w:right w:val="none" w:sz="0" w:space="0" w:color="auto"/>
        </w:tblBorders>
        <w:tblLook w:val="04A0" w:firstRow="1" w:lastRow="0" w:firstColumn="1" w:lastColumn="0" w:noHBand="0" w:noVBand="1"/>
      </w:tblPr>
      <w:tblGrid>
        <w:gridCol w:w="3747"/>
        <w:gridCol w:w="1383"/>
        <w:gridCol w:w="1400"/>
        <w:gridCol w:w="2133"/>
        <w:gridCol w:w="2132"/>
      </w:tblGrid>
      <w:tr w:rsidR="00851B59" w14:paraId="0A6A5FF5" w14:textId="77777777" w:rsidTr="00851B59">
        <w:tc>
          <w:tcPr>
            <w:tcW w:w="3747" w:type="dxa"/>
            <w:vMerge w:val="restart"/>
          </w:tcPr>
          <w:p w14:paraId="16C676F2" w14:textId="77777777" w:rsidR="00851B59" w:rsidRDefault="00851B59" w:rsidP="00851B59">
            <w:pPr>
              <w:pStyle w:val="NormalWeb"/>
              <w:spacing w:before="0" w:beforeAutospacing="0" w:after="0" w:afterAutospacing="0"/>
              <w:rPr>
                <w:b/>
                <w:bCs/>
                <w:sz w:val="20"/>
                <w:szCs w:val="20"/>
              </w:rPr>
            </w:pPr>
            <w:bookmarkStart w:id="1" w:name="_Hlk172631648"/>
            <w:r w:rsidRPr="004B4038">
              <w:rPr>
                <w:b/>
                <w:bCs/>
                <w:sz w:val="20"/>
                <w:szCs w:val="20"/>
              </w:rPr>
              <w:t>Possible PRL-related Mediator Variables</w:t>
            </w:r>
          </w:p>
          <w:p w14:paraId="06B9D3BD" w14:textId="64FE6E79" w:rsidR="00BD52BE" w:rsidRPr="004B4038" w:rsidRDefault="00BD52BE" w:rsidP="00851B59">
            <w:pPr>
              <w:pStyle w:val="NormalWeb"/>
              <w:spacing w:before="0" w:beforeAutospacing="0" w:after="0" w:afterAutospacing="0"/>
              <w:rPr>
                <w:b/>
                <w:bCs/>
                <w:sz w:val="20"/>
                <w:szCs w:val="20"/>
              </w:rPr>
            </w:pPr>
          </w:p>
        </w:tc>
        <w:tc>
          <w:tcPr>
            <w:tcW w:w="2783" w:type="dxa"/>
            <w:gridSpan w:val="2"/>
          </w:tcPr>
          <w:p w14:paraId="21FCB861" w14:textId="77777777" w:rsidR="00851B59" w:rsidRPr="004B4038" w:rsidRDefault="00851B59" w:rsidP="00851B59">
            <w:pPr>
              <w:pStyle w:val="NormalWeb"/>
              <w:spacing w:line="480" w:lineRule="auto"/>
              <w:jc w:val="center"/>
              <w:rPr>
                <w:b/>
                <w:bCs/>
                <w:sz w:val="20"/>
                <w:szCs w:val="20"/>
              </w:rPr>
            </w:pPr>
            <w:r w:rsidRPr="004B4038">
              <w:rPr>
                <w:b/>
                <w:bCs/>
                <w:sz w:val="20"/>
                <w:szCs w:val="20"/>
              </w:rPr>
              <w:t>Correlation Analysis</w:t>
            </w:r>
          </w:p>
        </w:tc>
        <w:tc>
          <w:tcPr>
            <w:tcW w:w="4265" w:type="dxa"/>
            <w:gridSpan w:val="2"/>
          </w:tcPr>
          <w:p w14:paraId="773A15FC" w14:textId="77777777" w:rsidR="00851B59" w:rsidRPr="004B4038" w:rsidRDefault="00851B59" w:rsidP="00851B59">
            <w:pPr>
              <w:pStyle w:val="NormalWeb"/>
              <w:spacing w:line="480" w:lineRule="auto"/>
              <w:jc w:val="center"/>
              <w:rPr>
                <w:b/>
                <w:bCs/>
                <w:sz w:val="20"/>
                <w:szCs w:val="20"/>
              </w:rPr>
            </w:pPr>
            <w:r w:rsidRPr="004B4038">
              <w:rPr>
                <w:b/>
                <w:bCs/>
                <w:sz w:val="20"/>
                <w:szCs w:val="20"/>
              </w:rPr>
              <w:t>Initial Path Analysis</w:t>
            </w:r>
          </w:p>
        </w:tc>
      </w:tr>
      <w:tr w:rsidR="00851B59" w14:paraId="3A8C5B1D" w14:textId="77777777" w:rsidTr="00851B59">
        <w:tc>
          <w:tcPr>
            <w:tcW w:w="3747" w:type="dxa"/>
            <w:vMerge/>
          </w:tcPr>
          <w:p w14:paraId="2DEFF3C6" w14:textId="77777777" w:rsidR="00851B59" w:rsidRPr="004B4038" w:rsidRDefault="00851B59" w:rsidP="00851B59">
            <w:pPr>
              <w:pStyle w:val="NormalWeb"/>
              <w:spacing w:line="480" w:lineRule="auto"/>
              <w:rPr>
                <w:sz w:val="20"/>
                <w:szCs w:val="20"/>
              </w:rPr>
            </w:pPr>
          </w:p>
        </w:tc>
        <w:tc>
          <w:tcPr>
            <w:tcW w:w="1383" w:type="dxa"/>
          </w:tcPr>
          <w:p w14:paraId="6967CE7D" w14:textId="77777777" w:rsidR="00851B59" w:rsidRPr="004B4038" w:rsidRDefault="00851B59" w:rsidP="00851B59">
            <w:pPr>
              <w:pStyle w:val="NormalWeb"/>
              <w:spacing w:before="0" w:beforeAutospacing="0" w:after="0" w:afterAutospacing="0"/>
              <w:rPr>
                <w:sz w:val="20"/>
                <w:szCs w:val="20"/>
              </w:rPr>
            </w:pPr>
            <w:r w:rsidRPr="004B4038">
              <w:rPr>
                <w:sz w:val="20"/>
                <w:szCs w:val="20"/>
              </w:rPr>
              <w:t xml:space="preserve">EDSS: </w:t>
            </w:r>
          </w:p>
          <w:p w14:paraId="4E699043" w14:textId="77777777" w:rsidR="00851B59" w:rsidRPr="004B4038" w:rsidRDefault="00851B59" w:rsidP="00851B59">
            <w:pPr>
              <w:pStyle w:val="NormalWeb"/>
              <w:spacing w:before="0" w:beforeAutospacing="0" w:after="0" w:afterAutospacing="0"/>
              <w:rPr>
                <w:sz w:val="20"/>
                <w:szCs w:val="20"/>
              </w:rPr>
            </w:pPr>
            <w:r w:rsidRPr="004B4038">
              <w:rPr>
                <w:sz w:val="20"/>
                <w:szCs w:val="20"/>
              </w:rPr>
              <w:t>τ (p-</w:t>
            </w:r>
            <w:proofErr w:type="spellStart"/>
            <w:r w:rsidRPr="004B4038">
              <w:rPr>
                <w:sz w:val="20"/>
                <w:szCs w:val="20"/>
              </w:rPr>
              <w:t>val</w:t>
            </w:r>
            <w:proofErr w:type="spellEnd"/>
            <w:r w:rsidRPr="004B4038">
              <w:rPr>
                <w:sz w:val="20"/>
                <w:szCs w:val="20"/>
              </w:rPr>
              <w:t>)</w:t>
            </w:r>
          </w:p>
        </w:tc>
        <w:tc>
          <w:tcPr>
            <w:tcW w:w="1400" w:type="dxa"/>
          </w:tcPr>
          <w:p w14:paraId="42D04809" w14:textId="77777777" w:rsidR="00851B59" w:rsidRPr="004B4038" w:rsidRDefault="00851B59" w:rsidP="00851B59">
            <w:pPr>
              <w:pStyle w:val="NormalWeb"/>
              <w:spacing w:before="0" w:beforeAutospacing="0" w:after="0" w:afterAutospacing="0"/>
              <w:rPr>
                <w:sz w:val="20"/>
                <w:szCs w:val="20"/>
              </w:rPr>
            </w:pPr>
            <w:r w:rsidRPr="004B4038">
              <w:rPr>
                <w:sz w:val="20"/>
                <w:szCs w:val="20"/>
              </w:rPr>
              <w:t>Race:</w:t>
            </w:r>
          </w:p>
          <w:p w14:paraId="4B68581C" w14:textId="77777777" w:rsidR="00851B59" w:rsidRPr="004B4038" w:rsidRDefault="00851B59" w:rsidP="00851B59">
            <w:pPr>
              <w:pStyle w:val="NormalWeb"/>
              <w:spacing w:before="0" w:beforeAutospacing="0" w:after="0" w:afterAutospacing="0"/>
              <w:rPr>
                <w:sz w:val="20"/>
                <w:szCs w:val="20"/>
              </w:rPr>
            </w:pPr>
            <w:r w:rsidRPr="004B4038">
              <w:rPr>
                <w:sz w:val="20"/>
                <w:szCs w:val="20"/>
              </w:rPr>
              <w:t xml:space="preserve"> </w:t>
            </w:r>
            <m:oMath>
              <m:sSub>
                <m:sSubPr>
                  <m:ctrlPr>
                    <w:rPr>
                      <w:rFonts w:ascii="Cambria Math" w:hAnsi="Cambria Math"/>
                      <w:sz w:val="20"/>
                      <w:szCs w:val="20"/>
                    </w:rPr>
                  </m:ctrlPr>
                </m:sSubPr>
                <m:e>
                  <m:r>
                    <w:rPr>
                      <w:rFonts w:ascii="Cambria Math" w:hAnsi="Cambria Math"/>
                      <w:sz w:val="20"/>
                      <w:szCs w:val="20"/>
                    </w:rPr>
                    <m:t>r</m:t>
                  </m:r>
                </m:e>
                <m:sub>
                  <m:r>
                    <w:rPr>
                      <w:rFonts w:ascii="Cambria Math" w:hAnsi="Cambria Math"/>
                      <w:sz w:val="20"/>
                      <w:szCs w:val="20"/>
                    </w:rPr>
                    <m:t>pb</m:t>
                  </m:r>
                </m:sub>
              </m:sSub>
            </m:oMath>
            <w:r w:rsidRPr="004B4038">
              <w:rPr>
                <w:sz w:val="20"/>
                <w:szCs w:val="20"/>
              </w:rPr>
              <w:t xml:space="preserve"> (p-val)</w:t>
            </w:r>
          </w:p>
        </w:tc>
        <w:tc>
          <w:tcPr>
            <w:tcW w:w="2133" w:type="dxa"/>
          </w:tcPr>
          <w:p w14:paraId="6DCAAC21" w14:textId="77777777" w:rsidR="00DE0367" w:rsidRDefault="00851B59" w:rsidP="00851B59">
            <w:pPr>
              <w:pStyle w:val="NormalWeb"/>
              <w:spacing w:before="0" w:beforeAutospacing="0" w:after="0" w:afterAutospacing="0"/>
              <w:rPr>
                <w:sz w:val="20"/>
                <w:szCs w:val="20"/>
              </w:rPr>
            </w:pPr>
            <w:r w:rsidRPr="004B4038">
              <w:rPr>
                <w:sz w:val="20"/>
                <w:szCs w:val="20"/>
              </w:rPr>
              <w:t xml:space="preserve">Race → Mediator:   </w:t>
            </w:r>
          </w:p>
          <w:p w14:paraId="7D091803" w14:textId="2EC8F0CD" w:rsidR="00851B59" w:rsidRPr="004B4038" w:rsidRDefault="00851B59" w:rsidP="00851B59">
            <w:pPr>
              <w:pStyle w:val="NormalWeb"/>
              <w:spacing w:before="0" w:beforeAutospacing="0" w:after="0" w:afterAutospacing="0"/>
              <w:rPr>
                <w:sz w:val="20"/>
                <w:szCs w:val="20"/>
              </w:rPr>
            </w:pPr>
            <w:r w:rsidRPr="004B4038">
              <w:rPr>
                <w:sz w:val="20"/>
                <w:szCs w:val="20"/>
              </w:rPr>
              <w:t>(p-</w:t>
            </w:r>
            <w:proofErr w:type="spellStart"/>
            <w:r w:rsidRPr="004B4038">
              <w:rPr>
                <w:sz w:val="20"/>
                <w:szCs w:val="20"/>
              </w:rPr>
              <w:t>val</w:t>
            </w:r>
            <w:proofErr w:type="spellEnd"/>
            <w:r w:rsidRPr="004B4038">
              <w:rPr>
                <w:sz w:val="20"/>
                <w:szCs w:val="20"/>
              </w:rPr>
              <w:t>)</w:t>
            </w:r>
          </w:p>
        </w:tc>
        <w:tc>
          <w:tcPr>
            <w:tcW w:w="2132" w:type="dxa"/>
          </w:tcPr>
          <w:p w14:paraId="43C1BE33" w14:textId="77777777" w:rsidR="00DE0367" w:rsidRDefault="00851B59" w:rsidP="00851B59">
            <w:pPr>
              <w:pStyle w:val="NormalWeb"/>
              <w:spacing w:before="0" w:beforeAutospacing="0" w:after="0" w:afterAutospacing="0"/>
              <w:rPr>
                <w:sz w:val="20"/>
                <w:szCs w:val="20"/>
              </w:rPr>
            </w:pPr>
            <w:r w:rsidRPr="004B4038">
              <w:rPr>
                <w:sz w:val="20"/>
                <w:szCs w:val="20"/>
              </w:rPr>
              <w:t xml:space="preserve">Mediator → EDSS: </w:t>
            </w:r>
          </w:p>
          <w:p w14:paraId="60EB363B" w14:textId="133A6F05" w:rsidR="00851B59" w:rsidRPr="004B4038" w:rsidRDefault="00851B59" w:rsidP="00851B59">
            <w:pPr>
              <w:pStyle w:val="NormalWeb"/>
              <w:spacing w:before="0" w:beforeAutospacing="0" w:after="0" w:afterAutospacing="0"/>
              <w:rPr>
                <w:sz w:val="20"/>
                <w:szCs w:val="20"/>
              </w:rPr>
            </w:pPr>
            <w:r w:rsidRPr="004B4038">
              <w:rPr>
                <w:sz w:val="20"/>
                <w:szCs w:val="20"/>
              </w:rPr>
              <w:t xml:space="preserve"> (p-</w:t>
            </w:r>
            <w:proofErr w:type="spellStart"/>
            <w:r w:rsidRPr="004B4038">
              <w:rPr>
                <w:sz w:val="20"/>
                <w:szCs w:val="20"/>
              </w:rPr>
              <w:t>val</w:t>
            </w:r>
            <w:proofErr w:type="spellEnd"/>
            <w:r w:rsidRPr="004B4038">
              <w:rPr>
                <w:sz w:val="20"/>
                <w:szCs w:val="20"/>
              </w:rPr>
              <w:t>)</w:t>
            </w:r>
          </w:p>
        </w:tc>
      </w:tr>
      <w:bookmarkEnd w:id="1"/>
      <w:tr w:rsidR="00851B59" w14:paraId="431C121D" w14:textId="77777777" w:rsidTr="00851B59">
        <w:tc>
          <w:tcPr>
            <w:tcW w:w="3747" w:type="dxa"/>
          </w:tcPr>
          <w:p w14:paraId="35902DAB" w14:textId="77777777" w:rsidR="00851B59" w:rsidRPr="004B4038" w:rsidRDefault="00851B59" w:rsidP="00851B59">
            <w:pPr>
              <w:pStyle w:val="NormalWeb"/>
              <w:spacing w:line="480" w:lineRule="auto"/>
              <w:rPr>
                <w:sz w:val="20"/>
                <w:szCs w:val="20"/>
              </w:rPr>
            </w:pPr>
            <w:r w:rsidRPr="004B4038">
              <w:rPr>
                <w:sz w:val="20"/>
                <w:szCs w:val="20"/>
              </w:rPr>
              <w:t>Percentage of PRLs</w:t>
            </w:r>
          </w:p>
        </w:tc>
        <w:tc>
          <w:tcPr>
            <w:tcW w:w="1383" w:type="dxa"/>
          </w:tcPr>
          <w:p w14:paraId="49EBFCAE" w14:textId="77777777" w:rsidR="00DE5933" w:rsidRPr="00240C87" w:rsidRDefault="00DE5933" w:rsidP="00851B59">
            <w:pPr>
              <w:pStyle w:val="NormalWeb"/>
              <w:spacing w:before="0" w:beforeAutospacing="0" w:after="0" w:afterAutospacing="0"/>
              <w:rPr>
                <w:sz w:val="20"/>
                <w:szCs w:val="20"/>
              </w:rPr>
            </w:pPr>
            <w:r w:rsidRPr="00240C87">
              <w:rPr>
                <w:sz w:val="20"/>
                <w:szCs w:val="20"/>
              </w:rPr>
              <w:t>0.1215</w:t>
            </w:r>
          </w:p>
          <w:p w14:paraId="7734D38E" w14:textId="6D08D1AC" w:rsidR="00851B59" w:rsidRPr="00240C87" w:rsidRDefault="00851B59" w:rsidP="00851B59">
            <w:pPr>
              <w:pStyle w:val="NormalWeb"/>
              <w:spacing w:before="0" w:beforeAutospacing="0" w:after="0" w:afterAutospacing="0"/>
              <w:rPr>
                <w:sz w:val="20"/>
                <w:szCs w:val="20"/>
              </w:rPr>
            </w:pPr>
            <w:r w:rsidRPr="00240C87">
              <w:rPr>
                <w:sz w:val="20"/>
                <w:szCs w:val="20"/>
              </w:rPr>
              <w:t>(</w:t>
            </w:r>
            <w:r w:rsidR="00DE5933" w:rsidRPr="00240C87">
              <w:rPr>
                <w:b/>
                <w:bCs/>
                <w:sz w:val="20"/>
                <w:szCs w:val="20"/>
              </w:rPr>
              <w:t>0.0198</w:t>
            </w:r>
            <w:r w:rsidRPr="00240C87">
              <w:rPr>
                <w:sz w:val="20"/>
                <w:szCs w:val="20"/>
              </w:rPr>
              <w:t>)</w:t>
            </w:r>
          </w:p>
        </w:tc>
        <w:tc>
          <w:tcPr>
            <w:tcW w:w="1400" w:type="dxa"/>
          </w:tcPr>
          <w:p w14:paraId="40A4F801" w14:textId="616E2E91" w:rsidR="00851B59" w:rsidRPr="00240C87" w:rsidRDefault="00DE5933" w:rsidP="00851B59">
            <w:pPr>
              <w:pStyle w:val="NormalWeb"/>
              <w:spacing w:before="0" w:beforeAutospacing="0" w:after="0" w:afterAutospacing="0"/>
              <w:rPr>
                <w:sz w:val="20"/>
                <w:szCs w:val="20"/>
              </w:rPr>
            </w:pPr>
            <w:r w:rsidRPr="00240C87">
              <w:rPr>
                <w:sz w:val="20"/>
                <w:szCs w:val="20"/>
              </w:rPr>
              <w:t xml:space="preserve">0.1873 </w:t>
            </w:r>
            <w:r w:rsidR="00851B59" w:rsidRPr="00240C87">
              <w:rPr>
                <w:sz w:val="20"/>
                <w:szCs w:val="20"/>
              </w:rPr>
              <w:t>(</w:t>
            </w:r>
            <w:r w:rsidR="00851B59" w:rsidRPr="00390EDD">
              <w:rPr>
                <w:b/>
                <w:bCs/>
                <w:sz w:val="20"/>
                <w:szCs w:val="20"/>
              </w:rPr>
              <w:t>0.00</w:t>
            </w:r>
            <w:r w:rsidRPr="00390EDD">
              <w:rPr>
                <w:b/>
                <w:bCs/>
                <w:sz w:val="20"/>
                <w:szCs w:val="20"/>
              </w:rPr>
              <w:t>37</w:t>
            </w:r>
            <w:r w:rsidR="00851B59" w:rsidRPr="00240C87">
              <w:rPr>
                <w:sz w:val="20"/>
                <w:szCs w:val="20"/>
              </w:rPr>
              <w:t>)</w:t>
            </w:r>
          </w:p>
        </w:tc>
        <w:tc>
          <w:tcPr>
            <w:tcW w:w="2133" w:type="dxa"/>
          </w:tcPr>
          <w:p w14:paraId="13CB1D4D" w14:textId="77777777" w:rsidR="00851B59" w:rsidRPr="00240C87" w:rsidRDefault="00851B59" w:rsidP="00851B59">
            <w:pPr>
              <w:pStyle w:val="NormalWeb"/>
              <w:spacing w:before="0" w:beforeAutospacing="0" w:after="0" w:afterAutospacing="0"/>
              <w:rPr>
                <w:sz w:val="20"/>
                <w:szCs w:val="20"/>
              </w:rPr>
            </w:pPr>
          </w:p>
          <w:p w14:paraId="722FCBC4" w14:textId="0A7645B6" w:rsidR="00851B59" w:rsidRPr="00240C87" w:rsidRDefault="00851B59" w:rsidP="00851B59">
            <w:pPr>
              <w:pStyle w:val="NormalWeb"/>
              <w:spacing w:before="0" w:beforeAutospacing="0" w:after="0" w:afterAutospacing="0"/>
              <w:rPr>
                <w:sz w:val="20"/>
                <w:szCs w:val="20"/>
              </w:rPr>
            </w:pPr>
            <w:r w:rsidRPr="00240C87">
              <w:rPr>
                <w:sz w:val="20"/>
                <w:szCs w:val="20"/>
              </w:rPr>
              <w:t>(</w:t>
            </w:r>
            <w:r w:rsidR="00DE5933" w:rsidRPr="00240C87">
              <w:rPr>
                <w:b/>
                <w:bCs/>
                <w:sz w:val="20"/>
                <w:szCs w:val="20"/>
              </w:rPr>
              <w:t>0.0037</w:t>
            </w:r>
            <w:r w:rsidRPr="00240C87">
              <w:rPr>
                <w:sz w:val="20"/>
                <w:szCs w:val="20"/>
              </w:rPr>
              <w:t>)</w:t>
            </w:r>
          </w:p>
        </w:tc>
        <w:tc>
          <w:tcPr>
            <w:tcW w:w="2132" w:type="dxa"/>
          </w:tcPr>
          <w:p w14:paraId="2EA91245" w14:textId="77777777" w:rsidR="00851B59" w:rsidRPr="00240C87" w:rsidRDefault="00851B59" w:rsidP="00851B59">
            <w:pPr>
              <w:pStyle w:val="NormalWeb"/>
              <w:spacing w:before="0" w:beforeAutospacing="0" w:after="0" w:afterAutospacing="0"/>
              <w:rPr>
                <w:sz w:val="20"/>
                <w:szCs w:val="20"/>
              </w:rPr>
            </w:pPr>
          </w:p>
          <w:p w14:paraId="272EA27B" w14:textId="73EC04BF" w:rsidR="00851B59" w:rsidRPr="00240C87" w:rsidRDefault="00851B59" w:rsidP="00851B59">
            <w:pPr>
              <w:pStyle w:val="NormalWeb"/>
              <w:spacing w:before="0" w:beforeAutospacing="0" w:after="0" w:afterAutospacing="0"/>
              <w:rPr>
                <w:sz w:val="20"/>
                <w:szCs w:val="20"/>
              </w:rPr>
            </w:pPr>
            <w:r w:rsidRPr="00240C87">
              <w:rPr>
                <w:sz w:val="20"/>
                <w:szCs w:val="20"/>
              </w:rPr>
              <w:t>(</w:t>
            </w:r>
            <w:r w:rsidR="00AC289A" w:rsidRPr="00240C87">
              <w:rPr>
                <w:b/>
                <w:bCs/>
                <w:sz w:val="20"/>
                <w:szCs w:val="20"/>
              </w:rPr>
              <w:t>0.0307</w:t>
            </w:r>
            <w:r w:rsidRPr="00240C87">
              <w:rPr>
                <w:sz w:val="20"/>
                <w:szCs w:val="20"/>
              </w:rPr>
              <w:t>)</w:t>
            </w:r>
          </w:p>
        </w:tc>
      </w:tr>
      <w:tr w:rsidR="00851B59" w14:paraId="5C079DBC" w14:textId="77777777" w:rsidTr="00851B59">
        <w:tc>
          <w:tcPr>
            <w:tcW w:w="3747" w:type="dxa"/>
          </w:tcPr>
          <w:p w14:paraId="26EFBCAD" w14:textId="77777777" w:rsidR="00851B59" w:rsidRPr="004B4038" w:rsidRDefault="00851B59" w:rsidP="00851B59">
            <w:pPr>
              <w:pStyle w:val="NormalWeb"/>
              <w:spacing w:line="480" w:lineRule="auto"/>
              <w:rPr>
                <w:sz w:val="20"/>
                <w:szCs w:val="20"/>
              </w:rPr>
            </w:pPr>
            <w:r w:rsidRPr="004B4038">
              <w:rPr>
                <w:sz w:val="20"/>
                <w:szCs w:val="20"/>
              </w:rPr>
              <w:t>Number of PRLs</w:t>
            </w:r>
          </w:p>
        </w:tc>
        <w:tc>
          <w:tcPr>
            <w:tcW w:w="1383" w:type="dxa"/>
          </w:tcPr>
          <w:p w14:paraId="0ADBFBD1" w14:textId="76FD1AE9" w:rsidR="00851B59" w:rsidRPr="00240C87" w:rsidRDefault="00DE5933" w:rsidP="00851B59">
            <w:pPr>
              <w:pStyle w:val="NormalWeb"/>
              <w:spacing w:before="0" w:beforeAutospacing="0" w:after="0" w:afterAutospacing="0"/>
              <w:rPr>
                <w:sz w:val="20"/>
                <w:szCs w:val="20"/>
              </w:rPr>
            </w:pPr>
            <w:r w:rsidRPr="00240C87">
              <w:rPr>
                <w:sz w:val="20"/>
                <w:szCs w:val="20"/>
              </w:rPr>
              <w:t xml:space="preserve">0.1365 </w:t>
            </w:r>
            <w:r w:rsidR="00851B59" w:rsidRPr="00240C87">
              <w:rPr>
                <w:sz w:val="20"/>
                <w:szCs w:val="20"/>
              </w:rPr>
              <w:t>(0.01</w:t>
            </w:r>
            <w:r w:rsidRPr="00240C87">
              <w:rPr>
                <w:sz w:val="20"/>
                <w:szCs w:val="20"/>
              </w:rPr>
              <w:t>08</w:t>
            </w:r>
            <w:r w:rsidR="00851B59" w:rsidRPr="00240C87">
              <w:rPr>
                <w:sz w:val="20"/>
                <w:szCs w:val="20"/>
              </w:rPr>
              <w:t>)</w:t>
            </w:r>
          </w:p>
        </w:tc>
        <w:tc>
          <w:tcPr>
            <w:tcW w:w="1400" w:type="dxa"/>
          </w:tcPr>
          <w:p w14:paraId="355B168D" w14:textId="2D634CB8" w:rsidR="00851B59" w:rsidRPr="00240C87" w:rsidRDefault="00DE5933" w:rsidP="00851B59">
            <w:pPr>
              <w:pStyle w:val="NormalWeb"/>
              <w:spacing w:before="0" w:beforeAutospacing="0" w:after="0" w:afterAutospacing="0"/>
              <w:rPr>
                <w:sz w:val="20"/>
                <w:szCs w:val="20"/>
              </w:rPr>
            </w:pPr>
            <w:r w:rsidRPr="00240C87">
              <w:rPr>
                <w:sz w:val="20"/>
                <w:szCs w:val="20"/>
              </w:rPr>
              <w:t xml:space="preserve">0.0947 </w:t>
            </w:r>
            <w:r w:rsidR="00851B59" w:rsidRPr="00240C87">
              <w:rPr>
                <w:sz w:val="20"/>
                <w:szCs w:val="20"/>
              </w:rPr>
              <w:t>(0.</w:t>
            </w:r>
            <w:r w:rsidRPr="00240C87">
              <w:rPr>
                <w:sz w:val="20"/>
                <w:szCs w:val="20"/>
              </w:rPr>
              <w:t>1450</w:t>
            </w:r>
            <w:r w:rsidR="00851B59" w:rsidRPr="00240C87">
              <w:rPr>
                <w:sz w:val="20"/>
                <w:szCs w:val="20"/>
              </w:rPr>
              <w:t>)</w:t>
            </w:r>
          </w:p>
        </w:tc>
        <w:tc>
          <w:tcPr>
            <w:tcW w:w="2133" w:type="dxa"/>
          </w:tcPr>
          <w:p w14:paraId="027CE582" w14:textId="77777777" w:rsidR="00851B59" w:rsidRPr="00240C87" w:rsidRDefault="00851B59" w:rsidP="00851B59">
            <w:pPr>
              <w:pStyle w:val="NormalWeb"/>
              <w:spacing w:before="0" w:beforeAutospacing="0" w:after="0" w:afterAutospacing="0"/>
              <w:rPr>
                <w:sz w:val="20"/>
                <w:szCs w:val="20"/>
              </w:rPr>
            </w:pPr>
          </w:p>
          <w:p w14:paraId="0C7D6E3E" w14:textId="4EE653E1" w:rsidR="00851B59" w:rsidRPr="00240C87" w:rsidRDefault="00851B59" w:rsidP="00851B59">
            <w:pPr>
              <w:pStyle w:val="NormalWeb"/>
              <w:spacing w:before="0" w:beforeAutospacing="0" w:after="0" w:afterAutospacing="0"/>
              <w:rPr>
                <w:sz w:val="20"/>
                <w:szCs w:val="20"/>
              </w:rPr>
            </w:pPr>
            <w:r w:rsidRPr="00240C87">
              <w:rPr>
                <w:sz w:val="20"/>
                <w:szCs w:val="20"/>
              </w:rPr>
              <w:t>(</w:t>
            </w:r>
            <w:r w:rsidR="00DE5933" w:rsidRPr="00240C87">
              <w:rPr>
                <w:sz w:val="20"/>
                <w:szCs w:val="20"/>
              </w:rPr>
              <w:t>0.1450</w:t>
            </w:r>
            <w:r w:rsidRPr="00240C87">
              <w:rPr>
                <w:sz w:val="20"/>
                <w:szCs w:val="20"/>
              </w:rPr>
              <w:t>)</w:t>
            </w:r>
          </w:p>
        </w:tc>
        <w:tc>
          <w:tcPr>
            <w:tcW w:w="2132" w:type="dxa"/>
          </w:tcPr>
          <w:p w14:paraId="42FAF4FA" w14:textId="77777777" w:rsidR="00851B59" w:rsidRPr="00240C87" w:rsidRDefault="00851B59" w:rsidP="00851B59">
            <w:pPr>
              <w:pStyle w:val="NormalWeb"/>
              <w:spacing w:before="0" w:beforeAutospacing="0" w:after="0" w:afterAutospacing="0"/>
              <w:rPr>
                <w:sz w:val="20"/>
                <w:szCs w:val="20"/>
              </w:rPr>
            </w:pPr>
          </w:p>
          <w:p w14:paraId="3094EAFC" w14:textId="5B1692DC" w:rsidR="00851B59" w:rsidRPr="00240C87" w:rsidRDefault="00851B59" w:rsidP="00851B59">
            <w:pPr>
              <w:pStyle w:val="NormalWeb"/>
              <w:spacing w:before="0" w:beforeAutospacing="0" w:after="0" w:afterAutospacing="0"/>
              <w:rPr>
                <w:sz w:val="20"/>
                <w:szCs w:val="20"/>
              </w:rPr>
            </w:pPr>
            <w:r w:rsidRPr="00240C87">
              <w:rPr>
                <w:sz w:val="20"/>
                <w:szCs w:val="20"/>
              </w:rPr>
              <w:t>(</w:t>
            </w:r>
            <w:r w:rsidR="00AC289A" w:rsidRPr="00240C87">
              <w:rPr>
                <w:sz w:val="20"/>
                <w:szCs w:val="20"/>
              </w:rPr>
              <w:t>0.3410</w:t>
            </w:r>
            <w:r w:rsidRPr="00240C87">
              <w:rPr>
                <w:sz w:val="20"/>
                <w:szCs w:val="20"/>
              </w:rPr>
              <w:t>)</w:t>
            </w:r>
          </w:p>
        </w:tc>
      </w:tr>
      <w:tr w:rsidR="00851B59" w14:paraId="3DF9D117" w14:textId="77777777" w:rsidTr="00851B59">
        <w:tc>
          <w:tcPr>
            <w:tcW w:w="3747" w:type="dxa"/>
          </w:tcPr>
          <w:p w14:paraId="2B3B2D7C" w14:textId="77777777" w:rsidR="00851B59" w:rsidRPr="004B4038" w:rsidRDefault="00851B59" w:rsidP="00851B59">
            <w:pPr>
              <w:pStyle w:val="NormalWeb"/>
              <w:spacing w:line="480" w:lineRule="auto"/>
              <w:rPr>
                <w:sz w:val="20"/>
                <w:szCs w:val="20"/>
              </w:rPr>
            </w:pPr>
            <w:r w:rsidRPr="004B4038">
              <w:rPr>
                <w:sz w:val="20"/>
                <w:szCs w:val="20"/>
              </w:rPr>
              <w:t>Presence of at least one PRL (Y/N)</w:t>
            </w:r>
          </w:p>
        </w:tc>
        <w:tc>
          <w:tcPr>
            <w:tcW w:w="1383" w:type="dxa"/>
          </w:tcPr>
          <w:p w14:paraId="50E2CC12" w14:textId="3A514CE9" w:rsidR="00851B59" w:rsidRPr="00240C87" w:rsidRDefault="00DE5933" w:rsidP="00851B59">
            <w:pPr>
              <w:pStyle w:val="NormalWeb"/>
              <w:spacing w:before="0" w:beforeAutospacing="0" w:after="0" w:afterAutospacing="0"/>
              <w:rPr>
                <w:sz w:val="20"/>
                <w:szCs w:val="20"/>
              </w:rPr>
            </w:pPr>
            <w:r w:rsidRPr="00240C87">
              <w:rPr>
                <w:sz w:val="20"/>
                <w:szCs w:val="20"/>
              </w:rPr>
              <w:t xml:space="preserve">0.1625 </w:t>
            </w:r>
            <w:r w:rsidR="00851B59" w:rsidRPr="00240C87">
              <w:rPr>
                <w:sz w:val="20"/>
                <w:szCs w:val="20"/>
              </w:rPr>
              <w:t>(</w:t>
            </w:r>
            <w:r w:rsidR="00851B59" w:rsidRPr="00240C87">
              <w:rPr>
                <w:b/>
                <w:bCs/>
                <w:sz w:val="20"/>
                <w:szCs w:val="20"/>
              </w:rPr>
              <w:t>0.00</w:t>
            </w:r>
            <w:r w:rsidRPr="00240C87">
              <w:rPr>
                <w:b/>
                <w:bCs/>
                <w:sz w:val="20"/>
                <w:szCs w:val="20"/>
              </w:rPr>
              <w:t>47</w:t>
            </w:r>
            <w:r w:rsidR="00851B59" w:rsidRPr="00240C87">
              <w:rPr>
                <w:sz w:val="20"/>
                <w:szCs w:val="20"/>
              </w:rPr>
              <w:t>)</w:t>
            </w:r>
          </w:p>
        </w:tc>
        <w:tc>
          <w:tcPr>
            <w:tcW w:w="1400" w:type="dxa"/>
          </w:tcPr>
          <w:p w14:paraId="68F777B7" w14:textId="599DA86C" w:rsidR="00851B59" w:rsidRPr="00240C87" w:rsidRDefault="00DE5933" w:rsidP="00851B59">
            <w:pPr>
              <w:pStyle w:val="NormalWeb"/>
              <w:spacing w:before="0" w:beforeAutospacing="0" w:after="0" w:afterAutospacing="0"/>
              <w:rPr>
                <w:sz w:val="20"/>
                <w:szCs w:val="20"/>
              </w:rPr>
            </w:pPr>
            <w:r w:rsidRPr="00240C87">
              <w:rPr>
                <w:sz w:val="20"/>
                <w:szCs w:val="20"/>
              </w:rPr>
              <w:t xml:space="preserve">0.1511 </w:t>
            </w:r>
            <w:r w:rsidR="00851B59" w:rsidRPr="00240C87">
              <w:rPr>
                <w:sz w:val="20"/>
                <w:szCs w:val="20"/>
              </w:rPr>
              <w:t>(</w:t>
            </w:r>
            <w:r w:rsidR="00851B59" w:rsidRPr="00240C87">
              <w:rPr>
                <w:b/>
                <w:bCs/>
                <w:sz w:val="20"/>
                <w:szCs w:val="20"/>
              </w:rPr>
              <w:t>0.01</w:t>
            </w:r>
            <w:r w:rsidRPr="00240C87">
              <w:rPr>
                <w:b/>
                <w:bCs/>
                <w:sz w:val="20"/>
                <w:szCs w:val="20"/>
              </w:rPr>
              <w:t>90</w:t>
            </w:r>
            <w:r w:rsidR="00851B59" w:rsidRPr="00240C87">
              <w:rPr>
                <w:sz w:val="20"/>
                <w:szCs w:val="20"/>
              </w:rPr>
              <w:t>)</w:t>
            </w:r>
          </w:p>
        </w:tc>
        <w:tc>
          <w:tcPr>
            <w:tcW w:w="2133" w:type="dxa"/>
          </w:tcPr>
          <w:p w14:paraId="78B88583" w14:textId="77777777" w:rsidR="00851B59" w:rsidRPr="00240C87" w:rsidRDefault="00851B59" w:rsidP="00851B59">
            <w:pPr>
              <w:pStyle w:val="NormalWeb"/>
              <w:spacing w:before="0" w:beforeAutospacing="0" w:after="0" w:afterAutospacing="0"/>
              <w:rPr>
                <w:sz w:val="20"/>
                <w:szCs w:val="20"/>
              </w:rPr>
            </w:pPr>
          </w:p>
          <w:p w14:paraId="59E6F138" w14:textId="3B6EE064" w:rsidR="00851B59" w:rsidRPr="00240C87" w:rsidRDefault="00851B59" w:rsidP="00851B59">
            <w:pPr>
              <w:pStyle w:val="NormalWeb"/>
              <w:spacing w:before="0" w:beforeAutospacing="0" w:after="0" w:afterAutospacing="0"/>
              <w:rPr>
                <w:sz w:val="20"/>
                <w:szCs w:val="20"/>
              </w:rPr>
            </w:pPr>
            <w:r w:rsidRPr="00240C87">
              <w:rPr>
                <w:sz w:val="20"/>
                <w:szCs w:val="20"/>
              </w:rPr>
              <w:t>(</w:t>
            </w:r>
            <w:r w:rsidR="00DE5933" w:rsidRPr="00240C87">
              <w:rPr>
                <w:b/>
                <w:bCs/>
                <w:sz w:val="20"/>
                <w:szCs w:val="20"/>
              </w:rPr>
              <w:t>0.0203</w:t>
            </w:r>
            <w:r w:rsidRPr="00240C87">
              <w:rPr>
                <w:sz w:val="20"/>
                <w:szCs w:val="20"/>
              </w:rPr>
              <w:t>)</w:t>
            </w:r>
          </w:p>
        </w:tc>
        <w:tc>
          <w:tcPr>
            <w:tcW w:w="2132" w:type="dxa"/>
          </w:tcPr>
          <w:p w14:paraId="0BC0CA4A" w14:textId="77777777" w:rsidR="00851B59" w:rsidRPr="00240C87" w:rsidRDefault="00851B59" w:rsidP="00851B59">
            <w:pPr>
              <w:pStyle w:val="NormalWeb"/>
              <w:spacing w:before="0" w:beforeAutospacing="0" w:after="0" w:afterAutospacing="0"/>
              <w:rPr>
                <w:sz w:val="20"/>
                <w:szCs w:val="20"/>
              </w:rPr>
            </w:pPr>
          </w:p>
          <w:p w14:paraId="7E1D1D4B" w14:textId="7E46B037" w:rsidR="00851B59" w:rsidRPr="00240C87" w:rsidRDefault="00851B59" w:rsidP="00851B59">
            <w:pPr>
              <w:pStyle w:val="NormalWeb"/>
              <w:spacing w:before="0" w:beforeAutospacing="0" w:after="0" w:afterAutospacing="0"/>
              <w:rPr>
                <w:sz w:val="20"/>
                <w:szCs w:val="20"/>
              </w:rPr>
            </w:pPr>
            <w:r w:rsidRPr="00240C87">
              <w:rPr>
                <w:sz w:val="20"/>
                <w:szCs w:val="20"/>
              </w:rPr>
              <w:t>(</w:t>
            </w:r>
            <w:r w:rsidR="00AC289A" w:rsidRPr="00240C87">
              <w:rPr>
                <w:b/>
                <w:bCs/>
                <w:sz w:val="20"/>
                <w:szCs w:val="20"/>
              </w:rPr>
              <w:t>0.0245</w:t>
            </w:r>
            <w:r w:rsidRPr="00240C87">
              <w:rPr>
                <w:sz w:val="20"/>
                <w:szCs w:val="20"/>
              </w:rPr>
              <w:t>)</w:t>
            </w:r>
          </w:p>
        </w:tc>
      </w:tr>
      <w:tr w:rsidR="00851B59" w14:paraId="395A6E3E" w14:textId="77777777" w:rsidTr="00851B59">
        <w:tc>
          <w:tcPr>
            <w:tcW w:w="3747" w:type="dxa"/>
            <w:tcBorders>
              <w:bottom w:val="single" w:sz="4" w:space="0" w:color="auto"/>
            </w:tcBorders>
          </w:tcPr>
          <w:p w14:paraId="33D72929" w14:textId="6DAB4DC0" w:rsidR="00851B59" w:rsidRPr="004B4038" w:rsidRDefault="00851B59" w:rsidP="00851B59">
            <w:pPr>
              <w:pStyle w:val="NormalWeb"/>
              <w:spacing w:line="480" w:lineRule="auto"/>
              <w:rPr>
                <w:sz w:val="20"/>
                <w:szCs w:val="20"/>
              </w:rPr>
            </w:pPr>
            <w:r w:rsidRPr="004B4038">
              <w:rPr>
                <w:sz w:val="20"/>
                <w:szCs w:val="20"/>
              </w:rPr>
              <w:t>FLAIR PRL volume (</w:t>
            </w:r>
            <w:r w:rsidR="00181CC7">
              <w:rPr>
                <w:sz w:val="20"/>
                <w:szCs w:val="20"/>
              </w:rPr>
              <w:t>PRL</w:t>
            </w:r>
            <w:r w:rsidRPr="004B4038">
              <w:rPr>
                <w:sz w:val="20"/>
                <w:szCs w:val="20"/>
              </w:rPr>
              <w:t>)</w:t>
            </w:r>
          </w:p>
        </w:tc>
        <w:tc>
          <w:tcPr>
            <w:tcW w:w="1383" w:type="dxa"/>
          </w:tcPr>
          <w:p w14:paraId="667BDA87" w14:textId="1B9D5F05" w:rsidR="00851B59" w:rsidRPr="00240C87" w:rsidRDefault="00DE5933" w:rsidP="00851B59">
            <w:pPr>
              <w:pStyle w:val="NormalWeb"/>
              <w:spacing w:before="0" w:beforeAutospacing="0" w:after="0" w:afterAutospacing="0"/>
              <w:rPr>
                <w:sz w:val="20"/>
                <w:szCs w:val="20"/>
              </w:rPr>
            </w:pPr>
            <w:r w:rsidRPr="00240C87">
              <w:rPr>
                <w:sz w:val="20"/>
                <w:szCs w:val="20"/>
              </w:rPr>
              <w:t xml:space="preserve">0.0577 </w:t>
            </w:r>
            <w:r w:rsidR="00851B59" w:rsidRPr="00240C87">
              <w:rPr>
                <w:sz w:val="20"/>
                <w:szCs w:val="20"/>
              </w:rPr>
              <w:t>(0.28</w:t>
            </w:r>
            <w:r w:rsidRPr="00240C87">
              <w:rPr>
                <w:sz w:val="20"/>
                <w:szCs w:val="20"/>
              </w:rPr>
              <w:t>04</w:t>
            </w:r>
            <w:r w:rsidR="00851B59" w:rsidRPr="00240C87">
              <w:rPr>
                <w:sz w:val="20"/>
                <w:szCs w:val="20"/>
              </w:rPr>
              <w:t>)</w:t>
            </w:r>
          </w:p>
        </w:tc>
        <w:tc>
          <w:tcPr>
            <w:tcW w:w="1400" w:type="dxa"/>
          </w:tcPr>
          <w:p w14:paraId="6FD9158D" w14:textId="6BB342E0" w:rsidR="00851B59" w:rsidRPr="00240C87" w:rsidRDefault="00DE5933" w:rsidP="00851B59">
            <w:pPr>
              <w:pStyle w:val="NormalWeb"/>
              <w:spacing w:before="0" w:beforeAutospacing="0" w:after="0" w:afterAutospacing="0"/>
              <w:rPr>
                <w:sz w:val="20"/>
                <w:szCs w:val="20"/>
              </w:rPr>
            </w:pPr>
            <w:r w:rsidRPr="00240C87">
              <w:rPr>
                <w:sz w:val="20"/>
                <w:szCs w:val="20"/>
              </w:rPr>
              <w:t xml:space="preserve">0.0457 </w:t>
            </w:r>
            <w:r w:rsidR="00851B59" w:rsidRPr="00240C87">
              <w:rPr>
                <w:sz w:val="20"/>
                <w:szCs w:val="20"/>
              </w:rPr>
              <w:t>(0.4</w:t>
            </w:r>
            <w:r w:rsidRPr="00240C87">
              <w:rPr>
                <w:sz w:val="20"/>
                <w:szCs w:val="20"/>
              </w:rPr>
              <w:t>821</w:t>
            </w:r>
            <w:r w:rsidR="00851B59" w:rsidRPr="00240C87">
              <w:rPr>
                <w:sz w:val="20"/>
                <w:szCs w:val="20"/>
              </w:rPr>
              <w:t>)</w:t>
            </w:r>
          </w:p>
        </w:tc>
        <w:tc>
          <w:tcPr>
            <w:tcW w:w="2133" w:type="dxa"/>
          </w:tcPr>
          <w:p w14:paraId="761CB250" w14:textId="07C400D1" w:rsidR="00851B59" w:rsidRPr="00240C87" w:rsidRDefault="00DE5933" w:rsidP="00851B59">
            <w:pPr>
              <w:pStyle w:val="NormalWeb"/>
              <w:spacing w:before="0" w:beforeAutospacing="0" w:after="0" w:afterAutospacing="0"/>
              <w:rPr>
                <w:sz w:val="20"/>
                <w:szCs w:val="20"/>
              </w:rPr>
            </w:pPr>
            <w:r w:rsidRPr="00240C87">
              <w:rPr>
                <w:sz w:val="20"/>
                <w:szCs w:val="20"/>
              </w:rPr>
              <w:t>0.0457</w:t>
            </w:r>
          </w:p>
          <w:p w14:paraId="45F19D13" w14:textId="574CE15F" w:rsidR="00851B59" w:rsidRPr="00240C87" w:rsidRDefault="00851B59" w:rsidP="00851B59">
            <w:pPr>
              <w:pStyle w:val="NormalWeb"/>
              <w:spacing w:before="0" w:beforeAutospacing="0" w:after="0" w:afterAutospacing="0"/>
              <w:rPr>
                <w:sz w:val="20"/>
                <w:szCs w:val="20"/>
              </w:rPr>
            </w:pPr>
            <w:r w:rsidRPr="00240C87">
              <w:rPr>
                <w:sz w:val="20"/>
                <w:szCs w:val="20"/>
              </w:rPr>
              <w:t>(</w:t>
            </w:r>
            <w:r w:rsidR="00DE5933" w:rsidRPr="00240C87">
              <w:rPr>
                <w:sz w:val="20"/>
                <w:szCs w:val="20"/>
              </w:rPr>
              <w:t>0.4820</w:t>
            </w:r>
            <w:r w:rsidRPr="00240C87">
              <w:rPr>
                <w:sz w:val="20"/>
                <w:szCs w:val="20"/>
              </w:rPr>
              <w:t>)</w:t>
            </w:r>
          </w:p>
        </w:tc>
        <w:tc>
          <w:tcPr>
            <w:tcW w:w="2132" w:type="dxa"/>
          </w:tcPr>
          <w:p w14:paraId="6123BF09" w14:textId="77777777" w:rsidR="00851B59" w:rsidRPr="00240C87" w:rsidRDefault="00851B59" w:rsidP="00851B59">
            <w:pPr>
              <w:pStyle w:val="NormalWeb"/>
              <w:spacing w:before="0" w:beforeAutospacing="0" w:after="0" w:afterAutospacing="0"/>
              <w:rPr>
                <w:sz w:val="20"/>
                <w:szCs w:val="20"/>
              </w:rPr>
            </w:pPr>
          </w:p>
          <w:p w14:paraId="3364B402" w14:textId="5EED00D3" w:rsidR="00851B59" w:rsidRPr="00240C87" w:rsidRDefault="00851B59" w:rsidP="00851B59">
            <w:pPr>
              <w:pStyle w:val="NormalWeb"/>
              <w:spacing w:before="0" w:beforeAutospacing="0" w:after="0" w:afterAutospacing="0"/>
              <w:rPr>
                <w:sz w:val="20"/>
                <w:szCs w:val="20"/>
              </w:rPr>
            </w:pPr>
            <w:r w:rsidRPr="00240C87">
              <w:rPr>
                <w:sz w:val="20"/>
                <w:szCs w:val="20"/>
              </w:rPr>
              <w:t>(</w:t>
            </w:r>
            <w:r w:rsidR="00AC289A" w:rsidRPr="00240C87">
              <w:rPr>
                <w:sz w:val="20"/>
                <w:szCs w:val="20"/>
              </w:rPr>
              <w:t>0.0165</w:t>
            </w:r>
            <w:r w:rsidRPr="00240C87">
              <w:rPr>
                <w:sz w:val="20"/>
                <w:szCs w:val="20"/>
              </w:rPr>
              <w:t>)</w:t>
            </w:r>
          </w:p>
        </w:tc>
      </w:tr>
    </w:tbl>
    <w:p w14:paraId="043AE40B" w14:textId="6C76E9A5" w:rsidR="00D566BD" w:rsidRDefault="00E23F3F" w:rsidP="00851B59">
      <w:pPr>
        <w:pStyle w:val="NormalWeb"/>
      </w:pPr>
      <w:r>
        <w:t xml:space="preserve"> </w:t>
      </w:r>
      <w:bookmarkStart w:id="2" w:name="_Hlk172144768"/>
      <w:r w:rsidR="003E3FAC" w:rsidRPr="00BD22AF">
        <w:rPr>
          <w:b/>
          <w:bCs/>
        </w:rPr>
        <w:t xml:space="preserve">     </w:t>
      </w:r>
      <w:bookmarkEnd w:id="2"/>
      <w:r w:rsidR="00BD22AF" w:rsidRPr="00BD22AF">
        <w:rPr>
          <w:b/>
          <w:bCs/>
        </w:rPr>
        <w:t>Table S</w:t>
      </w:r>
      <w:r w:rsidR="00FD1200">
        <w:rPr>
          <w:b/>
          <w:bCs/>
        </w:rPr>
        <w:t>1</w:t>
      </w:r>
      <w:r w:rsidR="00BD22AF" w:rsidRPr="00BD22AF">
        <w:rPr>
          <w:b/>
          <w:bCs/>
        </w:rPr>
        <w:t>.</w:t>
      </w:r>
      <w:r w:rsidR="00BD22AF" w:rsidRPr="00BD22AF">
        <w:t xml:space="preserve">  Comparison of mediator variable candidates using correlational evidence and an initial path analysis. The Kendall rank correlation tau statistic (τ) is used to estimate a rank-based measure of association. Biserial </w:t>
      </w:r>
      <w:r w:rsidR="001D4F30" w:rsidRPr="00BD22AF">
        <w:t>correlations</w:t>
      </w:r>
      <w:r w:rsidR="00BD22AF" w:rsidRPr="00BD22AF">
        <w:t xml:space="preserve"> are used to estimate correlation between a categorical and a quantitative variable. </w:t>
      </w:r>
      <w:r w:rsidR="001D4F30" w:rsidRPr="00BD22AF">
        <w:t>Two-sided</w:t>
      </w:r>
      <w:r w:rsidR="00BD22AF" w:rsidRPr="00BD22AF">
        <w:t xml:space="preserve"> p-values are reported.</w:t>
      </w:r>
      <w:r w:rsidR="00BD52BE">
        <w:t xml:space="preserve"> </w:t>
      </w:r>
    </w:p>
    <w:p w14:paraId="0CA60989" w14:textId="01400A49" w:rsidR="000678B6" w:rsidRDefault="002B791F" w:rsidP="005B378E">
      <w:pPr>
        <w:pStyle w:val="NormalWeb"/>
        <w:spacing w:line="360" w:lineRule="auto"/>
      </w:pPr>
      <w:r>
        <w:t>Importantly, a</w:t>
      </w:r>
      <w:r w:rsidR="004B4038">
        <w:t xml:space="preserve"> mediator variable needs to be distinct from any covariate</w:t>
      </w:r>
      <w:r w:rsidR="006C7759">
        <w:t xml:space="preserve"> </w:t>
      </w:r>
      <w:r w:rsidR="004B4038">
        <w:t xml:space="preserve">to avoid multicollinearity issues in the </w:t>
      </w:r>
      <w:r w:rsidR="00161BD4">
        <w:t>outcome</w:t>
      </w:r>
      <w:r w:rsidR="004B4038">
        <w:t xml:space="preserve"> model. It also needs to be defined in consistency with the sequential </w:t>
      </w:r>
      <w:proofErr w:type="spellStart"/>
      <w:r w:rsidR="004B4038" w:rsidRPr="00B5173B">
        <w:t>ignorability</w:t>
      </w:r>
      <w:proofErr w:type="spellEnd"/>
      <w:r w:rsidR="004B4038" w:rsidRPr="00B5173B">
        <w:t xml:space="preserve"> assumption</w:t>
      </w:r>
      <w:r w:rsidR="004B4038">
        <w:t xml:space="preserve">.  As a result, covariates should be only included in the model to adjust for </w:t>
      </w:r>
      <w:r w:rsidR="005B378E">
        <w:t>confounding effects</w:t>
      </w:r>
      <w:r w:rsidR="004B4038">
        <w:t>. Throughout the analysis we also check for model robustness, that is, linearity, normality, and collinearity.</w:t>
      </w:r>
      <w:r w:rsidR="00175650">
        <w:t xml:space="preserve"> </w:t>
      </w:r>
      <w:r w:rsidR="00E60ED8" w:rsidRPr="00E60ED8">
        <w:t>For example, total FLAIR Lesion Volume and total non-PRL FLAIR Lesion Volume have large correlation (r=0.970), however, the la</w:t>
      </w:r>
      <w:r w:rsidR="006C7759">
        <w:t>tter</w:t>
      </w:r>
      <w:r w:rsidR="00E60ED8" w:rsidRPr="00E60ED8">
        <w:t xml:space="preserve"> is not correlated with percentage of PRLs (r=-0.003). As a result, in accordance with the model assumptions, total non-PRL FLAIR Lesion Volume would be preferred to use as a covariate in a model that assumes percentage of PRLs as mediators</w:t>
      </w:r>
      <w:r w:rsidR="00E60ED8">
        <w:t>.</w:t>
      </w:r>
    </w:p>
    <w:p w14:paraId="341F1F2D" w14:textId="77777777" w:rsidR="0012084E" w:rsidRDefault="0012084E" w:rsidP="005B378E">
      <w:pPr>
        <w:pStyle w:val="NormalWeb"/>
        <w:spacing w:line="360" w:lineRule="auto"/>
      </w:pPr>
    </w:p>
    <w:p w14:paraId="15AC9A76" w14:textId="3A3F7A3A" w:rsidR="005D10D9" w:rsidRPr="001C4281" w:rsidRDefault="00697150" w:rsidP="002B791F">
      <w:pPr>
        <w:pStyle w:val="NormalWeb"/>
        <w:numPr>
          <w:ilvl w:val="0"/>
          <w:numId w:val="15"/>
        </w:numPr>
        <w:spacing w:line="360" w:lineRule="auto"/>
        <w:rPr>
          <w:b/>
          <w:bCs/>
        </w:rPr>
      </w:pPr>
      <w:r w:rsidRPr="005D10D9">
        <w:rPr>
          <w:b/>
          <w:bCs/>
        </w:rPr>
        <w:lastRenderedPageBreak/>
        <w:t>Estimation Procedure</w:t>
      </w:r>
    </w:p>
    <w:tbl>
      <w:tblPr>
        <w:tblStyle w:val="TableGrid"/>
        <w:tblW w:w="0" w:type="auto"/>
        <w:tblLook w:val="04A0" w:firstRow="1" w:lastRow="0" w:firstColumn="1" w:lastColumn="0" w:noHBand="0" w:noVBand="1"/>
      </w:tblPr>
      <w:tblGrid>
        <w:gridCol w:w="2065"/>
        <w:gridCol w:w="8100"/>
      </w:tblGrid>
      <w:tr w:rsidR="009E5259" w14:paraId="63A441B0" w14:textId="77777777" w:rsidTr="00852731">
        <w:tc>
          <w:tcPr>
            <w:tcW w:w="2065" w:type="dxa"/>
            <w:tcBorders>
              <w:left w:val="nil"/>
              <w:right w:val="nil"/>
            </w:tcBorders>
          </w:tcPr>
          <w:p w14:paraId="48F1C412" w14:textId="50E9D7B1" w:rsidR="009E5259" w:rsidRPr="00C6425E" w:rsidRDefault="009E5259" w:rsidP="0094054E">
            <w:pPr>
              <w:pStyle w:val="NormalWeb"/>
              <w:spacing w:line="480" w:lineRule="auto"/>
              <w:rPr>
                <w:b/>
                <w:bCs/>
                <w:sz w:val="20"/>
                <w:szCs w:val="20"/>
              </w:rPr>
            </w:pPr>
            <w:r w:rsidRPr="00C6425E">
              <w:rPr>
                <w:b/>
                <w:bCs/>
                <w:sz w:val="20"/>
                <w:szCs w:val="20"/>
              </w:rPr>
              <w:t>Table S</w:t>
            </w:r>
            <w:r w:rsidR="00FD1200">
              <w:rPr>
                <w:b/>
                <w:bCs/>
                <w:sz w:val="20"/>
                <w:szCs w:val="20"/>
              </w:rPr>
              <w:t>2</w:t>
            </w:r>
            <w:r w:rsidRPr="00C6425E">
              <w:rPr>
                <w:b/>
                <w:bCs/>
                <w:sz w:val="20"/>
                <w:szCs w:val="20"/>
              </w:rPr>
              <w:t>.</w:t>
            </w:r>
          </w:p>
        </w:tc>
        <w:tc>
          <w:tcPr>
            <w:tcW w:w="8100" w:type="dxa"/>
            <w:tcBorders>
              <w:left w:val="nil"/>
              <w:right w:val="nil"/>
            </w:tcBorders>
          </w:tcPr>
          <w:p w14:paraId="7DFBBB21" w14:textId="242ACE30" w:rsidR="009E5259" w:rsidRPr="00C6425E" w:rsidRDefault="00A6394E" w:rsidP="0094054E">
            <w:pPr>
              <w:pStyle w:val="NormalWeb"/>
              <w:spacing w:line="480" w:lineRule="auto"/>
              <w:rPr>
                <w:b/>
                <w:bCs/>
                <w:sz w:val="20"/>
                <w:szCs w:val="20"/>
              </w:rPr>
            </w:pPr>
            <w:r w:rsidRPr="00C6425E">
              <w:rPr>
                <w:b/>
                <w:bCs/>
                <w:sz w:val="20"/>
                <w:szCs w:val="20"/>
              </w:rPr>
              <w:t xml:space="preserve">Description of </w:t>
            </w:r>
            <w:r w:rsidR="009E5259" w:rsidRPr="00C6425E">
              <w:rPr>
                <w:b/>
                <w:bCs/>
                <w:sz w:val="20"/>
                <w:szCs w:val="20"/>
              </w:rPr>
              <w:t>Modeling Steps</w:t>
            </w:r>
          </w:p>
        </w:tc>
      </w:tr>
      <w:tr w:rsidR="009E5259" w14:paraId="1C7016E9" w14:textId="77777777" w:rsidTr="00C6425E">
        <w:tc>
          <w:tcPr>
            <w:tcW w:w="2065" w:type="dxa"/>
            <w:tcBorders>
              <w:left w:val="nil"/>
            </w:tcBorders>
          </w:tcPr>
          <w:p w14:paraId="6BE037B5" w14:textId="77777777" w:rsidR="00FB588B" w:rsidRPr="00C6425E" w:rsidRDefault="009E5259" w:rsidP="007E51DE">
            <w:pPr>
              <w:pStyle w:val="NormalWeb"/>
              <w:spacing w:before="0" w:beforeAutospacing="0" w:after="0" w:afterAutospacing="0"/>
              <w:rPr>
                <w:b/>
                <w:bCs/>
                <w:sz w:val="20"/>
                <w:szCs w:val="20"/>
              </w:rPr>
            </w:pPr>
            <w:r w:rsidRPr="00C6425E">
              <w:rPr>
                <w:b/>
                <w:bCs/>
                <w:sz w:val="20"/>
                <w:szCs w:val="20"/>
              </w:rPr>
              <w:t>Step 1:</w:t>
            </w:r>
          </w:p>
          <w:p w14:paraId="707DE877" w14:textId="77777777" w:rsidR="007E51DE" w:rsidRPr="00C6425E" w:rsidRDefault="007E51DE" w:rsidP="00FB588B">
            <w:pPr>
              <w:pStyle w:val="NormalWeb"/>
              <w:spacing w:before="0" w:beforeAutospacing="0" w:after="0" w:afterAutospacing="0"/>
              <w:rPr>
                <w:b/>
                <w:bCs/>
                <w:sz w:val="20"/>
                <w:szCs w:val="20"/>
              </w:rPr>
            </w:pPr>
          </w:p>
          <w:p w14:paraId="2F78D74D" w14:textId="0BED2E9B" w:rsidR="009E5259" w:rsidRPr="00C6425E" w:rsidRDefault="009E5259" w:rsidP="00FB588B">
            <w:pPr>
              <w:pStyle w:val="NormalWeb"/>
              <w:spacing w:before="0" w:beforeAutospacing="0" w:after="0" w:afterAutospacing="0"/>
              <w:rPr>
                <w:b/>
                <w:bCs/>
                <w:sz w:val="20"/>
                <w:szCs w:val="20"/>
              </w:rPr>
            </w:pPr>
            <w:r w:rsidRPr="00C6425E">
              <w:rPr>
                <w:b/>
                <w:bCs/>
                <w:sz w:val="20"/>
                <w:szCs w:val="20"/>
              </w:rPr>
              <w:t>Formulate Initial Model</w:t>
            </w:r>
            <w:r w:rsidR="0010086F" w:rsidRPr="00C6425E">
              <w:rPr>
                <w:b/>
                <w:bCs/>
                <w:sz w:val="20"/>
                <w:szCs w:val="20"/>
              </w:rPr>
              <w:t>s</w:t>
            </w:r>
          </w:p>
        </w:tc>
        <w:tc>
          <w:tcPr>
            <w:tcW w:w="8100" w:type="dxa"/>
            <w:tcBorders>
              <w:right w:val="nil"/>
            </w:tcBorders>
          </w:tcPr>
          <w:p w14:paraId="341AA71B" w14:textId="588D53AC" w:rsidR="00EF23A1" w:rsidRPr="00C6425E" w:rsidRDefault="00DA7F4A" w:rsidP="00712624">
            <w:pPr>
              <w:rPr>
                <w:sz w:val="20"/>
                <w:szCs w:val="20"/>
              </w:rPr>
            </w:pPr>
            <w:r w:rsidRPr="00C6425E">
              <w:rPr>
                <w:sz w:val="20"/>
                <w:szCs w:val="20"/>
              </w:rPr>
              <w:t>Mediation analysis requires a statistically significant pathway</w:t>
            </w:r>
            <w:r w:rsidR="006C7BB3" w:rsidRPr="00C6425E">
              <w:rPr>
                <w:sz w:val="20"/>
                <w:szCs w:val="20"/>
              </w:rPr>
              <w:t xml:space="preserve"> model</w:t>
            </w:r>
            <w:r w:rsidRPr="00C6425E">
              <w:rPr>
                <w:sz w:val="20"/>
                <w:szCs w:val="20"/>
              </w:rPr>
              <w:t xml:space="preserve"> (See Figure S1</w:t>
            </w:r>
            <w:r w:rsidR="00712624" w:rsidRPr="00C6425E">
              <w:rPr>
                <w:sz w:val="20"/>
                <w:szCs w:val="20"/>
              </w:rPr>
              <w:t>).</w:t>
            </w:r>
            <w:r w:rsidRPr="00C6425E">
              <w:rPr>
                <w:sz w:val="20"/>
                <w:szCs w:val="20"/>
              </w:rPr>
              <w:t xml:space="preserve"> </w:t>
            </w:r>
            <w:r w:rsidR="009A2426" w:rsidRPr="00C6425E">
              <w:rPr>
                <w:sz w:val="20"/>
                <w:szCs w:val="20"/>
              </w:rPr>
              <w:t>The aim of Step 1 is to</w:t>
            </w:r>
            <w:r w:rsidRPr="00C6425E">
              <w:rPr>
                <w:sz w:val="20"/>
                <w:szCs w:val="20"/>
              </w:rPr>
              <w:t xml:space="preserve"> </w:t>
            </w:r>
            <w:r w:rsidR="00712624" w:rsidRPr="00C6425E">
              <w:rPr>
                <w:sz w:val="20"/>
                <w:szCs w:val="20"/>
              </w:rPr>
              <w:t xml:space="preserve">confirm that </w:t>
            </w:r>
            <w:r w:rsidR="006A7CC8" w:rsidRPr="00C6425E">
              <w:rPr>
                <w:sz w:val="20"/>
                <w:szCs w:val="20"/>
              </w:rPr>
              <w:t>r</w:t>
            </w:r>
            <w:r w:rsidR="006C7BB3" w:rsidRPr="00C6425E">
              <w:rPr>
                <w:sz w:val="20"/>
                <w:szCs w:val="20"/>
              </w:rPr>
              <w:t xml:space="preserve">ace is </w:t>
            </w:r>
            <w:r w:rsidR="006A7CC8" w:rsidRPr="00C6425E">
              <w:rPr>
                <w:sz w:val="20"/>
                <w:szCs w:val="20"/>
              </w:rPr>
              <w:t>s</w:t>
            </w:r>
            <w:r w:rsidR="00712624" w:rsidRPr="00C6425E">
              <w:rPr>
                <w:sz w:val="20"/>
                <w:szCs w:val="20"/>
              </w:rPr>
              <w:t xml:space="preserve">tatistically </w:t>
            </w:r>
            <w:r w:rsidRPr="00C6425E">
              <w:rPr>
                <w:sz w:val="20"/>
                <w:szCs w:val="20"/>
              </w:rPr>
              <w:t>significant</w:t>
            </w:r>
            <w:r w:rsidR="006C7BB3" w:rsidRPr="00C6425E">
              <w:rPr>
                <w:sz w:val="20"/>
                <w:szCs w:val="20"/>
              </w:rPr>
              <w:t xml:space="preserve"> for each pathway as well as having a statistically significant covariates for the total effect model</w:t>
            </w:r>
            <w:r w:rsidR="00712624" w:rsidRPr="00C6425E">
              <w:rPr>
                <w:sz w:val="20"/>
                <w:szCs w:val="20"/>
              </w:rPr>
              <w:t xml:space="preserve">. </w:t>
            </w:r>
            <w:r w:rsidRPr="00C6425E">
              <w:rPr>
                <w:sz w:val="20"/>
                <w:szCs w:val="20"/>
              </w:rPr>
              <w:t xml:space="preserve">We </w:t>
            </w:r>
            <w:r w:rsidR="00FB588B" w:rsidRPr="00C6425E">
              <w:rPr>
                <w:sz w:val="20"/>
                <w:szCs w:val="20"/>
              </w:rPr>
              <w:t xml:space="preserve">use </w:t>
            </w:r>
            <w:r w:rsidR="009E5259" w:rsidRPr="00C6425E">
              <w:rPr>
                <w:sz w:val="20"/>
                <w:szCs w:val="20"/>
              </w:rPr>
              <w:t xml:space="preserve">linear regression </w:t>
            </w:r>
            <w:r w:rsidR="00FB588B" w:rsidRPr="00C6425E">
              <w:rPr>
                <w:sz w:val="20"/>
                <w:szCs w:val="20"/>
              </w:rPr>
              <w:t xml:space="preserve">models </w:t>
            </w:r>
            <w:r w:rsidR="00995223" w:rsidRPr="00C6425E">
              <w:rPr>
                <w:sz w:val="20"/>
                <w:szCs w:val="20"/>
              </w:rPr>
              <w:t xml:space="preserve">and </w:t>
            </w:r>
            <w:r w:rsidR="009E5259" w:rsidRPr="00C6425E">
              <w:rPr>
                <w:sz w:val="20"/>
                <w:szCs w:val="20"/>
              </w:rPr>
              <w:t>fi</w:t>
            </w:r>
            <w:r w:rsidR="00FB588B" w:rsidRPr="00C6425E">
              <w:rPr>
                <w:sz w:val="20"/>
                <w:szCs w:val="20"/>
              </w:rPr>
              <w:t>nd</w:t>
            </w:r>
            <w:r w:rsidR="009E5259" w:rsidRPr="00C6425E">
              <w:rPr>
                <w:sz w:val="20"/>
                <w:szCs w:val="20"/>
              </w:rPr>
              <w:t xml:space="preserve"> the best model</w:t>
            </w:r>
            <w:r w:rsidR="00995223" w:rsidRPr="00C6425E">
              <w:rPr>
                <w:sz w:val="20"/>
                <w:szCs w:val="20"/>
              </w:rPr>
              <w:t xml:space="preserve">s </w:t>
            </w:r>
            <w:r w:rsidR="00656FAF" w:rsidRPr="00C6425E">
              <w:rPr>
                <w:sz w:val="20"/>
                <w:szCs w:val="20"/>
              </w:rPr>
              <w:t>(</w:t>
            </w:r>
            <w:r w:rsidR="005427D0" w:rsidRPr="00C6425E">
              <w:rPr>
                <w:sz w:val="20"/>
                <w:szCs w:val="20"/>
              </w:rPr>
              <w:t>F</w:t>
            </w:r>
            <w:r w:rsidR="00656FAF" w:rsidRPr="00C6425E">
              <w:rPr>
                <w:sz w:val="20"/>
                <w:szCs w:val="20"/>
              </w:rPr>
              <w:t>igure S1</w:t>
            </w:r>
            <w:r w:rsidR="00995223" w:rsidRPr="00C6425E">
              <w:rPr>
                <w:sz w:val="20"/>
                <w:szCs w:val="20"/>
              </w:rPr>
              <w:t>, Eq. 1 to 3</w:t>
            </w:r>
            <w:r w:rsidR="00B63EC1" w:rsidRPr="00C6425E">
              <w:rPr>
                <w:sz w:val="20"/>
                <w:szCs w:val="20"/>
              </w:rPr>
              <w:t>)</w:t>
            </w:r>
            <w:r w:rsidR="009E5259" w:rsidRPr="00C6425E">
              <w:rPr>
                <w:sz w:val="20"/>
                <w:szCs w:val="20"/>
              </w:rPr>
              <w:t>.</w:t>
            </w:r>
            <w:r w:rsidR="00EF23A1" w:rsidRPr="00C6425E">
              <w:rPr>
                <w:sz w:val="20"/>
                <w:szCs w:val="20"/>
              </w:rPr>
              <w:t xml:space="preserve"> We used stepwise regression with backward elimination to select the most important</w:t>
            </w:r>
            <w:r w:rsidR="00712624" w:rsidRPr="00C6425E">
              <w:rPr>
                <w:sz w:val="20"/>
                <w:szCs w:val="20"/>
              </w:rPr>
              <w:t xml:space="preserve"> </w:t>
            </w:r>
            <w:r w:rsidR="00EF23A1" w:rsidRPr="00C6425E">
              <w:rPr>
                <w:sz w:val="20"/>
                <w:szCs w:val="20"/>
              </w:rPr>
              <w:t>predictors for each model. Final models include all statistically significant predictors.</w:t>
            </w:r>
          </w:p>
          <w:p w14:paraId="6EBE830B" w14:textId="04002393" w:rsidR="00B63EC1" w:rsidRPr="00C6425E" w:rsidRDefault="00E0007C" w:rsidP="00861B0F">
            <w:pPr>
              <w:pStyle w:val="NormalWeb"/>
              <w:numPr>
                <w:ilvl w:val="0"/>
                <w:numId w:val="18"/>
              </w:numPr>
              <w:spacing w:before="0" w:beforeAutospacing="0" w:after="0" w:afterAutospacing="0"/>
              <w:rPr>
                <w:sz w:val="20"/>
                <w:szCs w:val="20"/>
              </w:rPr>
            </w:pPr>
            <w:r w:rsidRPr="00C6425E">
              <w:rPr>
                <w:sz w:val="20"/>
                <w:szCs w:val="20"/>
              </w:rPr>
              <w:t>As a prerequisite of mediation analysis, we f</w:t>
            </w:r>
            <w:r w:rsidR="00B63EC1" w:rsidRPr="00C6425E">
              <w:rPr>
                <w:sz w:val="20"/>
                <w:szCs w:val="20"/>
              </w:rPr>
              <w:t>it</w:t>
            </w:r>
            <w:r w:rsidRPr="00C6425E">
              <w:rPr>
                <w:sz w:val="20"/>
                <w:szCs w:val="20"/>
              </w:rPr>
              <w:t xml:space="preserve"> the</w:t>
            </w:r>
            <w:r w:rsidR="00B63EC1" w:rsidRPr="00C6425E">
              <w:rPr>
                <w:sz w:val="20"/>
                <w:szCs w:val="20"/>
              </w:rPr>
              <w:t xml:space="preserve"> </w:t>
            </w:r>
            <w:r w:rsidR="00806FE6" w:rsidRPr="00C6425E">
              <w:rPr>
                <w:sz w:val="20"/>
                <w:szCs w:val="20"/>
              </w:rPr>
              <w:t>total effect</w:t>
            </w:r>
            <w:r w:rsidR="00EA21F8" w:rsidRPr="00C6425E">
              <w:rPr>
                <w:sz w:val="20"/>
                <w:szCs w:val="20"/>
              </w:rPr>
              <w:t xml:space="preserve"> model</w:t>
            </w:r>
            <w:r w:rsidRPr="00C6425E">
              <w:rPr>
                <w:sz w:val="20"/>
                <w:szCs w:val="20"/>
              </w:rPr>
              <w:t xml:space="preserve"> </w:t>
            </w:r>
            <w:r w:rsidR="002C7DD7" w:rsidRPr="00C6425E">
              <w:rPr>
                <w:sz w:val="20"/>
                <w:szCs w:val="20"/>
              </w:rPr>
              <w:t xml:space="preserve">(Eq.  1) </w:t>
            </w:r>
            <w:r w:rsidRPr="00C6425E">
              <w:rPr>
                <w:sz w:val="20"/>
                <w:szCs w:val="20"/>
              </w:rPr>
              <w:t>to test the association between EDSS and race while controlling for</w:t>
            </w:r>
            <w:r w:rsidR="009A2426" w:rsidRPr="00C6425E">
              <w:rPr>
                <w:sz w:val="20"/>
                <w:szCs w:val="20"/>
              </w:rPr>
              <w:t xml:space="preserve"> </w:t>
            </w:r>
            <w:r w:rsidR="00C4063E" w:rsidRPr="00C6425E">
              <w:rPr>
                <w:sz w:val="20"/>
                <w:szCs w:val="20"/>
              </w:rPr>
              <w:t>sex</w:t>
            </w:r>
            <w:r w:rsidR="001019E1" w:rsidRPr="00C6425E">
              <w:rPr>
                <w:sz w:val="20"/>
                <w:szCs w:val="20"/>
              </w:rPr>
              <w:t>, DD, age, MS subtypes, DMT, Total non-PRL FLAIR Lesion Volume, total lesion number, and median income.</w:t>
            </w:r>
          </w:p>
          <w:p w14:paraId="6CB2324C" w14:textId="300ABFFE" w:rsidR="009E5259" w:rsidRPr="00C6425E" w:rsidRDefault="00211A40" w:rsidP="00861B0F">
            <w:pPr>
              <w:pStyle w:val="NormalWeb"/>
              <w:numPr>
                <w:ilvl w:val="1"/>
                <w:numId w:val="16"/>
              </w:numPr>
              <w:spacing w:before="0" w:beforeAutospacing="0" w:after="0" w:afterAutospacing="0"/>
              <w:rPr>
                <w:sz w:val="20"/>
                <w:szCs w:val="20"/>
              </w:rPr>
            </w:pPr>
            <w:r w:rsidRPr="00C6425E">
              <w:rPr>
                <w:sz w:val="20"/>
                <w:szCs w:val="20"/>
              </w:rPr>
              <w:t>Initial c</w:t>
            </w:r>
            <w:r w:rsidR="009E5259" w:rsidRPr="00C6425E">
              <w:rPr>
                <w:sz w:val="20"/>
                <w:szCs w:val="20"/>
              </w:rPr>
              <w:t>heck for multicollinearity.</w:t>
            </w:r>
          </w:p>
          <w:p w14:paraId="27C56F44" w14:textId="6BD94E72" w:rsidR="00E0007C" w:rsidRPr="00C6425E" w:rsidRDefault="00211A40" w:rsidP="00861B0F">
            <w:pPr>
              <w:pStyle w:val="NormalWeb"/>
              <w:numPr>
                <w:ilvl w:val="1"/>
                <w:numId w:val="16"/>
              </w:numPr>
              <w:spacing w:before="0" w:beforeAutospacing="0" w:after="0" w:afterAutospacing="0"/>
              <w:rPr>
                <w:sz w:val="20"/>
                <w:szCs w:val="20"/>
              </w:rPr>
            </w:pPr>
            <w:r w:rsidRPr="00C6425E">
              <w:rPr>
                <w:sz w:val="20"/>
                <w:szCs w:val="20"/>
              </w:rPr>
              <w:t xml:space="preserve">Initial </w:t>
            </w:r>
            <w:r w:rsidR="00396CFC" w:rsidRPr="00C6425E">
              <w:rPr>
                <w:sz w:val="20"/>
                <w:szCs w:val="20"/>
              </w:rPr>
              <w:t>check of</w:t>
            </w:r>
            <w:r w:rsidRPr="00C6425E">
              <w:rPr>
                <w:sz w:val="20"/>
                <w:szCs w:val="20"/>
              </w:rPr>
              <w:t xml:space="preserve"> the residual</w:t>
            </w:r>
            <w:r w:rsidR="001128F6" w:rsidRPr="00C6425E">
              <w:rPr>
                <w:sz w:val="20"/>
                <w:szCs w:val="20"/>
              </w:rPr>
              <w:t xml:space="preserve"> plots</w:t>
            </w:r>
            <w:r w:rsidRPr="00C6425E">
              <w:rPr>
                <w:sz w:val="20"/>
                <w:szCs w:val="20"/>
              </w:rPr>
              <w:t xml:space="preserve"> (l</w:t>
            </w:r>
            <w:r w:rsidR="009E5259" w:rsidRPr="00C6425E">
              <w:rPr>
                <w:sz w:val="20"/>
                <w:szCs w:val="20"/>
              </w:rPr>
              <w:t>inearity</w:t>
            </w:r>
            <w:r w:rsidRPr="00C6425E">
              <w:rPr>
                <w:sz w:val="20"/>
                <w:szCs w:val="20"/>
              </w:rPr>
              <w:t>, heteroscedasticity,</w:t>
            </w:r>
            <w:r w:rsidR="009E5259" w:rsidRPr="00C6425E">
              <w:rPr>
                <w:sz w:val="20"/>
                <w:szCs w:val="20"/>
              </w:rPr>
              <w:t xml:space="preserve"> and normality</w:t>
            </w:r>
            <w:r w:rsidR="007974F7" w:rsidRPr="00C6425E">
              <w:rPr>
                <w:sz w:val="20"/>
                <w:szCs w:val="20"/>
              </w:rPr>
              <w:t>)</w:t>
            </w:r>
          </w:p>
          <w:p w14:paraId="7953FB1C" w14:textId="28E3CF48" w:rsidR="00806FE6" w:rsidRPr="00C6425E" w:rsidRDefault="00806FE6" w:rsidP="00861B0F">
            <w:pPr>
              <w:pStyle w:val="NormalWeb"/>
              <w:numPr>
                <w:ilvl w:val="1"/>
                <w:numId w:val="16"/>
              </w:numPr>
              <w:spacing w:before="0" w:beforeAutospacing="0" w:after="0" w:afterAutospacing="0"/>
              <w:rPr>
                <w:sz w:val="20"/>
                <w:szCs w:val="20"/>
              </w:rPr>
            </w:pPr>
            <w:r w:rsidRPr="00C6425E">
              <w:rPr>
                <w:sz w:val="20"/>
                <w:szCs w:val="20"/>
              </w:rPr>
              <w:t>Report final model (</w:t>
            </w:r>
            <w:r w:rsidR="00E0007C" w:rsidRPr="00C6425E">
              <w:rPr>
                <w:sz w:val="20"/>
                <w:szCs w:val="20"/>
              </w:rPr>
              <w:t>statistically significant covariates</w:t>
            </w:r>
            <w:r w:rsidRPr="00C6425E">
              <w:rPr>
                <w:sz w:val="20"/>
                <w:szCs w:val="20"/>
              </w:rPr>
              <w:t>)</w:t>
            </w:r>
            <w:r w:rsidR="00E0007C" w:rsidRPr="00C6425E">
              <w:rPr>
                <w:sz w:val="20"/>
                <w:szCs w:val="20"/>
              </w:rPr>
              <w:t>.</w:t>
            </w:r>
          </w:p>
          <w:p w14:paraId="2C878082" w14:textId="297CC161" w:rsidR="00861B0F" w:rsidRPr="003D4F8E" w:rsidRDefault="00806FE6" w:rsidP="008C7693">
            <w:pPr>
              <w:pStyle w:val="NormalWeb"/>
              <w:numPr>
                <w:ilvl w:val="1"/>
                <w:numId w:val="16"/>
              </w:numPr>
              <w:spacing w:before="0" w:beforeAutospacing="0" w:after="0" w:afterAutospacing="0"/>
              <w:rPr>
                <w:sz w:val="20"/>
                <w:szCs w:val="20"/>
              </w:rPr>
            </w:pPr>
            <w:r w:rsidRPr="003D4F8E">
              <w:rPr>
                <w:sz w:val="20"/>
                <w:szCs w:val="20"/>
              </w:rPr>
              <w:t>Check statistically significant varia</w:t>
            </w:r>
            <w:r w:rsidR="00A874E5" w:rsidRPr="003D4F8E">
              <w:rPr>
                <w:sz w:val="20"/>
                <w:szCs w:val="20"/>
              </w:rPr>
              <w:t>bles</w:t>
            </w:r>
            <w:r w:rsidR="006123B1" w:rsidRPr="003D4F8E">
              <w:rPr>
                <w:sz w:val="20"/>
                <w:szCs w:val="20"/>
              </w:rPr>
              <w:t xml:space="preserve"> a</w:t>
            </w:r>
            <w:r w:rsidR="00B52235" w:rsidRPr="003D4F8E">
              <w:rPr>
                <w:sz w:val="20"/>
                <w:szCs w:val="20"/>
              </w:rPr>
              <w:t>n</w:t>
            </w:r>
            <w:r w:rsidR="006123B1" w:rsidRPr="003D4F8E">
              <w:rPr>
                <w:sz w:val="20"/>
                <w:szCs w:val="20"/>
              </w:rPr>
              <w:t>d check that R</w:t>
            </w:r>
            <w:r w:rsidR="005934F2" w:rsidRPr="003D4F8E">
              <w:rPr>
                <w:sz w:val="20"/>
                <w:szCs w:val="20"/>
              </w:rPr>
              <w:t xml:space="preserve">ace </w:t>
            </w:r>
            <w:r w:rsidR="006123B1" w:rsidRPr="003D4F8E">
              <w:rPr>
                <w:sz w:val="20"/>
                <w:szCs w:val="20"/>
              </w:rPr>
              <w:t>i</w:t>
            </w:r>
            <w:r w:rsidR="005934F2" w:rsidRPr="003D4F8E">
              <w:rPr>
                <w:sz w:val="20"/>
                <w:szCs w:val="20"/>
              </w:rPr>
              <w:t xml:space="preserve">s a significant variable. </w:t>
            </w:r>
          </w:p>
          <w:p w14:paraId="6C385583" w14:textId="659C36ED" w:rsidR="00EA21F8" w:rsidRPr="00C6425E" w:rsidRDefault="00EA21F8" w:rsidP="00EA21F8">
            <w:pPr>
              <w:pStyle w:val="NormalWeb"/>
              <w:numPr>
                <w:ilvl w:val="0"/>
                <w:numId w:val="16"/>
              </w:numPr>
              <w:spacing w:before="0" w:beforeAutospacing="0" w:after="0" w:afterAutospacing="0"/>
              <w:rPr>
                <w:sz w:val="20"/>
                <w:szCs w:val="20"/>
              </w:rPr>
            </w:pPr>
            <w:r w:rsidRPr="00C6425E">
              <w:rPr>
                <w:sz w:val="20"/>
                <w:szCs w:val="20"/>
              </w:rPr>
              <w:t>Fit</w:t>
            </w:r>
            <w:r w:rsidR="00806FE6" w:rsidRPr="00C6425E">
              <w:rPr>
                <w:sz w:val="20"/>
                <w:szCs w:val="20"/>
              </w:rPr>
              <w:t xml:space="preserve"> the</w:t>
            </w:r>
            <w:r w:rsidRPr="00C6425E">
              <w:rPr>
                <w:sz w:val="20"/>
                <w:szCs w:val="20"/>
              </w:rPr>
              <w:t xml:space="preserve"> mediator model </w:t>
            </w:r>
            <w:r w:rsidR="005E63D1" w:rsidRPr="00C6425E">
              <w:rPr>
                <w:sz w:val="20"/>
                <w:szCs w:val="20"/>
              </w:rPr>
              <w:t>(</w:t>
            </w:r>
            <w:r w:rsidR="001D2AE9" w:rsidRPr="00C6425E">
              <w:rPr>
                <w:sz w:val="20"/>
                <w:szCs w:val="20"/>
              </w:rPr>
              <w:t>Eq</w:t>
            </w:r>
            <w:r w:rsidR="002C7DD7" w:rsidRPr="00C6425E">
              <w:rPr>
                <w:sz w:val="20"/>
                <w:szCs w:val="20"/>
              </w:rPr>
              <w:t>.</w:t>
            </w:r>
            <w:r w:rsidR="001D2AE9" w:rsidRPr="00C6425E">
              <w:rPr>
                <w:sz w:val="20"/>
                <w:szCs w:val="20"/>
              </w:rPr>
              <w:t xml:space="preserve"> 2</w:t>
            </w:r>
            <w:r w:rsidR="005E63D1" w:rsidRPr="00C6425E">
              <w:rPr>
                <w:sz w:val="20"/>
                <w:szCs w:val="20"/>
              </w:rPr>
              <w:t xml:space="preserve">) </w:t>
            </w:r>
            <w:r w:rsidRPr="00C6425E">
              <w:rPr>
                <w:sz w:val="20"/>
                <w:szCs w:val="20"/>
              </w:rPr>
              <w:t>using all observed covariates.</w:t>
            </w:r>
          </w:p>
          <w:p w14:paraId="48356DBD" w14:textId="77777777" w:rsidR="00EA21F8" w:rsidRPr="00C6425E" w:rsidRDefault="00EA21F8" w:rsidP="00806FE6">
            <w:pPr>
              <w:pStyle w:val="NormalWeb"/>
              <w:numPr>
                <w:ilvl w:val="1"/>
                <w:numId w:val="16"/>
              </w:numPr>
              <w:spacing w:before="0" w:beforeAutospacing="0" w:after="0" w:afterAutospacing="0"/>
              <w:rPr>
                <w:sz w:val="20"/>
                <w:szCs w:val="20"/>
              </w:rPr>
            </w:pPr>
            <w:r w:rsidRPr="00C6425E">
              <w:rPr>
                <w:sz w:val="20"/>
                <w:szCs w:val="20"/>
              </w:rPr>
              <w:t>Initial check for multicollinearity.</w:t>
            </w:r>
          </w:p>
          <w:p w14:paraId="44BFBBE9" w14:textId="77777777" w:rsidR="00EA21F8" w:rsidRPr="00C6425E" w:rsidRDefault="00EA21F8" w:rsidP="00806FE6">
            <w:pPr>
              <w:pStyle w:val="NormalWeb"/>
              <w:numPr>
                <w:ilvl w:val="1"/>
                <w:numId w:val="16"/>
              </w:numPr>
              <w:spacing w:before="0" w:beforeAutospacing="0" w:after="0" w:afterAutospacing="0"/>
              <w:rPr>
                <w:sz w:val="20"/>
                <w:szCs w:val="20"/>
              </w:rPr>
            </w:pPr>
            <w:r w:rsidRPr="00C6425E">
              <w:rPr>
                <w:sz w:val="20"/>
                <w:szCs w:val="20"/>
              </w:rPr>
              <w:t>Initial check of the residual plots (linearity, heteroscedasticity, and normality)</w:t>
            </w:r>
          </w:p>
          <w:p w14:paraId="6AA0DB90" w14:textId="34175DF6" w:rsidR="00861B0F" w:rsidRPr="003D4F8E" w:rsidRDefault="00806FE6" w:rsidP="00BC4FF8">
            <w:pPr>
              <w:pStyle w:val="NormalWeb"/>
              <w:numPr>
                <w:ilvl w:val="1"/>
                <w:numId w:val="16"/>
              </w:numPr>
              <w:spacing w:before="0" w:beforeAutospacing="0" w:after="0" w:afterAutospacing="0"/>
              <w:rPr>
                <w:sz w:val="20"/>
                <w:szCs w:val="20"/>
              </w:rPr>
            </w:pPr>
            <w:r w:rsidRPr="003D4F8E">
              <w:rPr>
                <w:sz w:val="20"/>
                <w:szCs w:val="20"/>
              </w:rPr>
              <w:t xml:space="preserve">Check significant variables. </w:t>
            </w:r>
            <w:r w:rsidR="002C7DD7" w:rsidRPr="003D4F8E">
              <w:rPr>
                <w:sz w:val="20"/>
                <w:szCs w:val="20"/>
              </w:rPr>
              <w:t>At the 5% significant level, t</w:t>
            </w:r>
            <w:r w:rsidR="00B63EC1" w:rsidRPr="003D4F8E">
              <w:rPr>
                <w:sz w:val="20"/>
                <w:szCs w:val="20"/>
              </w:rPr>
              <w:t xml:space="preserve">he </w:t>
            </w:r>
            <w:r w:rsidR="00FB588B" w:rsidRPr="003D4F8E">
              <w:rPr>
                <w:sz w:val="20"/>
                <w:szCs w:val="20"/>
              </w:rPr>
              <w:t>mediator model</w:t>
            </w:r>
            <w:r w:rsidR="00B63EC1" w:rsidRPr="003D4F8E">
              <w:rPr>
                <w:sz w:val="20"/>
                <w:szCs w:val="20"/>
              </w:rPr>
              <w:t xml:space="preserve"> </w:t>
            </w:r>
            <w:r w:rsidR="00852731" w:rsidRPr="003D4F8E">
              <w:rPr>
                <w:sz w:val="20"/>
                <w:szCs w:val="20"/>
              </w:rPr>
              <w:t>includes</w:t>
            </w:r>
            <w:r w:rsidR="00B63EC1" w:rsidRPr="003D4F8E">
              <w:rPr>
                <w:sz w:val="20"/>
                <w:szCs w:val="20"/>
              </w:rPr>
              <w:t xml:space="preserve"> the following </w:t>
            </w:r>
            <w:r w:rsidR="00984BB5" w:rsidRPr="003D4F8E">
              <w:rPr>
                <w:sz w:val="20"/>
                <w:szCs w:val="20"/>
              </w:rPr>
              <w:t xml:space="preserve">statistically significant </w:t>
            </w:r>
            <w:r w:rsidRPr="003D4F8E">
              <w:rPr>
                <w:sz w:val="20"/>
                <w:szCs w:val="20"/>
              </w:rPr>
              <w:t>variables: Race,</w:t>
            </w:r>
            <w:r w:rsidR="00B63EC1" w:rsidRPr="003D4F8E">
              <w:rPr>
                <w:sz w:val="20"/>
                <w:szCs w:val="20"/>
              </w:rPr>
              <w:t xml:space="preserve"> </w:t>
            </w:r>
            <w:r w:rsidR="00984BB5" w:rsidRPr="003D4F8E">
              <w:rPr>
                <w:sz w:val="20"/>
                <w:szCs w:val="20"/>
              </w:rPr>
              <w:t>A</w:t>
            </w:r>
            <w:r w:rsidR="00B63EC1" w:rsidRPr="003D4F8E">
              <w:rPr>
                <w:sz w:val="20"/>
                <w:szCs w:val="20"/>
              </w:rPr>
              <w:t xml:space="preserve">ge, </w:t>
            </w:r>
            <w:r w:rsidR="003A273E" w:rsidRPr="003D4F8E">
              <w:rPr>
                <w:sz w:val="20"/>
                <w:szCs w:val="20"/>
              </w:rPr>
              <w:t>DMT, and</w:t>
            </w:r>
            <w:r w:rsidR="00B63EC1" w:rsidRPr="003D4F8E">
              <w:rPr>
                <w:sz w:val="20"/>
                <w:szCs w:val="20"/>
              </w:rPr>
              <w:t xml:space="preserve"> Total non-PRL FLAIR Lesion Volume</w:t>
            </w:r>
            <w:r w:rsidR="002C7DD7" w:rsidRPr="003D4F8E">
              <w:rPr>
                <w:sz w:val="20"/>
                <w:szCs w:val="20"/>
              </w:rPr>
              <w:t xml:space="preserve"> </w:t>
            </w:r>
          </w:p>
          <w:p w14:paraId="45A65A71" w14:textId="19E0DFFB" w:rsidR="00806FE6" w:rsidRPr="00C6425E" w:rsidRDefault="00806FE6" w:rsidP="00806FE6">
            <w:pPr>
              <w:pStyle w:val="NormalWeb"/>
              <w:numPr>
                <w:ilvl w:val="0"/>
                <w:numId w:val="16"/>
              </w:numPr>
              <w:spacing w:before="0" w:beforeAutospacing="0" w:after="0" w:afterAutospacing="0"/>
              <w:rPr>
                <w:sz w:val="20"/>
                <w:szCs w:val="20"/>
              </w:rPr>
            </w:pPr>
            <w:r w:rsidRPr="00C6425E">
              <w:rPr>
                <w:sz w:val="20"/>
                <w:szCs w:val="20"/>
              </w:rPr>
              <w:t>Fit the outcome model (Eq. 3) using all observed covariates.</w:t>
            </w:r>
          </w:p>
          <w:p w14:paraId="19E87041" w14:textId="77777777" w:rsidR="00806FE6" w:rsidRPr="00C6425E" w:rsidRDefault="00806FE6" w:rsidP="00806FE6">
            <w:pPr>
              <w:pStyle w:val="NormalWeb"/>
              <w:numPr>
                <w:ilvl w:val="1"/>
                <w:numId w:val="16"/>
              </w:numPr>
              <w:spacing w:before="0" w:beforeAutospacing="0" w:after="0" w:afterAutospacing="0"/>
              <w:rPr>
                <w:sz w:val="20"/>
                <w:szCs w:val="20"/>
              </w:rPr>
            </w:pPr>
            <w:r w:rsidRPr="00C6425E">
              <w:rPr>
                <w:sz w:val="20"/>
                <w:szCs w:val="20"/>
              </w:rPr>
              <w:t>Initial check for multicollinearity.</w:t>
            </w:r>
          </w:p>
          <w:p w14:paraId="3E0267CB" w14:textId="77777777" w:rsidR="00806FE6" w:rsidRPr="00C6425E" w:rsidRDefault="00806FE6" w:rsidP="00806FE6">
            <w:pPr>
              <w:pStyle w:val="NormalWeb"/>
              <w:numPr>
                <w:ilvl w:val="1"/>
                <w:numId w:val="16"/>
              </w:numPr>
              <w:spacing w:before="0" w:beforeAutospacing="0" w:after="0" w:afterAutospacing="0"/>
              <w:rPr>
                <w:sz w:val="20"/>
                <w:szCs w:val="20"/>
              </w:rPr>
            </w:pPr>
            <w:r w:rsidRPr="00C6425E">
              <w:rPr>
                <w:sz w:val="20"/>
                <w:szCs w:val="20"/>
              </w:rPr>
              <w:t>Initial check of the residual plots (linearity, heteroscedasticity, and normality)</w:t>
            </w:r>
          </w:p>
          <w:p w14:paraId="49E8810F" w14:textId="7F7C6CCC" w:rsidR="00861B0F" w:rsidRPr="00C6425E" w:rsidRDefault="00806FE6" w:rsidP="003D4F8E">
            <w:pPr>
              <w:pStyle w:val="NormalWeb"/>
              <w:numPr>
                <w:ilvl w:val="1"/>
                <w:numId w:val="16"/>
              </w:numPr>
              <w:spacing w:before="0" w:beforeAutospacing="0" w:after="0" w:afterAutospacing="0"/>
              <w:rPr>
                <w:sz w:val="20"/>
                <w:szCs w:val="20"/>
              </w:rPr>
            </w:pPr>
            <w:r w:rsidRPr="00C6425E">
              <w:rPr>
                <w:sz w:val="20"/>
                <w:szCs w:val="20"/>
              </w:rPr>
              <w:t xml:space="preserve">Check significant variables. </w:t>
            </w:r>
          </w:p>
        </w:tc>
      </w:tr>
      <w:tr w:rsidR="009E5259" w14:paraId="5C5B3F65" w14:textId="77777777" w:rsidTr="00C6425E">
        <w:tc>
          <w:tcPr>
            <w:tcW w:w="2065" w:type="dxa"/>
            <w:tcBorders>
              <w:left w:val="nil"/>
            </w:tcBorders>
          </w:tcPr>
          <w:p w14:paraId="0B229C4A" w14:textId="77777777" w:rsidR="009E5259" w:rsidRPr="00C6425E" w:rsidRDefault="006E3BA2" w:rsidP="007E51DE">
            <w:pPr>
              <w:pStyle w:val="NormalWeb"/>
              <w:spacing w:before="0" w:beforeAutospacing="0" w:after="0" w:afterAutospacing="0"/>
              <w:rPr>
                <w:b/>
                <w:bCs/>
                <w:sz w:val="20"/>
                <w:szCs w:val="20"/>
              </w:rPr>
            </w:pPr>
            <w:r w:rsidRPr="00C6425E">
              <w:rPr>
                <w:b/>
                <w:bCs/>
                <w:sz w:val="20"/>
                <w:szCs w:val="20"/>
              </w:rPr>
              <w:t>Step 2:</w:t>
            </w:r>
          </w:p>
          <w:p w14:paraId="24167347" w14:textId="77777777" w:rsidR="007E51DE" w:rsidRPr="00C6425E" w:rsidRDefault="007E51DE" w:rsidP="00AF5AAC">
            <w:pPr>
              <w:pStyle w:val="NormalWeb"/>
              <w:spacing w:before="0" w:beforeAutospacing="0" w:after="0" w:afterAutospacing="0"/>
              <w:rPr>
                <w:b/>
                <w:bCs/>
                <w:sz w:val="20"/>
                <w:szCs w:val="20"/>
              </w:rPr>
            </w:pPr>
          </w:p>
          <w:p w14:paraId="132B9BD3" w14:textId="2F6C34E0" w:rsidR="006E3BA2" w:rsidRPr="00C6425E" w:rsidRDefault="006E3BA2" w:rsidP="00AF5AAC">
            <w:pPr>
              <w:pStyle w:val="NormalWeb"/>
              <w:spacing w:before="0" w:beforeAutospacing="0" w:after="0" w:afterAutospacing="0"/>
              <w:rPr>
                <w:b/>
                <w:bCs/>
                <w:sz w:val="20"/>
                <w:szCs w:val="20"/>
              </w:rPr>
            </w:pPr>
            <w:r w:rsidRPr="00C6425E">
              <w:rPr>
                <w:b/>
                <w:bCs/>
                <w:sz w:val="20"/>
                <w:szCs w:val="20"/>
              </w:rPr>
              <w:t>Estimate model parameters</w:t>
            </w:r>
            <w:r w:rsidR="00A02291" w:rsidRPr="00C6425E">
              <w:rPr>
                <w:b/>
                <w:bCs/>
                <w:sz w:val="20"/>
                <w:szCs w:val="20"/>
              </w:rPr>
              <w:t xml:space="preserve"> (Eq. 4)</w:t>
            </w:r>
          </w:p>
        </w:tc>
        <w:tc>
          <w:tcPr>
            <w:tcW w:w="8100" w:type="dxa"/>
            <w:tcBorders>
              <w:right w:val="nil"/>
            </w:tcBorders>
          </w:tcPr>
          <w:p w14:paraId="07A60E4F" w14:textId="642D197F" w:rsidR="00861B0F" w:rsidRPr="00C6425E" w:rsidRDefault="00712624" w:rsidP="00BA4642">
            <w:pPr>
              <w:rPr>
                <w:sz w:val="20"/>
                <w:szCs w:val="20"/>
              </w:rPr>
            </w:pPr>
            <w:r w:rsidRPr="00C6425E">
              <w:rPr>
                <w:sz w:val="20"/>
                <w:szCs w:val="20"/>
              </w:rPr>
              <w:t xml:space="preserve">Mediation analysis was used to investigate whether </w:t>
            </w:r>
            <w:r w:rsidR="00BA4642" w:rsidRPr="00C6425E">
              <w:rPr>
                <w:sz w:val="20"/>
                <w:szCs w:val="20"/>
              </w:rPr>
              <w:t>PRL acts as mediator in the relationship between Race and EDSS.</w:t>
            </w:r>
          </w:p>
          <w:p w14:paraId="1F0F8F32" w14:textId="30A99DF1" w:rsidR="00EA21F8" w:rsidRPr="00C6425E" w:rsidRDefault="00EA21F8" w:rsidP="00861B0F">
            <w:pPr>
              <w:pStyle w:val="ListParagraph"/>
              <w:numPr>
                <w:ilvl w:val="0"/>
                <w:numId w:val="20"/>
              </w:numPr>
              <w:rPr>
                <w:sz w:val="20"/>
                <w:szCs w:val="20"/>
              </w:rPr>
            </w:pPr>
            <w:r w:rsidRPr="00C6425E">
              <w:rPr>
                <w:sz w:val="20"/>
                <w:szCs w:val="20"/>
              </w:rPr>
              <w:t xml:space="preserve">Use White’s heteroskedasticity-consistent estimator for the covariance matrix if heteroscedasticity of the errors is </w:t>
            </w:r>
            <w:r w:rsidR="007E51DE" w:rsidRPr="00C6425E">
              <w:rPr>
                <w:sz w:val="20"/>
                <w:szCs w:val="20"/>
              </w:rPr>
              <w:t>suspected.</w:t>
            </w:r>
            <w:r w:rsidRPr="00C6425E">
              <w:rPr>
                <w:sz w:val="20"/>
                <w:szCs w:val="20"/>
              </w:rPr>
              <w:t xml:space="preserve"> </w:t>
            </w:r>
          </w:p>
          <w:p w14:paraId="5623E006" w14:textId="668A778A" w:rsidR="009E5259" w:rsidRPr="00C6425E" w:rsidRDefault="006E3BA2" w:rsidP="006E3BA2">
            <w:pPr>
              <w:pStyle w:val="NormalWeb"/>
              <w:numPr>
                <w:ilvl w:val="0"/>
                <w:numId w:val="16"/>
              </w:numPr>
              <w:spacing w:before="0" w:beforeAutospacing="0" w:after="0" w:afterAutospacing="0"/>
              <w:rPr>
                <w:sz w:val="20"/>
                <w:szCs w:val="20"/>
              </w:rPr>
            </w:pPr>
            <w:r w:rsidRPr="00C6425E">
              <w:rPr>
                <w:sz w:val="20"/>
                <w:szCs w:val="20"/>
              </w:rPr>
              <w:t>We use nonparametric Bootstrap Confidence Intervals with the Percentile Method (25000 simulations) to estimate the parameters and their confidence</w:t>
            </w:r>
            <w:r w:rsidR="00FB588B" w:rsidRPr="00C6425E">
              <w:rPr>
                <w:sz w:val="20"/>
                <w:szCs w:val="20"/>
              </w:rPr>
              <w:t xml:space="preserve"> (Confidence intervals and significant)</w:t>
            </w:r>
            <w:r w:rsidRPr="00C6425E">
              <w:rPr>
                <w:sz w:val="20"/>
                <w:szCs w:val="20"/>
              </w:rPr>
              <w:t>.</w:t>
            </w:r>
          </w:p>
          <w:p w14:paraId="6CBF1DB2" w14:textId="3B204C6E" w:rsidR="00FB588B" w:rsidRPr="00C6425E" w:rsidRDefault="00AF5AAC" w:rsidP="00AF5AAC">
            <w:pPr>
              <w:pStyle w:val="NormalWeb"/>
              <w:numPr>
                <w:ilvl w:val="0"/>
                <w:numId w:val="16"/>
              </w:numPr>
              <w:spacing w:before="0" w:beforeAutospacing="0" w:after="0" w:afterAutospacing="0"/>
              <w:rPr>
                <w:sz w:val="20"/>
                <w:szCs w:val="20"/>
              </w:rPr>
            </w:pPr>
            <w:r w:rsidRPr="00C6425E">
              <w:rPr>
                <w:sz w:val="20"/>
                <w:szCs w:val="20"/>
              </w:rPr>
              <w:t>We e</w:t>
            </w:r>
            <w:r w:rsidR="00FB588B" w:rsidRPr="00C6425E">
              <w:rPr>
                <w:sz w:val="20"/>
                <w:szCs w:val="20"/>
              </w:rPr>
              <w:t xml:space="preserve">valuate the significance and size of the indirect </w:t>
            </w:r>
            <w:r w:rsidR="00795959" w:rsidRPr="00C6425E">
              <w:rPr>
                <w:sz w:val="20"/>
                <w:szCs w:val="20"/>
              </w:rPr>
              <w:t>effect to</w:t>
            </w:r>
            <w:r w:rsidR="00FB588B" w:rsidRPr="00C6425E">
              <w:rPr>
                <w:sz w:val="20"/>
                <w:szCs w:val="20"/>
              </w:rPr>
              <w:t xml:space="preserve"> determine whether mediation is present.</w:t>
            </w:r>
          </w:p>
          <w:p w14:paraId="0B05A374" w14:textId="4E96BE26" w:rsidR="00A6394E" w:rsidRPr="00C6425E" w:rsidRDefault="00A6394E" w:rsidP="00A6394E">
            <w:pPr>
              <w:pStyle w:val="NormalWeb"/>
              <w:spacing w:before="0" w:beforeAutospacing="0" w:after="0" w:afterAutospacing="0"/>
              <w:ind w:left="720"/>
              <w:rPr>
                <w:sz w:val="20"/>
                <w:szCs w:val="20"/>
              </w:rPr>
            </w:pPr>
          </w:p>
        </w:tc>
      </w:tr>
      <w:tr w:rsidR="009E5259" w14:paraId="3BF2D955" w14:textId="77777777" w:rsidTr="00C6425E">
        <w:tc>
          <w:tcPr>
            <w:tcW w:w="2065" w:type="dxa"/>
            <w:tcBorders>
              <w:left w:val="nil"/>
            </w:tcBorders>
          </w:tcPr>
          <w:p w14:paraId="2500573C" w14:textId="77777777" w:rsidR="007E51DE" w:rsidRPr="00C6425E" w:rsidRDefault="00AF5AAC" w:rsidP="007E51DE">
            <w:pPr>
              <w:pStyle w:val="NormalWeb"/>
              <w:spacing w:before="0" w:beforeAutospacing="0" w:after="0" w:afterAutospacing="0"/>
              <w:rPr>
                <w:b/>
                <w:bCs/>
                <w:sz w:val="20"/>
                <w:szCs w:val="20"/>
              </w:rPr>
            </w:pPr>
            <w:r w:rsidRPr="00C6425E">
              <w:rPr>
                <w:b/>
                <w:bCs/>
                <w:sz w:val="20"/>
                <w:szCs w:val="20"/>
              </w:rPr>
              <w:t>Step 3:</w:t>
            </w:r>
          </w:p>
          <w:p w14:paraId="5D6B38FC" w14:textId="77777777" w:rsidR="007E51DE" w:rsidRPr="00C6425E" w:rsidRDefault="007E51DE" w:rsidP="007E51DE">
            <w:pPr>
              <w:pStyle w:val="NormalWeb"/>
              <w:spacing w:before="0" w:beforeAutospacing="0" w:after="0" w:afterAutospacing="0"/>
              <w:rPr>
                <w:b/>
                <w:bCs/>
                <w:sz w:val="20"/>
                <w:szCs w:val="20"/>
              </w:rPr>
            </w:pPr>
          </w:p>
          <w:p w14:paraId="339BDF88" w14:textId="44A08E39" w:rsidR="009E5259" w:rsidRPr="00C6425E" w:rsidRDefault="006123B1" w:rsidP="007E51DE">
            <w:pPr>
              <w:pStyle w:val="NormalWeb"/>
              <w:spacing w:before="0" w:beforeAutospacing="0" w:after="0" w:afterAutospacing="0"/>
              <w:rPr>
                <w:b/>
                <w:bCs/>
                <w:sz w:val="20"/>
                <w:szCs w:val="20"/>
              </w:rPr>
            </w:pPr>
            <w:r w:rsidRPr="00C6425E">
              <w:rPr>
                <w:b/>
                <w:bCs/>
                <w:sz w:val="20"/>
                <w:szCs w:val="20"/>
              </w:rPr>
              <w:t xml:space="preserve">Estimate </w:t>
            </w:r>
            <w:r w:rsidR="00AF5AAC" w:rsidRPr="00C6425E">
              <w:rPr>
                <w:b/>
                <w:bCs/>
                <w:sz w:val="20"/>
                <w:szCs w:val="20"/>
              </w:rPr>
              <w:t xml:space="preserve">ACME, ADE </w:t>
            </w:r>
          </w:p>
        </w:tc>
        <w:tc>
          <w:tcPr>
            <w:tcW w:w="8100" w:type="dxa"/>
            <w:tcBorders>
              <w:right w:val="nil"/>
            </w:tcBorders>
          </w:tcPr>
          <w:p w14:paraId="3CA3F65B" w14:textId="77777777" w:rsidR="009E5259" w:rsidRPr="00C6425E" w:rsidRDefault="00AF5AAC" w:rsidP="006E3BA2">
            <w:pPr>
              <w:pStyle w:val="NormalWeb"/>
              <w:numPr>
                <w:ilvl w:val="0"/>
                <w:numId w:val="16"/>
              </w:numPr>
              <w:spacing w:before="0" w:beforeAutospacing="0" w:after="0" w:afterAutospacing="0"/>
              <w:rPr>
                <w:sz w:val="20"/>
                <w:szCs w:val="20"/>
              </w:rPr>
            </w:pPr>
            <w:bookmarkStart w:id="3" w:name="_Hlk157454736"/>
            <w:r w:rsidRPr="00C6425E">
              <w:rPr>
                <w:sz w:val="20"/>
                <w:szCs w:val="20"/>
              </w:rPr>
              <w:t>The direct and indirect effects are reported with their respective confidence intervals and p-values.</w:t>
            </w:r>
            <w:bookmarkEnd w:id="3"/>
          </w:p>
          <w:p w14:paraId="4CFC9E3F" w14:textId="287A2759" w:rsidR="00806FE6" w:rsidRPr="00C6425E" w:rsidRDefault="00A02291" w:rsidP="00806FE6">
            <w:pPr>
              <w:pStyle w:val="NormalWeb"/>
              <w:numPr>
                <w:ilvl w:val="1"/>
                <w:numId w:val="16"/>
              </w:numPr>
              <w:spacing w:before="0" w:beforeAutospacing="0" w:after="0" w:afterAutospacing="0"/>
              <w:rPr>
                <w:sz w:val="20"/>
                <w:szCs w:val="20"/>
              </w:rPr>
            </w:pPr>
            <w:r w:rsidRPr="00C6425E">
              <w:rPr>
                <w:sz w:val="20"/>
                <w:szCs w:val="20"/>
              </w:rPr>
              <w:t>Estimate the Average Causal Mediation Effect (ACME)</w:t>
            </w:r>
          </w:p>
          <w:p w14:paraId="0F31E7C5" w14:textId="0C453EB8" w:rsidR="00A02291" w:rsidRPr="00C6425E" w:rsidRDefault="00A02291" w:rsidP="00806FE6">
            <w:pPr>
              <w:pStyle w:val="NormalWeb"/>
              <w:numPr>
                <w:ilvl w:val="1"/>
                <w:numId w:val="16"/>
              </w:numPr>
              <w:spacing w:before="0" w:beforeAutospacing="0" w:after="0" w:afterAutospacing="0"/>
              <w:rPr>
                <w:sz w:val="20"/>
                <w:szCs w:val="20"/>
              </w:rPr>
            </w:pPr>
            <w:r w:rsidRPr="00C6425E">
              <w:rPr>
                <w:sz w:val="20"/>
                <w:szCs w:val="20"/>
              </w:rPr>
              <w:t>Estimate the Direct Effect (ADE)</w:t>
            </w:r>
          </w:p>
          <w:p w14:paraId="30207234" w14:textId="7B17EAE0" w:rsidR="00806FE6" w:rsidRPr="00C6425E" w:rsidRDefault="00806FE6" w:rsidP="00806FE6">
            <w:pPr>
              <w:pStyle w:val="NormalWeb"/>
              <w:numPr>
                <w:ilvl w:val="1"/>
                <w:numId w:val="16"/>
              </w:numPr>
              <w:spacing w:before="0" w:beforeAutospacing="0" w:after="0" w:afterAutospacing="0"/>
              <w:rPr>
                <w:sz w:val="20"/>
                <w:szCs w:val="20"/>
              </w:rPr>
            </w:pPr>
            <w:r w:rsidRPr="00C6425E">
              <w:rPr>
                <w:sz w:val="20"/>
                <w:szCs w:val="20"/>
              </w:rPr>
              <w:t>Declare whether</w:t>
            </w:r>
            <w:r w:rsidR="006123B1" w:rsidRPr="00C6425E">
              <w:rPr>
                <w:sz w:val="20"/>
                <w:szCs w:val="20"/>
              </w:rPr>
              <w:t xml:space="preserve"> the percentage of</w:t>
            </w:r>
            <w:r w:rsidRPr="00C6425E">
              <w:rPr>
                <w:sz w:val="20"/>
                <w:szCs w:val="20"/>
              </w:rPr>
              <w:t xml:space="preserve"> PRLs </w:t>
            </w:r>
            <w:r w:rsidR="006123B1" w:rsidRPr="00C6425E">
              <w:rPr>
                <w:sz w:val="20"/>
                <w:szCs w:val="20"/>
              </w:rPr>
              <w:t>is a mediator.</w:t>
            </w:r>
          </w:p>
          <w:p w14:paraId="6657F057" w14:textId="4B66E526" w:rsidR="000F3F7F" w:rsidRPr="00C6425E" w:rsidRDefault="000F3F7F" w:rsidP="000F3F7F">
            <w:pPr>
              <w:pStyle w:val="NormalWeb"/>
              <w:numPr>
                <w:ilvl w:val="0"/>
                <w:numId w:val="16"/>
              </w:numPr>
              <w:spacing w:before="0" w:beforeAutospacing="0" w:after="0" w:afterAutospacing="0"/>
              <w:rPr>
                <w:sz w:val="20"/>
                <w:szCs w:val="20"/>
              </w:rPr>
            </w:pPr>
            <w:r w:rsidRPr="00C6425E">
              <w:rPr>
                <w:sz w:val="20"/>
                <w:szCs w:val="20"/>
              </w:rPr>
              <w:t>Final models and plots are reported</w:t>
            </w:r>
            <w:r w:rsidR="005427D0" w:rsidRPr="00C6425E">
              <w:rPr>
                <w:sz w:val="20"/>
                <w:szCs w:val="20"/>
              </w:rPr>
              <w:t xml:space="preserve"> (Figure S2)</w:t>
            </w:r>
            <w:r w:rsidRPr="00C6425E">
              <w:rPr>
                <w:sz w:val="20"/>
                <w:szCs w:val="20"/>
              </w:rPr>
              <w:t>.</w:t>
            </w:r>
          </w:p>
          <w:p w14:paraId="7DDB3613" w14:textId="02E972E0" w:rsidR="00861B0F" w:rsidRPr="00C6425E" w:rsidRDefault="00861B0F" w:rsidP="00861B0F">
            <w:pPr>
              <w:pStyle w:val="NormalWeb"/>
              <w:spacing w:before="0" w:beforeAutospacing="0" w:after="0" w:afterAutospacing="0"/>
              <w:ind w:left="720"/>
              <w:rPr>
                <w:sz w:val="20"/>
                <w:szCs w:val="20"/>
              </w:rPr>
            </w:pPr>
          </w:p>
        </w:tc>
      </w:tr>
      <w:tr w:rsidR="00655D31" w14:paraId="7D89DB2A" w14:textId="77777777" w:rsidTr="00C6425E">
        <w:tc>
          <w:tcPr>
            <w:tcW w:w="2065" w:type="dxa"/>
            <w:tcBorders>
              <w:left w:val="nil"/>
            </w:tcBorders>
          </w:tcPr>
          <w:p w14:paraId="0AE70C20" w14:textId="3223F47F" w:rsidR="00655D31" w:rsidRPr="00C6425E" w:rsidRDefault="00655D31" w:rsidP="007E51DE">
            <w:pPr>
              <w:pStyle w:val="NormalWeb"/>
              <w:spacing w:before="0" w:beforeAutospacing="0" w:after="0" w:afterAutospacing="0"/>
              <w:rPr>
                <w:b/>
                <w:bCs/>
                <w:sz w:val="20"/>
                <w:szCs w:val="20"/>
              </w:rPr>
            </w:pPr>
            <w:r w:rsidRPr="00C6425E">
              <w:rPr>
                <w:b/>
                <w:bCs/>
                <w:sz w:val="20"/>
                <w:szCs w:val="20"/>
              </w:rPr>
              <w:t xml:space="preserve">Step </w:t>
            </w:r>
            <w:r w:rsidR="000F3F7F" w:rsidRPr="00C6425E">
              <w:rPr>
                <w:b/>
                <w:bCs/>
                <w:sz w:val="20"/>
                <w:szCs w:val="20"/>
              </w:rPr>
              <w:t>4</w:t>
            </w:r>
            <w:r w:rsidRPr="00C6425E">
              <w:rPr>
                <w:b/>
                <w:bCs/>
                <w:sz w:val="20"/>
                <w:szCs w:val="20"/>
              </w:rPr>
              <w:t>:</w:t>
            </w:r>
          </w:p>
          <w:p w14:paraId="4715966C" w14:textId="77777777" w:rsidR="007E51DE" w:rsidRPr="00C6425E" w:rsidRDefault="007E51DE" w:rsidP="00F90288">
            <w:pPr>
              <w:pStyle w:val="NormalWeb"/>
              <w:spacing w:before="0" w:beforeAutospacing="0" w:after="0" w:afterAutospacing="0"/>
              <w:rPr>
                <w:b/>
                <w:bCs/>
                <w:sz w:val="20"/>
                <w:szCs w:val="20"/>
              </w:rPr>
            </w:pPr>
          </w:p>
          <w:p w14:paraId="3DFC514F" w14:textId="798038F2" w:rsidR="00655D31" w:rsidRPr="00C6425E" w:rsidRDefault="00655D31" w:rsidP="00F90288">
            <w:pPr>
              <w:pStyle w:val="NormalWeb"/>
              <w:spacing w:before="0" w:beforeAutospacing="0" w:after="0" w:afterAutospacing="0"/>
              <w:rPr>
                <w:b/>
                <w:bCs/>
                <w:sz w:val="20"/>
                <w:szCs w:val="20"/>
              </w:rPr>
            </w:pPr>
            <w:r w:rsidRPr="00C6425E">
              <w:rPr>
                <w:b/>
                <w:bCs/>
                <w:sz w:val="20"/>
                <w:szCs w:val="20"/>
              </w:rPr>
              <w:t>Model robustness</w:t>
            </w:r>
          </w:p>
        </w:tc>
        <w:tc>
          <w:tcPr>
            <w:tcW w:w="8100" w:type="dxa"/>
            <w:tcBorders>
              <w:right w:val="nil"/>
            </w:tcBorders>
          </w:tcPr>
          <w:p w14:paraId="507D6713" w14:textId="4A0EF510" w:rsidR="00655D31" w:rsidRPr="00C6425E" w:rsidRDefault="00655D31" w:rsidP="006E3BA2">
            <w:pPr>
              <w:pStyle w:val="NormalWeb"/>
              <w:numPr>
                <w:ilvl w:val="0"/>
                <w:numId w:val="16"/>
              </w:numPr>
              <w:spacing w:before="0" w:beforeAutospacing="0" w:after="0" w:afterAutospacing="0"/>
              <w:rPr>
                <w:sz w:val="20"/>
                <w:szCs w:val="20"/>
              </w:rPr>
            </w:pPr>
            <w:r w:rsidRPr="00C6425E">
              <w:rPr>
                <w:sz w:val="20"/>
                <w:szCs w:val="20"/>
              </w:rPr>
              <w:t>Linearity was checked using scatter plots.</w:t>
            </w:r>
          </w:p>
          <w:p w14:paraId="1A37709B" w14:textId="54633933" w:rsidR="00655D31" w:rsidRPr="00C6425E" w:rsidRDefault="00655D31" w:rsidP="006E3BA2">
            <w:pPr>
              <w:pStyle w:val="NormalWeb"/>
              <w:numPr>
                <w:ilvl w:val="0"/>
                <w:numId w:val="16"/>
              </w:numPr>
              <w:spacing w:before="0" w:beforeAutospacing="0" w:after="0" w:afterAutospacing="0"/>
              <w:rPr>
                <w:sz w:val="20"/>
                <w:szCs w:val="20"/>
              </w:rPr>
            </w:pPr>
            <w:r w:rsidRPr="00C6425E">
              <w:rPr>
                <w:sz w:val="20"/>
                <w:szCs w:val="20"/>
              </w:rPr>
              <w:t>Independence was assumed.</w:t>
            </w:r>
          </w:p>
          <w:p w14:paraId="77FEE227" w14:textId="2238867A" w:rsidR="00655D31" w:rsidRPr="00C6425E" w:rsidRDefault="00655D31" w:rsidP="006E3BA2">
            <w:pPr>
              <w:pStyle w:val="NormalWeb"/>
              <w:numPr>
                <w:ilvl w:val="0"/>
                <w:numId w:val="16"/>
              </w:numPr>
              <w:spacing w:before="0" w:beforeAutospacing="0" w:after="0" w:afterAutospacing="0"/>
              <w:rPr>
                <w:sz w:val="20"/>
                <w:szCs w:val="20"/>
              </w:rPr>
            </w:pPr>
            <w:r w:rsidRPr="00C6425E">
              <w:rPr>
                <w:sz w:val="20"/>
                <w:szCs w:val="20"/>
              </w:rPr>
              <w:t xml:space="preserve">Normality </w:t>
            </w:r>
            <w:r w:rsidR="007E51DE" w:rsidRPr="00C6425E">
              <w:rPr>
                <w:sz w:val="20"/>
                <w:szCs w:val="20"/>
              </w:rPr>
              <w:t>w</w:t>
            </w:r>
            <w:r w:rsidRPr="00C6425E">
              <w:rPr>
                <w:sz w:val="20"/>
                <w:szCs w:val="20"/>
              </w:rPr>
              <w:t xml:space="preserve">as checked by </w:t>
            </w:r>
            <w:r w:rsidR="007E51DE" w:rsidRPr="00C6425E">
              <w:rPr>
                <w:sz w:val="20"/>
                <w:szCs w:val="20"/>
              </w:rPr>
              <w:t>plotting</w:t>
            </w:r>
            <w:r w:rsidRPr="00C6425E">
              <w:rPr>
                <w:sz w:val="20"/>
                <w:szCs w:val="20"/>
              </w:rPr>
              <w:t xml:space="preserve"> normality </w:t>
            </w:r>
            <w:r w:rsidR="007E51DE" w:rsidRPr="00C6425E">
              <w:rPr>
                <w:sz w:val="20"/>
                <w:szCs w:val="20"/>
              </w:rPr>
              <w:t>plots.</w:t>
            </w:r>
          </w:p>
          <w:p w14:paraId="7620FF39" w14:textId="63718F80" w:rsidR="00655D31" w:rsidRPr="00C6425E" w:rsidRDefault="00655D31" w:rsidP="006E3BA2">
            <w:pPr>
              <w:pStyle w:val="NormalWeb"/>
              <w:numPr>
                <w:ilvl w:val="0"/>
                <w:numId w:val="16"/>
              </w:numPr>
              <w:spacing w:before="0" w:beforeAutospacing="0" w:after="0" w:afterAutospacing="0"/>
              <w:rPr>
                <w:sz w:val="20"/>
                <w:szCs w:val="20"/>
              </w:rPr>
            </w:pPr>
            <w:r w:rsidRPr="00C6425E">
              <w:rPr>
                <w:sz w:val="20"/>
                <w:szCs w:val="20"/>
              </w:rPr>
              <w:t xml:space="preserve">Collinearity was assessed by </w:t>
            </w:r>
            <w:r w:rsidR="00396CFC" w:rsidRPr="00C6425E">
              <w:rPr>
                <w:sz w:val="20"/>
                <w:szCs w:val="20"/>
              </w:rPr>
              <w:t xml:space="preserve">using </w:t>
            </w:r>
            <w:r w:rsidR="00841E7C" w:rsidRPr="00C6425E">
              <w:rPr>
                <w:sz w:val="20"/>
                <w:szCs w:val="20"/>
              </w:rPr>
              <w:t xml:space="preserve">generalized </w:t>
            </w:r>
            <w:r w:rsidR="00396CFC" w:rsidRPr="00C6425E">
              <w:rPr>
                <w:sz w:val="20"/>
                <w:szCs w:val="20"/>
              </w:rPr>
              <w:t>variance</w:t>
            </w:r>
            <w:r w:rsidRPr="00C6425E">
              <w:rPr>
                <w:sz w:val="20"/>
                <w:szCs w:val="20"/>
              </w:rPr>
              <w:t xml:space="preserve"> inflat</w:t>
            </w:r>
            <w:r w:rsidR="00841E7C" w:rsidRPr="00C6425E">
              <w:rPr>
                <w:sz w:val="20"/>
                <w:szCs w:val="20"/>
              </w:rPr>
              <w:t>ion</w:t>
            </w:r>
            <w:r w:rsidRPr="00C6425E">
              <w:rPr>
                <w:sz w:val="20"/>
                <w:szCs w:val="20"/>
              </w:rPr>
              <w:t xml:space="preserve"> </w:t>
            </w:r>
            <w:r w:rsidR="00841E7C" w:rsidRPr="00C6425E">
              <w:rPr>
                <w:sz w:val="20"/>
                <w:szCs w:val="20"/>
              </w:rPr>
              <w:t>factors.</w:t>
            </w:r>
            <w:r w:rsidRPr="00C6425E">
              <w:rPr>
                <w:sz w:val="20"/>
                <w:szCs w:val="20"/>
              </w:rPr>
              <w:t xml:space="preserve"> </w:t>
            </w:r>
          </w:p>
          <w:p w14:paraId="13C812E7" w14:textId="401DE045" w:rsidR="00A6394E" w:rsidRPr="00C6425E" w:rsidRDefault="00A6394E" w:rsidP="00A6394E">
            <w:pPr>
              <w:pStyle w:val="NormalWeb"/>
              <w:spacing w:before="0" w:beforeAutospacing="0" w:after="0" w:afterAutospacing="0"/>
              <w:ind w:left="720"/>
              <w:rPr>
                <w:sz w:val="20"/>
                <w:szCs w:val="20"/>
              </w:rPr>
            </w:pPr>
          </w:p>
        </w:tc>
      </w:tr>
      <w:tr w:rsidR="009E5259" w14:paraId="3E8FD1BC" w14:textId="77777777" w:rsidTr="00C6425E">
        <w:tc>
          <w:tcPr>
            <w:tcW w:w="2065" w:type="dxa"/>
            <w:tcBorders>
              <w:left w:val="nil"/>
            </w:tcBorders>
          </w:tcPr>
          <w:p w14:paraId="5CBA01E5" w14:textId="548657BA" w:rsidR="00795959" w:rsidRPr="00C6425E" w:rsidRDefault="00795959" w:rsidP="00795959">
            <w:pPr>
              <w:pStyle w:val="NormalWeb"/>
              <w:spacing w:before="0" w:beforeAutospacing="0" w:after="0" w:afterAutospacing="0"/>
              <w:rPr>
                <w:b/>
                <w:bCs/>
                <w:sz w:val="20"/>
                <w:szCs w:val="20"/>
              </w:rPr>
            </w:pPr>
            <w:r w:rsidRPr="00C6425E">
              <w:rPr>
                <w:b/>
                <w:bCs/>
                <w:sz w:val="20"/>
                <w:szCs w:val="20"/>
              </w:rPr>
              <w:t xml:space="preserve">Step </w:t>
            </w:r>
            <w:r w:rsidR="000F3F7F" w:rsidRPr="00C6425E">
              <w:rPr>
                <w:b/>
                <w:bCs/>
                <w:sz w:val="20"/>
                <w:szCs w:val="20"/>
              </w:rPr>
              <w:t>5</w:t>
            </w:r>
            <w:r w:rsidRPr="00C6425E">
              <w:rPr>
                <w:b/>
                <w:bCs/>
                <w:sz w:val="20"/>
                <w:szCs w:val="20"/>
              </w:rPr>
              <w:t xml:space="preserve">: </w:t>
            </w:r>
          </w:p>
          <w:p w14:paraId="5CB07D30" w14:textId="77777777" w:rsidR="00795959" w:rsidRPr="00C6425E" w:rsidRDefault="00795959" w:rsidP="00795959">
            <w:pPr>
              <w:pStyle w:val="NormalWeb"/>
              <w:spacing w:before="0" w:beforeAutospacing="0" w:after="0" w:afterAutospacing="0"/>
              <w:rPr>
                <w:b/>
                <w:bCs/>
                <w:sz w:val="20"/>
                <w:szCs w:val="20"/>
              </w:rPr>
            </w:pPr>
          </w:p>
          <w:p w14:paraId="451F7458" w14:textId="66E790F2" w:rsidR="009E5259" w:rsidRPr="00C6425E" w:rsidRDefault="00795959" w:rsidP="00795959">
            <w:pPr>
              <w:pStyle w:val="NormalWeb"/>
              <w:spacing w:before="0" w:beforeAutospacing="0" w:after="0" w:afterAutospacing="0"/>
              <w:rPr>
                <w:b/>
                <w:bCs/>
                <w:sz w:val="20"/>
                <w:szCs w:val="20"/>
              </w:rPr>
            </w:pPr>
            <w:r w:rsidRPr="00C6425E">
              <w:rPr>
                <w:b/>
                <w:bCs/>
                <w:sz w:val="20"/>
                <w:szCs w:val="20"/>
              </w:rPr>
              <w:t>Sensitivity Analysis</w:t>
            </w:r>
          </w:p>
          <w:p w14:paraId="4CA1D137" w14:textId="0FEC01C7" w:rsidR="00795959" w:rsidRPr="00C6425E" w:rsidRDefault="00795959" w:rsidP="00795959">
            <w:pPr>
              <w:pStyle w:val="NormalWeb"/>
              <w:spacing w:before="0" w:beforeAutospacing="0" w:after="0" w:afterAutospacing="0"/>
              <w:rPr>
                <w:b/>
                <w:bCs/>
                <w:sz w:val="20"/>
                <w:szCs w:val="20"/>
              </w:rPr>
            </w:pPr>
          </w:p>
        </w:tc>
        <w:tc>
          <w:tcPr>
            <w:tcW w:w="8100" w:type="dxa"/>
            <w:tcBorders>
              <w:right w:val="nil"/>
            </w:tcBorders>
          </w:tcPr>
          <w:p w14:paraId="570E2E59" w14:textId="313818FF" w:rsidR="00861B0F" w:rsidRPr="00C6425E" w:rsidRDefault="00655D31" w:rsidP="00F90288">
            <w:pPr>
              <w:pStyle w:val="NormalWeb"/>
              <w:spacing w:before="0" w:beforeAutospacing="0" w:after="0" w:afterAutospacing="0"/>
              <w:rPr>
                <w:sz w:val="20"/>
                <w:szCs w:val="20"/>
              </w:rPr>
            </w:pPr>
            <w:r w:rsidRPr="00C6425E">
              <w:rPr>
                <w:sz w:val="20"/>
                <w:szCs w:val="20"/>
              </w:rPr>
              <w:t xml:space="preserve">Conduct sensitivity analyses to assess the robustness of </w:t>
            </w:r>
            <w:r w:rsidR="00F90288" w:rsidRPr="00C6425E">
              <w:rPr>
                <w:sz w:val="20"/>
                <w:szCs w:val="20"/>
              </w:rPr>
              <w:t xml:space="preserve">ACME </w:t>
            </w:r>
            <w:r w:rsidRPr="00C6425E">
              <w:rPr>
                <w:sz w:val="20"/>
                <w:szCs w:val="20"/>
              </w:rPr>
              <w:t>to different modeling assumptions.</w:t>
            </w:r>
          </w:p>
          <w:p w14:paraId="42B45F2A" w14:textId="41B930A1" w:rsidR="00F90288" w:rsidRPr="00C6425E" w:rsidRDefault="00F90288" w:rsidP="00F90288">
            <w:pPr>
              <w:pStyle w:val="NormalWeb"/>
              <w:numPr>
                <w:ilvl w:val="0"/>
                <w:numId w:val="16"/>
              </w:numPr>
              <w:spacing w:before="0" w:beforeAutospacing="0" w:after="0" w:afterAutospacing="0"/>
              <w:rPr>
                <w:sz w:val="20"/>
                <w:szCs w:val="20"/>
              </w:rPr>
            </w:pPr>
            <w:r w:rsidRPr="00C6425E">
              <w:rPr>
                <w:sz w:val="20"/>
                <w:szCs w:val="20"/>
              </w:rPr>
              <w:t>The sensitivity parameter</w:t>
            </w:r>
            <w:r w:rsidR="005427D0" w:rsidRPr="00C6425E">
              <w:rPr>
                <w:sz w:val="20"/>
                <w:szCs w:val="20"/>
              </w:rPr>
              <w:t>, representing</w:t>
            </w:r>
            <w:r w:rsidRPr="00C6425E">
              <w:rPr>
                <w:sz w:val="20"/>
                <w:szCs w:val="20"/>
              </w:rPr>
              <w:t xml:space="preserve"> the correlation between the residuals of the mediator and outcome regressions</w:t>
            </w:r>
            <w:r w:rsidR="005427D0" w:rsidRPr="00C6425E">
              <w:rPr>
                <w:sz w:val="20"/>
                <w:szCs w:val="20"/>
              </w:rPr>
              <w:t>,</w:t>
            </w:r>
            <w:r w:rsidRPr="00C6425E">
              <w:rPr>
                <w:sz w:val="20"/>
                <w:szCs w:val="20"/>
              </w:rPr>
              <w:t xml:space="preserve"> was set to vary from −0.9 to 0.9 by 0.1 increments.</w:t>
            </w:r>
          </w:p>
          <w:p w14:paraId="76E416A6" w14:textId="5023ABC7" w:rsidR="00861B0F" w:rsidRPr="00C6425E" w:rsidRDefault="00655D31" w:rsidP="00852731">
            <w:pPr>
              <w:pStyle w:val="NormalWeb"/>
              <w:numPr>
                <w:ilvl w:val="0"/>
                <w:numId w:val="16"/>
              </w:numPr>
              <w:spacing w:before="0" w:beforeAutospacing="0" w:after="0" w:afterAutospacing="0"/>
              <w:rPr>
                <w:sz w:val="20"/>
                <w:szCs w:val="20"/>
              </w:rPr>
            </w:pPr>
            <w:r w:rsidRPr="00C6425E">
              <w:rPr>
                <w:sz w:val="20"/>
                <w:szCs w:val="20"/>
              </w:rPr>
              <w:t>Explore the impact of potential unobserved confounders.</w:t>
            </w:r>
          </w:p>
        </w:tc>
      </w:tr>
    </w:tbl>
    <w:p w14:paraId="5C0883F5" w14:textId="77777777" w:rsidR="003D4F8E" w:rsidRPr="003D4F8E" w:rsidRDefault="003D4F8E" w:rsidP="003D4F8E">
      <w:pPr>
        <w:pStyle w:val="NormalWeb"/>
        <w:spacing w:line="360" w:lineRule="auto"/>
      </w:pPr>
      <w:r w:rsidRPr="003D4F8E">
        <w:lastRenderedPageBreak/>
        <w:t xml:space="preserve">Our primary objective was to test whether PRLs mediate higher EDSS in the BA population. The mediator and outcome models were fitted using linear models. The average causal mediation effect (ACME) and average direct effects (ADE) were estimated under the sequential </w:t>
      </w:r>
      <w:proofErr w:type="spellStart"/>
      <w:r w:rsidRPr="003D4F8E">
        <w:t>ignorability</w:t>
      </w:r>
      <w:proofErr w:type="spellEnd"/>
      <w:r w:rsidRPr="003D4F8E">
        <w:t xml:space="preserve"> assumption [24, 37] Nonparametric Bootstrap Confidence Intervals (25,000 Bootstrap samples) with the Percentile Method were used. </w:t>
      </w:r>
    </w:p>
    <w:p w14:paraId="440D8C41" w14:textId="4DBB3C13" w:rsidR="003D4F8E" w:rsidRPr="003D4F8E" w:rsidRDefault="003D4F8E" w:rsidP="003D4F8E">
      <w:pPr>
        <w:pStyle w:val="NormalWeb"/>
        <w:spacing w:line="360" w:lineRule="auto"/>
      </w:pPr>
      <w:r w:rsidRPr="003D4F8E">
        <w:t xml:space="preserve">We conducted a sensitivity analysis for the sequential </w:t>
      </w:r>
      <w:proofErr w:type="spellStart"/>
      <w:r w:rsidRPr="003D4F8E">
        <w:t>ignorability</w:t>
      </w:r>
      <w:proofErr w:type="spellEnd"/>
      <w:r w:rsidRPr="003D4F8E">
        <w:t xml:space="preserve"> assumption. Sensitivity analysis is conducted by varying the value of the correlation between the residuals of the mediator and outcome and examining their impact on the estimated ACME. All analysis were performed using R: A language and environment for statistical computing.24 Table S3 list the steps we considered to estimate model parameters.</w:t>
      </w:r>
    </w:p>
    <w:p w14:paraId="2BF87CAF" w14:textId="423680D4" w:rsidR="002C6224" w:rsidRDefault="000C2F1A" w:rsidP="00F50C6F">
      <w:pPr>
        <w:pStyle w:val="NormalWeb"/>
        <w:numPr>
          <w:ilvl w:val="0"/>
          <w:numId w:val="15"/>
        </w:numPr>
        <w:rPr>
          <w:b/>
          <w:bCs/>
        </w:rPr>
      </w:pPr>
      <w:r>
        <w:rPr>
          <w:b/>
          <w:bCs/>
        </w:rPr>
        <w:t>PRLS % as mediator</w:t>
      </w:r>
      <w:r w:rsidR="00FA2434">
        <w:rPr>
          <w:b/>
          <w:bCs/>
        </w:rPr>
        <w:t xml:space="preserve">- Model Results </w:t>
      </w:r>
    </w:p>
    <w:p w14:paraId="55A36D73" w14:textId="77777777" w:rsidR="001F1266" w:rsidRDefault="001F1266" w:rsidP="00736898">
      <w:pPr>
        <w:ind w:firstLine="360"/>
        <w:rPr>
          <w:b/>
          <w:bCs/>
        </w:rPr>
      </w:pPr>
    </w:p>
    <w:p w14:paraId="40BA7E9F" w14:textId="36048448" w:rsidR="00960EF4" w:rsidRDefault="00960EF4" w:rsidP="00736898">
      <w:pPr>
        <w:ind w:firstLine="360"/>
      </w:pPr>
      <w:r w:rsidRPr="00960EF4">
        <w:rPr>
          <w:b/>
          <w:bCs/>
        </w:rPr>
        <w:t>Table S</w:t>
      </w:r>
      <w:r w:rsidR="00FD1200">
        <w:rPr>
          <w:b/>
          <w:bCs/>
        </w:rPr>
        <w:t>3</w:t>
      </w:r>
      <w:r w:rsidRPr="00960EF4">
        <w:rPr>
          <w:b/>
          <w:bCs/>
        </w:rPr>
        <w:t>.</w:t>
      </w:r>
      <w:r w:rsidRPr="002C6224">
        <w:t xml:space="preserve"> Parameter estimates</w:t>
      </w:r>
      <w:r>
        <w:t xml:space="preserve"> </w:t>
      </w:r>
      <w:r w:rsidRPr="002C6224">
        <w:t xml:space="preserve">- Total Effect Model for EDSS </w:t>
      </w:r>
    </w:p>
    <w:p w14:paraId="42671B73" w14:textId="14A8D5F9" w:rsidR="002C6224" w:rsidRDefault="002C6224" w:rsidP="002C613B">
      <w:pPr>
        <w:pStyle w:val="NormalWeb"/>
        <w:ind w:left="720"/>
        <w:rPr>
          <w:b/>
          <w:bCs/>
        </w:rPr>
      </w:pPr>
      <w:r>
        <w:rPr>
          <w:b/>
          <w:bCs/>
          <w:noProof/>
          <w14:ligatures w14:val="standardContextual"/>
        </w:rPr>
        <w:drawing>
          <wp:inline distT="0" distB="0" distL="0" distR="0" wp14:anchorId="2C257E1C" wp14:editId="209DA5A4">
            <wp:extent cx="3456432" cy="4114800"/>
            <wp:effectExtent l="0" t="0" r="0" b="0"/>
            <wp:docPr id="59972376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723769" name="Picture 1" descr="A screenshot of a computer&#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3456432" cy="4114800"/>
                    </a:xfrm>
                    <a:prstGeom prst="rect">
                      <a:avLst/>
                    </a:prstGeom>
                  </pic:spPr>
                </pic:pic>
              </a:graphicData>
            </a:graphic>
          </wp:inline>
        </w:drawing>
      </w:r>
    </w:p>
    <w:p w14:paraId="7F316457" w14:textId="77777777" w:rsidR="004410F0" w:rsidRDefault="004410F0" w:rsidP="004410F0">
      <w:pPr>
        <w:ind w:left="720"/>
      </w:pPr>
    </w:p>
    <w:p w14:paraId="2BEFE4A0" w14:textId="77777777" w:rsidR="002C613B" w:rsidRDefault="002C613B" w:rsidP="004410F0">
      <w:pPr>
        <w:ind w:left="720"/>
      </w:pPr>
    </w:p>
    <w:p w14:paraId="24F74763" w14:textId="77777777" w:rsidR="002C613B" w:rsidRDefault="002C613B" w:rsidP="004410F0">
      <w:pPr>
        <w:ind w:left="720"/>
      </w:pPr>
    </w:p>
    <w:p w14:paraId="1D8F907A" w14:textId="77777777" w:rsidR="002C613B" w:rsidRDefault="002C613B" w:rsidP="004410F0">
      <w:pPr>
        <w:ind w:left="720"/>
      </w:pPr>
    </w:p>
    <w:p w14:paraId="105D389A" w14:textId="520D6228" w:rsidR="002C613B" w:rsidRDefault="00960EF4" w:rsidP="00960EF4">
      <w:pPr>
        <w:ind w:left="720"/>
      </w:pPr>
      <w:r w:rsidRPr="002C613B">
        <w:rPr>
          <w:b/>
          <w:bCs/>
        </w:rPr>
        <w:lastRenderedPageBreak/>
        <w:t>Table S</w:t>
      </w:r>
      <w:r w:rsidR="00FD1200">
        <w:rPr>
          <w:b/>
          <w:bCs/>
        </w:rPr>
        <w:t>4</w:t>
      </w:r>
      <w:r w:rsidRPr="002C613B">
        <w:rPr>
          <w:b/>
          <w:bCs/>
        </w:rPr>
        <w:t>.</w:t>
      </w:r>
      <w:r w:rsidRPr="002C613B">
        <w:t xml:space="preserve"> Parameter estimates</w:t>
      </w:r>
      <w:r>
        <w:t xml:space="preserve"> </w:t>
      </w:r>
      <w:r w:rsidRPr="002C613B">
        <w:t xml:space="preserve">- Mediator Model </w:t>
      </w:r>
    </w:p>
    <w:p w14:paraId="3996EAC3" w14:textId="7DF1AE4B" w:rsidR="002C613B" w:rsidRDefault="002C613B" w:rsidP="004410F0">
      <w:pPr>
        <w:ind w:left="720"/>
      </w:pPr>
    </w:p>
    <w:p w14:paraId="6E869DF6" w14:textId="77777777" w:rsidR="002C613B" w:rsidRDefault="002C613B" w:rsidP="004410F0">
      <w:pPr>
        <w:ind w:left="720"/>
      </w:pPr>
    </w:p>
    <w:p w14:paraId="53F32211" w14:textId="637B064D" w:rsidR="002C613B" w:rsidRPr="00736898" w:rsidRDefault="00F0416F" w:rsidP="00F656C0">
      <w:pPr>
        <w:ind w:left="720"/>
        <w:rPr>
          <w:color w:val="FF0000"/>
        </w:rPr>
      </w:pPr>
      <w:r w:rsidRPr="00F0416F">
        <w:rPr>
          <w:b/>
          <w:bCs/>
          <w:noProof/>
        </w:rPr>
        <w:drawing>
          <wp:inline distT="0" distB="0" distL="0" distR="0" wp14:anchorId="562F8039" wp14:editId="5AE858F2">
            <wp:extent cx="3465576" cy="4114800"/>
            <wp:effectExtent l="0" t="0" r="1905" b="0"/>
            <wp:docPr id="73442168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421681" name="Picture 1" descr="A screenshot of a computer&#10;&#10;Description automatically generated"/>
                    <pic:cNvPicPr/>
                  </pic:nvPicPr>
                  <pic:blipFill>
                    <a:blip r:embed="rId16"/>
                    <a:stretch>
                      <a:fillRect/>
                    </a:stretch>
                  </pic:blipFill>
                  <pic:spPr>
                    <a:xfrm>
                      <a:off x="0" y="0"/>
                      <a:ext cx="3465576" cy="4114800"/>
                    </a:xfrm>
                    <a:prstGeom prst="rect">
                      <a:avLst/>
                    </a:prstGeom>
                  </pic:spPr>
                </pic:pic>
              </a:graphicData>
            </a:graphic>
          </wp:inline>
        </w:drawing>
      </w:r>
      <w:r w:rsidRPr="00F0416F" w:rsidDel="00960EF4">
        <w:rPr>
          <w:b/>
          <w:bCs/>
        </w:rPr>
        <w:t xml:space="preserve"> </w:t>
      </w:r>
    </w:p>
    <w:p w14:paraId="0030D1FC" w14:textId="77777777" w:rsidR="002C613B" w:rsidRPr="00736898" w:rsidRDefault="002C613B" w:rsidP="00F656C0">
      <w:pPr>
        <w:ind w:left="720"/>
        <w:rPr>
          <w:color w:val="FF0000"/>
        </w:rPr>
      </w:pPr>
    </w:p>
    <w:p w14:paraId="17D980F0" w14:textId="77777777" w:rsidR="002C613B" w:rsidRPr="00736898" w:rsidRDefault="002C613B" w:rsidP="00F656C0">
      <w:pPr>
        <w:ind w:left="720"/>
        <w:rPr>
          <w:color w:val="FF0000"/>
        </w:rPr>
      </w:pPr>
    </w:p>
    <w:p w14:paraId="019D95B6" w14:textId="77777777" w:rsidR="002C613B" w:rsidRPr="00736898" w:rsidRDefault="002C613B" w:rsidP="00F656C0">
      <w:pPr>
        <w:ind w:left="720"/>
        <w:rPr>
          <w:color w:val="FF0000"/>
        </w:rPr>
      </w:pPr>
    </w:p>
    <w:p w14:paraId="1D8B4313" w14:textId="77777777" w:rsidR="002C613B" w:rsidRPr="00736898" w:rsidRDefault="002C613B" w:rsidP="00F656C0">
      <w:pPr>
        <w:ind w:left="720"/>
        <w:rPr>
          <w:color w:val="FF0000"/>
        </w:rPr>
      </w:pPr>
    </w:p>
    <w:p w14:paraId="403D9C0E" w14:textId="77777777" w:rsidR="002C613B" w:rsidRPr="00736898" w:rsidRDefault="002C613B" w:rsidP="00F656C0">
      <w:pPr>
        <w:ind w:left="720"/>
        <w:rPr>
          <w:color w:val="FF0000"/>
        </w:rPr>
      </w:pPr>
    </w:p>
    <w:p w14:paraId="77217DC3" w14:textId="77777777" w:rsidR="002C613B" w:rsidRPr="00736898" w:rsidRDefault="002C613B" w:rsidP="00F656C0">
      <w:pPr>
        <w:ind w:left="720"/>
        <w:rPr>
          <w:color w:val="FF0000"/>
        </w:rPr>
      </w:pPr>
    </w:p>
    <w:p w14:paraId="42C2D981" w14:textId="77777777" w:rsidR="002C613B" w:rsidRPr="00736898" w:rsidRDefault="002C613B" w:rsidP="00F656C0">
      <w:pPr>
        <w:ind w:left="720"/>
        <w:rPr>
          <w:color w:val="FF0000"/>
        </w:rPr>
      </w:pPr>
    </w:p>
    <w:p w14:paraId="66A79B8A" w14:textId="77777777" w:rsidR="002C613B" w:rsidRPr="00736898" w:rsidRDefault="002C613B" w:rsidP="00F656C0">
      <w:pPr>
        <w:ind w:left="720"/>
        <w:rPr>
          <w:color w:val="FF0000"/>
        </w:rPr>
      </w:pPr>
    </w:p>
    <w:p w14:paraId="6D4F362B" w14:textId="77777777" w:rsidR="002C613B" w:rsidRPr="00736898" w:rsidRDefault="002C613B" w:rsidP="00F656C0">
      <w:pPr>
        <w:ind w:left="720"/>
        <w:rPr>
          <w:color w:val="FF0000"/>
        </w:rPr>
      </w:pPr>
    </w:p>
    <w:p w14:paraId="6A711639" w14:textId="77777777" w:rsidR="002C613B" w:rsidRPr="00736898" w:rsidRDefault="002C613B" w:rsidP="00F656C0">
      <w:pPr>
        <w:ind w:left="720"/>
        <w:rPr>
          <w:color w:val="FF0000"/>
        </w:rPr>
      </w:pPr>
    </w:p>
    <w:p w14:paraId="1E1CC91B" w14:textId="77777777" w:rsidR="002C613B" w:rsidRPr="00736898" w:rsidRDefault="002C613B" w:rsidP="00F656C0">
      <w:pPr>
        <w:ind w:left="720"/>
        <w:rPr>
          <w:color w:val="FF0000"/>
        </w:rPr>
      </w:pPr>
    </w:p>
    <w:p w14:paraId="484F58A6" w14:textId="77777777" w:rsidR="002C613B" w:rsidRPr="00736898" w:rsidRDefault="002C613B" w:rsidP="00F656C0">
      <w:pPr>
        <w:ind w:left="720"/>
        <w:rPr>
          <w:color w:val="FF0000"/>
        </w:rPr>
      </w:pPr>
    </w:p>
    <w:p w14:paraId="13D2252D" w14:textId="77777777" w:rsidR="002C613B" w:rsidRDefault="002C613B" w:rsidP="00F656C0">
      <w:pPr>
        <w:ind w:left="720"/>
        <w:rPr>
          <w:color w:val="FF0000"/>
        </w:rPr>
      </w:pPr>
    </w:p>
    <w:p w14:paraId="26D0F45A" w14:textId="77777777" w:rsidR="001F1266" w:rsidRDefault="001F1266" w:rsidP="00F656C0">
      <w:pPr>
        <w:ind w:left="720"/>
        <w:rPr>
          <w:color w:val="FF0000"/>
        </w:rPr>
      </w:pPr>
    </w:p>
    <w:p w14:paraId="259637DC" w14:textId="77777777" w:rsidR="001F1266" w:rsidRDefault="001F1266" w:rsidP="00F656C0">
      <w:pPr>
        <w:ind w:left="720"/>
        <w:rPr>
          <w:color w:val="FF0000"/>
        </w:rPr>
      </w:pPr>
    </w:p>
    <w:p w14:paraId="365C14D0" w14:textId="77777777" w:rsidR="001F1266" w:rsidRDefault="001F1266" w:rsidP="00F656C0">
      <w:pPr>
        <w:ind w:left="720"/>
        <w:rPr>
          <w:color w:val="FF0000"/>
        </w:rPr>
      </w:pPr>
    </w:p>
    <w:p w14:paraId="14B76AD2" w14:textId="77777777" w:rsidR="001F1266" w:rsidRDefault="001F1266" w:rsidP="00F656C0">
      <w:pPr>
        <w:ind w:left="720"/>
        <w:rPr>
          <w:color w:val="FF0000"/>
        </w:rPr>
      </w:pPr>
    </w:p>
    <w:p w14:paraId="4EB62907" w14:textId="77777777" w:rsidR="001F1266" w:rsidRPr="00736898" w:rsidRDefault="001F1266" w:rsidP="00F656C0">
      <w:pPr>
        <w:ind w:left="720"/>
        <w:rPr>
          <w:color w:val="FF0000"/>
        </w:rPr>
      </w:pPr>
    </w:p>
    <w:p w14:paraId="267D515E" w14:textId="77777777" w:rsidR="002C613B" w:rsidRPr="00736898" w:rsidRDefault="002C613B" w:rsidP="00F656C0">
      <w:pPr>
        <w:ind w:left="720"/>
        <w:rPr>
          <w:color w:val="FF0000"/>
        </w:rPr>
      </w:pPr>
    </w:p>
    <w:p w14:paraId="1B62D8BA" w14:textId="77777777" w:rsidR="002C613B" w:rsidRPr="00736898" w:rsidRDefault="002C613B" w:rsidP="00F656C0">
      <w:pPr>
        <w:ind w:left="720"/>
        <w:rPr>
          <w:color w:val="FF0000"/>
        </w:rPr>
      </w:pPr>
    </w:p>
    <w:p w14:paraId="0B7F2AFA" w14:textId="77777777" w:rsidR="00251E53" w:rsidRDefault="00251E53" w:rsidP="00736898">
      <w:pPr>
        <w:rPr>
          <w:b/>
          <w:bCs/>
        </w:rPr>
      </w:pPr>
    </w:p>
    <w:p w14:paraId="73F02F98" w14:textId="2FAD46CD" w:rsidR="00251E53" w:rsidRPr="00CA393B" w:rsidRDefault="00251E53" w:rsidP="00251E53">
      <w:pPr>
        <w:ind w:left="720"/>
        <w:rPr>
          <w:bCs/>
          <w:u w:val="single"/>
        </w:rPr>
      </w:pPr>
      <w:r w:rsidRPr="00CA393B">
        <w:rPr>
          <w:b/>
          <w:bCs/>
        </w:rPr>
        <w:lastRenderedPageBreak/>
        <w:t>Table S</w:t>
      </w:r>
      <w:r w:rsidR="00FD1200">
        <w:rPr>
          <w:b/>
          <w:bCs/>
        </w:rPr>
        <w:t>5</w:t>
      </w:r>
      <w:r w:rsidRPr="00CA393B">
        <w:rPr>
          <w:b/>
          <w:bCs/>
        </w:rPr>
        <w:t>.</w:t>
      </w:r>
      <w:r w:rsidRPr="00CA393B">
        <w:t xml:space="preserve"> Parameter estimates</w:t>
      </w:r>
      <w:r>
        <w:t xml:space="preserve"> </w:t>
      </w:r>
      <w:r w:rsidRPr="00CA393B">
        <w:t>- Outcome Model</w:t>
      </w:r>
    </w:p>
    <w:p w14:paraId="1AC8865C" w14:textId="77777777" w:rsidR="002C613B" w:rsidRPr="004A3E3D" w:rsidRDefault="002C613B" w:rsidP="00F656C0">
      <w:pPr>
        <w:ind w:left="720"/>
        <w:rPr>
          <w:color w:val="FF0000"/>
        </w:rPr>
      </w:pPr>
    </w:p>
    <w:p w14:paraId="6E0B916F" w14:textId="3DFB7AF0" w:rsidR="002C613B" w:rsidRPr="004A3E3D" w:rsidRDefault="002C613B" w:rsidP="00F656C0">
      <w:pPr>
        <w:ind w:left="720"/>
        <w:rPr>
          <w:color w:val="FF0000"/>
        </w:rPr>
      </w:pPr>
    </w:p>
    <w:p w14:paraId="7627B86E" w14:textId="7B7DEE93" w:rsidR="002C613B" w:rsidRDefault="00F9584A" w:rsidP="00F656C0">
      <w:pPr>
        <w:ind w:left="720"/>
        <w:rPr>
          <w:color w:val="FF0000"/>
          <w:lang w:val="es-419"/>
        </w:rPr>
      </w:pPr>
      <w:r w:rsidRPr="00F9584A">
        <w:rPr>
          <w:noProof/>
          <w:color w:val="FF0000"/>
          <w:lang w:val="es-419"/>
        </w:rPr>
        <w:drawing>
          <wp:inline distT="0" distB="0" distL="0" distR="0" wp14:anchorId="29366A93" wp14:editId="1EA929FC">
            <wp:extent cx="3136392" cy="4114800"/>
            <wp:effectExtent l="0" t="0" r="6985" b="0"/>
            <wp:docPr id="233631309" name="Picture 1"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631309" name="Picture 1" descr="A screenshot of a table&#10;&#10;Description automatically generated"/>
                    <pic:cNvPicPr/>
                  </pic:nvPicPr>
                  <pic:blipFill>
                    <a:blip r:embed="rId17"/>
                    <a:stretch>
                      <a:fillRect/>
                    </a:stretch>
                  </pic:blipFill>
                  <pic:spPr>
                    <a:xfrm>
                      <a:off x="0" y="0"/>
                      <a:ext cx="3136392" cy="4114800"/>
                    </a:xfrm>
                    <a:prstGeom prst="rect">
                      <a:avLst/>
                    </a:prstGeom>
                  </pic:spPr>
                </pic:pic>
              </a:graphicData>
            </a:graphic>
          </wp:inline>
        </w:drawing>
      </w:r>
    </w:p>
    <w:p w14:paraId="4C814123" w14:textId="77777777" w:rsidR="006A32C4" w:rsidRDefault="006A32C4" w:rsidP="0055367F">
      <w:pPr>
        <w:rPr>
          <w:bCs/>
          <w:u w:val="single"/>
        </w:rPr>
      </w:pPr>
    </w:p>
    <w:p w14:paraId="1C5C4A2B" w14:textId="3DF1E171" w:rsidR="006A32C4" w:rsidRDefault="006A32C4" w:rsidP="006A32C4">
      <w:pPr>
        <w:ind w:left="720"/>
        <w:rPr>
          <w:noProof/>
          <w14:ligatures w14:val="standardContextual"/>
        </w:rPr>
      </w:pPr>
    </w:p>
    <w:p w14:paraId="7244D533" w14:textId="77777777" w:rsidR="004506A9" w:rsidRDefault="004506A9" w:rsidP="006A32C4">
      <w:pPr>
        <w:ind w:left="720"/>
        <w:rPr>
          <w:noProof/>
          <w14:ligatures w14:val="standardContextual"/>
        </w:rPr>
      </w:pPr>
    </w:p>
    <w:p w14:paraId="396B4C3E" w14:textId="77777777" w:rsidR="004506A9" w:rsidRDefault="004506A9" w:rsidP="006A32C4">
      <w:pPr>
        <w:ind w:left="720"/>
        <w:rPr>
          <w:noProof/>
          <w14:ligatures w14:val="standardContextual"/>
        </w:rPr>
      </w:pPr>
    </w:p>
    <w:p w14:paraId="383AEB1A" w14:textId="77777777" w:rsidR="004506A9" w:rsidRDefault="004506A9" w:rsidP="006A32C4">
      <w:pPr>
        <w:ind w:left="720"/>
        <w:rPr>
          <w:noProof/>
          <w14:ligatures w14:val="standardContextual"/>
        </w:rPr>
      </w:pPr>
    </w:p>
    <w:p w14:paraId="64DBC420" w14:textId="77777777" w:rsidR="004506A9" w:rsidRDefault="004506A9" w:rsidP="006A32C4">
      <w:pPr>
        <w:ind w:left="720"/>
        <w:rPr>
          <w:noProof/>
          <w14:ligatures w14:val="standardContextual"/>
        </w:rPr>
      </w:pPr>
    </w:p>
    <w:p w14:paraId="3C602F3B" w14:textId="77777777" w:rsidR="004506A9" w:rsidRDefault="004506A9" w:rsidP="006A32C4">
      <w:pPr>
        <w:ind w:left="720"/>
        <w:rPr>
          <w:noProof/>
          <w14:ligatures w14:val="standardContextual"/>
        </w:rPr>
      </w:pPr>
    </w:p>
    <w:p w14:paraId="225D26CC" w14:textId="77777777" w:rsidR="004506A9" w:rsidRDefault="004506A9" w:rsidP="006A32C4">
      <w:pPr>
        <w:ind w:left="720"/>
        <w:rPr>
          <w:noProof/>
          <w14:ligatures w14:val="standardContextual"/>
        </w:rPr>
      </w:pPr>
    </w:p>
    <w:p w14:paraId="5DE253EE" w14:textId="77777777" w:rsidR="001F1266" w:rsidRDefault="001F1266" w:rsidP="006A32C4">
      <w:pPr>
        <w:ind w:left="720"/>
        <w:rPr>
          <w:noProof/>
          <w14:ligatures w14:val="standardContextual"/>
        </w:rPr>
      </w:pPr>
    </w:p>
    <w:p w14:paraId="6C1C25B1" w14:textId="77777777" w:rsidR="001F1266" w:rsidRDefault="001F1266" w:rsidP="006A32C4">
      <w:pPr>
        <w:ind w:left="720"/>
        <w:rPr>
          <w:noProof/>
          <w14:ligatures w14:val="standardContextual"/>
        </w:rPr>
      </w:pPr>
    </w:p>
    <w:p w14:paraId="18687D08" w14:textId="77777777" w:rsidR="001F1266" w:rsidRDefault="001F1266" w:rsidP="006A32C4">
      <w:pPr>
        <w:ind w:left="720"/>
        <w:rPr>
          <w:noProof/>
          <w14:ligatures w14:val="standardContextual"/>
        </w:rPr>
      </w:pPr>
    </w:p>
    <w:p w14:paraId="104BD807" w14:textId="77777777" w:rsidR="001F1266" w:rsidRDefault="001F1266" w:rsidP="006A32C4">
      <w:pPr>
        <w:ind w:left="720"/>
        <w:rPr>
          <w:noProof/>
          <w14:ligatures w14:val="standardContextual"/>
        </w:rPr>
      </w:pPr>
    </w:p>
    <w:p w14:paraId="6C2C2281" w14:textId="77777777" w:rsidR="001F1266" w:rsidRDefault="001F1266" w:rsidP="006A32C4">
      <w:pPr>
        <w:ind w:left="720"/>
        <w:rPr>
          <w:noProof/>
          <w14:ligatures w14:val="standardContextual"/>
        </w:rPr>
      </w:pPr>
    </w:p>
    <w:p w14:paraId="1F8126B9" w14:textId="77777777" w:rsidR="001F1266" w:rsidRDefault="001F1266" w:rsidP="006A32C4">
      <w:pPr>
        <w:ind w:left="720"/>
        <w:rPr>
          <w:noProof/>
          <w14:ligatures w14:val="standardContextual"/>
        </w:rPr>
      </w:pPr>
    </w:p>
    <w:p w14:paraId="6D43E457" w14:textId="77777777" w:rsidR="001F1266" w:rsidRDefault="001F1266" w:rsidP="006A32C4">
      <w:pPr>
        <w:ind w:left="720"/>
        <w:rPr>
          <w:noProof/>
          <w14:ligatures w14:val="standardContextual"/>
        </w:rPr>
      </w:pPr>
    </w:p>
    <w:p w14:paraId="5500F24F" w14:textId="77777777" w:rsidR="001F1266" w:rsidRDefault="001F1266" w:rsidP="006A32C4">
      <w:pPr>
        <w:ind w:left="720"/>
        <w:rPr>
          <w:noProof/>
          <w14:ligatures w14:val="standardContextual"/>
        </w:rPr>
      </w:pPr>
    </w:p>
    <w:p w14:paraId="1E1135BE" w14:textId="77777777" w:rsidR="001F1266" w:rsidRDefault="001F1266" w:rsidP="006A32C4">
      <w:pPr>
        <w:ind w:left="720"/>
        <w:rPr>
          <w:noProof/>
          <w14:ligatures w14:val="standardContextual"/>
        </w:rPr>
      </w:pPr>
    </w:p>
    <w:p w14:paraId="74260C4B" w14:textId="77777777" w:rsidR="001F1266" w:rsidRDefault="001F1266" w:rsidP="006A32C4">
      <w:pPr>
        <w:ind w:left="720"/>
        <w:rPr>
          <w:noProof/>
          <w14:ligatures w14:val="standardContextual"/>
        </w:rPr>
      </w:pPr>
    </w:p>
    <w:p w14:paraId="470F1576" w14:textId="77777777" w:rsidR="001F1266" w:rsidRDefault="001F1266" w:rsidP="006A32C4">
      <w:pPr>
        <w:ind w:left="720"/>
        <w:rPr>
          <w:noProof/>
          <w14:ligatures w14:val="standardContextual"/>
        </w:rPr>
      </w:pPr>
    </w:p>
    <w:p w14:paraId="03F34902" w14:textId="77777777" w:rsidR="004506A9" w:rsidRDefault="004506A9" w:rsidP="006A32C4">
      <w:pPr>
        <w:ind w:left="720"/>
        <w:rPr>
          <w:noProof/>
          <w14:ligatures w14:val="standardContextual"/>
        </w:rPr>
      </w:pPr>
    </w:p>
    <w:p w14:paraId="48CBF7F0" w14:textId="77777777" w:rsidR="00812B0F" w:rsidRDefault="00812B0F" w:rsidP="00736898">
      <w:pPr>
        <w:rPr>
          <w:noProof/>
          <w14:ligatures w14:val="standardContextual"/>
        </w:rPr>
      </w:pPr>
    </w:p>
    <w:p w14:paraId="7B37C308" w14:textId="2581FC0B" w:rsidR="004506A9" w:rsidRDefault="00251E53" w:rsidP="00251E53">
      <w:pPr>
        <w:ind w:left="720"/>
        <w:rPr>
          <w:noProof/>
          <w14:ligatures w14:val="standardContextual"/>
        </w:rPr>
      </w:pPr>
      <w:r w:rsidRPr="004506A9">
        <w:rPr>
          <w:b/>
          <w:bCs/>
        </w:rPr>
        <w:lastRenderedPageBreak/>
        <w:t>Figure S</w:t>
      </w:r>
      <w:r w:rsidR="00FD1200">
        <w:rPr>
          <w:b/>
          <w:bCs/>
        </w:rPr>
        <w:t>2</w:t>
      </w:r>
      <w:r w:rsidRPr="004506A9">
        <w:rPr>
          <w:b/>
          <w:bCs/>
        </w:rPr>
        <w:t xml:space="preserve">. </w:t>
      </w:r>
      <w:r w:rsidRPr="004506A9">
        <w:t>Estimated direct and indirect effects with their respective 95% Bootstrap confidence intervals and p-values.</w:t>
      </w:r>
    </w:p>
    <w:p w14:paraId="6FCA3A17" w14:textId="1E42B498" w:rsidR="004506A9" w:rsidRDefault="004506A9" w:rsidP="006C6C10">
      <w:pPr>
        <w:ind w:left="720"/>
        <w:jc w:val="both"/>
        <w:rPr>
          <w:bCs/>
          <w:u w:val="single"/>
        </w:rPr>
      </w:pPr>
      <w:r>
        <w:rPr>
          <w:noProof/>
          <w14:ligatures w14:val="standardContextual"/>
        </w:rPr>
        <w:drawing>
          <wp:inline distT="0" distB="0" distL="0" distR="0" wp14:anchorId="0016EA50" wp14:editId="50FAFDC7">
            <wp:extent cx="5486400" cy="5486400"/>
            <wp:effectExtent l="0" t="0" r="0" b="0"/>
            <wp:docPr id="991669758"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669758" name="Picture 1" descr="A graph with lines and numbers&#10;&#10;Description automatically generated"/>
                    <pic:cNvPicPr/>
                  </pic:nvPicPr>
                  <pic:blipFill>
                    <a:blip r:embed="rId18"/>
                    <a:stretch>
                      <a:fillRect/>
                    </a:stretch>
                  </pic:blipFill>
                  <pic:spPr>
                    <a:xfrm>
                      <a:off x="0" y="0"/>
                      <a:ext cx="5486400" cy="5486400"/>
                    </a:xfrm>
                    <a:prstGeom prst="rect">
                      <a:avLst/>
                    </a:prstGeom>
                  </pic:spPr>
                </pic:pic>
              </a:graphicData>
            </a:graphic>
          </wp:inline>
        </w:drawing>
      </w:r>
    </w:p>
    <w:p w14:paraId="33BDBA53" w14:textId="77777777" w:rsidR="00D754BB" w:rsidRDefault="00D754BB" w:rsidP="0055367F">
      <w:pPr>
        <w:rPr>
          <w:bCs/>
          <w:u w:val="single"/>
        </w:rPr>
      </w:pPr>
    </w:p>
    <w:p w14:paraId="5CD120C0" w14:textId="77777777" w:rsidR="006C6C10" w:rsidRDefault="006C6C10" w:rsidP="0055367F">
      <w:pPr>
        <w:rPr>
          <w:bCs/>
          <w:u w:val="single"/>
        </w:rPr>
      </w:pPr>
    </w:p>
    <w:p w14:paraId="4C636D61" w14:textId="77777777" w:rsidR="006C6C10" w:rsidRDefault="006C6C10" w:rsidP="0055367F">
      <w:pPr>
        <w:rPr>
          <w:bCs/>
          <w:u w:val="single"/>
        </w:rPr>
      </w:pPr>
    </w:p>
    <w:p w14:paraId="3A832E53" w14:textId="77777777" w:rsidR="006C6C10" w:rsidRDefault="006C6C10" w:rsidP="0055367F">
      <w:pPr>
        <w:rPr>
          <w:bCs/>
          <w:u w:val="single"/>
        </w:rPr>
      </w:pPr>
    </w:p>
    <w:p w14:paraId="4F502EE7" w14:textId="77777777" w:rsidR="006C6C10" w:rsidRDefault="006C6C10" w:rsidP="0055367F">
      <w:pPr>
        <w:rPr>
          <w:bCs/>
          <w:u w:val="single"/>
        </w:rPr>
      </w:pPr>
    </w:p>
    <w:p w14:paraId="3A2D5B5C" w14:textId="2153B49A" w:rsidR="006C6C10" w:rsidRDefault="006C6C10" w:rsidP="0055367F">
      <w:pPr>
        <w:rPr>
          <w:bCs/>
          <w:u w:val="single"/>
        </w:rPr>
      </w:pPr>
    </w:p>
    <w:p w14:paraId="73718C29" w14:textId="77777777" w:rsidR="006C6C10" w:rsidRDefault="006C6C10" w:rsidP="0055367F">
      <w:pPr>
        <w:rPr>
          <w:bCs/>
          <w:u w:val="single"/>
        </w:rPr>
      </w:pPr>
    </w:p>
    <w:p w14:paraId="332E830A" w14:textId="77777777" w:rsidR="006C6C10" w:rsidRDefault="006C6C10" w:rsidP="0055367F">
      <w:pPr>
        <w:rPr>
          <w:bCs/>
          <w:u w:val="single"/>
        </w:rPr>
      </w:pPr>
    </w:p>
    <w:p w14:paraId="528DD1B9" w14:textId="77777777" w:rsidR="006C6C10" w:rsidRDefault="006C6C10" w:rsidP="0055367F">
      <w:pPr>
        <w:rPr>
          <w:bCs/>
          <w:u w:val="single"/>
        </w:rPr>
      </w:pPr>
    </w:p>
    <w:p w14:paraId="76464FDC" w14:textId="77777777" w:rsidR="006C6C10" w:rsidRDefault="006C6C10" w:rsidP="0055367F">
      <w:pPr>
        <w:rPr>
          <w:bCs/>
          <w:u w:val="single"/>
        </w:rPr>
      </w:pPr>
    </w:p>
    <w:p w14:paraId="0207F460" w14:textId="77777777" w:rsidR="006C6C10" w:rsidRDefault="006C6C10" w:rsidP="0055367F">
      <w:pPr>
        <w:rPr>
          <w:bCs/>
          <w:u w:val="single"/>
        </w:rPr>
      </w:pPr>
    </w:p>
    <w:p w14:paraId="7DE2887D" w14:textId="77777777" w:rsidR="006C6C10" w:rsidRDefault="006C6C10" w:rsidP="0055367F">
      <w:pPr>
        <w:rPr>
          <w:bCs/>
          <w:u w:val="single"/>
        </w:rPr>
      </w:pPr>
    </w:p>
    <w:p w14:paraId="39D7CC9C" w14:textId="77777777" w:rsidR="006C6C10" w:rsidRDefault="006C6C10" w:rsidP="0055367F">
      <w:pPr>
        <w:rPr>
          <w:bCs/>
          <w:u w:val="single"/>
        </w:rPr>
      </w:pPr>
    </w:p>
    <w:p w14:paraId="527A8BF2" w14:textId="77777777" w:rsidR="006C6C10" w:rsidRDefault="006C6C10" w:rsidP="0055367F">
      <w:pPr>
        <w:rPr>
          <w:bCs/>
          <w:u w:val="single"/>
        </w:rPr>
      </w:pPr>
    </w:p>
    <w:p w14:paraId="6FF02516" w14:textId="522437B9" w:rsidR="00A352B4" w:rsidRPr="00CF754F" w:rsidRDefault="00B97153" w:rsidP="0055367F">
      <w:pPr>
        <w:rPr>
          <w:bCs/>
          <w:u w:val="single"/>
        </w:rPr>
      </w:pPr>
      <w:r>
        <w:rPr>
          <w:bCs/>
          <w:u w:val="single"/>
        </w:rPr>
        <w:lastRenderedPageBreak/>
        <w:t>R</w:t>
      </w:r>
      <w:r w:rsidR="00C2086E" w:rsidRPr="00CF754F">
        <w:rPr>
          <w:bCs/>
          <w:u w:val="single"/>
        </w:rPr>
        <w:t>eferences</w:t>
      </w:r>
    </w:p>
    <w:p w14:paraId="59062738" w14:textId="77777777" w:rsidR="00590217" w:rsidRDefault="00590217" w:rsidP="00A352B4"/>
    <w:p w14:paraId="76776DB1" w14:textId="25CB44DC" w:rsidR="008263F4" w:rsidRPr="00E81104" w:rsidRDefault="008263F4" w:rsidP="00A352B4">
      <w:pPr>
        <w:pStyle w:val="Bibliography"/>
      </w:pPr>
      <w:r>
        <w:rPr>
          <w:rFonts w:asciiTheme="minorHAnsi" w:hAnsiTheme="minorHAnsi" w:cstheme="minorHAnsi"/>
          <w:b/>
          <w:sz w:val="22"/>
          <w:szCs w:val="22"/>
        </w:rPr>
        <w:fldChar w:fldCharType="begin"/>
      </w:r>
      <w:r>
        <w:rPr>
          <w:rFonts w:asciiTheme="minorHAnsi" w:hAnsiTheme="minorHAnsi" w:cstheme="minorHAnsi"/>
          <w:b/>
          <w:sz w:val="22"/>
          <w:szCs w:val="22"/>
        </w:rPr>
        <w:instrText xml:space="preserve"> ADDIN ZOTERO_BIBL {"uncited":[],"omitted":[],"custom":[]} CSL_BIBLIOGRAPHY </w:instrText>
      </w:r>
      <w:r>
        <w:rPr>
          <w:rFonts w:asciiTheme="minorHAnsi" w:hAnsiTheme="minorHAnsi" w:cstheme="minorHAnsi"/>
          <w:b/>
          <w:sz w:val="22"/>
          <w:szCs w:val="22"/>
        </w:rPr>
        <w:fldChar w:fldCharType="separate"/>
      </w:r>
      <w:r w:rsidR="00590217" w:rsidRPr="00807295">
        <w:t>2</w:t>
      </w:r>
      <w:r w:rsidR="00D134E6">
        <w:t>4</w:t>
      </w:r>
      <w:r w:rsidR="00590217" w:rsidRPr="00807295">
        <w:t xml:space="preserve">. Tingley D, Yamamoto T, Hirose K, Keele L, Imai K. mediation: R Package for Causal Mediation Analysis. J Stat Soft. 2014;59:1–38. </w:t>
      </w:r>
    </w:p>
    <w:p w14:paraId="20039923" w14:textId="0ACE0A40" w:rsidR="004A22BB" w:rsidRPr="00FF4254" w:rsidRDefault="008263F4" w:rsidP="00BD601C">
      <w:pPr>
        <w:pStyle w:val="Bibliography"/>
      </w:pPr>
      <w:r>
        <w:t>2</w:t>
      </w:r>
      <w:r w:rsidR="00D134E6">
        <w:t>5</w:t>
      </w:r>
      <w:r w:rsidRPr="00E81104">
        <w:t xml:space="preserve">. </w:t>
      </w:r>
      <w:r w:rsidRPr="00E81104">
        <w:tab/>
        <w:t>R Core Team. R: A Language and Environment for Statistical Computing [online]. Vienna, Austria; 2023. Accessed at: https://www.R-project.org/.</w:t>
      </w:r>
      <w:r>
        <w:rPr>
          <w:rFonts w:asciiTheme="minorHAnsi" w:hAnsiTheme="minorHAnsi" w:cstheme="minorHAnsi"/>
          <w:b/>
          <w:sz w:val="22"/>
          <w:szCs w:val="22"/>
        </w:rPr>
        <w:fldChar w:fldCharType="end"/>
      </w:r>
    </w:p>
    <w:p w14:paraId="1DDC813D" w14:textId="77E467A6" w:rsidR="00A66F4F" w:rsidRDefault="00583506" w:rsidP="00BD601C">
      <w:pPr>
        <w:pStyle w:val="Bibliography"/>
        <w:rPr>
          <w:rFonts w:asciiTheme="minorHAnsi" w:hAnsiTheme="minorHAnsi" w:cstheme="minorHAnsi"/>
          <w:b/>
          <w:sz w:val="22"/>
          <w:szCs w:val="22"/>
        </w:rPr>
      </w:pPr>
      <w:r>
        <w:rPr>
          <w:rFonts w:asciiTheme="minorHAnsi" w:hAnsiTheme="minorHAnsi" w:cstheme="minorHAnsi"/>
          <w:b/>
          <w:sz w:val="22"/>
          <w:szCs w:val="22"/>
        </w:rPr>
        <w:fldChar w:fldCharType="begin"/>
      </w:r>
      <w:r w:rsidR="00E81104">
        <w:rPr>
          <w:rFonts w:asciiTheme="minorHAnsi" w:hAnsiTheme="minorHAnsi" w:cstheme="minorHAnsi"/>
          <w:b/>
          <w:sz w:val="22"/>
          <w:szCs w:val="22"/>
        </w:rPr>
        <w:instrText xml:space="preserve"> ADDIN ZOTERO_BIBL {"uncited":[],"omitted":[],"custom":[]} CSL_BIBLIOGRAPHY </w:instrText>
      </w:r>
      <w:r>
        <w:rPr>
          <w:rFonts w:asciiTheme="minorHAnsi" w:hAnsiTheme="minorHAnsi" w:cstheme="minorHAnsi"/>
          <w:b/>
          <w:sz w:val="22"/>
          <w:szCs w:val="22"/>
        </w:rPr>
        <w:fldChar w:fldCharType="separate"/>
      </w:r>
      <w:r w:rsidR="00E81104" w:rsidRPr="00E81104">
        <w:t>3</w:t>
      </w:r>
      <w:r w:rsidR="000A173A">
        <w:t>7</w:t>
      </w:r>
      <w:r w:rsidR="00E81104" w:rsidRPr="00E81104">
        <w:t xml:space="preserve">. </w:t>
      </w:r>
      <w:r w:rsidR="00722CB3">
        <w:t>Kosuke Imai, Luke Keele and Teppei Yamamoto (2010). Identification, Inference and Sensitivity Analysis for Causal Mediation Effects. Statistical Science, 25(1), 51-71</w:t>
      </w:r>
      <w:r w:rsidR="00E81104" w:rsidRPr="00E81104">
        <w:t>.</w:t>
      </w:r>
      <w:r>
        <w:rPr>
          <w:rFonts w:asciiTheme="minorHAnsi" w:hAnsiTheme="minorHAnsi" w:cstheme="minorHAnsi"/>
          <w:b/>
          <w:sz w:val="22"/>
          <w:szCs w:val="22"/>
        </w:rPr>
        <w:fldChar w:fldCharType="end"/>
      </w:r>
    </w:p>
    <w:p w14:paraId="1E7D840C" w14:textId="77777777" w:rsidR="001650AE" w:rsidRPr="001650AE" w:rsidRDefault="001650AE" w:rsidP="001650AE"/>
    <w:p w14:paraId="001B9BC9" w14:textId="77777777" w:rsidR="001650AE" w:rsidRPr="00E37D73" w:rsidRDefault="001650AE" w:rsidP="00E37D73"/>
    <w:sectPr w:rsidR="001650AE" w:rsidRPr="00E37D73" w:rsidSect="0020339D">
      <w:headerReference w:type="default" r:id="rId19"/>
      <w:footerReference w:type="default" r:id="rId20"/>
      <w:pgSz w:w="12240" w:h="15840"/>
      <w:pgMar w:top="720" w:right="720" w:bottom="806"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977EB5" w14:textId="77777777" w:rsidR="004634C6" w:rsidRDefault="004634C6">
      <w:r>
        <w:separator/>
      </w:r>
    </w:p>
  </w:endnote>
  <w:endnote w:type="continuationSeparator" w:id="0">
    <w:p w14:paraId="670A793F" w14:textId="77777777" w:rsidR="004634C6" w:rsidRDefault="00463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0706079"/>
      <w:docPartObj>
        <w:docPartGallery w:val="Page Numbers (Bottom of Page)"/>
        <w:docPartUnique/>
      </w:docPartObj>
    </w:sdtPr>
    <w:sdtEndPr>
      <w:rPr>
        <w:noProof/>
      </w:rPr>
    </w:sdtEndPr>
    <w:sdtContent>
      <w:p w14:paraId="7E464025" w14:textId="5A48DF25" w:rsidR="0044772B" w:rsidRDefault="004477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F9212A" w14:textId="77777777" w:rsidR="00DF33CB" w:rsidRDefault="00DF33CB" w:rsidP="002A0D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FD8CB9" w14:textId="77777777" w:rsidR="004634C6" w:rsidRDefault="004634C6">
      <w:r>
        <w:separator/>
      </w:r>
    </w:p>
  </w:footnote>
  <w:footnote w:type="continuationSeparator" w:id="0">
    <w:p w14:paraId="14B6E06D" w14:textId="77777777" w:rsidR="004634C6" w:rsidRDefault="004634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DF33CB" w14:paraId="5FDCF1C9" w14:textId="77777777" w:rsidTr="002A0D2B">
      <w:tc>
        <w:tcPr>
          <w:tcW w:w="3120" w:type="dxa"/>
        </w:tcPr>
        <w:p w14:paraId="3A2A992D" w14:textId="77777777" w:rsidR="00DF33CB" w:rsidRDefault="00DF33CB" w:rsidP="002A0D2B">
          <w:pPr>
            <w:pStyle w:val="Header"/>
            <w:ind w:left="-115"/>
          </w:pPr>
        </w:p>
      </w:tc>
      <w:tc>
        <w:tcPr>
          <w:tcW w:w="3120" w:type="dxa"/>
        </w:tcPr>
        <w:p w14:paraId="0F431F54" w14:textId="77777777" w:rsidR="00DF33CB" w:rsidRDefault="00DF33CB" w:rsidP="002A0D2B">
          <w:pPr>
            <w:pStyle w:val="Header"/>
            <w:jc w:val="center"/>
          </w:pPr>
        </w:p>
      </w:tc>
      <w:tc>
        <w:tcPr>
          <w:tcW w:w="3120" w:type="dxa"/>
        </w:tcPr>
        <w:p w14:paraId="1D159409" w14:textId="77777777" w:rsidR="00DF33CB" w:rsidRDefault="00DF33CB" w:rsidP="002A0D2B">
          <w:pPr>
            <w:pStyle w:val="Header"/>
            <w:ind w:right="-115"/>
            <w:jc w:val="right"/>
          </w:pPr>
        </w:p>
      </w:tc>
    </w:tr>
  </w:tbl>
  <w:p w14:paraId="3A34A807" w14:textId="77777777" w:rsidR="00DF33CB" w:rsidRDefault="00DF33CB" w:rsidP="002A0D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AA080F"/>
    <w:multiLevelType w:val="hybridMultilevel"/>
    <w:tmpl w:val="D23C02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AA3BCE"/>
    <w:multiLevelType w:val="hybridMultilevel"/>
    <w:tmpl w:val="031C8C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4A1E3D"/>
    <w:multiLevelType w:val="multilevel"/>
    <w:tmpl w:val="5F06C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DC48DE"/>
    <w:multiLevelType w:val="multilevel"/>
    <w:tmpl w:val="60841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235BF7"/>
    <w:multiLevelType w:val="hybridMultilevel"/>
    <w:tmpl w:val="A9161C52"/>
    <w:lvl w:ilvl="0" w:tplc="04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7BC481F"/>
    <w:multiLevelType w:val="hybridMultilevel"/>
    <w:tmpl w:val="3A0A0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A7348E"/>
    <w:multiLevelType w:val="hybridMultilevel"/>
    <w:tmpl w:val="E870D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FA266F"/>
    <w:multiLevelType w:val="hybridMultilevel"/>
    <w:tmpl w:val="32728B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C843D9"/>
    <w:multiLevelType w:val="hybridMultilevel"/>
    <w:tmpl w:val="5CBAC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A902A6"/>
    <w:multiLevelType w:val="multilevel"/>
    <w:tmpl w:val="A42A5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7F5E4A"/>
    <w:multiLevelType w:val="hybridMultilevel"/>
    <w:tmpl w:val="42308B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CD1870"/>
    <w:multiLevelType w:val="multilevel"/>
    <w:tmpl w:val="67D6F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60092C"/>
    <w:multiLevelType w:val="multilevel"/>
    <w:tmpl w:val="281C1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AC0871"/>
    <w:multiLevelType w:val="hybridMultilevel"/>
    <w:tmpl w:val="0E7AA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60149C"/>
    <w:multiLevelType w:val="hybridMultilevel"/>
    <w:tmpl w:val="CF28E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B235AF"/>
    <w:multiLevelType w:val="multilevel"/>
    <w:tmpl w:val="7696E8C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6677B62"/>
    <w:multiLevelType w:val="multilevel"/>
    <w:tmpl w:val="89089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8201C58"/>
    <w:multiLevelType w:val="multilevel"/>
    <w:tmpl w:val="3C8A0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EC32974"/>
    <w:multiLevelType w:val="multilevel"/>
    <w:tmpl w:val="245A1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5AD703D"/>
    <w:multiLevelType w:val="multilevel"/>
    <w:tmpl w:val="2902A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A477CCC"/>
    <w:multiLevelType w:val="hybridMultilevel"/>
    <w:tmpl w:val="B8E6CEA8"/>
    <w:lvl w:ilvl="0" w:tplc="91805708">
      <w:start w:val="5"/>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BAF5E62"/>
    <w:multiLevelType w:val="hybridMultilevel"/>
    <w:tmpl w:val="52E47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AD1D80"/>
    <w:multiLevelType w:val="hybridMultilevel"/>
    <w:tmpl w:val="D1B489CA"/>
    <w:lvl w:ilvl="0" w:tplc="0BF631DE">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CF4523"/>
    <w:multiLevelType w:val="hybridMultilevel"/>
    <w:tmpl w:val="211EDD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12618620">
    <w:abstractNumId w:val="6"/>
  </w:num>
  <w:num w:numId="2" w16cid:durableId="292372615">
    <w:abstractNumId w:val="15"/>
  </w:num>
  <w:num w:numId="3" w16cid:durableId="1082022875">
    <w:abstractNumId w:val="12"/>
  </w:num>
  <w:num w:numId="4" w16cid:durableId="2132476385">
    <w:abstractNumId w:val="11"/>
  </w:num>
  <w:num w:numId="5" w16cid:durableId="1521703815">
    <w:abstractNumId w:val="9"/>
  </w:num>
  <w:num w:numId="6" w16cid:durableId="646205331">
    <w:abstractNumId w:val="23"/>
  </w:num>
  <w:num w:numId="7" w16cid:durableId="333148110">
    <w:abstractNumId w:val="3"/>
  </w:num>
  <w:num w:numId="8" w16cid:durableId="1513446962">
    <w:abstractNumId w:val="17"/>
  </w:num>
  <w:num w:numId="9" w16cid:durableId="1334989556">
    <w:abstractNumId w:val="1"/>
  </w:num>
  <w:num w:numId="10" w16cid:durableId="493423445">
    <w:abstractNumId w:val="18"/>
  </w:num>
  <w:num w:numId="11" w16cid:durableId="76101320">
    <w:abstractNumId w:val="19"/>
  </w:num>
  <w:num w:numId="12" w16cid:durableId="1781492298">
    <w:abstractNumId w:val="16"/>
  </w:num>
  <w:num w:numId="13" w16cid:durableId="1223708881">
    <w:abstractNumId w:val="2"/>
  </w:num>
  <w:num w:numId="14" w16cid:durableId="663975831">
    <w:abstractNumId w:val="13"/>
  </w:num>
  <w:num w:numId="15" w16cid:durableId="1435325497">
    <w:abstractNumId w:val="10"/>
  </w:num>
  <w:num w:numId="16" w16cid:durableId="2100368097">
    <w:abstractNumId w:val="0"/>
  </w:num>
  <w:num w:numId="17" w16cid:durableId="1411077700">
    <w:abstractNumId w:val="8"/>
  </w:num>
  <w:num w:numId="18" w16cid:durableId="1921986716">
    <w:abstractNumId w:val="5"/>
  </w:num>
  <w:num w:numId="19" w16cid:durableId="130490174">
    <w:abstractNumId w:val="14"/>
  </w:num>
  <w:num w:numId="20" w16cid:durableId="1832479353">
    <w:abstractNumId w:val="21"/>
  </w:num>
  <w:num w:numId="21" w16cid:durableId="955791983">
    <w:abstractNumId w:val="22"/>
  </w:num>
  <w:num w:numId="22" w16cid:durableId="945191724">
    <w:abstractNumId w:val="7"/>
  </w:num>
  <w:num w:numId="23" w16cid:durableId="1444760542">
    <w:abstractNumId w:val="4"/>
  </w:num>
  <w:num w:numId="24" w16cid:durableId="173947838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B7FCD"/>
    <w:rsid w:val="0000209E"/>
    <w:rsid w:val="000021CE"/>
    <w:rsid w:val="000022A2"/>
    <w:rsid w:val="00004707"/>
    <w:rsid w:val="000054F4"/>
    <w:rsid w:val="00006C94"/>
    <w:rsid w:val="00007680"/>
    <w:rsid w:val="000076C8"/>
    <w:rsid w:val="000104C7"/>
    <w:rsid w:val="00011026"/>
    <w:rsid w:val="00011408"/>
    <w:rsid w:val="00011E7A"/>
    <w:rsid w:val="00011F6D"/>
    <w:rsid w:val="000125A7"/>
    <w:rsid w:val="00014732"/>
    <w:rsid w:val="0001520B"/>
    <w:rsid w:val="00016834"/>
    <w:rsid w:val="00016E0C"/>
    <w:rsid w:val="00017499"/>
    <w:rsid w:val="0002001A"/>
    <w:rsid w:val="000203E3"/>
    <w:rsid w:val="00020B75"/>
    <w:rsid w:val="00021D00"/>
    <w:rsid w:val="0002368B"/>
    <w:rsid w:val="00024226"/>
    <w:rsid w:val="00024278"/>
    <w:rsid w:val="0002546D"/>
    <w:rsid w:val="000254B5"/>
    <w:rsid w:val="00027B00"/>
    <w:rsid w:val="000313BA"/>
    <w:rsid w:val="00032296"/>
    <w:rsid w:val="00033337"/>
    <w:rsid w:val="00036559"/>
    <w:rsid w:val="00036923"/>
    <w:rsid w:val="00040720"/>
    <w:rsid w:val="000407E5"/>
    <w:rsid w:val="00043CD2"/>
    <w:rsid w:val="0004483B"/>
    <w:rsid w:val="00045AA3"/>
    <w:rsid w:val="00046F7C"/>
    <w:rsid w:val="00050760"/>
    <w:rsid w:val="0005114D"/>
    <w:rsid w:val="00052B28"/>
    <w:rsid w:val="00052CC3"/>
    <w:rsid w:val="00052F24"/>
    <w:rsid w:val="00054F6A"/>
    <w:rsid w:val="0005651E"/>
    <w:rsid w:val="000568F6"/>
    <w:rsid w:val="00056E1F"/>
    <w:rsid w:val="00057F57"/>
    <w:rsid w:val="00060061"/>
    <w:rsid w:val="00060206"/>
    <w:rsid w:val="000626A6"/>
    <w:rsid w:val="00063470"/>
    <w:rsid w:val="000639BE"/>
    <w:rsid w:val="0006410A"/>
    <w:rsid w:val="0006443D"/>
    <w:rsid w:val="0006485C"/>
    <w:rsid w:val="0006531F"/>
    <w:rsid w:val="00065886"/>
    <w:rsid w:val="00065F3E"/>
    <w:rsid w:val="0006615B"/>
    <w:rsid w:val="00066DBB"/>
    <w:rsid w:val="000672BA"/>
    <w:rsid w:val="000678B6"/>
    <w:rsid w:val="00067AFE"/>
    <w:rsid w:val="00070403"/>
    <w:rsid w:val="000709B8"/>
    <w:rsid w:val="000709CD"/>
    <w:rsid w:val="00070AFD"/>
    <w:rsid w:val="0007229F"/>
    <w:rsid w:val="000729BC"/>
    <w:rsid w:val="00072CB7"/>
    <w:rsid w:val="0007335D"/>
    <w:rsid w:val="00073991"/>
    <w:rsid w:val="00073AFD"/>
    <w:rsid w:val="00074ADA"/>
    <w:rsid w:val="000764B8"/>
    <w:rsid w:val="000769C2"/>
    <w:rsid w:val="00077767"/>
    <w:rsid w:val="00080178"/>
    <w:rsid w:val="00081644"/>
    <w:rsid w:val="00082DA6"/>
    <w:rsid w:val="000832D3"/>
    <w:rsid w:val="00084930"/>
    <w:rsid w:val="00084E9A"/>
    <w:rsid w:val="00086657"/>
    <w:rsid w:val="000867F0"/>
    <w:rsid w:val="00090494"/>
    <w:rsid w:val="00091E6A"/>
    <w:rsid w:val="000946D9"/>
    <w:rsid w:val="00094745"/>
    <w:rsid w:val="00095537"/>
    <w:rsid w:val="00095E91"/>
    <w:rsid w:val="00095F6D"/>
    <w:rsid w:val="00096E90"/>
    <w:rsid w:val="000970CE"/>
    <w:rsid w:val="000A1281"/>
    <w:rsid w:val="000A1616"/>
    <w:rsid w:val="000A173A"/>
    <w:rsid w:val="000A32E4"/>
    <w:rsid w:val="000A34C1"/>
    <w:rsid w:val="000A3F74"/>
    <w:rsid w:val="000A44DB"/>
    <w:rsid w:val="000A589B"/>
    <w:rsid w:val="000A5CFA"/>
    <w:rsid w:val="000A60DA"/>
    <w:rsid w:val="000A63E3"/>
    <w:rsid w:val="000A6BA7"/>
    <w:rsid w:val="000A7EC0"/>
    <w:rsid w:val="000B02C5"/>
    <w:rsid w:val="000B068B"/>
    <w:rsid w:val="000B09E7"/>
    <w:rsid w:val="000B0AC6"/>
    <w:rsid w:val="000B10B9"/>
    <w:rsid w:val="000B1A74"/>
    <w:rsid w:val="000B2C37"/>
    <w:rsid w:val="000B31AD"/>
    <w:rsid w:val="000B4BB0"/>
    <w:rsid w:val="000B646A"/>
    <w:rsid w:val="000C2F1A"/>
    <w:rsid w:val="000C2F87"/>
    <w:rsid w:val="000C33B8"/>
    <w:rsid w:val="000C33C0"/>
    <w:rsid w:val="000C4D8A"/>
    <w:rsid w:val="000C4F84"/>
    <w:rsid w:val="000C4FD7"/>
    <w:rsid w:val="000C6404"/>
    <w:rsid w:val="000C6519"/>
    <w:rsid w:val="000C7179"/>
    <w:rsid w:val="000C7B0D"/>
    <w:rsid w:val="000C7F98"/>
    <w:rsid w:val="000D0DA2"/>
    <w:rsid w:val="000D1F09"/>
    <w:rsid w:val="000D2DC4"/>
    <w:rsid w:val="000D36AE"/>
    <w:rsid w:val="000D61A1"/>
    <w:rsid w:val="000D6512"/>
    <w:rsid w:val="000D67F3"/>
    <w:rsid w:val="000E1282"/>
    <w:rsid w:val="000E197D"/>
    <w:rsid w:val="000E2778"/>
    <w:rsid w:val="000E283F"/>
    <w:rsid w:val="000E2C6B"/>
    <w:rsid w:val="000E35E0"/>
    <w:rsid w:val="000E3DD7"/>
    <w:rsid w:val="000E4C3B"/>
    <w:rsid w:val="000E50C9"/>
    <w:rsid w:val="000E53C6"/>
    <w:rsid w:val="000E5436"/>
    <w:rsid w:val="000E713E"/>
    <w:rsid w:val="000E75A8"/>
    <w:rsid w:val="000E7D5D"/>
    <w:rsid w:val="000F00AB"/>
    <w:rsid w:val="000F0266"/>
    <w:rsid w:val="000F0EFD"/>
    <w:rsid w:val="000F173B"/>
    <w:rsid w:val="000F284D"/>
    <w:rsid w:val="000F3F7F"/>
    <w:rsid w:val="000F5583"/>
    <w:rsid w:val="000F5CD7"/>
    <w:rsid w:val="000F5E1F"/>
    <w:rsid w:val="0010086F"/>
    <w:rsid w:val="001019E1"/>
    <w:rsid w:val="00101F4E"/>
    <w:rsid w:val="00103DDE"/>
    <w:rsid w:val="00103FCA"/>
    <w:rsid w:val="00104DB1"/>
    <w:rsid w:val="0010555C"/>
    <w:rsid w:val="001055E9"/>
    <w:rsid w:val="00105BFE"/>
    <w:rsid w:val="00106207"/>
    <w:rsid w:val="00107E81"/>
    <w:rsid w:val="001110CD"/>
    <w:rsid w:val="001111C3"/>
    <w:rsid w:val="0011183E"/>
    <w:rsid w:val="0011184C"/>
    <w:rsid w:val="00111C02"/>
    <w:rsid w:val="00111F8E"/>
    <w:rsid w:val="00112705"/>
    <w:rsid w:val="001128F6"/>
    <w:rsid w:val="00112DCB"/>
    <w:rsid w:val="00112DFC"/>
    <w:rsid w:val="00113DFC"/>
    <w:rsid w:val="00115118"/>
    <w:rsid w:val="00116C92"/>
    <w:rsid w:val="00116DE6"/>
    <w:rsid w:val="001172C9"/>
    <w:rsid w:val="001176B4"/>
    <w:rsid w:val="001206A5"/>
    <w:rsid w:val="0012084E"/>
    <w:rsid w:val="00121202"/>
    <w:rsid w:val="00121EF1"/>
    <w:rsid w:val="001234C2"/>
    <w:rsid w:val="00123AF5"/>
    <w:rsid w:val="001247C9"/>
    <w:rsid w:val="00125378"/>
    <w:rsid w:val="00125B91"/>
    <w:rsid w:val="0012623D"/>
    <w:rsid w:val="00126649"/>
    <w:rsid w:val="00126DE7"/>
    <w:rsid w:val="00126F65"/>
    <w:rsid w:val="00130BAA"/>
    <w:rsid w:val="00130BDB"/>
    <w:rsid w:val="0013132D"/>
    <w:rsid w:val="0013337D"/>
    <w:rsid w:val="00133CEC"/>
    <w:rsid w:val="00136803"/>
    <w:rsid w:val="001371E2"/>
    <w:rsid w:val="00137226"/>
    <w:rsid w:val="001372FC"/>
    <w:rsid w:val="00137B57"/>
    <w:rsid w:val="0014023E"/>
    <w:rsid w:val="001402FC"/>
    <w:rsid w:val="001417C6"/>
    <w:rsid w:val="00142D7C"/>
    <w:rsid w:val="00143C39"/>
    <w:rsid w:val="001446CF"/>
    <w:rsid w:val="00145BA6"/>
    <w:rsid w:val="00146330"/>
    <w:rsid w:val="00151962"/>
    <w:rsid w:val="001519CC"/>
    <w:rsid w:val="00153E47"/>
    <w:rsid w:val="00154444"/>
    <w:rsid w:val="00154B09"/>
    <w:rsid w:val="001562FF"/>
    <w:rsid w:val="00157286"/>
    <w:rsid w:val="0015763A"/>
    <w:rsid w:val="00161BD4"/>
    <w:rsid w:val="00161D4C"/>
    <w:rsid w:val="00161E6C"/>
    <w:rsid w:val="00161FA9"/>
    <w:rsid w:val="0016274A"/>
    <w:rsid w:val="001636BE"/>
    <w:rsid w:val="00163FB3"/>
    <w:rsid w:val="001646D0"/>
    <w:rsid w:val="001650AE"/>
    <w:rsid w:val="00165800"/>
    <w:rsid w:val="00167BD3"/>
    <w:rsid w:val="00170938"/>
    <w:rsid w:val="001714A9"/>
    <w:rsid w:val="0017188D"/>
    <w:rsid w:val="00172839"/>
    <w:rsid w:val="00172A4B"/>
    <w:rsid w:val="00172FDC"/>
    <w:rsid w:val="00173D9A"/>
    <w:rsid w:val="00174103"/>
    <w:rsid w:val="00174622"/>
    <w:rsid w:val="00175650"/>
    <w:rsid w:val="001771EA"/>
    <w:rsid w:val="00180893"/>
    <w:rsid w:val="00181A1F"/>
    <w:rsid w:val="00181CC7"/>
    <w:rsid w:val="00181D1B"/>
    <w:rsid w:val="00182F1A"/>
    <w:rsid w:val="0018455F"/>
    <w:rsid w:val="0018511A"/>
    <w:rsid w:val="0018768B"/>
    <w:rsid w:val="0018781C"/>
    <w:rsid w:val="001878D3"/>
    <w:rsid w:val="00190A0B"/>
    <w:rsid w:val="00191271"/>
    <w:rsid w:val="001916B7"/>
    <w:rsid w:val="00191BED"/>
    <w:rsid w:val="0019226E"/>
    <w:rsid w:val="001929AC"/>
    <w:rsid w:val="00195E22"/>
    <w:rsid w:val="00196075"/>
    <w:rsid w:val="00196FFC"/>
    <w:rsid w:val="0019743C"/>
    <w:rsid w:val="001A005A"/>
    <w:rsid w:val="001A00CC"/>
    <w:rsid w:val="001A0604"/>
    <w:rsid w:val="001A15EA"/>
    <w:rsid w:val="001A1D67"/>
    <w:rsid w:val="001A1F6B"/>
    <w:rsid w:val="001A33ED"/>
    <w:rsid w:val="001A37CB"/>
    <w:rsid w:val="001A4169"/>
    <w:rsid w:val="001A5007"/>
    <w:rsid w:val="001A54A2"/>
    <w:rsid w:val="001A5CCB"/>
    <w:rsid w:val="001A63DE"/>
    <w:rsid w:val="001B04F7"/>
    <w:rsid w:val="001B3297"/>
    <w:rsid w:val="001B4145"/>
    <w:rsid w:val="001B5250"/>
    <w:rsid w:val="001B6A19"/>
    <w:rsid w:val="001C01A1"/>
    <w:rsid w:val="001C0536"/>
    <w:rsid w:val="001C0B03"/>
    <w:rsid w:val="001C1C14"/>
    <w:rsid w:val="001C3E85"/>
    <w:rsid w:val="001C4281"/>
    <w:rsid w:val="001C4493"/>
    <w:rsid w:val="001C4714"/>
    <w:rsid w:val="001C4F8A"/>
    <w:rsid w:val="001C5142"/>
    <w:rsid w:val="001C6094"/>
    <w:rsid w:val="001C697F"/>
    <w:rsid w:val="001D0D70"/>
    <w:rsid w:val="001D1956"/>
    <w:rsid w:val="001D2AE9"/>
    <w:rsid w:val="001D3DD5"/>
    <w:rsid w:val="001D40B3"/>
    <w:rsid w:val="001D4F30"/>
    <w:rsid w:val="001E145F"/>
    <w:rsid w:val="001E2C4F"/>
    <w:rsid w:val="001E4632"/>
    <w:rsid w:val="001E4C23"/>
    <w:rsid w:val="001E6113"/>
    <w:rsid w:val="001E6397"/>
    <w:rsid w:val="001E64F2"/>
    <w:rsid w:val="001F00ED"/>
    <w:rsid w:val="001F0485"/>
    <w:rsid w:val="001F0505"/>
    <w:rsid w:val="001F1266"/>
    <w:rsid w:val="001F1877"/>
    <w:rsid w:val="001F208F"/>
    <w:rsid w:val="001F293F"/>
    <w:rsid w:val="001F4076"/>
    <w:rsid w:val="001F5D3E"/>
    <w:rsid w:val="001F5DF2"/>
    <w:rsid w:val="001F6193"/>
    <w:rsid w:val="001F7F97"/>
    <w:rsid w:val="00200696"/>
    <w:rsid w:val="0020094D"/>
    <w:rsid w:val="00201963"/>
    <w:rsid w:val="00202CFF"/>
    <w:rsid w:val="0020339D"/>
    <w:rsid w:val="0020343C"/>
    <w:rsid w:val="0020344C"/>
    <w:rsid w:val="002044F3"/>
    <w:rsid w:val="00204890"/>
    <w:rsid w:val="00205040"/>
    <w:rsid w:val="00205FEE"/>
    <w:rsid w:val="002063CB"/>
    <w:rsid w:val="00206A4C"/>
    <w:rsid w:val="00206AB4"/>
    <w:rsid w:val="00210346"/>
    <w:rsid w:val="00210D9E"/>
    <w:rsid w:val="00211148"/>
    <w:rsid w:val="00211A40"/>
    <w:rsid w:val="00211A45"/>
    <w:rsid w:val="00211EAD"/>
    <w:rsid w:val="002158BD"/>
    <w:rsid w:val="00216126"/>
    <w:rsid w:val="00217464"/>
    <w:rsid w:val="00221226"/>
    <w:rsid w:val="00221528"/>
    <w:rsid w:val="00222BA6"/>
    <w:rsid w:val="00223FC0"/>
    <w:rsid w:val="00225B37"/>
    <w:rsid w:val="002262FE"/>
    <w:rsid w:val="00226962"/>
    <w:rsid w:val="002308E7"/>
    <w:rsid w:val="00231077"/>
    <w:rsid w:val="00231C04"/>
    <w:rsid w:val="00232420"/>
    <w:rsid w:val="00232E80"/>
    <w:rsid w:val="00233CDF"/>
    <w:rsid w:val="0023528D"/>
    <w:rsid w:val="00235761"/>
    <w:rsid w:val="00240489"/>
    <w:rsid w:val="00240C87"/>
    <w:rsid w:val="00241650"/>
    <w:rsid w:val="0024292E"/>
    <w:rsid w:val="002434E3"/>
    <w:rsid w:val="00243E51"/>
    <w:rsid w:val="00244CAF"/>
    <w:rsid w:val="00245214"/>
    <w:rsid w:val="00245B54"/>
    <w:rsid w:val="002469FA"/>
    <w:rsid w:val="00246AA1"/>
    <w:rsid w:val="0024741D"/>
    <w:rsid w:val="00250568"/>
    <w:rsid w:val="00250E16"/>
    <w:rsid w:val="00251E53"/>
    <w:rsid w:val="0025252E"/>
    <w:rsid w:val="00253D33"/>
    <w:rsid w:val="00255E7A"/>
    <w:rsid w:val="002561F5"/>
    <w:rsid w:val="00256617"/>
    <w:rsid w:val="00256F66"/>
    <w:rsid w:val="00257C2D"/>
    <w:rsid w:val="00261CAC"/>
    <w:rsid w:val="00261D6B"/>
    <w:rsid w:val="00262D81"/>
    <w:rsid w:val="002631DE"/>
    <w:rsid w:val="0026334A"/>
    <w:rsid w:val="002639DD"/>
    <w:rsid w:val="00263D0F"/>
    <w:rsid w:val="00264191"/>
    <w:rsid w:val="0026514D"/>
    <w:rsid w:val="00266466"/>
    <w:rsid w:val="002666CD"/>
    <w:rsid w:val="00271169"/>
    <w:rsid w:val="002714C2"/>
    <w:rsid w:val="00271523"/>
    <w:rsid w:val="002715F3"/>
    <w:rsid w:val="00273D81"/>
    <w:rsid w:val="0027439D"/>
    <w:rsid w:val="002747A1"/>
    <w:rsid w:val="0027611A"/>
    <w:rsid w:val="00276EC2"/>
    <w:rsid w:val="00276EFE"/>
    <w:rsid w:val="002773F8"/>
    <w:rsid w:val="00277620"/>
    <w:rsid w:val="00277A7E"/>
    <w:rsid w:val="00277F6B"/>
    <w:rsid w:val="0028176D"/>
    <w:rsid w:val="002829FC"/>
    <w:rsid w:val="00282BFD"/>
    <w:rsid w:val="00283123"/>
    <w:rsid w:val="00283C13"/>
    <w:rsid w:val="00285250"/>
    <w:rsid w:val="00285346"/>
    <w:rsid w:val="002857F3"/>
    <w:rsid w:val="00285DD4"/>
    <w:rsid w:val="00285EC9"/>
    <w:rsid w:val="002860DE"/>
    <w:rsid w:val="002872EA"/>
    <w:rsid w:val="00290D46"/>
    <w:rsid w:val="0029381F"/>
    <w:rsid w:val="002948FB"/>
    <w:rsid w:val="00295F18"/>
    <w:rsid w:val="002962FF"/>
    <w:rsid w:val="00296C53"/>
    <w:rsid w:val="00296CF4"/>
    <w:rsid w:val="0029786D"/>
    <w:rsid w:val="002A0208"/>
    <w:rsid w:val="002A02E4"/>
    <w:rsid w:val="002A0D2B"/>
    <w:rsid w:val="002A18F1"/>
    <w:rsid w:val="002A2BDF"/>
    <w:rsid w:val="002A2EBB"/>
    <w:rsid w:val="002A369A"/>
    <w:rsid w:val="002A3DD9"/>
    <w:rsid w:val="002A4798"/>
    <w:rsid w:val="002A4A02"/>
    <w:rsid w:val="002A5600"/>
    <w:rsid w:val="002A656D"/>
    <w:rsid w:val="002A6965"/>
    <w:rsid w:val="002A712E"/>
    <w:rsid w:val="002A78BA"/>
    <w:rsid w:val="002B1177"/>
    <w:rsid w:val="002B1C40"/>
    <w:rsid w:val="002B1D89"/>
    <w:rsid w:val="002B25F4"/>
    <w:rsid w:val="002B2B2E"/>
    <w:rsid w:val="002B381B"/>
    <w:rsid w:val="002B4795"/>
    <w:rsid w:val="002B59B0"/>
    <w:rsid w:val="002B6060"/>
    <w:rsid w:val="002B645F"/>
    <w:rsid w:val="002B6918"/>
    <w:rsid w:val="002B7846"/>
    <w:rsid w:val="002B791F"/>
    <w:rsid w:val="002C0B00"/>
    <w:rsid w:val="002C0D92"/>
    <w:rsid w:val="002C13E3"/>
    <w:rsid w:val="002C236C"/>
    <w:rsid w:val="002C27A0"/>
    <w:rsid w:val="002C4EBB"/>
    <w:rsid w:val="002C55A2"/>
    <w:rsid w:val="002C5744"/>
    <w:rsid w:val="002C5DF1"/>
    <w:rsid w:val="002C613B"/>
    <w:rsid w:val="002C6224"/>
    <w:rsid w:val="002C6AD5"/>
    <w:rsid w:val="002C754C"/>
    <w:rsid w:val="002C7A89"/>
    <w:rsid w:val="002C7DD7"/>
    <w:rsid w:val="002D0BD5"/>
    <w:rsid w:val="002D0D82"/>
    <w:rsid w:val="002D1C61"/>
    <w:rsid w:val="002D3058"/>
    <w:rsid w:val="002D5788"/>
    <w:rsid w:val="002D618B"/>
    <w:rsid w:val="002D635A"/>
    <w:rsid w:val="002D637C"/>
    <w:rsid w:val="002D65AA"/>
    <w:rsid w:val="002D660D"/>
    <w:rsid w:val="002D7BD8"/>
    <w:rsid w:val="002E02D9"/>
    <w:rsid w:val="002E0E8F"/>
    <w:rsid w:val="002E174D"/>
    <w:rsid w:val="002E20B1"/>
    <w:rsid w:val="002E2181"/>
    <w:rsid w:val="002E32BF"/>
    <w:rsid w:val="002F2647"/>
    <w:rsid w:val="002F45B7"/>
    <w:rsid w:val="00300E5B"/>
    <w:rsid w:val="003010F6"/>
    <w:rsid w:val="00302701"/>
    <w:rsid w:val="0030355D"/>
    <w:rsid w:val="003039D3"/>
    <w:rsid w:val="00305A70"/>
    <w:rsid w:val="00305B80"/>
    <w:rsid w:val="00307E69"/>
    <w:rsid w:val="00310591"/>
    <w:rsid w:val="00311967"/>
    <w:rsid w:val="00311E2D"/>
    <w:rsid w:val="00311F72"/>
    <w:rsid w:val="00312B64"/>
    <w:rsid w:val="00314E81"/>
    <w:rsid w:val="003151C2"/>
    <w:rsid w:val="00315672"/>
    <w:rsid w:val="00316015"/>
    <w:rsid w:val="003162C4"/>
    <w:rsid w:val="00317410"/>
    <w:rsid w:val="00320189"/>
    <w:rsid w:val="003214B6"/>
    <w:rsid w:val="00321850"/>
    <w:rsid w:val="00322397"/>
    <w:rsid w:val="00323910"/>
    <w:rsid w:val="00324306"/>
    <w:rsid w:val="00325514"/>
    <w:rsid w:val="00325F45"/>
    <w:rsid w:val="003264E6"/>
    <w:rsid w:val="003304A4"/>
    <w:rsid w:val="00330550"/>
    <w:rsid w:val="00330859"/>
    <w:rsid w:val="00330B12"/>
    <w:rsid w:val="0033187E"/>
    <w:rsid w:val="00331A54"/>
    <w:rsid w:val="00331D23"/>
    <w:rsid w:val="0033348E"/>
    <w:rsid w:val="003345EB"/>
    <w:rsid w:val="00337264"/>
    <w:rsid w:val="003378C0"/>
    <w:rsid w:val="003379D6"/>
    <w:rsid w:val="00341887"/>
    <w:rsid w:val="003424B1"/>
    <w:rsid w:val="00342A45"/>
    <w:rsid w:val="00342B0B"/>
    <w:rsid w:val="00342D20"/>
    <w:rsid w:val="00344773"/>
    <w:rsid w:val="00345566"/>
    <w:rsid w:val="00345A0B"/>
    <w:rsid w:val="00350455"/>
    <w:rsid w:val="0035135E"/>
    <w:rsid w:val="0035155B"/>
    <w:rsid w:val="003518C6"/>
    <w:rsid w:val="00353928"/>
    <w:rsid w:val="003560B6"/>
    <w:rsid w:val="003633B1"/>
    <w:rsid w:val="003635D9"/>
    <w:rsid w:val="003644A9"/>
    <w:rsid w:val="00364717"/>
    <w:rsid w:val="00365724"/>
    <w:rsid w:val="00365DC6"/>
    <w:rsid w:val="00372795"/>
    <w:rsid w:val="00372D09"/>
    <w:rsid w:val="003738DB"/>
    <w:rsid w:val="00373ACB"/>
    <w:rsid w:val="00373F29"/>
    <w:rsid w:val="003757C5"/>
    <w:rsid w:val="00375B45"/>
    <w:rsid w:val="00376CEF"/>
    <w:rsid w:val="00376EAB"/>
    <w:rsid w:val="00377420"/>
    <w:rsid w:val="00377BA3"/>
    <w:rsid w:val="00377DC8"/>
    <w:rsid w:val="00377F54"/>
    <w:rsid w:val="00380866"/>
    <w:rsid w:val="00380DDF"/>
    <w:rsid w:val="0038124E"/>
    <w:rsid w:val="0038139B"/>
    <w:rsid w:val="00381EC9"/>
    <w:rsid w:val="00382574"/>
    <w:rsid w:val="003826B4"/>
    <w:rsid w:val="00383212"/>
    <w:rsid w:val="003832E6"/>
    <w:rsid w:val="00383A14"/>
    <w:rsid w:val="003844C8"/>
    <w:rsid w:val="0038479E"/>
    <w:rsid w:val="00385DE7"/>
    <w:rsid w:val="0038620A"/>
    <w:rsid w:val="003863A8"/>
    <w:rsid w:val="0039049A"/>
    <w:rsid w:val="0039054C"/>
    <w:rsid w:val="00390EDD"/>
    <w:rsid w:val="00390FE4"/>
    <w:rsid w:val="003928F5"/>
    <w:rsid w:val="003929EE"/>
    <w:rsid w:val="00393612"/>
    <w:rsid w:val="00393AB5"/>
    <w:rsid w:val="00393FC7"/>
    <w:rsid w:val="003954AB"/>
    <w:rsid w:val="00396803"/>
    <w:rsid w:val="00396CFC"/>
    <w:rsid w:val="00397736"/>
    <w:rsid w:val="00397AE6"/>
    <w:rsid w:val="00397FDA"/>
    <w:rsid w:val="003A18B2"/>
    <w:rsid w:val="003A192F"/>
    <w:rsid w:val="003A255F"/>
    <w:rsid w:val="003A273E"/>
    <w:rsid w:val="003A29FC"/>
    <w:rsid w:val="003A2F6D"/>
    <w:rsid w:val="003A30FB"/>
    <w:rsid w:val="003A3CD5"/>
    <w:rsid w:val="003A4067"/>
    <w:rsid w:val="003A49BA"/>
    <w:rsid w:val="003A5828"/>
    <w:rsid w:val="003A769C"/>
    <w:rsid w:val="003A7CD2"/>
    <w:rsid w:val="003B003A"/>
    <w:rsid w:val="003B090C"/>
    <w:rsid w:val="003B10F7"/>
    <w:rsid w:val="003B140F"/>
    <w:rsid w:val="003B1755"/>
    <w:rsid w:val="003B266C"/>
    <w:rsid w:val="003B2AE4"/>
    <w:rsid w:val="003B4670"/>
    <w:rsid w:val="003B51DD"/>
    <w:rsid w:val="003B5263"/>
    <w:rsid w:val="003B540C"/>
    <w:rsid w:val="003B5AD8"/>
    <w:rsid w:val="003B73B4"/>
    <w:rsid w:val="003C18C0"/>
    <w:rsid w:val="003C3D2E"/>
    <w:rsid w:val="003C3EB3"/>
    <w:rsid w:val="003C47EE"/>
    <w:rsid w:val="003C4E6C"/>
    <w:rsid w:val="003C70E1"/>
    <w:rsid w:val="003C777C"/>
    <w:rsid w:val="003C77C6"/>
    <w:rsid w:val="003C7937"/>
    <w:rsid w:val="003C7D2B"/>
    <w:rsid w:val="003C7DA7"/>
    <w:rsid w:val="003D0A7C"/>
    <w:rsid w:val="003D1787"/>
    <w:rsid w:val="003D1FCA"/>
    <w:rsid w:val="003D220C"/>
    <w:rsid w:val="003D2CFE"/>
    <w:rsid w:val="003D32A5"/>
    <w:rsid w:val="003D33EB"/>
    <w:rsid w:val="003D4436"/>
    <w:rsid w:val="003D4F8E"/>
    <w:rsid w:val="003D5256"/>
    <w:rsid w:val="003D52D8"/>
    <w:rsid w:val="003D5EE6"/>
    <w:rsid w:val="003D6359"/>
    <w:rsid w:val="003D689C"/>
    <w:rsid w:val="003E1285"/>
    <w:rsid w:val="003E1872"/>
    <w:rsid w:val="003E2D17"/>
    <w:rsid w:val="003E3B86"/>
    <w:rsid w:val="003E3FAC"/>
    <w:rsid w:val="003E492D"/>
    <w:rsid w:val="003E4FFC"/>
    <w:rsid w:val="003E6761"/>
    <w:rsid w:val="003E7D5C"/>
    <w:rsid w:val="003E7E19"/>
    <w:rsid w:val="003F035D"/>
    <w:rsid w:val="003F04E8"/>
    <w:rsid w:val="003F1773"/>
    <w:rsid w:val="003F1F09"/>
    <w:rsid w:val="003F2106"/>
    <w:rsid w:val="003F21A9"/>
    <w:rsid w:val="003F24EB"/>
    <w:rsid w:val="003F2CDB"/>
    <w:rsid w:val="003F2F29"/>
    <w:rsid w:val="003F397A"/>
    <w:rsid w:val="003F4EA8"/>
    <w:rsid w:val="003F5592"/>
    <w:rsid w:val="003F5E31"/>
    <w:rsid w:val="003F6052"/>
    <w:rsid w:val="003F7188"/>
    <w:rsid w:val="003F7A37"/>
    <w:rsid w:val="00400031"/>
    <w:rsid w:val="00400749"/>
    <w:rsid w:val="004016C9"/>
    <w:rsid w:val="00401765"/>
    <w:rsid w:val="00401C8E"/>
    <w:rsid w:val="004022F8"/>
    <w:rsid w:val="004027BC"/>
    <w:rsid w:val="00404868"/>
    <w:rsid w:val="00404C47"/>
    <w:rsid w:val="00404FC9"/>
    <w:rsid w:val="004051A4"/>
    <w:rsid w:val="00406295"/>
    <w:rsid w:val="00406759"/>
    <w:rsid w:val="00411A6C"/>
    <w:rsid w:val="00411D93"/>
    <w:rsid w:val="004126CF"/>
    <w:rsid w:val="00414585"/>
    <w:rsid w:val="00414779"/>
    <w:rsid w:val="004152E9"/>
    <w:rsid w:val="00415375"/>
    <w:rsid w:val="004159FB"/>
    <w:rsid w:val="00415D9B"/>
    <w:rsid w:val="00420F66"/>
    <w:rsid w:val="004229BC"/>
    <w:rsid w:val="004231DF"/>
    <w:rsid w:val="00424BBB"/>
    <w:rsid w:val="00425D6D"/>
    <w:rsid w:val="00426454"/>
    <w:rsid w:val="00426C52"/>
    <w:rsid w:val="004279D4"/>
    <w:rsid w:val="004303C0"/>
    <w:rsid w:val="0043043D"/>
    <w:rsid w:val="0043043F"/>
    <w:rsid w:val="004307E4"/>
    <w:rsid w:val="00431380"/>
    <w:rsid w:val="00432B67"/>
    <w:rsid w:val="004341C3"/>
    <w:rsid w:val="00434BFB"/>
    <w:rsid w:val="00434D19"/>
    <w:rsid w:val="00436B35"/>
    <w:rsid w:val="004410F0"/>
    <w:rsid w:val="004419AE"/>
    <w:rsid w:val="004420AF"/>
    <w:rsid w:val="00442642"/>
    <w:rsid w:val="0044300D"/>
    <w:rsid w:val="00443099"/>
    <w:rsid w:val="0044322A"/>
    <w:rsid w:val="00444074"/>
    <w:rsid w:val="004456B8"/>
    <w:rsid w:val="004459AC"/>
    <w:rsid w:val="004459DC"/>
    <w:rsid w:val="0044772B"/>
    <w:rsid w:val="004477E7"/>
    <w:rsid w:val="004506A9"/>
    <w:rsid w:val="00451723"/>
    <w:rsid w:val="00451EEF"/>
    <w:rsid w:val="00452126"/>
    <w:rsid w:val="00454E0C"/>
    <w:rsid w:val="0045515D"/>
    <w:rsid w:val="004551AE"/>
    <w:rsid w:val="00455CF7"/>
    <w:rsid w:val="00457098"/>
    <w:rsid w:val="0045714A"/>
    <w:rsid w:val="004609DF"/>
    <w:rsid w:val="00460C2E"/>
    <w:rsid w:val="00461242"/>
    <w:rsid w:val="0046184E"/>
    <w:rsid w:val="0046194D"/>
    <w:rsid w:val="00461CDB"/>
    <w:rsid w:val="004628DC"/>
    <w:rsid w:val="00462C76"/>
    <w:rsid w:val="004634C6"/>
    <w:rsid w:val="0046486D"/>
    <w:rsid w:val="00464D6D"/>
    <w:rsid w:val="00466ACF"/>
    <w:rsid w:val="0046727C"/>
    <w:rsid w:val="00467979"/>
    <w:rsid w:val="00467E74"/>
    <w:rsid w:val="00471560"/>
    <w:rsid w:val="004719BB"/>
    <w:rsid w:val="00473B24"/>
    <w:rsid w:val="00473FDB"/>
    <w:rsid w:val="00474195"/>
    <w:rsid w:val="00474C98"/>
    <w:rsid w:val="0047589A"/>
    <w:rsid w:val="004770F6"/>
    <w:rsid w:val="004775EB"/>
    <w:rsid w:val="00477FCF"/>
    <w:rsid w:val="00477FF7"/>
    <w:rsid w:val="00480084"/>
    <w:rsid w:val="00480204"/>
    <w:rsid w:val="0048051F"/>
    <w:rsid w:val="004805E5"/>
    <w:rsid w:val="00481037"/>
    <w:rsid w:val="00481510"/>
    <w:rsid w:val="00484141"/>
    <w:rsid w:val="00484DB7"/>
    <w:rsid w:val="00486BF4"/>
    <w:rsid w:val="00487984"/>
    <w:rsid w:val="004906E2"/>
    <w:rsid w:val="004919EF"/>
    <w:rsid w:val="00491F32"/>
    <w:rsid w:val="00492C05"/>
    <w:rsid w:val="00492DE0"/>
    <w:rsid w:val="004931DB"/>
    <w:rsid w:val="004934FE"/>
    <w:rsid w:val="00494386"/>
    <w:rsid w:val="00495311"/>
    <w:rsid w:val="00496850"/>
    <w:rsid w:val="004A03F2"/>
    <w:rsid w:val="004A187F"/>
    <w:rsid w:val="004A205B"/>
    <w:rsid w:val="004A2104"/>
    <w:rsid w:val="004A22BB"/>
    <w:rsid w:val="004A3819"/>
    <w:rsid w:val="004A3E3D"/>
    <w:rsid w:val="004A4208"/>
    <w:rsid w:val="004A4456"/>
    <w:rsid w:val="004A494A"/>
    <w:rsid w:val="004B1D5F"/>
    <w:rsid w:val="004B2A7E"/>
    <w:rsid w:val="004B36FA"/>
    <w:rsid w:val="004B4038"/>
    <w:rsid w:val="004B558C"/>
    <w:rsid w:val="004B6F66"/>
    <w:rsid w:val="004B7DE5"/>
    <w:rsid w:val="004B7F4B"/>
    <w:rsid w:val="004C00C2"/>
    <w:rsid w:val="004C09FC"/>
    <w:rsid w:val="004C1926"/>
    <w:rsid w:val="004C3E03"/>
    <w:rsid w:val="004C47DA"/>
    <w:rsid w:val="004C4C33"/>
    <w:rsid w:val="004C5246"/>
    <w:rsid w:val="004C5572"/>
    <w:rsid w:val="004C6FF0"/>
    <w:rsid w:val="004C752F"/>
    <w:rsid w:val="004D0B0F"/>
    <w:rsid w:val="004D0D7D"/>
    <w:rsid w:val="004D12F1"/>
    <w:rsid w:val="004D2ED7"/>
    <w:rsid w:val="004D3565"/>
    <w:rsid w:val="004D35D5"/>
    <w:rsid w:val="004D5D2D"/>
    <w:rsid w:val="004D60A5"/>
    <w:rsid w:val="004D64DE"/>
    <w:rsid w:val="004D6A82"/>
    <w:rsid w:val="004D6CDE"/>
    <w:rsid w:val="004E0AB6"/>
    <w:rsid w:val="004E1BDF"/>
    <w:rsid w:val="004E1D3D"/>
    <w:rsid w:val="004E27E9"/>
    <w:rsid w:val="004E2D65"/>
    <w:rsid w:val="004E2FB8"/>
    <w:rsid w:val="004E32FB"/>
    <w:rsid w:val="004E3D44"/>
    <w:rsid w:val="004E45A5"/>
    <w:rsid w:val="004E63B2"/>
    <w:rsid w:val="004E725E"/>
    <w:rsid w:val="004E73FD"/>
    <w:rsid w:val="004F140C"/>
    <w:rsid w:val="004F269C"/>
    <w:rsid w:val="004F2840"/>
    <w:rsid w:val="004F3D49"/>
    <w:rsid w:val="004F47FC"/>
    <w:rsid w:val="004F5997"/>
    <w:rsid w:val="004F5F0C"/>
    <w:rsid w:val="004F6910"/>
    <w:rsid w:val="004F7AE4"/>
    <w:rsid w:val="005002AA"/>
    <w:rsid w:val="005015F2"/>
    <w:rsid w:val="0050162E"/>
    <w:rsid w:val="00502EFB"/>
    <w:rsid w:val="00503058"/>
    <w:rsid w:val="005031F6"/>
    <w:rsid w:val="00504B90"/>
    <w:rsid w:val="005056F8"/>
    <w:rsid w:val="00505C97"/>
    <w:rsid w:val="005116DD"/>
    <w:rsid w:val="005118C1"/>
    <w:rsid w:val="0051289B"/>
    <w:rsid w:val="005136CE"/>
    <w:rsid w:val="00513C22"/>
    <w:rsid w:val="005149FA"/>
    <w:rsid w:val="00516228"/>
    <w:rsid w:val="00516B61"/>
    <w:rsid w:val="00517FAA"/>
    <w:rsid w:val="00520B2F"/>
    <w:rsid w:val="00520DF8"/>
    <w:rsid w:val="00521234"/>
    <w:rsid w:val="00521F94"/>
    <w:rsid w:val="00523810"/>
    <w:rsid w:val="0052467B"/>
    <w:rsid w:val="0052481B"/>
    <w:rsid w:val="00524A1F"/>
    <w:rsid w:val="005257DA"/>
    <w:rsid w:val="00525A49"/>
    <w:rsid w:val="00525C52"/>
    <w:rsid w:val="00526B9C"/>
    <w:rsid w:val="00527437"/>
    <w:rsid w:val="005306FC"/>
    <w:rsid w:val="00530AAC"/>
    <w:rsid w:val="00533898"/>
    <w:rsid w:val="00534D68"/>
    <w:rsid w:val="0053572A"/>
    <w:rsid w:val="00535B32"/>
    <w:rsid w:val="00536188"/>
    <w:rsid w:val="0053684C"/>
    <w:rsid w:val="00537220"/>
    <w:rsid w:val="00537294"/>
    <w:rsid w:val="005402B0"/>
    <w:rsid w:val="00540DDF"/>
    <w:rsid w:val="0054183A"/>
    <w:rsid w:val="005427D0"/>
    <w:rsid w:val="00543209"/>
    <w:rsid w:val="00543CB9"/>
    <w:rsid w:val="00544D63"/>
    <w:rsid w:val="00544DCC"/>
    <w:rsid w:val="00544F55"/>
    <w:rsid w:val="00545376"/>
    <w:rsid w:val="00545E3D"/>
    <w:rsid w:val="00546C19"/>
    <w:rsid w:val="005502C4"/>
    <w:rsid w:val="00551678"/>
    <w:rsid w:val="0055367F"/>
    <w:rsid w:val="005545C1"/>
    <w:rsid w:val="00554FAD"/>
    <w:rsid w:val="0055549F"/>
    <w:rsid w:val="005555B9"/>
    <w:rsid w:val="00555C67"/>
    <w:rsid w:val="0055719D"/>
    <w:rsid w:val="00557C09"/>
    <w:rsid w:val="005607C4"/>
    <w:rsid w:val="005608EC"/>
    <w:rsid w:val="00560B06"/>
    <w:rsid w:val="00563E56"/>
    <w:rsid w:val="00564113"/>
    <w:rsid w:val="00566C45"/>
    <w:rsid w:val="005678DA"/>
    <w:rsid w:val="005710A4"/>
    <w:rsid w:val="0057163C"/>
    <w:rsid w:val="0057266A"/>
    <w:rsid w:val="005727C3"/>
    <w:rsid w:val="00574ED8"/>
    <w:rsid w:val="00575426"/>
    <w:rsid w:val="00575CD7"/>
    <w:rsid w:val="005764A6"/>
    <w:rsid w:val="0057689C"/>
    <w:rsid w:val="0057715D"/>
    <w:rsid w:val="005772D0"/>
    <w:rsid w:val="005773F6"/>
    <w:rsid w:val="00582282"/>
    <w:rsid w:val="00582FBF"/>
    <w:rsid w:val="00583429"/>
    <w:rsid w:val="0058342E"/>
    <w:rsid w:val="00583506"/>
    <w:rsid w:val="0058403B"/>
    <w:rsid w:val="0058450A"/>
    <w:rsid w:val="0058463C"/>
    <w:rsid w:val="00585A10"/>
    <w:rsid w:val="005873DD"/>
    <w:rsid w:val="00587A5D"/>
    <w:rsid w:val="00590217"/>
    <w:rsid w:val="00590917"/>
    <w:rsid w:val="00591546"/>
    <w:rsid w:val="005933F5"/>
    <w:rsid w:val="005934F2"/>
    <w:rsid w:val="005939A6"/>
    <w:rsid w:val="00593FEF"/>
    <w:rsid w:val="00594AED"/>
    <w:rsid w:val="0059516C"/>
    <w:rsid w:val="00595702"/>
    <w:rsid w:val="005A24B3"/>
    <w:rsid w:val="005A2756"/>
    <w:rsid w:val="005A4A86"/>
    <w:rsid w:val="005A590C"/>
    <w:rsid w:val="005A7120"/>
    <w:rsid w:val="005A7322"/>
    <w:rsid w:val="005A7651"/>
    <w:rsid w:val="005A7F9C"/>
    <w:rsid w:val="005B15BE"/>
    <w:rsid w:val="005B1B75"/>
    <w:rsid w:val="005B2FA2"/>
    <w:rsid w:val="005B378E"/>
    <w:rsid w:val="005B4F17"/>
    <w:rsid w:val="005B53F9"/>
    <w:rsid w:val="005B60E7"/>
    <w:rsid w:val="005B68D5"/>
    <w:rsid w:val="005B6B92"/>
    <w:rsid w:val="005C0239"/>
    <w:rsid w:val="005C0AFD"/>
    <w:rsid w:val="005C10A0"/>
    <w:rsid w:val="005C237C"/>
    <w:rsid w:val="005C3823"/>
    <w:rsid w:val="005C42CD"/>
    <w:rsid w:val="005C461C"/>
    <w:rsid w:val="005C5518"/>
    <w:rsid w:val="005C5611"/>
    <w:rsid w:val="005C6002"/>
    <w:rsid w:val="005C7327"/>
    <w:rsid w:val="005D08F6"/>
    <w:rsid w:val="005D10D9"/>
    <w:rsid w:val="005D258B"/>
    <w:rsid w:val="005D2D43"/>
    <w:rsid w:val="005D39F4"/>
    <w:rsid w:val="005D5779"/>
    <w:rsid w:val="005D5796"/>
    <w:rsid w:val="005D5E6B"/>
    <w:rsid w:val="005D7C4A"/>
    <w:rsid w:val="005D7CEB"/>
    <w:rsid w:val="005E0B51"/>
    <w:rsid w:val="005E11E8"/>
    <w:rsid w:val="005E329B"/>
    <w:rsid w:val="005E3D98"/>
    <w:rsid w:val="005E4EA1"/>
    <w:rsid w:val="005E5092"/>
    <w:rsid w:val="005E5B16"/>
    <w:rsid w:val="005E5EAA"/>
    <w:rsid w:val="005E63D1"/>
    <w:rsid w:val="005E699D"/>
    <w:rsid w:val="005E6CDD"/>
    <w:rsid w:val="005E6FAC"/>
    <w:rsid w:val="005E707A"/>
    <w:rsid w:val="005E7A33"/>
    <w:rsid w:val="005E7DA3"/>
    <w:rsid w:val="005F2D5A"/>
    <w:rsid w:val="005F5CC2"/>
    <w:rsid w:val="005F6620"/>
    <w:rsid w:val="005F6BD1"/>
    <w:rsid w:val="005F6E2F"/>
    <w:rsid w:val="005F74A5"/>
    <w:rsid w:val="00600BB1"/>
    <w:rsid w:val="006010CB"/>
    <w:rsid w:val="00602069"/>
    <w:rsid w:val="006023B8"/>
    <w:rsid w:val="00604119"/>
    <w:rsid w:val="00605738"/>
    <w:rsid w:val="0060589C"/>
    <w:rsid w:val="00606707"/>
    <w:rsid w:val="00607845"/>
    <w:rsid w:val="00610D65"/>
    <w:rsid w:val="00610D8B"/>
    <w:rsid w:val="0061109B"/>
    <w:rsid w:val="006123B1"/>
    <w:rsid w:val="00613D19"/>
    <w:rsid w:val="00613E88"/>
    <w:rsid w:val="00613ED3"/>
    <w:rsid w:val="006144F4"/>
    <w:rsid w:val="00615396"/>
    <w:rsid w:val="00615730"/>
    <w:rsid w:val="006160A5"/>
    <w:rsid w:val="0061752C"/>
    <w:rsid w:val="00617CAC"/>
    <w:rsid w:val="00620AA8"/>
    <w:rsid w:val="00620C99"/>
    <w:rsid w:val="006213E2"/>
    <w:rsid w:val="006216E9"/>
    <w:rsid w:val="00623051"/>
    <w:rsid w:val="00623973"/>
    <w:rsid w:val="00623E2C"/>
    <w:rsid w:val="006242E5"/>
    <w:rsid w:val="006252B6"/>
    <w:rsid w:val="00625E83"/>
    <w:rsid w:val="00625FD3"/>
    <w:rsid w:val="006266DF"/>
    <w:rsid w:val="0062743A"/>
    <w:rsid w:val="0063026E"/>
    <w:rsid w:val="006302EA"/>
    <w:rsid w:val="006302FA"/>
    <w:rsid w:val="00630649"/>
    <w:rsid w:val="0063074A"/>
    <w:rsid w:val="00631009"/>
    <w:rsid w:val="00631700"/>
    <w:rsid w:val="00633BB9"/>
    <w:rsid w:val="00634B7A"/>
    <w:rsid w:val="00635CBA"/>
    <w:rsid w:val="00635F27"/>
    <w:rsid w:val="006360F4"/>
    <w:rsid w:val="006367FA"/>
    <w:rsid w:val="0063729E"/>
    <w:rsid w:val="0064097F"/>
    <w:rsid w:val="00640990"/>
    <w:rsid w:val="00640B76"/>
    <w:rsid w:val="00642028"/>
    <w:rsid w:val="00642403"/>
    <w:rsid w:val="00643C64"/>
    <w:rsid w:val="00645753"/>
    <w:rsid w:val="00650130"/>
    <w:rsid w:val="006521AB"/>
    <w:rsid w:val="0065279A"/>
    <w:rsid w:val="00652FEA"/>
    <w:rsid w:val="0065346A"/>
    <w:rsid w:val="00655162"/>
    <w:rsid w:val="00655787"/>
    <w:rsid w:val="00655D31"/>
    <w:rsid w:val="00655EBD"/>
    <w:rsid w:val="00656FAF"/>
    <w:rsid w:val="00657441"/>
    <w:rsid w:val="00657721"/>
    <w:rsid w:val="00657C9A"/>
    <w:rsid w:val="00660BDC"/>
    <w:rsid w:val="00661438"/>
    <w:rsid w:val="00662BF3"/>
    <w:rsid w:val="006644AA"/>
    <w:rsid w:val="00664D20"/>
    <w:rsid w:val="0066582F"/>
    <w:rsid w:val="00666298"/>
    <w:rsid w:val="00667110"/>
    <w:rsid w:val="00667E01"/>
    <w:rsid w:val="00667ED1"/>
    <w:rsid w:val="00670C33"/>
    <w:rsid w:val="006730A5"/>
    <w:rsid w:val="006731E5"/>
    <w:rsid w:val="00673213"/>
    <w:rsid w:val="0067323C"/>
    <w:rsid w:val="006736A0"/>
    <w:rsid w:val="00673C25"/>
    <w:rsid w:val="00673FBF"/>
    <w:rsid w:val="006744A4"/>
    <w:rsid w:val="00674C91"/>
    <w:rsid w:val="0067531F"/>
    <w:rsid w:val="00676DA0"/>
    <w:rsid w:val="00677323"/>
    <w:rsid w:val="00677AB7"/>
    <w:rsid w:val="00680720"/>
    <w:rsid w:val="00680E89"/>
    <w:rsid w:val="006816FA"/>
    <w:rsid w:val="00681E5D"/>
    <w:rsid w:val="00681EC9"/>
    <w:rsid w:val="00682228"/>
    <w:rsid w:val="00683C8C"/>
    <w:rsid w:val="00683EC2"/>
    <w:rsid w:val="006915C8"/>
    <w:rsid w:val="006928AD"/>
    <w:rsid w:val="006932DD"/>
    <w:rsid w:val="006942D5"/>
    <w:rsid w:val="006949FC"/>
    <w:rsid w:val="00695D37"/>
    <w:rsid w:val="006961A5"/>
    <w:rsid w:val="0069705E"/>
    <w:rsid w:val="00697150"/>
    <w:rsid w:val="00697F12"/>
    <w:rsid w:val="00697FF9"/>
    <w:rsid w:val="006A0214"/>
    <w:rsid w:val="006A0911"/>
    <w:rsid w:val="006A1593"/>
    <w:rsid w:val="006A32C4"/>
    <w:rsid w:val="006A3875"/>
    <w:rsid w:val="006A4641"/>
    <w:rsid w:val="006A5DE2"/>
    <w:rsid w:val="006A79D2"/>
    <w:rsid w:val="006A7A8F"/>
    <w:rsid w:val="006A7CC8"/>
    <w:rsid w:val="006A7D87"/>
    <w:rsid w:val="006B0345"/>
    <w:rsid w:val="006B0A81"/>
    <w:rsid w:val="006B0FD5"/>
    <w:rsid w:val="006B24DA"/>
    <w:rsid w:val="006B2715"/>
    <w:rsid w:val="006B27EC"/>
    <w:rsid w:val="006B2FAD"/>
    <w:rsid w:val="006B6D60"/>
    <w:rsid w:val="006B7A93"/>
    <w:rsid w:val="006C1029"/>
    <w:rsid w:val="006C11A2"/>
    <w:rsid w:val="006C3728"/>
    <w:rsid w:val="006C3835"/>
    <w:rsid w:val="006C3C9E"/>
    <w:rsid w:val="006C476E"/>
    <w:rsid w:val="006C4AF3"/>
    <w:rsid w:val="006C515C"/>
    <w:rsid w:val="006C62B1"/>
    <w:rsid w:val="006C6C10"/>
    <w:rsid w:val="006C7759"/>
    <w:rsid w:val="006C7BB3"/>
    <w:rsid w:val="006D090B"/>
    <w:rsid w:val="006D11E6"/>
    <w:rsid w:val="006D1AE3"/>
    <w:rsid w:val="006D459E"/>
    <w:rsid w:val="006D522D"/>
    <w:rsid w:val="006D5E41"/>
    <w:rsid w:val="006D66E8"/>
    <w:rsid w:val="006D76A1"/>
    <w:rsid w:val="006D7D77"/>
    <w:rsid w:val="006E0396"/>
    <w:rsid w:val="006E0E6D"/>
    <w:rsid w:val="006E36E0"/>
    <w:rsid w:val="006E3822"/>
    <w:rsid w:val="006E3BA2"/>
    <w:rsid w:val="006E604D"/>
    <w:rsid w:val="006E6B2E"/>
    <w:rsid w:val="006E7120"/>
    <w:rsid w:val="006E766F"/>
    <w:rsid w:val="006E7AC7"/>
    <w:rsid w:val="006F0ABE"/>
    <w:rsid w:val="006F10C7"/>
    <w:rsid w:val="006F17D4"/>
    <w:rsid w:val="006F4DAD"/>
    <w:rsid w:val="006F4EA9"/>
    <w:rsid w:val="006F507B"/>
    <w:rsid w:val="006F67F7"/>
    <w:rsid w:val="006F7277"/>
    <w:rsid w:val="006F798B"/>
    <w:rsid w:val="006F7B04"/>
    <w:rsid w:val="006F7BA4"/>
    <w:rsid w:val="007004C3"/>
    <w:rsid w:val="007009CB"/>
    <w:rsid w:val="00700E7B"/>
    <w:rsid w:val="00701A69"/>
    <w:rsid w:val="007033A9"/>
    <w:rsid w:val="00703BD6"/>
    <w:rsid w:val="00703E70"/>
    <w:rsid w:val="00705072"/>
    <w:rsid w:val="00705EA4"/>
    <w:rsid w:val="0070644D"/>
    <w:rsid w:val="00706A58"/>
    <w:rsid w:val="00706F32"/>
    <w:rsid w:val="00707940"/>
    <w:rsid w:val="0071074C"/>
    <w:rsid w:val="00710B62"/>
    <w:rsid w:val="00710D87"/>
    <w:rsid w:val="00711888"/>
    <w:rsid w:val="00711EE7"/>
    <w:rsid w:val="0071244B"/>
    <w:rsid w:val="00712624"/>
    <w:rsid w:val="00712FB0"/>
    <w:rsid w:val="00713F15"/>
    <w:rsid w:val="00720398"/>
    <w:rsid w:val="007211CA"/>
    <w:rsid w:val="007211F2"/>
    <w:rsid w:val="00722304"/>
    <w:rsid w:val="00722CB3"/>
    <w:rsid w:val="007231E8"/>
    <w:rsid w:val="00724535"/>
    <w:rsid w:val="00725322"/>
    <w:rsid w:val="00727CFC"/>
    <w:rsid w:val="00732C97"/>
    <w:rsid w:val="00734D17"/>
    <w:rsid w:val="0073545D"/>
    <w:rsid w:val="00736898"/>
    <w:rsid w:val="00737565"/>
    <w:rsid w:val="007409F4"/>
    <w:rsid w:val="00741616"/>
    <w:rsid w:val="007418DB"/>
    <w:rsid w:val="007419B9"/>
    <w:rsid w:val="00741A38"/>
    <w:rsid w:val="007429E2"/>
    <w:rsid w:val="00743404"/>
    <w:rsid w:val="00743BFE"/>
    <w:rsid w:val="00744A08"/>
    <w:rsid w:val="00745349"/>
    <w:rsid w:val="00745A70"/>
    <w:rsid w:val="00745E6B"/>
    <w:rsid w:val="00745EDC"/>
    <w:rsid w:val="00746312"/>
    <w:rsid w:val="00747B33"/>
    <w:rsid w:val="0075057A"/>
    <w:rsid w:val="00751386"/>
    <w:rsid w:val="00751B33"/>
    <w:rsid w:val="0075234B"/>
    <w:rsid w:val="00754664"/>
    <w:rsid w:val="00754BEB"/>
    <w:rsid w:val="007552C5"/>
    <w:rsid w:val="00757A02"/>
    <w:rsid w:val="0076055D"/>
    <w:rsid w:val="00761892"/>
    <w:rsid w:val="00763817"/>
    <w:rsid w:val="007638C1"/>
    <w:rsid w:val="007647B8"/>
    <w:rsid w:val="00764E36"/>
    <w:rsid w:val="0077024A"/>
    <w:rsid w:val="00771215"/>
    <w:rsid w:val="007722AC"/>
    <w:rsid w:val="0077230E"/>
    <w:rsid w:val="007728A3"/>
    <w:rsid w:val="00772A49"/>
    <w:rsid w:val="00772C2C"/>
    <w:rsid w:val="007732DC"/>
    <w:rsid w:val="007752C2"/>
    <w:rsid w:val="00776A13"/>
    <w:rsid w:val="00777672"/>
    <w:rsid w:val="00777ADD"/>
    <w:rsid w:val="00780309"/>
    <w:rsid w:val="00780D47"/>
    <w:rsid w:val="00780D6F"/>
    <w:rsid w:val="007836ED"/>
    <w:rsid w:val="00783AD1"/>
    <w:rsid w:val="00785096"/>
    <w:rsid w:val="00787936"/>
    <w:rsid w:val="00790401"/>
    <w:rsid w:val="00791285"/>
    <w:rsid w:val="00791633"/>
    <w:rsid w:val="00791757"/>
    <w:rsid w:val="00791DDE"/>
    <w:rsid w:val="00792E77"/>
    <w:rsid w:val="00794A58"/>
    <w:rsid w:val="00795959"/>
    <w:rsid w:val="00795B37"/>
    <w:rsid w:val="00795FAE"/>
    <w:rsid w:val="007974F7"/>
    <w:rsid w:val="00797E51"/>
    <w:rsid w:val="007A0711"/>
    <w:rsid w:val="007A1194"/>
    <w:rsid w:val="007A1362"/>
    <w:rsid w:val="007A2085"/>
    <w:rsid w:val="007A21AF"/>
    <w:rsid w:val="007A22BA"/>
    <w:rsid w:val="007A29DA"/>
    <w:rsid w:val="007A2CB4"/>
    <w:rsid w:val="007A448E"/>
    <w:rsid w:val="007A4F6B"/>
    <w:rsid w:val="007A551B"/>
    <w:rsid w:val="007A5624"/>
    <w:rsid w:val="007A6772"/>
    <w:rsid w:val="007A7A91"/>
    <w:rsid w:val="007B08F0"/>
    <w:rsid w:val="007B1780"/>
    <w:rsid w:val="007B17F3"/>
    <w:rsid w:val="007B2586"/>
    <w:rsid w:val="007B293A"/>
    <w:rsid w:val="007B2C72"/>
    <w:rsid w:val="007B4DA7"/>
    <w:rsid w:val="007B5B98"/>
    <w:rsid w:val="007B5F70"/>
    <w:rsid w:val="007B7F4C"/>
    <w:rsid w:val="007C0419"/>
    <w:rsid w:val="007C0E8B"/>
    <w:rsid w:val="007C152E"/>
    <w:rsid w:val="007C1A23"/>
    <w:rsid w:val="007C1AE0"/>
    <w:rsid w:val="007C4270"/>
    <w:rsid w:val="007C4DDC"/>
    <w:rsid w:val="007C686B"/>
    <w:rsid w:val="007D0254"/>
    <w:rsid w:val="007D0467"/>
    <w:rsid w:val="007D19DC"/>
    <w:rsid w:val="007D22D4"/>
    <w:rsid w:val="007D353F"/>
    <w:rsid w:val="007D7AA9"/>
    <w:rsid w:val="007D7B48"/>
    <w:rsid w:val="007D7BC3"/>
    <w:rsid w:val="007E0902"/>
    <w:rsid w:val="007E21FF"/>
    <w:rsid w:val="007E259B"/>
    <w:rsid w:val="007E3F12"/>
    <w:rsid w:val="007E3FBA"/>
    <w:rsid w:val="007E51DE"/>
    <w:rsid w:val="007E631E"/>
    <w:rsid w:val="007E7D2E"/>
    <w:rsid w:val="007F0C0A"/>
    <w:rsid w:val="007F1251"/>
    <w:rsid w:val="007F15F7"/>
    <w:rsid w:val="007F2D0B"/>
    <w:rsid w:val="007F2E7A"/>
    <w:rsid w:val="007F381D"/>
    <w:rsid w:val="007F4657"/>
    <w:rsid w:val="007F5F9E"/>
    <w:rsid w:val="007F63F4"/>
    <w:rsid w:val="007F65DE"/>
    <w:rsid w:val="008016DD"/>
    <w:rsid w:val="00801BF2"/>
    <w:rsid w:val="00802C0F"/>
    <w:rsid w:val="00803273"/>
    <w:rsid w:val="0080333D"/>
    <w:rsid w:val="008048DB"/>
    <w:rsid w:val="008056BD"/>
    <w:rsid w:val="00805905"/>
    <w:rsid w:val="00805A4D"/>
    <w:rsid w:val="00805B19"/>
    <w:rsid w:val="0080694F"/>
    <w:rsid w:val="00806C04"/>
    <w:rsid w:val="00806FE6"/>
    <w:rsid w:val="008070B3"/>
    <w:rsid w:val="00807393"/>
    <w:rsid w:val="00810B3D"/>
    <w:rsid w:val="008110CB"/>
    <w:rsid w:val="00811240"/>
    <w:rsid w:val="008121E2"/>
    <w:rsid w:val="00812B0F"/>
    <w:rsid w:val="00812E70"/>
    <w:rsid w:val="0081421B"/>
    <w:rsid w:val="00814E87"/>
    <w:rsid w:val="0081532B"/>
    <w:rsid w:val="00816429"/>
    <w:rsid w:val="00816AC1"/>
    <w:rsid w:val="00816D5C"/>
    <w:rsid w:val="00821F78"/>
    <w:rsid w:val="0082227F"/>
    <w:rsid w:val="00822693"/>
    <w:rsid w:val="00823AB5"/>
    <w:rsid w:val="00824110"/>
    <w:rsid w:val="008261A2"/>
    <w:rsid w:val="008261C6"/>
    <w:rsid w:val="008263F4"/>
    <w:rsid w:val="0082667E"/>
    <w:rsid w:val="008275D4"/>
    <w:rsid w:val="008305D8"/>
    <w:rsid w:val="00831DC2"/>
    <w:rsid w:val="00832459"/>
    <w:rsid w:val="0083250E"/>
    <w:rsid w:val="00832981"/>
    <w:rsid w:val="0083445C"/>
    <w:rsid w:val="00835548"/>
    <w:rsid w:val="008369CA"/>
    <w:rsid w:val="00836FFD"/>
    <w:rsid w:val="008378D9"/>
    <w:rsid w:val="00841E7C"/>
    <w:rsid w:val="00841F44"/>
    <w:rsid w:val="008422FE"/>
    <w:rsid w:val="00842389"/>
    <w:rsid w:val="0084302E"/>
    <w:rsid w:val="00844397"/>
    <w:rsid w:val="008444F0"/>
    <w:rsid w:val="00845BA5"/>
    <w:rsid w:val="008467E7"/>
    <w:rsid w:val="00846A13"/>
    <w:rsid w:val="008476EB"/>
    <w:rsid w:val="00847AD1"/>
    <w:rsid w:val="0085173A"/>
    <w:rsid w:val="00851B59"/>
    <w:rsid w:val="00852731"/>
    <w:rsid w:val="00852B0F"/>
    <w:rsid w:val="00854DA4"/>
    <w:rsid w:val="0085588D"/>
    <w:rsid w:val="0085603F"/>
    <w:rsid w:val="00860585"/>
    <w:rsid w:val="008606ED"/>
    <w:rsid w:val="00861B0F"/>
    <w:rsid w:val="0086575B"/>
    <w:rsid w:val="00866322"/>
    <w:rsid w:val="008665C5"/>
    <w:rsid w:val="00867BCF"/>
    <w:rsid w:val="00867F2B"/>
    <w:rsid w:val="008712A2"/>
    <w:rsid w:val="00871EB4"/>
    <w:rsid w:val="00872FBA"/>
    <w:rsid w:val="00873006"/>
    <w:rsid w:val="00873B6A"/>
    <w:rsid w:val="00874EEA"/>
    <w:rsid w:val="00876FAA"/>
    <w:rsid w:val="008772EA"/>
    <w:rsid w:val="00877315"/>
    <w:rsid w:val="00881524"/>
    <w:rsid w:val="008816FD"/>
    <w:rsid w:val="00881A39"/>
    <w:rsid w:val="00881AAA"/>
    <w:rsid w:val="00881EC3"/>
    <w:rsid w:val="0088234B"/>
    <w:rsid w:val="0088290E"/>
    <w:rsid w:val="00883C73"/>
    <w:rsid w:val="008843B0"/>
    <w:rsid w:val="00884803"/>
    <w:rsid w:val="008859D1"/>
    <w:rsid w:val="00886302"/>
    <w:rsid w:val="00886FA7"/>
    <w:rsid w:val="008871F0"/>
    <w:rsid w:val="008876F6"/>
    <w:rsid w:val="00887DDC"/>
    <w:rsid w:val="00887F56"/>
    <w:rsid w:val="008904E4"/>
    <w:rsid w:val="00893593"/>
    <w:rsid w:val="008945D3"/>
    <w:rsid w:val="00894D5C"/>
    <w:rsid w:val="00894DD8"/>
    <w:rsid w:val="008970B1"/>
    <w:rsid w:val="008A243D"/>
    <w:rsid w:val="008A320A"/>
    <w:rsid w:val="008A37BD"/>
    <w:rsid w:val="008A37FE"/>
    <w:rsid w:val="008A509D"/>
    <w:rsid w:val="008A65EB"/>
    <w:rsid w:val="008A6BB5"/>
    <w:rsid w:val="008A7024"/>
    <w:rsid w:val="008A76EF"/>
    <w:rsid w:val="008A7C43"/>
    <w:rsid w:val="008B0DD7"/>
    <w:rsid w:val="008B10A6"/>
    <w:rsid w:val="008B2202"/>
    <w:rsid w:val="008B2307"/>
    <w:rsid w:val="008B3BCF"/>
    <w:rsid w:val="008B4A5D"/>
    <w:rsid w:val="008B5E91"/>
    <w:rsid w:val="008B7FCD"/>
    <w:rsid w:val="008C01FE"/>
    <w:rsid w:val="008C2D9F"/>
    <w:rsid w:val="008C3484"/>
    <w:rsid w:val="008C3DA5"/>
    <w:rsid w:val="008C3F3A"/>
    <w:rsid w:val="008C445F"/>
    <w:rsid w:val="008C4BA9"/>
    <w:rsid w:val="008C6B55"/>
    <w:rsid w:val="008C78BB"/>
    <w:rsid w:val="008C798C"/>
    <w:rsid w:val="008D1A1F"/>
    <w:rsid w:val="008D28D4"/>
    <w:rsid w:val="008D30B2"/>
    <w:rsid w:val="008D5ADF"/>
    <w:rsid w:val="008D64BD"/>
    <w:rsid w:val="008E05CB"/>
    <w:rsid w:val="008E2708"/>
    <w:rsid w:val="008E379D"/>
    <w:rsid w:val="008E428C"/>
    <w:rsid w:val="008E6C0E"/>
    <w:rsid w:val="008E6D00"/>
    <w:rsid w:val="008F10BB"/>
    <w:rsid w:val="008F1F5F"/>
    <w:rsid w:val="008F25DA"/>
    <w:rsid w:val="008F3C3E"/>
    <w:rsid w:val="008F3D70"/>
    <w:rsid w:val="008F52B4"/>
    <w:rsid w:val="008F626A"/>
    <w:rsid w:val="008F7899"/>
    <w:rsid w:val="008F7F8F"/>
    <w:rsid w:val="00901536"/>
    <w:rsid w:val="0090170C"/>
    <w:rsid w:val="00902247"/>
    <w:rsid w:val="00902BB9"/>
    <w:rsid w:val="0090495A"/>
    <w:rsid w:val="00904A82"/>
    <w:rsid w:val="00904EAA"/>
    <w:rsid w:val="00905EF1"/>
    <w:rsid w:val="00906109"/>
    <w:rsid w:val="00906496"/>
    <w:rsid w:val="00906769"/>
    <w:rsid w:val="00907263"/>
    <w:rsid w:val="009074B3"/>
    <w:rsid w:val="009106FE"/>
    <w:rsid w:val="009117DE"/>
    <w:rsid w:val="00911E4A"/>
    <w:rsid w:val="009123EC"/>
    <w:rsid w:val="00913206"/>
    <w:rsid w:val="0091625C"/>
    <w:rsid w:val="00920A72"/>
    <w:rsid w:val="00921DFD"/>
    <w:rsid w:val="00922092"/>
    <w:rsid w:val="009220CA"/>
    <w:rsid w:val="009222DE"/>
    <w:rsid w:val="00922C1B"/>
    <w:rsid w:val="00922C20"/>
    <w:rsid w:val="00922F14"/>
    <w:rsid w:val="0092396F"/>
    <w:rsid w:val="00923A72"/>
    <w:rsid w:val="00924557"/>
    <w:rsid w:val="00924729"/>
    <w:rsid w:val="00924A62"/>
    <w:rsid w:val="00925612"/>
    <w:rsid w:val="00925CDF"/>
    <w:rsid w:val="00926907"/>
    <w:rsid w:val="00926CD4"/>
    <w:rsid w:val="0092707F"/>
    <w:rsid w:val="00927334"/>
    <w:rsid w:val="00927C99"/>
    <w:rsid w:val="00931863"/>
    <w:rsid w:val="009330A3"/>
    <w:rsid w:val="009333F7"/>
    <w:rsid w:val="00933E2A"/>
    <w:rsid w:val="00933F84"/>
    <w:rsid w:val="00935865"/>
    <w:rsid w:val="00936E6E"/>
    <w:rsid w:val="00940098"/>
    <w:rsid w:val="0094054E"/>
    <w:rsid w:val="00941A8D"/>
    <w:rsid w:val="00942005"/>
    <w:rsid w:val="009421B5"/>
    <w:rsid w:val="00942861"/>
    <w:rsid w:val="0094286A"/>
    <w:rsid w:val="0094405D"/>
    <w:rsid w:val="00944F9B"/>
    <w:rsid w:val="00947638"/>
    <w:rsid w:val="00950386"/>
    <w:rsid w:val="009503DD"/>
    <w:rsid w:val="009513FF"/>
    <w:rsid w:val="00951865"/>
    <w:rsid w:val="00953B5E"/>
    <w:rsid w:val="0095539D"/>
    <w:rsid w:val="0095545B"/>
    <w:rsid w:val="00956660"/>
    <w:rsid w:val="00956D24"/>
    <w:rsid w:val="00956E8E"/>
    <w:rsid w:val="00960884"/>
    <w:rsid w:val="00960CB1"/>
    <w:rsid w:val="00960EF4"/>
    <w:rsid w:val="009614B8"/>
    <w:rsid w:val="00961AC0"/>
    <w:rsid w:val="00964E17"/>
    <w:rsid w:val="0096540C"/>
    <w:rsid w:val="0096718D"/>
    <w:rsid w:val="00967219"/>
    <w:rsid w:val="00967BF7"/>
    <w:rsid w:val="009702A0"/>
    <w:rsid w:val="0097238E"/>
    <w:rsid w:val="009729A4"/>
    <w:rsid w:val="00972C15"/>
    <w:rsid w:val="00973A38"/>
    <w:rsid w:val="00973F63"/>
    <w:rsid w:val="00975078"/>
    <w:rsid w:val="00976109"/>
    <w:rsid w:val="009766DF"/>
    <w:rsid w:val="0097757F"/>
    <w:rsid w:val="00980809"/>
    <w:rsid w:val="00982F13"/>
    <w:rsid w:val="009839AE"/>
    <w:rsid w:val="00984BB5"/>
    <w:rsid w:val="00985558"/>
    <w:rsid w:val="00986B29"/>
    <w:rsid w:val="009870C9"/>
    <w:rsid w:val="009871E5"/>
    <w:rsid w:val="009901FA"/>
    <w:rsid w:val="00991ECF"/>
    <w:rsid w:val="00992024"/>
    <w:rsid w:val="00993519"/>
    <w:rsid w:val="00994854"/>
    <w:rsid w:val="00994CDA"/>
    <w:rsid w:val="00994CFE"/>
    <w:rsid w:val="00995171"/>
    <w:rsid w:val="00995223"/>
    <w:rsid w:val="00997118"/>
    <w:rsid w:val="00997391"/>
    <w:rsid w:val="009973F5"/>
    <w:rsid w:val="009A0E56"/>
    <w:rsid w:val="009A17E5"/>
    <w:rsid w:val="009A1FE4"/>
    <w:rsid w:val="009A2426"/>
    <w:rsid w:val="009A2962"/>
    <w:rsid w:val="009A33AF"/>
    <w:rsid w:val="009A3D5D"/>
    <w:rsid w:val="009A464F"/>
    <w:rsid w:val="009A5A00"/>
    <w:rsid w:val="009A6700"/>
    <w:rsid w:val="009A6D04"/>
    <w:rsid w:val="009A7DA1"/>
    <w:rsid w:val="009B2141"/>
    <w:rsid w:val="009B2467"/>
    <w:rsid w:val="009B2D8B"/>
    <w:rsid w:val="009B3714"/>
    <w:rsid w:val="009B3938"/>
    <w:rsid w:val="009B52FE"/>
    <w:rsid w:val="009B54D7"/>
    <w:rsid w:val="009B6348"/>
    <w:rsid w:val="009B6699"/>
    <w:rsid w:val="009C0484"/>
    <w:rsid w:val="009C062C"/>
    <w:rsid w:val="009C0632"/>
    <w:rsid w:val="009C0C05"/>
    <w:rsid w:val="009C0DB7"/>
    <w:rsid w:val="009C1385"/>
    <w:rsid w:val="009C14A5"/>
    <w:rsid w:val="009C4350"/>
    <w:rsid w:val="009C4991"/>
    <w:rsid w:val="009C5AF4"/>
    <w:rsid w:val="009C5CAE"/>
    <w:rsid w:val="009C6012"/>
    <w:rsid w:val="009C61A4"/>
    <w:rsid w:val="009C6354"/>
    <w:rsid w:val="009C674B"/>
    <w:rsid w:val="009C705A"/>
    <w:rsid w:val="009D1285"/>
    <w:rsid w:val="009D193C"/>
    <w:rsid w:val="009D1954"/>
    <w:rsid w:val="009D2148"/>
    <w:rsid w:val="009D270C"/>
    <w:rsid w:val="009D3299"/>
    <w:rsid w:val="009D5600"/>
    <w:rsid w:val="009D5CDC"/>
    <w:rsid w:val="009D5E4E"/>
    <w:rsid w:val="009D614A"/>
    <w:rsid w:val="009D642D"/>
    <w:rsid w:val="009D6687"/>
    <w:rsid w:val="009D7B95"/>
    <w:rsid w:val="009E0351"/>
    <w:rsid w:val="009E1509"/>
    <w:rsid w:val="009E235D"/>
    <w:rsid w:val="009E25E4"/>
    <w:rsid w:val="009E2E2F"/>
    <w:rsid w:val="009E3329"/>
    <w:rsid w:val="009E4C99"/>
    <w:rsid w:val="009E5259"/>
    <w:rsid w:val="009E57AC"/>
    <w:rsid w:val="009F0F3B"/>
    <w:rsid w:val="009F12A6"/>
    <w:rsid w:val="009F18D9"/>
    <w:rsid w:val="009F2396"/>
    <w:rsid w:val="009F2B71"/>
    <w:rsid w:val="009F2D95"/>
    <w:rsid w:val="009F3CFE"/>
    <w:rsid w:val="009F4676"/>
    <w:rsid w:val="009F4E33"/>
    <w:rsid w:val="009F551E"/>
    <w:rsid w:val="009F6737"/>
    <w:rsid w:val="00A00B21"/>
    <w:rsid w:val="00A012FB"/>
    <w:rsid w:val="00A020F3"/>
    <w:rsid w:val="00A02291"/>
    <w:rsid w:val="00A02336"/>
    <w:rsid w:val="00A06DB1"/>
    <w:rsid w:val="00A06F60"/>
    <w:rsid w:val="00A072EA"/>
    <w:rsid w:val="00A1015E"/>
    <w:rsid w:val="00A10BAA"/>
    <w:rsid w:val="00A10CDB"/>
    <w:rsid w:val="00A1261D"/>
    <w:rsid w:val="00A133E6"/>
    <w:rsid w:val="00A13729"/>
    <w:rsid w:val="00A13F16"/>
    <w:rsid w:val="00A14AAC"/>
    <w:rsid w:val="00A14C41"/>
    <w:rsid w:val="00A15179"/>
    <w:rsid w:val="00A178A4"/>
    <w:rsid w:val="00A23820"/>
    <w:rsid w:val="00A2411B"/>
    <w:rsid w:val="00A2558E"/>
    <w:rsid w:val="00A2687F"/>
    <w:rsid w:val="00A268C1"/>
    <w:rsid w:val="00A26D94"/>
    <w:rsid w:val="00A26E57"/>
    <w:rsid w:val="00A26ED3"/>
    <w:rsid w:val="00A27BCC"/>
    <w:rsid w:val="00A308A6"/>
    <w:rsid w:val="00A30BE7"/>
    <w:rsid w:val="00A30DF1"/>
    <w:rsid w:val="00A318FA"/>
    <w:rsid w:val="00A31AAF"/>
    <w:rsid w:val="00A31E6F"/>
    <w:rsid w:val="00A326F7"/>
    <w:rsid w:val="00A328AE"/>
    <w:rsid w:val="00A3315B"/>
    <w:rsid w:val="00A352B4"/>
    <w:rsid w:val="00A3694C"/>
    <w:rsid w:val="00A36A95"/>
    <w:rsid w:val="00A36C87"/>
    <w:rsid w:val="00A3736A"/>
    <w:rsid w:val="00A4019D"/>
    <w:rsid w:val="00A40CE4"/>
    <w:rsid w:val="00A41303"/>
    <w:rsid w:val="00A43D16"/>
    <w:rsid w:val="00A4442B"/>
    <w:rsid w:val="00A44A13"/>
    <w:rsid w:val="00A44EFA"/>
    <w:rsid w:val="00A52682"/>
    <w:rsid w:val="00A527AE"/>
    <w:rsid w:val="00A52F71"/>
    <w:rsid w:val="00A5311A"/>
    <w:rsid w:val="00A533FE"/>
    <w:rsid w:val="00A54EE8"/>
    <w:rsid w:val="00A55705"/>
    <w:rsid w:val="00A57648"/>
    <w:rsid w:val="00A60F28"/>
    <w:rsid w:val="00A61354"/>
    <w:rsid w:val="00A6311E"/>
    <w:rsid w:val="00A6394E"/>
    <w:rsid w:val="00A63B08"/>
    <w:rsid w:val="00A64D2C"/>
    <w:rsid w:val="00A65727"/>
    <w:rsid w:val="00A66183"/>
    <w:rsid w:val="00A66EDD"/>
    <w:rsid w:val="00A66F4F"/>
    <w:rsid w:val="00A675BE"/>
    <w:rsid w:val="00A67F0F"/>
    <w:rsid w:val="00A71049"/>
    <w:rsid w:val="00A7257C"/>
    <w:rsid w:val="00A72C54"/>
    <w:rsid w:val="00A7484E"/>
    <w:rsid w:val="00A75207"/>
    <w:rsid w:val="00A7520A"/>
    <w:rsid w:val="00A75463"/>
    <w:rsid w:val="00A771AA"/>
    <w:rsid w:val="00A80032"/>
    <w:rsid w:val="00A80542"/>
    <w:rsid w:val="00A80A06"/>
    <w:rsid w:val="00A81055"/>
    <w:rsid w:val="00A82F71"/>
    <w:rsid w:val="00A83415"/>
    <w:rsid w:val="00A83CB8"/>
    <w:rsid w:val="00A83E71"/>
    <w:rsid w:val="00A84276"/>
    <w:rsid w:val="00A86609"/>
    <w:rsid w:val="00A86634"/>
    <w:rsid w:val="00A874E5"/>
    <w:rsid w:val="00A87D2B"/>
    <w:rsid w:val="00A9114B"/>
    <w:rsid w:val="00A92ADE"/>
    <w:rsid w:val="00A94304"/>
    <w:rsid w:val="00A95114"/>
    <w:rsid w:val="00A96F6F"/>
    <w:rsid w:val="00A97DB8"/>
    <w:rsid w:val="00AA23D0"/>
    <w:rsid w:val="00AA2848"/>
    <w:rsid w:val="00AA28F7"/>
    <w:rsid w:val="00AA29E4"/>
    <w:rsid w:val="00AA32DA"/>
    <w:rsid w:val="00AA4002"/>
    <w:rsid w:val="00AA5FB4"/>
    <w:rsid w:val="00AA7C12"/>
    <w:rsid w:val="00AB25FE"/>
    <w:rsid w:val="00AB3B0A"/>
    <w:rsid w:val="00AB3D85"/>
    <w:rsid w:val="00AB4482"/>
    <w:rsid w:val="00AB4700"/>
    <w:rsid w:val="00AB4A32"/>
    <w:rsid w:val="00AB5350"/>
    <w:rsid w:val="00AB53E2"/>
    <w:rsid w:val="00AB56C8"/>
    <w:rsid w:val="00AB5D78"/>
    <w:rsid w:val="00AB6002"/>
    <w:rsid w:val="00AB6245"/>
    <w:rsid w:val="00AB6565"/>
    <w:rsid w:val="00AB6C78"/>
    <w:rsid w:val="00AB740D"/>
    <w:rsid w:val="00AB7AC3"/>
    <w:rsid w:val="00AC0DBF"/>
    <w:rsid w:val="00AC289A"/>
    <w:rsid w:val="00AC3FD3"/>
    <w:rsid w:val="00AC4057"/>
    <w:rsid w:val="00AC4212"/>
    <w:rsid w:val="00AC4235"/>
    <w:rsid w:val="00AC4E7C"/>
    <w:rsid w:val="00AC52F5"/>
    <w:rsid w:val="00AC5B5D"/>
    <w:rsid w:val="00AC76F3"/>
    <w:rsid w:val="00AD05F8"/>
    <w:rsid w:val="00AD2557"/>
    <w:rsid w:val="00AD2DD9"/>
    <w:rsid w:val="00AD30F4"/>
    <w:rsid w:val="00AD325F"/>
    <w:rsid w:val="00AD3C1B"/>
    <w:rsid w:val="00AD3F72"/>
    <w:rsid w:val="00AD4442"/>
    <w:rsid w:val="00AD621E"/>
    <w:rsid w:val="00AD6852"/>
    <w:rsid w:val="00AD6A59"/>
    <w:rsid w:val="00AD6BC2"/>
    <w:rsid w:val="00AD7D17"/>
    <w:rsid w:val="00AD7F87"/>
    <w:rsid w:val="00AD7FF2"/>
    <w:rsid w:val="00AE192E"/>
    <w:rsid w:val="00AE1960"/>
    <w:rsid w:val="00AE3409"/>
    <w:rsid w:val="00AE4129"/>
    <w:rsid w:val="00AE4A44"/>
    <w:rsid w:val="00AE4E94"/>
    <w:rsid w:val="00AE4F65"/>
    <w:rsid w:val="00AE500A"/>
    <w:rsid w:val="00AE615C"/>
    <w:rsid w:val="00AE63EC"/>
    <w:rsid w:val="00AE69E3"/>
    <w:rsid w:val="00AE6EC2"/>
    <w:rsid w:val="00AE748E"/>
    <w:rsid w:val="00AE7BA0"/>
    <w:rsid w:val="00AE7E64"/>
    <w:rsid w:val="00AF2074"/>
    <w:rsid w:val="00AF4234"/>
    <w:rsid w:val="00AF4681"/>
    <w:rsid w:val="00AF4A29"/>
    <w:rsid w:val="00AF5AAC"/>
    <w:rsid w:val="00AF5E2A"/>
    <w:rsid w:val="00AF5ED8"/>
    <w:rsid w:val="00AF5F80"/>
    <w:rsid w:val="00AF6056"/>
    <w:rsid w:val="00AF7B2B"/>
    <w:rsid w:val="00AF7C2D"/>
    <w:rsid w:val="00B002B2"/>
    <w:rsid w:val="00B00721"/>
    <w:rsid w:val="00B00A05"/>
    <w:rsid w:val="00B015E8"/>
    <w:rsid w:val="00B0285B"/>
    <w:rsid w:val="00B028E5"/>
    <w:rsid w:val="00B02C81"/>
    <w:rsid w:val="00B04EFB"/>
    <w:rsid w:val="00B05C57"/>
    <w:rsid w:val="00B10108"/>
    <w:rsid w:val="00B10EA8"/>
    <w:rsid w:val="00B11124"/>
    <w:rsid w:val="00B118AE"/>
    <w:rsid w:val="00B11A52"/>
    <w:rsid w:val="00B12263"/>
    <w:rsid w:val="00B140D8"/>
    <w:rsid w:val="00B14377"/>
    <w:rsid w:val="00B1496E"/>
    <w:rsid w:val="00B15CCF"/>
    <w:rsid w:val="00B17123"/>
    <w:rsid w:val="00B1739C"/>
    <w:rsid w:val="00B17489"/>
    <w:rsid w:val="00B177FB"/>
    <w:rsid w:val="00B202F4"/>
    <w:rsid w:val="00B21207"/>
    <w:rsid w:val="00B218DF"/>
    <w:rsid w:val="00B226F6"/>
    <w:rsid w:val="00B22E56"/>
    <w:rsid w:val="00B22FCE"/>
    <w:rsid w:val="00B244F2"/>
    <w:rsid w:val="00B2465B"/>
    <w:rsid w:val="00B26328"/>
    <w:rsid w:val="00B26456"/>
    <w:rsid w:val="00B26F37"/>
    <w:rsid w:val="00B303D8"/>
    <w:rsid w:val="00B3128F"/>
    <w:rsid w:val="00B3149B"/>
    <w:rsid w:val="00B3180A"/>
    <w:rsid w:val="00B32157"/>
    <w:rsid w:val="00B3341B"/>
    <w:rsid w:val="00B367D5"/>
    <w:rsid w:val="00B36914"/>
    <w:rsid w:val="00B369E9"/>
    <w:rsid w:val="00B3718A"/>
    <w:rsid w:val="00B372D3"/>
    <w:rsid w:val="00B40CB6"/>
    <w:rsid w:val="00B41005"/>
    <w:rsid w:val="00B41592"/>
    <w:rsid w:val="00B42873"/>
    <w:rsid w:val="00B42984"/>
    <w:rsid w:val="00B429CD"/>
    <w:rsid w:val="00B4358E"/>
    <w:rsid w:val="00B43893"/>
    <w:rsid w:val="00B46434"/>
    <w:rsid w:val="00B46DFF"/>
    <w:rsid w:val="00B47F4D"/>
    <w:rsid w:val="00B5173B"/>
    <w:rsid w:val="00B51B63"/>
    <w:rsid w:val="00B52235"/>
    <w:rsid w:val="00B52D4B"/>
    <w:rsid w:val="00B54834"/>
    <w:rsid w:val="00B56821"/>
    <w:rsid w:val="00B56D6E"/>
    <w:rsid w:val="00B60694"/>
    <w:rsid w:val="00B60BB2"/>
    <w:rsid w:val="00B62164"/>
    <w:rsid w:val="00B62C40"/>
    <w:rsid w:val="00B63EC1"/>
    <w:rsid w:val="00B648ED"/>
    <w:rsid w:val="00B66322"/>
    <w:rsid w:val="00B66F3A"/>
    <w:rsid w:val="00B670B2"/>
    <w:rsid w:val="00B67653"/>
    <w:rsid w:val="00B7070C"/>
    <w:rsid w:val="00B71A93"/>
    <w:rsid w:val="00B724A8"/>
    <w:rsid w:val="00B7409F"/>
    <w:rsid w:val="00B757C2"/>
    <w:rsid w:val="00B767AD"/>
    <w:rsid w:val="00B775AF"/>
    <w:rsid w:val="00B80AD2"/>
    <w:rsid w:val="00B813A8"/>
    <w:rsid w:val="00B81B44"/>
    <w:rsid w:val="00B82B24"/>
    <w:rsid w:val="00B82FE6"/>
    <w:rsid w:val="00B8309B"/>
    <w:rsid w:val="00B83986"/>
    <w:rsid w:val="00B83BE5"/>
    <w:rsid w:val="00B84F13"/>
    <w:rsid w:val="00B8544E"/>
    <w:rsid w:val="00B914A1"/>
    <w:rsid w:val="00B919D6"/>
    <w:rsid w:val="00B928CE"/>
    <w:rsid w:val="00B92BCA"/>
    <w:rsid w:val="00B939C8"/>
    <w:rsid w:val="00B94804"/>
    <w:rsid w:val="00B948A6"/>
    <w:rsid w:val="00B94993"/>
    <w:rsid w:val="00B94D21"/>
    <w:rsid w:val="00B950D0"/>
    <w:rsid w:val="00B95FDB"/>
    <w:rsid w:val="00B96260"/>
    <w:rsid w:val="00B96396"/>
    <w:rsid w:val="00B96F5A"/>
    <w:rsid w:val="00B97153"/>
    <w:rsid w:val="00B9752F"/>
    <w:rsid w:val="00B97E9A"/>
    <w:rsid w:val="00BA0490"/>
    <w:rsid w:val="00BA139F"/>
    <w:rsid w:val="00BA3FB0"/>
    <w:rsid w:val="00BA4642"/>
    <w:rsid w:val="00BA4E51"/>
    <w:rsid w:val="00BA5965"/>
    <w:rsid w:val="00BA7E1D"/>
    <w:rsid w:val="00BA7F50"/>
    <w:rsid w:val="00BB02D6"/>
    <w:rsid w:val="00BB04DF"/>
    <w:rsid w:val="00BB0722"/>
    <w:rsid w:val="00BB0FC7"/>
    <w:rsid w:val="00BB129F"/>
    <w:rsid w:val="00BB16CA"/>
    <w:rsid w:val="00BB1925"/>
    <w:rsid w:val="00BB2958"/>
    <w:rsid w:val="00BB3F2E"/>
    <w:rsid w:val="00BB529C"/>
    <w:rsid w:val="00BB568B"/>
    <w:rsid w:val="00BB74CC"/>
    <w:rsid w:val="00BB7594"/>
    <w:rsid w:val="00BB7B0D"/>
    <w:rsid w:val="00BC0A8F"/>
    <w:rsid w:val="00BC170A"/>
    <w:rsid w:val="00BC1A4C"/>
    <w:rsid w:val="00BC23C0"/>
    <w:rsid w:val="00BC25F8"/>
    <w:rsid w:val="00BC2A80"/>
    <w:rsid w:val="00BC2DFE"/>
    <w:rsid w:val="00BC36E9"/>
    <w:rsid w:val="00BC4715"/>
    <w:rsid w:val="00BC47E8"/>
    <w:rsid w:val="00BC5453"/>
    <w:rsid w:val="00BC6A0A"/>
    <w:rsid w:val="00BC6B8E"/>
    <w:rsid w:val="00BC7007"/>
    <w:rsid w:val="00BC7703"/>
    <w:rsid w:val="00BC7E4C"/>
    <w:rsid w:val="00BD0FDB"/>
    <w:rsid w:val="00BD2168"/>
    <w:rsid w:val="00BD22AF"/>
    <w:rsid w:val="00BD2563"/>
    <w:rsid w:val="00BD2A6B"/>
    <w:rsid w:val="00BD2FC7"/>
    <w:rsid w:val="00BD381C"/>
    <w:rsid w:val="00BD52BE"/>
    <w:rsid w:val="00BD601C"/>
    <w:rsid w:val="00BD654E"/>
    <w:rsid w:val="00BE070E"/>
    <w:rsid w:val="00BE1519"/>
    <w:rsid w:val="00BE157F"/>
    <w:rsid w:val="00BE183E"/>
    <w:rsid w:val="00BE4257"/>
    <w:rsid w:val="00BE4BED"/>
    <w:rsid w:val="00BE554C"/>
    <w:rsid w:val="00BE55A8"/>
    <w:rsid w:val="00BE5E16"/>
    <w:rsid w:val="00BE63EE"/>
    <w:rsid w:val="00BE6AF8"/>
    <w:rsid w:val="00BE6C47"/>
    <w:rsid w:val="00BE7DED"/>
    <w:rsid w:val="00BF0401"/>
    <w:rsid w:val="00BF0DB7"/>
    <w:rsid w:val="00BF0F75"/>
    <w:rsid w:val="00BF2F0D"/>
    <w:rsid w:val="00BF3930"/>
    <w:rsid w:val="00BF3F07"/>
    <w:rsid w:val="00BF4611"/>
    <w:rsid w:val="00BF4774"/>
    <w:rsid w:val="00BF4BDC"/>
    <w:rsid w:val="00BF4C03"/>
    <w:rsid w:val="00BF612F"/>
    <w:rsid w:val="00BF784B"/>
    <w:rsid w:val="00BF7968"/>
    <w:rsid w:val="00BF7F6F"/>
    <w:rsid w:val="00C00FC9"/>
    <w:rsid w:val="00C01209"/>
    <w:rsid w:val="00C0125E"/>
    <w:rsid w:val="00C03845"/>
    <w:rsid w:val="00C038C4"/>
    <w:rsid w:val="00C059AA"/>
    <w:rsid w:val="00C05DDA"/>
    <w:rsid w:val="00C05EF2"/>
    <w:rsid w:val="00C076F3"/>
    <w:rsid w:val="00C07D0A"/>
    <w:rsid w:val="00C11C9B"/>
    <w:rsid w:val="00C13392"/>
    <w:rsid w:val="00C13883"/>
    <w:rsid w:val="00C13B8F"/>
    <w:rsid w:val="00C15312"/>
    <w:rsid w:val="00C15E99"/>
    <w:rsid w:val="00C16FD2"/>
    <w:rsid w:val="00C1770D"/>
    <w:rsid w:val="00C17799"/>
    <w:rsid w:val="00C17B6D"/>
    <w:rsid w:val="00C2086E"/>
    <w:rsid w:val="00C213E8"/>
    <w:rsid w:val="00C22287"/>
    <w:rsid w:val="00C22B00"/>
    <w:rsid w:val="00C22B86"/>
    <w:rsid w:val="00C239A7"/>
    <w:rsid w:val="00C24CB4"/>
    <w:rsid w:val="00C25216"/>
    <w:rsid w:val="00C25673"/>
    <w:rsid w:val="00C26FB1"/>
    <w:rsid w:val="00C27D1C"/>
    <w:rsid w:val="00C3063A"/>
    <w:rsid w:val="00C30DD1"/>
    <w:rsid w:val="00C333A4"/>
    <w:rsid w:val="00C33F50"/>
    <w:rsid w:val="00C356D3"/>
    <w:rsid w:val="00C35EA2"/>
    <w:rsid w:val="00C36E36"/>
    <w:rsid w:val="00C4063E"/>
    <w:rsid w:val="00C40E5D"/>
    <w:rsid w:val="00C43B65"/>
    <w:rsid w:val="00C44CA5"/>
    <w:rsid w:val="00C4542A"/>
    <w:rsid w:val="00C45A37"/>
    <w:rsid w:val="00C45AA2"/>
    <w:rsid w:val="00C471EC"/>
    <w:rsid w:val="00C5050A"/>
    <w:rsid w:val="00C506AB"/>
    <w:rsid w:val="00C51CF7"/>
    <w:rsid w:val="00C538B5"/>
    <w:rsid w:val="00C542FB"/>
    <w:rsid w:val="00C55865"/>
    <w:rsid w:val="00C559F3"/>
    <w:rsid w:val="00C559FE"/>
    <w:rsid w:val="00C570D2"/>
    <w:rsid w:val="00C57239"/>
    <w:rsid w:val="00C572FB"/>
    <w:rsid w:val="00C57736"/>
    <w:rsid w:val="00C60ECE"/>
    <w:rsid w:val="00C61A83"/>
    <w:rsid w:val="00C61E18"/>
    <w:rsid w:val="00C628C2"/>
    <w:rsid w:val="00C628F5"/>
    <w:rsid w:val="00C62DF0"/>
    <w:rsid w:val="00C6312A"/>
    <w:rsid w:val="00C63912"/>
    <w:rsid w:val="00C6425E"/>
    <w:rsid w:val="00C66661"/>
    <w:rsid w:val="00C676CF"/>
    <w:rsid w:val="00C678FA"/>
    <w:rsid w:val="00C67A31"/>
    <w:rsid w:val="00C700FC"/>
    <w:rsid w:val="00C70772"/>
    <w:rsid w:val="00C71058"/>
    <w:rsid w:val="00C72DDD"/>
    <w:rsid w:val="00C72FC2"/>
    <w:rsid w:val="00C731EC"/>
    <w:rsid w:val="00C73606"/>
    <w:rsid w:val="00C74A0D"/>
    <w:rsid w:val="00C74BCD"/>
    <w:rsid w:val="00C7561E"/>
    <w:rsid w:val="00C76479"/>
    <w:rsid w:val="00C774A0"/>
    <w:rsid w:val="00C77E01"/>
    <w:rsid w:val="00C77E6F"/>
    <w:rsid w:val="00C807A8"/>
    <w:rsid w:val="00C80CD3"/>
    <w:rsid w:val="00C810B5"/>
    <w:rsid w:val="00C818F2"/>
    <w:rsid w:val="00C82695"/>
    <w:rsid w:val="00C82E10"/>
    <w:rsid w:val="00C839D2"/>
    <w:rsid w:val="00C83AD1"/>
    <w:rsid w:val="00C83E15"/>
    <w:rsid w:val="00C84ABB"/>
    <w:rsid w:val="00C9031A"/>
    <w:rsid w:val="00C93D3C"/>
    <w:rsid w:val="00C954DF"/>
    <w:rsid w:val="00C9560F"/>
    <w:rsid w:val="00CA09D0"/>
    <w:rsid w:val="00CA09EC"/>
    <w:rsid w:val="00CA15C2"/>
    <w:rsid w:val="00CA2750"/>
    <w:rsid w:val="00CA393B"/>
    <w:rsid w:val="00CA450D"/>
    <w:rsid w:val="00CA45E8"/>
    <w:rsid w:val="00CA5495"/>
    <w:rsid w:val="00CA61FD"/>
    <w:rsid w:val="00CA6535"/>
    <w:rsid w:val="00CA6CB6"/>
    <w:rsid w:val="00CB01FD"/>
    <w:rsid w:val="00CB05F3"/>
    <w:rsid w:val="00CB0E1F"/>
    <w:rsid w:val="00CB383F"/>
    <w:rsid w:val="00CB3E07"/>
    <w:rsid w:val="00CB73CA"/>
    <w:rsid w:val="00CB7952"/>
    <w:rsid w:val="00CB7CFE"/>
    <w:rsid w:val="00CB7DA6"/>
    <w:rsid w:val="00CC023C"/>
    <w:rsid w:val="00CC1D48"/>
    <w:rsid w:val="00CC2A8E"/>
    <w:rsid w:val="00CC3969"/>
    <w:rsid w:val="00CC3FB5"/>
    <w:rsid w:val="00CC45D9"/>
    <w:rsid w:val="00CC6F66"/>
    <w:rsid w:val="00CC74F3"/>
    <w:rsid w:val="00CC79DE"/>
    <w:rsid w:val="00CD0529"/>
    <w:rsid w:val="00CD0FC5"/>
    <w:rsid w:val="00CD23C7"/>
    <w:rsid w:val="00CD27C9"/>
    <w:rsid w:val="00CD2FAA"/>
    <w:rsid w:val="00CD35EE"/>
    <w:rsid w:val="00CD4EC7"/>
    <w:rsid w:val="00CD51E9"/>
    <w:rsid w:val="00CD5654"/>
    <w:rsid w:val="00CD5F6B"/>
    <w:rsid w:val="00CE0BCE"/>
    <w:rsid w:val="00CE0D53"/>
    <w:rsid w:val="00CE178A"/>
    <w:rsid w:val="00CE1B4A"/>
    <w:rsid w:val="00CE1CC6"/>
    <w:rsid w:val="00CE275E"/>
    <w:rsid w:val="00CE45DC"/>
    <w:rsid w:val="00CE4B90"/>
    <w:rsid w:val="00CE5484"/>
    <w:rsid w:val="00CE6970"/>
    <w:rsid w:val="00CE6CEB"/>
    <w:rsid w:val="00CE7CBA"/>
    <w:rsid w:val="00CF04A2"/>
    <w:rsid w:val="00CF0589"/>
    <w:rsid w:val="00CF0D84"/>
    <w:rsid w:val="00CF11EA"/>
    <w:rsid w:val="00CF15C7"/>
    <w:rsid w:val="00CF1E75"/>
    <w:rsid w:val="00CF254A"/>
    <w:rsid w:val="00CF279B"/>
    <w:rsid w:val="00CF2E8B"/>
    <w:rsid w:val="00CF461E"/>
    <w:rsid w:val="00CF4839"/>
    <w:rsid w:val="00CF48C2"/>
    <w:rsid w:val="00CF59B5"/>
    <w:rsid w:val="00CF754F"/>
    <w:rsid w:val="00CF75D8"/>
    <w:rsid w:val="00CF7637"/>
    <w:rsid w:val="00D00381"/>
    <w:rsid w:val="00D018C5"/>
    <w:rsid w:val="00D01B32"/>
    <w:rsid w:val="00D02E26"/>
    <w:rsid w:val="00D0404B"/>
    <w:rsid w:val="00D04C04"/>
    <w:rsid w:val="00D05F0B"/>
    <w:rsid w:val="00D11217"/>
    <w:rsid w:val="00D11843"/>
    <w:rsid w:val="00D118F7"/>
    <w:rsid w:val="00D12A07"/>
    <w:rsid w:val="00D13407"/>
    <w:rsid w:val="00D134E6"/>
    <w:rsid w:val="00D13EFC"/>
    <w:rsid w:val="00D14AE7"/>
    <w:rsid w:val="00D15706"/>
    <w:rsid w:val="00D162A4"/>
    <w:rsid w:val="00D16C9E"/>
    <w:rsid w:val="00D16E1C"/>
    <w:rsid w:val="00D17C7C"/>
    <w:rsid w:val="00D220DE"/>
    <w:rsid w:val="00D221B6"/>
    <w:rsid w:val="00D22405"/>
    <w:rsid w:val="00D2284A"/>
    <w:rsid w:val="00D24594"/>
    <w:rsid w:val="00D24691"/>
    <w:rsid w:val="00D255B4"/>
    <w:rsid w:val="00D25CE9"/>
    <w:rsid w:val="00D25DD8"/>
    <w:rsid w:val="00D26F76"/>
    <w:rsid w:val="00D26F9C"/>
    <w:rsid w:val="00D26FD8"/>
    <w:rsid w:val="00D3002D"/>
    <w:rsid w:val="00D304EC"/>
    <w:rsid w:val="00D32122"/>
    <w:rsid w:val="00D328FE"/>
    <w:rsid w:val="00D32B2B"/>
    <w:rsid w:val="00D3381A"/>
    <w:rsid w:val="00D33AA9"/>
    <w:rsid w:val="00D33F72"/>
    <w:rsid w:val="00D34CA1"/>
    <w:rsid w:val="00D34D27"/>
    <w:rsid w:val="00D40CD0"/>
    <w:rsid w:val="00D41205"/>
    <w:rsid w:val="00D425B9"/>
    <w:rsid w:val="00D433EA"/>
    <w:rsid w:val="00D434E7"/>
    <w:rsid w:val="00D44B00"/>
    <w:rsid w:val="00D4543B"/>
    <w:rsid w:val="00D454AE"/>
    <w:rsid w:val="00D45B56"/>
    <w:rsid w:val="00D4671B"/>
    <w:rsid w:val="00D46F8D"/>
    <w:rsid w:val="00D475A4"/>
    <w:rsid w:val="00D50768"/>
    <w:rsid w:val="00D51826"/>
    <w:rsid w:val="00D51EA9"/>
    <w:rsid w:val="00D525F4"/>
    <w:rsid w:val="00D53BCF"/>
    <w:rsid w:val="00D544E4"/>
    <w:rsid w:val="00D566BD"/>
    <w:rsid w:val="00D579D9"/>
    <w:rsid w:val="00D60132"/>
    <w:rsid w:val="00D62B70"/>
    <w:rsid w:val="00D63090"/>
    <w:rsid w:val="00D635CC"/>
    <w:rsid w:val="00D64339"/>
    <w:rsid w:val="00D65A44"/>
    <w:rsid w:val="00D66C93"/>
    <w:rsid w:val="00D67027"/>
    <w:rsid w:val="00D67C35"/>
    <w:rsid w:val="00D70167"/>
    <w:rsid w:val="00D70357"/>
    <w:rsid w:val="00D72277"/>
    <w:rsid w:val="00D72A38"/>
    <w:rsid w:val="00D73031"/>
    <w:rsid w:val="00D7350F"/>
    <w:rsid w:val="00D754BB"/>
    <w:rsid w:val="00D76EBE"/>
    <w:rsid w:val="00D816B8"/>
    <w:rsid w:val="00D819F6"/>
    <w:rsid w:val="00D81DFC"/>
    <w:rsid w:val="00D82C17"/>
    <w:rsid w:val="00D83794"/>
    <w:rsid w:val="00D83938"/>
    <w:rsid w:val="00D83A3D"/>
    <w:rsid w:val="00D84F54"/>
    <w:rsid w:val="00D85525"/>
    <w:rsid w:val="00D86117"/>
    <w:rsid w:val="00D93A95"/>
    <w:rsid w:val="00D9481F"/>
    <w:rsid w:val="00D95C74"/>
    <w:rsid w:val="00D9683D"/>
    <w:rsid w:val="00D96892"/>
    <w:rsid w:val="00D974EB"/>
    <w:rsid w:val="00D97DA6"/>
    <w:rsid w:val="00DA0C2D"/>
    <w:rsid w:val="00DA2034"/>
    <w:rsid w:val="00DA3A0C"/>
    <w:rsid w:val="00DA43AC"/>
    <w:rsid w:val="00DA507E"/>
    <w:rsid w:val="00DA57CC"/>
    <w:rsid w:val="00DA7F4A"/>
    <w:rsid w:val="00DB072F"/>
    <w:rsid w:val="00DB3C53"/>
    <w:rsid w:val="00DB5074"/>
    <w:rsid w:val="00DB59CB"/>
    <w:rsid w:val="00DB68B5"/>
    <w:rsid w:val="00DB7228"/>
    <w:rsid w:val="00DB7F80"/>
    <w:rsid w:val="00DC05AB"/>
    <w:rsid w:val="00DC099C"/>
    <w:rsid w:val="00DC0D0B"/>
    <w:rsid w:val="00DC3111"/>
    <w:rsid w:val="00DC549F"/>
    <w:rsid w:val="00DC6766"/>
    <w:rsid w:val="00DC7F3B"/>
    <w:rsid w:val="00DD0FC4"/>
    <w:rsid w:val="00DD1287"/>
    <w:rsid w:val="00DD3896"/>
    <w:rsid w:val="00DD4724"/>
    <w:rsid w:val="00DD4B5F"/>
    <w:rsid w:val="00DD4BD0"/>
    <w:rsid w:val="00DD5E3B"/>
    <w:rsid w:val="00DD6104"/>
    <w:rsid w:val="00DD6222"/>
    <w:rsid w:val="00DD6877"/>
    <w:rsid w:val="00DD6B11"/>
    <w:rsid w:val="00DD6F08"/>
    <w:rsid w:val="00DD7372"/>
    <w:rsid w:val="00DE0367"/>
    <w:rsid w:val="00DE128C"/>
    <w:rsid w:val="00DE1A1F"/>
    <w:rsid w:val="00DE20F4"/>
    <w:rsid w:val="00DE24D6"/>
    <w:rsid w:val="00DE432A"/>
    <w:rsid w:val="00DE46E3"/>
    <w:rsid w:val="00DE5141"/>
    <w:rsid w:val="00DE5933"/>
    <w:rsid w:val="00DE6913"/>
    <w:rsid w:val="00DF09A6"/>
    <w:rsid w:val="00DF16D6"/>
    <w:rsid w:val="00DF3282"/>
    <w:rsid w:val="00DF33CB"/>
    <w:rsid w:val="00DF3466"/>
    <w:rsid w:val="00DF3490"/>
    <w:rsid w:val="00DF45DF"/>
    <w:rsid w:val="00DF4D04"/>
    <w:rsid w:val="00DF5FA4"/>
    <w:rsid w:val="00DF638B"/>
    <w:rsid w:val="00DF693E"/>
    <w:rsid w:val="00DF7DFD"/>
    <w:rsid w:val="00E0007C"/>
    <w:rsid w:val="00E00E5E"/>
    <w:rsid w:val="00E0205A"/>
    <w:rsid w:val="00E0274E"/>
    <w:rsid w:val="00E05314"/>
    <w:rsid w:val="00E05A07"/>
    <w:rsid w:val="00E05D3A"/>
    <w:rsid w:val="00E06652"/>
    <w:rsid w:val="00E068A6"/>
    <w:rsid w:val="00E07A13"/>
    <w:rsid w:val="00E07A4A"/>
    <w:rsid w:val="00E07BA1"/>
    <w:rsid w:val="00E1017E"/>
    <w:rsid w:val="00E101F5"/>
    <w:rsid w:val="00E13727"/>
    <w:rsid w:val="00E1439B"/>
    <w:rsid w:val="00E15223"/>
    <w:rsid w:val="00E15398"/>
    <w:rsid w:val="00E15460"/>
    <w:rsid w:val="00E157EF"/>
    <w:rsid w:val="00E15D91"/>
    <w:rsid w:val="00E1637F"/>
    <w:rsid w:val="00E23F3F"/>
    <w:rsid w:val="00E24893"/>
    <w:rsid w:val="00E24DF4"/>
    <w:rsid w:val="00E24FBA"/>
    <w:rsid w:val="00E253B0"/>
    <w:rsid w:val="00E25BA9"/>
    <w:rsid w:val="00E26733"/>
    <w:rsid w:val="00E31469"/>
    <w:rsid w:val="00E3166F"/>
    <w:rsid w:val="00E317CC"/>
    <w:rsid w:val="00E32B20"/>
    <w:rsid w:val="00E32D07"/>
    <w:rsid w:val="00E34A24"/>
    <w:rsid w:val="00E35E6F"/>
    <w:rsid w:val="00E36D86"/>
    <w:rsid w:val="00E37587"/>
    <w:rsid w:val="00E37A96"/>
    <w:rsid w:val="00E37AEE"/>
    <w:rsid w:val="00E37D73"/>
    <w:rsid w:val="00E37F1D"/>
    <w:rsid w:val="00E4000C"/>
    <w:rsid w:val="00E40300"/>
    <w:rsid w:val="00E40A38"/>
    <w:rsid w:val="00E41463"/>
    <w:rsid w:val="00E41C59"/>
    <w:rsid w:val="00E4264E"/>
    <w:rsid w:val="00E45667"/>
    <w:rsid w:val="00E458EB"/>
    <w:rsid w:val="00E461C4"/>
    <w:rsid w:val="00E464A9"/>
    <w:rsid w:val="00E4675E"/>
    <w:rsid w:val="00E46868"/>
    <w:rsid w:val="00E46A98"/>
    <w:rsid w:val="00E50274"/>
    <w:rsid w:val="00E50E00"/>
    <w:rsid w:val="00E50ECC"/>
    <w:rsid w:val="00E51484"/>
    <w:rsid w:val="00E51600"/>
    <w:rsid w:val="00E51A6F"/>
    <w:rsid w:val="00E51B09"/>
    <w:rsid w:val="00E537BF"/>
    <w:rsid w:val="00E53E3E"/>
    <w:rsid w:val="00E543EC"/>
    <w:rsid w:val="00E544DA"/>
    <w:rsid w:val="00E551C1"/>
    <w:rsid w:val="00E55556"/>
    <w:rsid w:val="00E55E5F"/>
    <w:rsid w:val="00E57196"/>
    <w:rsid w:val="00E57427"/>
    <w:rsid w:val="00E601F9"/>
    <w:rsid w:val="00E60500"/>
    <w:rsid w:val="00E60570"/>
    <w:rsid w:val="00E606B8"/>
    <w:rsid w:val="00E60ED8"/>
    <w:rsid w:val="00E6110F"/>
    <w:rsid w:val="00E61835"/>
    <w:rsid w:val="00E623A2"/>
    <w:rsid w:val="00E6298B"/>
    <w:rsid w:val="00E63051"/>
    <w:rsid w:val="00E64497"/>
    <w:rsid w:val="00E658D1"/>
    <w:rsid w:val="00E65CA8"/>
    <w:rsid w:val="00E6661C"/>
    <w:rsid w:val="00E668A0"/>
    <w:rsid w:val="00E673ED"/>
    <w:rsid w:val="00E674F6"/>
    <w:rsid w:val="00E70C7A"/>
    <w:rsid w:val="00E711C8"/>
    <w:rsid w:val="00E7208F"/>
    <w:rsid w:val="00E72769"/>
    <w:rsid w:val="00E7302A"/>
    <w:rsid w:val="00E73149"/>
    <w:rsid w:val="00E738C7"/>
    <w:rsid w:val="00E7462E"/>
    <w:rsid w:val="00E76098"/>
    <w:rsid w:val="00E76820"/>
    <w:rsid w:val="00E76844"/>
    <w:rsid w:val="00E76DBA"/>
    <w:rsid w:val="00E779A4"/>
    <w:rsid w:val="00E77A49"/>
    <w:rsid w:val="00E802AD"/>
    <w:rsid w:val="00E81104"/>
    <w:rsid w:val="00E81397"/>
    <w:rsid w:val="00E8195A"/>
    <w:rsid w:val="00E81B3C"/>
    <w:rsid w:val="00E823EA"/>
    <w:rsid w:val="00E828E4"/>
    <w:rsid w:val="00E840DF"/>
    <w:rsid w:val="00E854AA"/>
    <w:rsid w:val="00E87923"/>
    <w:rsid w:val="00E9062E"/>
    <w:rsid w:val="00E911A3"/>
    <w:rsid w:val="00E911EC"/>
    <w:rsid w:val="00E92793"/>
    <w:rsid w:val="00E9753A"/>
    <w:rsid w:val="00E9784E"/>
    <w:rsid w:val="00E97F8C"/>
    <w:rsid w:val="00EA0048"/>
    <w:rsid w:val="00EA14A5"/>
    <w:rsid w:val="00EA16A4"/>
    <w:rsid w:val="00EA21F8"/>
    <w:rsid w:val="00EA2B1D"/>
    <w:rsid w:val="00EA3287"/>
    <w:rsid w:val="00EA386B"/>
    <w:rsid w:val="00EA3BBD"/>
    <w:rsid w:val="00EA40BD"/>
    <w:rsid w:val="00EA4F73"/>
    <w:rsid w:val="00EA50E0"/>
    <w:rsid w:val="00EA549F"/>
    <w:rsid w:val="00EA5BAD"/>
    <w:rsid w:val="00EB00FF"/>
    <w:rsid w:val="00EB056E"/>
    <w:rsid w:val="00EB05AD"/>
    <w:rsid w:val="00EB2450"/>
    <w:rsid w:val="00EB4962"/>
    <w:rsid w:val="00EB55C8"/>
    <w:rsid w:val="00EB5E07"/>
    <w:rsid w:val="00EB673E"/>
    <w:rsid w:val="00EC2807"/>
    <w:rsid w:val="00EC2B93"/>
    <w:rsid w:val="00EC4426"/>
    <w:rsid w:val="00EC5576"/>
    <w:rsid w:val="00EC5EFA"/>
    <w:rsid w:val="00EC5F99"/>
    <w:rsid w:val="00EC6F3D"/>
    <w:rsid w:val="00EC72DC"/>
    <w:rsid w:val="00ED094A"/>
    <w:rsid w:val="00ED14CC"/>
    <w:rsid w:val="00ED18A2"/>
    <w:rsid w:val="00ED1CAC"/>
    <w:rsid w:val="00ED2DAF"/>
    <w:rsid w:val="00ED3AD7"/>
    <w:rsid w:val="00ED65BD"/>
    <w:rsid w:val="00ED6FCB"/>
    <w:rsid w:val="00ED7CB6"/>
    <w:rsid w:val="00EE142A"/>
    <w:rsid w:val="00EE14E5"/>
    <w:rsid w:val="00EE24D6"/>
    <w:rsid w:val="00EE2A20"/>
    <w:rsid w:val="00EE3D4E"/>
    <w:rsid w:val="00EE415D"/>
    <w:rsid w:val="00EE4370"/>
    <w:rsid w:val="00EE55F7"/>
    <w:rsid w:val="00EE6A56"/>
    <w:rsid w:val="00EE6D24"/>
    <w:rsid w:val="00EE6E64"/>
    <w:rsid w:val="00EE7873"/>
    <w:rsid w:val="00EE7DAD"/>
    <w:rsid w:val="00EE7FA2"/>
    <w:rsid w:val="00EF0500"/>
    <w:rsid w:val="00EF084E"/>
    <w:rsid w:val="00EF1022"/>
    <w:rsid w:val="00EF23A1"/>
    <w:rsid w:val="00EF2775"/>
    <w:rsid w:val="00EF3A30"/>
    <w:rsid w:val="00EF4546"/>
    <w:rsid w:val="00EF549D"/>
    <w:rsid w:val="00EF6D84"/>
    <w:rsid w:val="00F00868"/>
    <w:rsid w:val="00F0088B"/>
    <w:rsid w:val="00F015B5"/>
    <w:rsid w:val="00F018C0"/>
    <w:rsid w:val="00F01C27"/>
    <w:rsid w:val="00F025FC"/>
    <w:rsid w:val="00F0295F"/>
    <w:rsid w:val="00F0416F"/>
    <w:rsid w:val="00F043E2"/>
    <w:rsid w:val="00F05A4B"/>
    <w:rsid w:val="00F05BFC"/>
    <w:rsid w:val="00F06770"/>
    <w:rsid w:val="00F07391"/>
    <w:rsid w:val="00F10B44"/>
    <w:rsid w:val="00F11414"/>
    <w:rsid w:val="00F115B5"/>
    <w:rsid w:val="00F13978"/>
    <w:rsid w:val="00F13BDB"/>
    <w:rsid w:val="00F141E3"/>
    <w:rsid w:val="00F1511B"/>
    <w:rsid w:val="00F1524B"/>
    <w:rsid w:val="00F1577B"/>
    <w:rsid w:val="00F20259"/>
    <w:rsid w:val="00F209B9"/>
    <w:rsid w:val="00F216D0"/>
    <w:rsid w:val="00F221C7"/>
    <w:rsid w:val="00F22C54"/>
    <w:rsid w:val="00F22CFB"/>
    <w:rsid w:val="00F23A88"/>
    <w:rsid w:val="00F247E1"/>
    <w:rsid w:val="00F2575D"/>
    <w:rsid w:val="00F26C1E"/>
    <w:rsid w:val="00F310EA"/>
    <w:rsid w:val="00F31E24"/>
    <w:rsid w:val="00F32907"/>
    <w:rsid w:val="00F3317A"/>
    <w:rsid w:val="00F33985"/>
    <w:rsid w:val="00F34DBB"/>
    <w:rsid w:val="00F35499"/>
    <w:rsid w:val="00F3674F"/>
    <w:rsid w:val="00F37E22"/>
    <w:rsid w:val="00F40E90"/>
    <w:rsid w:val="00F4157A"/>
    <w:rsid w:val="00F4198E"/>
    <w:rsid w:val="00F45395"/>
    <w:rsid w:val="00F464FD"/>
    <w:rsid w:val="00F4687D"/>
    <w:rsid w:val="00F46A52"/>
    <w:rsid w:val="00F46BEE"/>
    <w:rsid w:val="00F47450"/>
    <w:rsid w:val="00F476B7"/>
    <w:rsid w:val="00F50C6F"/>
    <w:rsid w:val="00F52FB7"/>
    <w:rsid w:val="00F53065"/>
    <w:rsid w:val="00F54414"/>
    <w:rsid w:val="00F555C8"/>
    <w:rsid w:val="00F55D22"/>
    <w:rsid w:val="00F55D77"/>
    <w:rsid w:val="00F55FAC"/>
    <w:rsid w:val="00F5696C"/>
    <w:rsid w:val="00F56F19"/>
    <w:rsid w:val="00F60AE9"/>
    <w:rsid w:val="00F6110E"/>
    <w:rsid w:val="00F62739"/>
    <w:rsid w:val="00F629A4"/>
    <w:rsid w:val="00F64E8F"/>
    <w:rsid w:val="00F656C0"/>
    <w:rsid w:val="00F67105"/>
    <w:rsid w:val="00F7194D"/>
    <w:rsid w:val="00F71F4D"/>
    <w:rsid w:val="00F72F1F"/>
    <w:rsid w:val="00F74D1D"/>
    <w:rsid w:val="00F752B3"/>
    <w:rsid w:val="00F76174"/>
    <w:rsid w:val="00F76A3C"/>
    <w:rsid w:val="00F8076F"/>
    <w:rsid w:val="00F819E1"/>
    <w:rsid w:val="00F820FA"/>
    <w:rsid w:val="00F83546"/>
    <w:rsid w:val="00F842D6"/>
    <w:rsid w:val="00F842DF"/>
    <w:rsid w:val="00F8455F"/>
    <w:rsid w:val="00F85300"/>
    <w:rsid w:val="00F8652D"/>
    <w:rsid w:val="00F8674C"/>
    <w:rsid w:val="00F87BBC"/>
    <w:rsid w:val="00F87C6B"/>
    <w:rsid w:val="00F9007D"/>
    <w:rsid w:val="00F90288"/>
    <w:rsid w:val="00F9125D"/>
    <w:rsid w:val="00F927F1"/>
    <w:rsid w:val="00F927FF"/>
    <w:rsid w:val="00F941B1"/>
    <w:rsid w:val="00F94AA1"/>
    <w:rsid w:val="00F9584A"/>
    <w:rsid w:val="00F963EB"/>
    <w:rsid w:val="00F96FD4"/>
    <w:rsid w:val="00FA0D7E"/>
    <w:rsid w:val="00FA1433"/>
    <w:rsid w:val="00FA1456"/>
    <w:rsid w:val="00FA194A"/>
    <w:rsid w:val="00FA2434"/>
    <w:rsid w:val="00FA2EAA"/>
    <w:rsid w:val="00FA32C4"/>
    <w:rsid w:val="00FA3D05"/>
    <w:rsid w:val="00FA615A"/>
    <w:rsid w:val="00FA6C56"/>
    <w:rsid w:val="00FA7873"/>
    <w:rsid w:val="00FB0442"/>
    <w:rsid w:val="00FB0B8A"/>
    <w:rsid w:val="00FB123C"/>
    <w:rsid w:val="00FB1A8C"/>
    <w:rsid w:val="00FB2908"/>
    <w:rsid w:val="00FB30FF"/>
    <w:rsid w:val="00FB4556"/>
    <w:rsid w:val="00FB5628"/>
    <w:rsid w:val="00FB588B"/>
    <w:rsid w:val="00FB67D7"/>
    <w:rsid w:val="00FB67F5"/>
    <w:rsid w:val="00FB7C17"/>
    <w:rsid w:val="00FC1D9E"/>
    <w:rsid w:val="00FC3351"/>
    <w:rsid w:val="00FC48FB"/>
    <w:rsid w:val="00FC548A"/>
    <w:rsid w:val="00FC6172"/>
    <w:rsid w:val="00FC669A"/>
    <w:rsid w:val="00FC7A8C"/>
    <w:rsid w:val="00FD0B35"/>
    <w:rsid w:val="00FD0CFA"/>
    <w:rsid w:val="00FD1200"/>
    <w:rsid w:val="00FD2A38"/>
    <w:rsid w:val="00FD39EC"/>
    <w:rsid w:val="00FD3A56"/>
    <w:rsid w:val="00FD3D2D"/>
    <w:rsid w:val="00FD412E"/>
    <w:rsid w:val="00FD4DC8"/>
    <w:rsid w:val="00FD5143"/>
    <w:rsid w:val="00FD524B"/>
    <w:rsid w:val="00FD6194"/>
    <w:rsid w:val="00FD6EC6"/>
    <w:rsid w:val="00FD6EDD"/>
    <w:rsid w:val="00FE0504"/>
    <w:rsid w:val="00FE105C"/>
    <w:rsid w:val="00FE1159"/>
    <w:rsid w:val="00FE39BE"/>
    <w:rsid w:val="00FE3D77"/>
    <w:rsid w:val="00FE442D"/>
    <w:rsid w:val="00FE6EA7"/>
    <w:rsid w:val="00FE7663"/>
    <w:rsid w:val="00FE78CB"/>
    <w:rsid w:val="00FE7AAC"/>
    <w:rsid w:val="00FE7CB7"/>
    <w:rsid w:val="00FF022A"/>
    <w:rsid w:val="00FF1D13"/>
    <w:rsid w:val="00FF231B"/>
    <w:rsid w:val="00FF2A6A"/>
    <w:rsid w:val="00FF3654"/>
    <w:rsid w:val="00FF3F7D"/>
    <w:rsid w:val="00FF4254"/>
    <w:rsid w:val="00FF42D1"/>
    <w:rsid w:val="00FF52DE"/>
    <w:rsid w:val="00FF572F"/>
    <w:rsid w:val="00FF6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1FAF48"/>
  <w15:docId w15:val="{3AA652AE-405F-214C-8CB3-E8C2E9FFF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731"/>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DA3A0C"/>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unhideWhenUsed/>
    <w:qFormat/>
    <w:rsid w:val="00DA3A0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3A0C"/>
    <w:rPr>
      <w:rFonts w:ascii="Times New Roman" w:eastAsia="Times New Roman" w:hAnsi="Times New Roman" w:cs="Times New Roman"/>
      <w:b/>
      <w:bCs/>
      <w:kern w:val="36"/>
      <w:sz w:val="48"/>
      <w:szCs w:val="48"/>
      <w14:ligatures w14:val="none"/>
    </w:rPr>
  </w:style>
  <w:style w:type="character" w:customStyle="1" w:styleId="Heading3Char">
    <w:name w:val="Heading 3 Char"/>
    <w:basedOn w:val="DefaultParagraphFont"/>
    <w:link w:val="Heading3"/>
    <w:uiPriority w:val="9"/>
    <w:rsid w:val="00DA3A0C"/>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DA3A0C"/>
    <w:pPr>
      <w:ind w:left="720"/>
      <w:contextualSpacing/>
    </w:pPr>
  </w:style>
  <w:style w:type="character" w:styleId="Hyperlink">
    <w:name w:val="Hyperlink"/>
    <w:basedOn w:val="DefaultParagraphFont"/>
    <w:uiPriority w:val="99"/>
    <w:unhideWhenUsed/>
    <w:rsid w:val="00DA3A0C"/>
    <w:rPr>
      <w:color w:val="0563C1" w:themeColor="hyperlink"/>
      <w:u w:val="single"/>
    </w:rPr>
  </w:style>
  <w:style w:type="character" w:styleId="UnresolvedMention">
    <w:name w:val="Unresolved Mention"/>
    <w:basedOn w:val="DefaultParagraphFont"/>
    <w:uiPriority w:val="99"/>
    <w:semiHidden/>
    <w:unhideWhenUsed/>
    <w:rsid w:val="00DA3A0C"/>
    <w:rPr>
      <w:color w:val="605E5C"/>
      <w:shd w:val="clear" w:color="auto" w:fill="E1DFDD"/>
    </w:rPr>
  </w:style>
  <w:style w:type="table" w:styleId="TableGrid">
    <w:name w:val="Table Grid"/>
    <w:basedOn w:val="TableNormal"/>
    <w:uiPriority w:val="39"/>
    <w:rsid w:val="00DA3A0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A3A0C"/>
    <w:pPr>
      <w:jc w:val="center"/>
    </w:pPr>
  </w:style>
  <w:style w:type="character" w:customStyle="1" w:styleId="EndNoteBibliographyTitleChar">
    <w:name w:val="EndNote Bibliography Title Char"/>
    <w:basedOn w:val="DefaultParagraphFont"/>
    <w:link w:val="EndNoteBibliographyTitle"/>
    <w:rsid w:val="00DA3A0C"/>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DA3A0C"/>
  </w:style>
  <w:style w:type="character" w:customStyle="1" w:styleId="EndNoteBibliographyChar">
    <w:name w:val="EndNote Bibliography Char"/>
    <w:basedOn w:val="DefaultParagraphFont"/>
    <w:link w:val="EndNoteBibliography"/>
    <w:rsid w:val="00DA3A0C"/>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DA3A0C"/>
    <w:pPr>
      <w:tabs>
        <w:tab w:val="center" w:pos="4680"/>
        <w:tab w:val="right" w:pos="9360"/>
      </w:tabs>
    </w:pPr>
  </w:style>
  <w:style w:type="character" w:customStyle="1" w:styleId="HeaderChar">
    <w:name w:val="Header Char"/>
    <w:basedOn w:val="DefaultParagraphFont"/>
    <w:link w:val="Header"/>
    <w:uiPriority w:val="99"/>
    <w:rsid w:val="00DA3A0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A3A0C"/>
    <w:pPr>
      <w:tabs>
        <w:tab w:val="center" w:pos="4680"/>
        <w:tab w:val="right" w:pos="9360"/>
      </w:tabs>
    </w:pPr>
  </w:style>
  <w:style w:type="character" w:customStyle="1" w:styleId="FooterChar">
    <w:name w:val="Footer Char"/>
    <w:basedOn w:val="DefaultParagraphFont"/>
    <w:link w:val="Footer"/>
    <w:uiPriority w:val="99"/>
    <w:rsid w:val="00DA3A0C"/>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DA3A0C"/>
    <w:rPr>
      <w:sz w:val="16"/>
      <w:szCs w:val="16"/>
    </w:rPr>
  </w:style>
  <w:style w:type="paragraph" w:styleId="CommentText">
    <w:name w:val="annotation text"/>
    <w:basedOn w:val="Normal"/>
    <w:link w:val="CommentTextChar"/>
    <w:uiPriority w:val="99"/>
    <w:unhideWhenUsed/>
    <w:rsid w:val="00DA3A0C"/>
    <w:rPr>
      <w:sz w:val="20"/>
      <w:szCs w:val="20"/>
    </w:rPr>
  </w:style>
  <w:style w:type="character" w:customStyle="1" w:styleId="CommentTextChar">
    <w:name w:val="Comment Text Char"/>
    <w:basedOn w:val="DefaultParagraphFont"/>
    <w:link w:val="CommentText"/>
    <w:uiPriority w:val="99"/>
    <w:rsid w:val="00DA3A0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A3A0C"/>
    <w:rPr>
      <w:b/>
      <w:bCs/>
    </w:rPr>
  </w:style>
  <w:style w:type="character" w:customStyle="1" w:styleId="CommentSubjectChar">
    <w:name w:val="Comment Subject Char"/>
    <w:basedOn w:val="CommentTextChar"/>
    <w:link w:val="CommentSubject"/>
    <w:uiPriority w:val="99"/>
    <w:semiHidden/>
    <w:rsid w:val="00DA3A0C"/>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DA3A0C"/>
    <w:rPr>
      <w:sz w:val="18"/>
      <w:szCs w:val="18"/>
    </w:rPr>
  </w:style>
  <w:style w:type="character" w:customStyle="1" w:styleId="BalloonTextChar">
    <w:name w:val="Balloon Text Char"/>
    <w:basedOn w:val="DefaultParagraphFont"/>
    <w:link w:val="BalloonText"/>
    <w:uiPriority w:val="99"/>
    <w:semiHidden/>
    <w:rsid w:val="00DA3A0C"/>
    <w:rPr>
      <w:rFonts w:ascii="Times New Roman" w:eastAsia="Times New Roman" w:hAnsi="Times New Roman" w:cs="Times New Roman"/>
      <w:kern w:val="0"/>
      <w:sz w:val="18"/>
      <w:szCs w:val="18"/>
      <w14:ligatures w14:val="none"/>
    </w:rPr>
  </w:style>
  <w:style w:type="character" w:customStyle="1" w:styleId="normaltextrun">
    <w:name w:val="normaltextrun"/>
    <w:basedOn w:val="DefaultParagraphFont"/>
    <w:rsid w:val="00DA3A0C"/>
  </w:style>
  <w:style w:type="paragraph" w:styleId="Revision">
    <w:name w:val="Revision"/>
    <w:hidden/>
    <w:uiPriority w:val="99"/>
    <w:semiHidden/>
    <w:rsid w:val="00DA3A0C"/>
    <w:rPr>
      <w:rFonts w:ascii="Times New Roman" w:eastAsia="Times New Roman" w:hAnsi="Times New Roman" w:cs="Times New Roman"/>
      <w:kern w:val="0"/>
      <w14:ligatures w14:val="none"/>
    </w:rPr>
  </w:style>
  <w:style w:type="character" w:customStyle="1" w:styleId="docsum-authors">
    <w:name w:val="docsum-authors"/>
    <w:basedOn w:val="DefaultParagraphFont"/>
    <w:rsid w:val="00DA3A0C"/>
  </w:style>
  <w:style w:type="character" w:customStyle="1" w:styleId="docsum-journal-citation">
    <w:name w:val="docsum-journal-citation"/>
    <w:basedOn w:val="DefaultParagraphFont"/>
    <w:rsid w:val="00DA3A0C"/>
  </w:style>
  <w:style w:type="paragraph" w:styleId="NormalWeb">
    <w:name w:val="Normal (Web)"/>
    <w:basedOn w:val="Normal"/>
    <w:uiPriority w:val="99"/>
    <w:unhideWhenUsed/>
    <w:rsid w:val="00DA3A0C"/>
    <w:pPr>
      <w:spacing w:before="100" w:beforeAutospacing="1" w:after="100" w:afterAutospacing="1"/>
    </w:pPr>
  </w:style>
  <w:style w:type="character" w:customStyle="1" w:styleId="citation-part">
    <w:name w:val="citation-part"/>
    <w:basedOn w:val="DefaultParagraphFont"/>
    <w:rsid w:val="00DA3A0C"/>
  </w:style>
  <w:style w:type="character" w:customStyle="1" w:styleId="docsum-pmid">
    <w:name w:val="docsum-pmid"/>
    <w:basedOn w:val="DefaultParagraphFont"/>
    <w:rsid w:val="00DA3A0C"/>
  </w:style>
  <w:style w:type="character" w:customStyle="1" w:styleId="ms-button-flexcontainer">
    <w:name w:val="ms-button-flexcontainer"/>
    <w:basedOn w:val="DefaultParagraphFont"/>
    <w:rsid w:val="00DA3A0C"/>
  </w:style>
  <w:style w:type="character" w:styleId="FollowedHyperlink">
    <w:name w:val="FollowedHyperlink"/>
    <w:basedOn w:val="DefaultParagraphFont"/>
    <w:uiPriority w:val="99"/>
    <w:semiHidden/>
    <w:unhideWhenUsed/>
    <w:rsid w:val="00DA3A0C"/>
    <w:rPr>
      <w:color w:val="954F72" w:themeColor="followedHyperlink"/>
      <w:u w:val="single"/>
    </w:rPr>
  </w:style>
  <w:style w:type="character" w:customStyle="1" w:styleId="title-text">
    <w:name w:val="title-text"/>
    <w:basedOn w:val="DefaultParagraphFont"/>
    <w:rsid w:val="00DA3A0C"/>
  </w:style>
  <w:style w:type="character" w:customStyle="1" w:styleId="sr-only">
    <w:name w:val="sr-only"/>
    <w:basedOn w:val="DefaultParagraphFont"/>
    <w:rsid w:val="00DA3A0C"/>
  </w:style>
  <w:style w:type="character" w:customStyle="1" w:styleId="text">
    <w:name w:val="text"/>
    <w:basedOn w:val="DefaultParagraphFont"/>
    <w:rsid w:val="00DA3A0C"/>
  </w:style>
  <w:style w:type="character" w:customStyle="1" w:styleId="highwire-citation-authors">
    <w:name w:val="highwire-citation-authors"/>
    <w:basedOn w:val="DefaultParagraphFont"/>
    <w:rsid w:val="00DA3A0C"/>
  </w:style>
  <w:style w:type="character" w:customStyle="1" w:styleId="highwire-citation-author">
    <w:name w:val="highwire-citation-author"/>
    <w:basedOn w:val="DefaultParagraphFont"/>
    <w:rsid w:val="00DA3A0C"/>
  </w:style>
  <w:style w:type="character" w:customStyle="1" w:styleId="authors-list-item">
    <w:name w:val="authors-list-item"/>
    <w:basedOn w:val="DefaultParagraphFont"/>
    <w:rsid w:val="00DA3A0C"/>
  </w:style>
  <w:style w:type="character" w:customStyle="1" w:styleId="author-sup-separator">
    <w:name w:val="author-sup-separator"/>
    <w:basedOn w:val="DefaultParagraphFont"/>
    <w:rsid w:val="00DA3A0C"/>
  </w:style>
  <w:style w:type="character" w:customStyle="1" w:styleId="comma">
    <w:name w:val="comma"/>
    <w:basedOn w:val="DefaultParagraphFont"/>
    <w:rsid w:val="00DA3A0C"/>
  </w:style>
  <w:style w:type="character" w:customStyle="1" w:styleId="id-label">
    <w:name w:val="id-label"/>
    <w:basedOn w:val="DefaultParagraphFont"/>
    <w:rsid w:val="00DA3A0C"/>
  </w:style>
  <w:style w:type="character" w:styleId="Strong">
    <w:name w:val="Strong"/>
    <w:basedOn w:val="DefaultParagraphFont"/>
    <w:uiPriority w:val="22"/>
    <w:qFormat/>
    <w:rsid w:val="00DA3A0C"/>
    <w:rPr>
      <w:b/>
      <w:bCs/>
    </w:rPr>
  </w:style>
  <w:style w:type="character" w:customStyle="1" w:styleId="period">
    <w:name w:val="period"/>
    <w:basedOn w:val="DefaultParagraphFont"/>
    <w:rsid w:val="00DA3A0C"/>
  </w:style>
  <w:style w:type="character" w:customStyle="1" w:styleId="cit">
    <w:name w:val="cit"/>
    <w:basedOn w:val="DefaultParagraphFont"/>
    <w:rsid w:val="00DA3A0C"/>
  </w:style>
  <w:style w:type="character" w:customStyle="1" w:styleId="citation-doi">
    <w:name w:val="citation-doi"/>
    <w:basedOn w:val="DefaultParagraphFont"/>
    <w:rsid w:val="00DA3A0C"/>
  </w:style>
  <w:style w:type="character" w:customStyle="1" w:styleId="secondary-date">
    <w:name w:val="secondary-date"/>
    <w:basedOn w:val="DefaultParagraphFont"/>
    <w:rsid w:val="00DA3A0C"/>
  </w:style>
  <w:style w:type="character" w:customStyle="1" w:styleId="Title1">
    <w:name w:val="Title1"/>
    <w:basedOn w:val="DefaultParagraphFont"/>
    <w:rsid w:val="00DA3A0C"/>
  </w:style>
  <w:style w:type="character" w:customStyle="1" w:styleId="identifier">
    <w:name w:val="identifier"/>
    <w:basedOn w:val="DefaultParagraphFont"/>
    <w:rsid w:val="00DA3A0C"/>
  </w:style>
  <w:style w:type="paragraph" w:customStyle="1" w:styleId="xxmsonormal">
    <w:name w:val="x_x_msonormal"/>
    <w:basedOn w:val="Normal"/>
    <w:rsid w:val="00DA3A0C"/>
    <w:pPr>
      <w:spacing w:before="100" w:beforeAutospacing="1" w:after="100" w:afterAutospacing="1"/>
    </w:pPr>
  </w:style>
  <w:style w:type="character" w:styleId="PlaceholderText">
    <w:name w:val="Placeholder Text"/>
    <w:basedOn w:val="DefaultParagraphFont"/>
    <w:uiPriority w:val="99"/>
    <w:semiHidden/>
    <w:rsid w:val="00DA3A0C"/>
    <w:rPr>
      <w:color w:val="808080"/>
    </w:rPr>
  </w:style>
  <w:style w:type="paragraph" w:styleId="Bibliography">
    <w:name w:val="Bibliography"/>
    <w:basedOn w:val="Normal"/>
    <w:next w:val="Normal"/>
    <w:uiPriority w:val="37"/>
    <w:unhideWhenUsed/>
    <w:rsid w:val="00D9481F"/>
    <w:pPr>
      <w:tabs>
        <w:tab w:val="left" w:pos="380"/>
      </w:tabs>
      <w:spacing w:after="240"/>
      <w:ind w:left="384" w:hanging="384"/>
    </w:pPr>
  </w:style>
  <w:style w:type="character" w:styleId="Emphasis">
    <w:name w:val="Emphasis"/>
    <w:basedOn w:val="DefaultParagraphFont"/>
    <w:uiPriority w:val="20"/>
    <w:qFormat/>
    <w:rsid w:val="00A67F0F"/>
    <w:rPr>
      <w:i/>
      <w:iCs/>
    </w:rPr>
  </w:style>
  <w:style w:type="paragraph" w:styleId="HTMLPreformatted">
    <w:name w:val="HTML Preformatted"/>
    <w:basedOn w:val="Normal"/>
    <w:link w:val="HTMLPreformattedChar"/>
    <w:uiPriority w:val="99"/>
    <w:semiHidden/>
    <w:unhideWhenUsed/>
    <w:rsid w:val="004F14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4F140C"/>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4F140C"/>
    <w:rPr>
      <w:rFonts w:ascii="Courier New" w:eastAsia="Times New Roman" w:hAnsi="Courier New" w:cs="Courier New"/>
      <w:sz w:val="20"/>
      <w:szCs w:val="20"/>
    </w:rPr>
  </w:style>
  <w:style w:type="character" w:customStyle="1" w:styleId="cf01">
    <w:name w:val="cf01"/>
    <w:basedOn w:val="DefaultParagraphFont"/>
    <w:rsid w:val="00D255B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452495">
      <w:bodyDiv w:val="1"/>
      <w:marLeft w:val="0"/>
      <w:marRight w:val="0"/>
      <w:marTop w:val="0"/>
      <w:marBottom w:val="0"/>
      <w:divBdr>
        <w:top w:val="none" w:sz="0" w:space="0" w:color="auto"/>
        <w:left w:val="none" w:sz="0" w:space="0" w:color="auto"/>
        <w:bottom w:val="none" w:sz="0" w:space="0" w:color="auto"/>
        <w:right w:val="none" w:sz="0" w:space="0" w:color="auto"/>
      </w:divBdr>
    </w:div>
    <w:div w:id="152766320">
      <w:bodyDiv w:val="1"/>
      <w:marLeft w:val="0"/>
      <w:marRight w:val="0"/>
      <w:marTop w:val="0"/>
      <w:marBottom w:val="0"/>
      <w:divBdr>
        <w:top w:val="none" w:sz="0" w:space="0" w:color="auto"/>
        <w:left w:val="none" w:sz="0" w:space="0" w:color="auto"/>
        <w:bottom w:val="none" w:sz="0" w:space="0" w:color="auto"/>
        <w:right w:val="none" w:sz="0" w:space="0" w:color="auto"/>
      </w:divBdr>
    </w:div>
    <w:div w:id="152793476">
      <w:bodyDiv w:val="1"/>
      <w:marLeft w:val="0"/>
      <w:marRight w:val="0"/>
      <w:marTop w:val="0"/>
      <w:marBottom w:val="0"/>
      <w:divBdr>
        <w:top w:val="none" w:sz="0" w:space="0" w:color="auto"/>
        <w:left w:val="none" w:sz="0" w:space="0" w:color="auto"/>
        <w:bottom w:val="none" w:sz="0" w:space="0" w:color="auto"/>
        <w:right w:val="none" w:sz="0" w:space="0" w:color="auto"/>
      </w:divBdr>
    </w:div>
    <w:div w:id="340203762">
      <w:bodyDiv w:val="1"/>
      <w:marLeft w:val="0"/>
      <w:marRight w:val="0"/>
      <w:marTop w:val="0"/>
      <w:marBottom w:val="0"/>
      <w:divBdr>
        <w:top w:val="none" w:sz="0" w:space="0" w:color="auto"/>
        <w:left w:val="none" w:sz="0" w:space="0" w:color="auto"/>
        <w:bottom w:val="none" w:sz="0" w:space="0" w:color="auto"/>
        <w:right w:val="none" w:sz="0" w:space="0" w:color="auto"/>
      </w:divBdr>
    </w:div>
    <w:div w:id="355499848">
      <w:bodyDiv w:val="1"/>
      <w:marLeft w:val="0"/>
      <w:marRight w:val="0"/>
      <w:marTop w:val="0"/>
      <w:marBottom w:val="0"/>
      <w:divBdr>
        <w:top w:val="none" w:sz="0" w:space="0" w:color="auto"/>
        <w:left w:val="none" w:sz="0" w:space="0" w:color="auto"/>
        <w:bottom w:val="none" w:sz="0" w:space="0" w:color="auto"/>
        <w:right w:val="none" w:sz="0" w:space="0" w:color="auto"/>
      </w:divBdr>
    </w:div>
    <w:div w:id="378171542">
      <w:bodyDiv w:val="1"/>
      <w:marLeft w:val="0"/>
      <w:marRight w:val="0"/>
      <w:marTop w:val="0"/>
      <w:marBottom w:val="0"/>
      <w:divBdr>
        <w:top w:val="none" w:sz="0" w:space="0" w:color="auto"/>
        <w:left w:val="none" w:sz="0" w:space="0" w:color="auto"/>
        <w:bottom w:val="none" w:sz="0" w:space="0" w:color="auto"/>
        <w:right w:val="none" w:sz="0" w:space="0" w:color="auto"/>
      </w:divBdr>
    </w:div>
    <w:div w:id="722676815">
      <w:bodyDiv w:val="1"/>
      <w:marLeft w:val="0"/>
      <w:marRight w:val="0"/>
      <w:marTop w:val="0"/>
      <w:marBottom w:val="0"/>
      <w:divBdr>
        <w:top w:val="none" w:sz="0" w:space="0" w:color="auto"/>
        <w:left w:val="none" w:sz="0" w:space="0" w:color="auto"/>
        <w:bottom w:val="none" w:sz="0" w:space="0" w:color="auto"/>
        <w:right w:val="none" w:sz="0" w:space="0" w:color="auto"/>
      </w:divBdr>
    </w:div>
    <w:div w:id="778570891">
      <w:bodyDiv w:val="1"/>
      <w:marLeft w:val="0"/>
      <w:marRight w:val="0"/>
      <w:marTop w:val="0"/>
      <w:marBottom w:val="0"/>
      <w:divBdr>
        <w:top w:val="none" w:sz="0" w:space="0" w:color="auto"/>
        <w:left w:val="none" w:sz="0" w:space="0" w:color="auto"/>
        <w:bottom w:val="none" w:sz="0" w:space="0" w:color="auto"/>
        <w:right w:val="none" w:sz="0" w:space="0" w:color="auto"/>
      </w:divBdr>
    </w:div>
    <w:div w:id="943921154">
      <w:bodyDiv w:val="1"/>
      <w:marLeft w:val="0"/>
      <w:marRight w:val="0"/>
      <w:marTop w:val="0"/>
      <w:marBottom w:val="0"/>
      <w:divBdr>
        <w:top w:val="none" w:sz="0" w:space="0" w:color="auto"/>
        <w:left w:val="none" w:sz="0" w:space="0" w:color="auto"/>
        <w:bottom w:val="none" w:sz="0" w:space="0" w:color="auto"/>
        <w:right w:val="none" w:sz="0" w:space="0" w:color="auto"/>
      </w:divBdr>
    </w:div>
    <w:div w:id="968904023">
      <w:bodyDiv w:val="1"/>
      <w:marLeft w:val="0"/>
      <w:marRight w:val="0"/>
      <w:marTop w:val="0"/>
      <w:marBottom w:val="0"/>
      <w:divBdr>
        <w:top w:val="none" w:sz="0" w:space="0" w:color="auto"/>
        <w:left w:val="none" w:sz="0" w:space="0" w:color="auto"/>
        <w:bottom w:val="none" w:sz="0" w:space="0" w:color="auto"/>
        <w:right w:val="none" w:sz="0" w:space="0" w:color="auto"/>
      </w:divBdr>
      <w:divsChild>
        <w:div w:id="791553162">
          <w:marLeft w:val="0"/>
          <w:marRight w:val="0"/>
          <w:marTop w:val="0"/>
          <w:marBottom w:val="0"/>
          <w:divBdr>
            <w:top w:val="none" w:sz="0" w:space="0" w:color="auto"/>
            <w:left w:val="none" w:sz="0" w:space="0" w:color="auto"/>
            <w:bottom w:val="none" w:sz="0" w:space="0" w:color="auto"/>
            <w:right w:val="none" w:sz="0" w:space="0" w:color="auto"/>
          </w:divBdr>
          <w:divsChild>
            <w:div w:id="11701700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6789560">
                  <w:marLeft w:val="0"/>
                  <w:marRight w:val="0"/>
                  <w:marTop w:val="0"/>
                  <w:marBottom w:val="0"/>
                  <w:divBdr>
                    <w:top w:val="none" w:sz="0" w:space="0" w:color="auto"/>
                    <w:left w:val="none" w:sz="0" w:space="0" w:color="auto"/>
                    <w:bottom w:val="none" w:sz="0" w:space="0" w:color="auto"/>
                    <w:right w:val="none" w:sz="0" w:space="0" w:color="auto"/>
                  </w:divBdr>
                  <w:divsChild>
                    <w:div w:id="85676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82908">
          <w:marLeft w:val="0"/>
          <w:marRight w:val="0"/>
          <w:marTop w:val="0"/>
          <w:marBottom w:val="0"/>
          <w:divBdr>
            <w:top w:val="none" w:sz="0" w:space="0" w:color="auto"/>
            <w:left w:val="none" w:sz="0" w:space="0" w:color="auto"/>
            <w:bottom w:val="none" w:sz="0" w:space="0" w:color="auto"/>
            <w:right w:val="none" w:sz="0" w:space="0" w:color="auto"/>
          </w:divBdr>
        </w:div>
        <w:div w:id="1547912098">
          <w:marLeft w:val="0"/>
          <w:marRight w:val="0"/>
          <w:marTop w:val="0"/>
          <w:marBottom w:val="0"/>
          <w:divBdr>
            <w:top w:val="none" w:sz="0" w:space="0" w:color="auto"/>
            <w:left w:val="none" w:sz="0" w:space="0" w:color="auto"/>
            <w:bottom w:val="none" w:sz="0" w:space="0" w:color="auto"/>
            <w:right w:val="none" w:sz="0" w:space="0" w:color="auto"/>
          </w:divBdr>
          <w:divsChild>
            <w:div w:id="18082749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37517557">
                  <w:marLeft w:val="0"/>
                  <w:marRight w:val="0"/>
                  <w:marTop w:val="0"/>
                  <w:marBottom w:val="0"/>
                  <w:divBdr>
                    <w:top w:val="none" w:sz="0" w:space="0" w:color="auto"/>
                    <w:left w:val="none" w:sz="0" w:space="0" w:color="auto"/>
                    <w:bottom w:val="none" w:sz="0" w:space="0" w:color="auto"/>
                    <w:right w:val="none" w:sz="0" w:space="0" w:color="auto"/>
                  </w:divBdr>
                  <w:divsChild>
                    <w:div w:id="1811707759">
                      <w:marLeft w:val="0"/>
                      <w:marRight w:val="0"/>
                      <w:marTop w:val="0"/>
                      <w:marBottom w:val="0"/>
                      <w:divBdr>
                        <w:top w:val="none" w:sz="0" w:space="0" w:color="auto"/>
                        <w:left w:val="none" w:sz="0" w:space="0" w:color="auto"/>
                        <w:bottom w:val="none" w:sz="0" w:space="0" w:color="auto"/>
                        <w:right w:val="none" w:sz="0" w:space="0" w:color="auto"/>
                      </w:divBdr>
                      <w:divsChild>
                        <w:div w:id="1594312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7979530">
      <w:bodyDiv w:val="1"/>
      <w:marLeft w:val="0"/>
      <w:marRight w:val="0"/>
      <w:marTop w:val="0"/>
      <w:marBottom w:val="0"/>
      <w:divBdr>
        <w:top w:val="none" w:sz="0" w:space="0" w:color="auto"/>
        <w:left w:val="none" w:sz="0" w:space="0" w:color="auto"/>
        <w:bottom w:val="none" w:sz="0" w:space="0" w:color="auto"/>
        <w:right w:val="none" w:sz="0" w:space="0" w:color="auto"/>
      </w:divBdr>
    </w:div>
    <w:div w:id="1058936194">
      <w:bodyDiv w:val="1"/>
      <w:marLeft w:val="0"/>
      <w:marRight w:val="0"/>
      <w:marTop w:val="0"/>
      <w:marBottom w:val="0"/>
      <w:divBdr>
        <w:top w:val="none" w:sz="0" w:space="0" w:color="auto"/>
        <w:left w:val="none" w:sz="0" w:space="0" w:color="auto"/>
        <w:bottom w:val="none" w:sz="0" w:space="0" w:color="auto"/>
        <w:right w:val="none" w:sz="0" w:space="0" w:color="auto"/>
      </w:divBdr>
    </w:div>
    <w:div w:id="1069040143">
      <w:bodyDiv w:val="1"/>
      <w:marLeft w:val="0"/>
      <w:marRight w:val="0"/>
      <w:marTop w:val="0"/>
      <w:marBottom w:val="0"/>
      <w:divBdr>
        <w:top w:val="none" w:sz="0" w:space="0" w:color="auto"/>
        <w:left w:val="none" w:sz="0" w:space="0" w:color="auto"/>
        <w:bottom w:val="none" w:sz="0" w:space="0" w:color="auto"/>
        <w:right w:val="none" w:sz="0" w:space="0" w:color="auto"/>
      </w:divBdr>
      <w:divsChild>
        <w:div w:id="75634232">
          <w:marLeft w:val="0"/>
          <w:marRight w:val="0"/>
          <w:marTop w:val="0"/>
          <w:marBottom w:val="0"/>
          <w:divBdr>
            <w:top w:val="single" w:sz="2" w:space="0" w:color="D9D9E3"/>
            <w:left w:val="single" w:sz="2" w:space="0" w:color="D9D9E3"/>
            <w:bottom w:val="single" w:sz="2" w:space="0" w:color="D9D9E3"/>
            <w:right w:val="single" w:sz="2" w:space="0" w:color="D9D9E3"/>
          </w:divBdr>
          <w:divsChild>
            <w:div w:id="2094812973">
              <w:marLeft w:val="0"/>
              <w:marRight w:val="0"/>
              <w:marTop w:val="0"/>
              <w:marBottom w:val="0"/>
              <w:divBdr>
                <w:top w:val="single" w:sz="2" w:space="0" w:color="D9D9E3"/>
                <w:left w:val="single" w:sz="2" w:space="0" w:color="D9D9E3"/>
                <w:bottom w:val="single" w:sz="2" w:space="0" w:color="D9D9E3"/>
                <w:right w:val="single" w:sz="2" w:space="0" w:color="D9D9E3"/>
              </w:divBdr>
              <w:divsChild>
                <w:div w:id="1196188662">
                  <w:marLeft w:val="0"/>
                  <w:marRight w:val="0"/>
                  <w:marTop w:val="0"/>
                  <w:marBottom w:val="0"/>
                  <w:divBdr>
                    <w:top w:val="single" w:sz="2" w:space="0" w:color="D9D9E3"/>
                    <w:left w:val="single" w:sz="2" w:space="0" w:color="D9D9E3"/>
                    <w:bottom w:val="single" w:sz="2" w:space="0" w:color="D9D9E3"/>
                    <w:right w:val="single" w:sz="2" w:space="0" w:color="D9D9E3"/>
                  </w:divBdr>
                  <w:divsChild>
                    <w:div w:id="2066876732">
                      <w:marLeft w:val="0"/>
                      <w:marRight w:val="0"/>
                      <w:marTop w:val="0"/>
                      <w:marBottom w:val="0"/>
                      <w:divBdr>
                        <w:top w:val="single" w:sz="2" w:space="0" w:color="D9D9E3"/>
                        <w:left w:val="single" w:sz="2" w:space="0" w:color="D9D9E3"/>
                        <w:bottom w:val="single" w:sz="2" w:space="0" w:color="D9D9E3"/>
                        <w:right w:val="single" w:sz="2" w:space="0" w:color="D9D9E3"/>
                      </w:divBdr>
                      <w:divsChild>
                        <w:div w:id="1577588587">
                          <w:marLeft w:val="0"/>
                          <w:marRight w:val="0"/>
                          <w:marTop w:val="0"/>
                          <w:marBottom w:val="0"/>
                          <w:divBdr>
                            <w:top w:val="single" w:sz="2" w:space="0" w:color="auto"/>
                            <w:left w:val="single" w:sz="2" w:space="0" w:color="auto"/>
                            <w:bottom w:val="single" w:sz="6" w:space="0" w:color="auto"/>
                            <w:right w:val="single" w:sz="2" w:space="0" w:color="auto"/>
                          </w:divBdr>
                          <w:divsChild>
                            <w:div w:id="447511129">
                              <w:marLeft w:val="0"/>
                              <w:marRight w:val="0"/>
                              <w:marTop w:val="100"/>
                              <w:marBottom w:val="100"/>
                              <w:divBdr>
                                <w:top w:val="single" w:sz="2" w:space="0" w:color="D9D9E3"/>
                                <w:left w:val="single" w:sz="2" w:space="0" w:color="D9D9E3"/>
                                <w:bottom w:val="single" w:sz="2" w:space="0" w:color="D9D9E3"/>
                                <w:right w:val="single" w:sz="2" w:space="0" w:color="D9D9E3"/>
                              </w:divBdr>
                              <w:divsChild>
                                <w:div w:id="612052669">
                                  <w:marLeft w:val="0"/>
                                  <w:marRight w:val="0"/>
                                  <w:marTop w:val="0"/>
                                  <w:marBottom w:val="0"/>
                                  <w:divBdr>
                                    <w:top w:val="single" w:sz="2" w:space="0" w:color="D9D9E3"/>
                                    <w:left w:val="single" w:sz="2" w:space="0" w:color="D9D9E3"/>
                                    <w:bottom w:val="single" w:sz="2" w:space="0" w:color="D9D9E3"/>
                                    <w:right w:val="single" w:sz="2" w:space="0" w:color="D9D9E3"/>
                                  </w:divBdr>
                                  <w:divsChild>
                                    <w:div w:id="58751939">
                                      <w:marLeft w:val="0"/>
                                      <w:marRight w:val="0"/>
                                      <w:marTop w:val="0"/>
                                      <w:marBottom w:val="0"/>
                                      <w:divBdr>
                                        <w:top w:val="single" w:sz="2" w:space="0" w:color="D9D9E3"/>
                                        <w:left w:val="single" w:sz="2" w:space="0" w:color="D9D9E3"/>
                                        <w:bottom w:val="single" w:sz="2" w:space="0" w:color="D9D9E3"/>
                                        <w:right w:val="single" w:sz="2" w:space="0" w:color="D9D9E3"/>
                                      </w:divBdr>
                                      <w:divsChild>
                                        <w:div w:id="1848596686">
                                          <w:marLeft w:val="0"/>
                                          <w:marRight w:val="0"/>
                                          <w:marTop w:val="0"/>
                                          <w:marBottom w:val="0"/>
                                          <w:divBdr>
                                            <w:top w:val="single" w:sz="2" w:space="0" w:color="D9D9E3"/>
                                            <w:left w:val="single" w:sz="2" w:space="0" w:color="D9D9E3"/>
                                            <w:bottom w:val="single" w:sz="2" w:space="0" w:color="D9D9E3"/>
                                            <w:right w:val="single" w:sz="2" w:space="0" w:color="D9D9E3"/>
                                          </w:divBdr>
                                          <w:divsChild>
                                            <w:div w:id="7503522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933661081">
          <w:marLeft w:val="0"/>
          <w:marRight w:val="0"/>
          <w:marTop w:val="0"/>
          <w:marBottom w:val="0"/>
          <w:divBdr>
            <w:top w:val="none" w:sz="0" w:space="0" w:color="auto"/>
            <w:left w:val="none" w:sz="0" w:space="0" w:color="auto"/>
            <w:bottom w:val="none" w:sz="0" w:space="0" w:color="auto"/>
            <w:right w:val="none" w:sz="0" w:space="0" w:color="auto"/>
          </w:divBdr>
          <w:divsChild>
            <w:div w:id="1092164166">
              <w:marLeft w:val="0"/>
              <w:marRight w:val="0"/>
              <w:marTop w:val="0"/>
              <w:marBottom w:val="0"/>
              <w:divBdr>
                <w:top w:val="single" w:sz="2" w:space="0" w:color="D9D9E3"/>
                <w:left w:val="single" w:sz="2" w:space="0" w:color="D9D9E3"/>
                <w:bottom w:val="single" w:sz="2" w:space="0" w:color="D9D9E3"/>
                <w:right w:val="single" w:sz="2" w:space="0" w:color="D9D9E3"/>
              </w:divBdr>
              <w:divsChild>
                <w:div w:id="173962163">
                  <w:marLeft w:val="0"/>
                  <w:marRight w:val="0"/>
                  <w:marTop w:val="0"/>
                  <w:marBottom w:val="0"/>
                  <w:divBdr>
                    <w:top w:val="single" w:sz="2" w:space="0" w:color="D9D9E3"/>
                    <w:left w:val="single" w:sz="2" w:space="0" w:color="D9D9E3"/>
                    <w:bottom w:val="single" w:sz="2" w:space="0" w:color="D9D9E3"/>
                    <w:right w:val="single" w:sz="2" w:space="0" w:color="D9D9E3"/>
                  </w:divBdr>
                  <w:divsChild>
                    <w:div w:id="18373818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76054551">
      <w:bodyDiv w:val="1"/>
      <w:marLeft w:val="0"/>
      <w:marRight w:val="0"/>
      <w:marTop w:val="0"/>
      <w:marBottom w:val="0"/>
      <w:divBdr>
        <w:top w:val="none" w:sz="0" w:space="0" w:color="auto"/>
        <w:left w:val="none" w:sz="0" w:space="0" w:color="auto"/>
        <w:bottom w:val="none" w:sz="0" w:space="0" w:color="auto"/>
        <w:right w:val="none" w:sz="0" w:space="0" w:color="auto"/>
      </w:divBdr>
    </w:div>
    <w:div w:id="1191141044">
      <w:bodyDiv w:val="1"/>
      <w:marLeft w:val="0"/>
      <w:marRight w:val="0"/>
      <w:marTop w:val="0"/>
      <w:marBottom w:val="0"/>
      <w:divBdr>
        <w:top w:val="none" w:sz="0" w:space="0" w:color="auto"/>
        <w:left w:val="none" w:sz="0" w:space="0" w:color="auto"/>
        <w:bottom w:val="none" w:sz="0" w:space="0" w:color="auto"/>
        <w:right w:val="none" w:sz="0" w:space="0" w:color="auto"/>
      </w:divBdr>
    </w:div>
    <w:div w:id="1325009472">
      <w:bodyDiv w:val="1"/>
      <w:marLeft w:val="0"/>
      <w:marRight w:val="0"/>
      <w:marTop w:val="0"/>
      <w:marBottom w:val="0"/>
      <w:divBdr>
        <w:top w:val="none" w:sz="0" w:space="0" w:color="auto"/>
        <w:left w:val="none" w:sz="0" w:space="0" w:color="auto"/>
        <w:bottom w:val="none" w:sz="0" w:space="0" w:color="auto"/>
        <w:right w:val="none" w:sz="0" w:space="0" w:color="auto"/>
      </w:divBdr>
      <w:divsChild>
        <w:div w:id="437719447">
          <w:marLeft w:val="0"/>
          <w:marRight w:val="0"/>
          <w:marTop w:val="0"/>
          <w:marBottom w:val="160"/>
          <w:divBdr>
            <w:top w:val="none" w:sz="0" w:space="0" w:color="auto"/>
            <w:left w:val="none" w:sz="0" w:space="0" w:color="auto"/>
            <w:bottom w:val="none" w:sz="0" w:space="0" w:color="auto"/>
            <w:right w:val="none" w:sz="0" w:space="0" w:color="auto"/>
          </w:divBdr>
        </w:div>
      </w:divsChild>
    </w:div>
    <w:div w:id="1325356402">
      <w:bodyDiv w:val="1"/>
      <w:marLeft w:val="0"/>
      <w:marRight w:val="0"/>
      <w:marTop w:val="0"/>
      <w:marBottom w:val="0"/>
      <w:divBdr>
        <w:top w:val="none" w:sz="0" w:space="0" w:color="auto"/>
        <w:left w:val="none" w:sz="0" w:space="0" w:color="auto"/>
        <w:bottom w:val="none" w:sz="0" w:space="0" w:color="auto"/>
        <w:right w:val="none" w:sz="0" w:space="0" w:color="auto"/>
      </w:divBdr>
      <w:divsChild>
        <w:div w:id="716202193">
          <w:marLeft w:val="0"/>
          <w:marRight w:val="0"/>
          <w:marTop w:val="0"/>
          <w:marBottom w:val="0"/>
          <w:divBdr>
            <w:top w:val="none" w:sz="0" w:space="0" w:color="auto"/>
            <w:left w:val="none" w:sz="0" w:space="0" w:color="auto"/>
            <w:bottom w:val="none" w:sz="0" w:space="0" w:color="auto"/>
            <w:right w:val="none" w:sz="0" w:space="0" w:color="auto"/>
          </w:divBdr>
          <w:divsChild>
            <w:div w:id="828864168">
              <w:marLeft w:val="0"/>
              <w:marRight w:val="0"/>
              <w:marTop w:val="0"/>
              <w:marBottom w:val="0"/>
              <w:divBdr>
                <w:top w:val="none" w:sz="0" w:space="0" w:color="auto"/>
                <w:left w:val="none" w:sz="0" w:space="0" w:color="auto"/>
                <w:bottom w:val="none" w:sz="0" w:space="0" w:color="auto"/>
                <w:right w:val="none" w:sz="0" w:space="0" w:color="auto"/>
              </w:divBdr>
              <w:divsChild>
                <w:div w:id="93021963">
                  <w:marLeft w:val="0"/>
                  <w:marRight w:val="0"/>
                  <w:marTop w:val="0"/>
                  <w:marBottom w:val="0"/>
                  <w:divBdr>
                    <w:top w:val="none" w:sz="0" w:space="0" w:color="auto"/>
                    <w:left w:val="none" w:sz="0" w:space="0" w:color="auto"/>
                    <w:bottom w:val="none" w:sz="0" w:space="0" w:color="auto"/>
                    <w:right w:val="none" w:sz="0" w:space="0" w:color="auto"/>
                  </w:divBdr>
                  <w:divsChild>
                    <w:div w:id="1589195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3826030">
      <w:bodyDiv w:val="1"/>
      <w:marLeft w:val="0"/>
      <w:marRight w:val="0"/>
      <w:marTop w:val="0"/>
      <w:marBottom w:val="0"/>
      <w:divBdr>
        <w:top w:val="none" w:sz="0" w:space="0" w:color="auto"/>
        <w:left w:val="none" w:sz="0" w:space="0" w:color="auto"/>
        <w:bottom w:val="none" w:sz="0" w:space="0" w:color="auto"/>
        <w:right w:val="none" w:sz="0" w:space="0" w:color="auto"/>
      </w:divBdr>
    </w:div>
    <w:div w:id="1465931711">
      <w:bodyDiv w:val="1"/>
      <w:marLeft w:val="0"/>
      <w:marRight w:val="0"/>
      <w:marTop w:val="0"/>
      <w:marBottom w:val="0"/>
      <w:divBdr>
        <w:top w:val="none" w:sz="0" w:space="0" w:color="auto"/>
        <w:left w:val="none" w:sz="0" w:space="0" w:color="auto"/>
        <w:bottom w:val="none" w:sz="0" w:space="0" w:color="auto"/>
        <w:right w:val="none" w:sz="0" w:space="0" w:color="auto"/>
      </w:divBdr>
      <w:divsChild>
        <w:div w:id="644893046">
          <w:marLeft w:val="0"/>
          <w:marRight w:val="0"/>
          <w:marTop w:val="0"/>
          <w:marBottom w:val="160"/>
          <w:divBdr>
            <w:top w:val="none" w:sz="0" w:space="0" w:color="auto"/>
            <w:left w:val="none" w:sz="0" w:space="0" w:color="auto"/>
            <w:bottom w:val="none" w:sz="0" w:space="0" w:color="auto"/>
            <w:right w:val="none" w:sz="0" w:space="0" w:color="auto"/>
          </w:divBdr>
        </w:div>
      </w:divsChild>
    </w:div>
    <w:div w:id="1478107172">
      <w:bodyDiv w:val="1"/>
      <w:marLeft w:val="0"/>
      <w:marRight w:val="0"/>
      <w:marTop w:val="0"/>
      <w:marBottom w:val="0"/>
      <w:divBdr>
        <w:top w:val="none" w:sz="0" w:space="0" w:color="auto"/>
        <w:left w:val="none" w:sz="0" w:space="0" w:color="auto"/>
        <w:bottom w:val="none" w:sz="0" w:space="0" w:color="auto"/>
        <w:right w:val="none" w:sz="0" w:space="0" w:color="auto"/>
      </w:divBdr>
    </w:div>
    <w:div w:id="1643656230">
      <w:bodyDiv w:val="1"/>
      <w:marLeft w:val="0"/>
      <w:marRight w:val="0"/>
      <w:marTop w:val="0"/>
      <w:marBottom w:val="0"/>
      <w:divBdr>
        <w:top w:val="none" w:sz="0" w:space="0" w:color="auto"/>
        <w:left w:val="none" w:sz="0" w:space="0" w:color="auto"/>
        <w:bottom w:val="none" w:sz="0" w:space="0" w:color="auto"/>
        <w:right w:val="none" w:sz="0" w:space="0" w:color="auto"/>
      </w:divBdr>
    </w:div>
    <w:div w:id="1674915808">
      <w:bodyDiv w:val="1"/>
      <w:marLeft w:val="0"/>
      <w:marRight w:val="0"/>
      <w:marTop w:val="0"/>
      <w:marBottom w:val="0"/>
      <w:divBdr>
        <w:top w:val="none" w:sz="0" w:space="0" w:color="auto"/>
        <w:left w:val="none" w:sz="0" w:space="0" w:color="auto"/>
        <w:bottom w:val="none" w:sz="0" w:space="0" w:color="auto"/>
        <w:right w:val="none" w:sz="0" w:space="0" w:color="auto"/>
      </w:divBdr>
    </w:div>
    <w:div w:id="1826437015">
      <w:bodyDiv w:val="1"/>
      <w:marLeft w:val="0"/>
      <w:marRight w:val="0"/>
      <w:marTop w:val="0"/>
      <w:marBottom w:val="0"/>
      <w:divBdr>
        <w:top w:val="none" w:sz="0" w:space="0" w:color="auto"/>
        <w:left w:val="none" w:sz="0" w:space="0" w:color="auto"/>
        <w:bottom w:val="none" w:sz="0" w:space="0" w:color="auto"/>
        <w:right w:val="none" w:sz="0" w:space="0" w:color="auto"/>
      </w:divBdr>
    </w:div>
    <w:div w:id="18479438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g2015@med.cornell.edu" TargetMode="Externa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ustomXml" Target="ink/ink1.xml"/><Relationship Id="rId14" Type="http://schemas.openxmlformats.org/officeDocument/2006/relationships/image" Target="media/image2.png"/><Relationship Id="rId22"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2-14T01:51:11.979"/>
    </inkml:context>
    <inkml:brush xml:id="br0">
      <inkml:brushProperty name="width" value="0.035" units="cm"/>
      <inkml:brushProperty name="height" value="0.035" units="cm"/>
    </inkml:brush>
  </inkml:definitions>
  <inkml:trace contextRef="#ctx0" brushRef="#br0">1 1 24575,'0'0'-8191</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EFF11B-6EFE-4546-9E7B-3B468EF836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10</Pages>
  <Words>1911</Words>
  <Characters>1089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son, Nara</dc:creator>
  <cp:keywords/>
  <dc:description/>
  <cp:lastModifiedBy>Michaelson, Nara,MD</cp:lastModifiedBy>
  <cp:revision>2</cp:revision>
  <cp:lastPrinted>2023-09-05T21:24:00Z</cp:lastPrinted>
  <dcterms:created xsi:type="dcterms:W3CDTF">2024-09-04T01:48:00Z</dcterms:created>
  <dcterms:modified xsi:type="dcterms:W3CDTF">2024-09-04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0bQ0KAhE"/&gt;&lt;style id="http://www.zotero.org/styles/neurology" hasBibliography="1" bibliographyStyleHasBeenSet="1"/&gt;&lt;prefs&gt;&lt;pref name="fieldType" value="Field"/&gt;&lt;pref name="dontAskDelayCitationUpd</vt:lpwstr>
  </property>
  <property fmtid="{D5CDD505-2E9C-101B-9397-08002B2CF9AE}" pid="3" name="ZOTERO_PREF_2">
    <vt:lpwstr>ates" value="true"/&gt;&lt;/prefs&gt;&lt;/data&gt;</vt:lpwstr>
  </property>
</Properties>
</file>